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DB1FB" w14:textId="16C59037" w:rsidR="00725672" w:rsidRPr="00725672" w:rsidRDefault="00FA1106" w:rsidP="00725672">
      <w:pPr>
        <w:pStyle w:val="Heading1"/>
      </w:pPr>
      <w:r>
        <w:t>Supplementary Material</w:t>
      </w:r>
    </w:p>
    <w:p w14:paraId="15DA6BE0" w14:textId="578F70A1" w:rsidR="00321C1F" w:rsidRPr="004579B1" w:rsidRDefault="00321C1F" w:rsidP="00321C1F">
      <w:pPr>
        <w:pStyle w:val="Heading4"/>
        <w:rPr>
          <w:b w:val="0"/>
        </w:rPr>
      </w:pPr>
      <w:r>
        <w:t xml:space="preserve">Table S1. </w:t>
      </w:r>
      <w:r>
        <w:rPr>
          <w:b w:val="0"/>
        </w:rPr>
        <w:t>Clinical laboratory findings: chemistry</w:t>
      </w:r>
      <w:r w:rsidRPr="004579B1">
        <w:rPr>
          <w:b w:val="0"/>
        </w:rPr>
        <w:t>.</w:t>
      </w:r>
    </w:p>
    <w:tbl>
      <w:tblPr>
        <w:tblStyle w:val="TableGrid"/>
        <w:tblW w:w="11913" w:type="dxa"/>
        <w:tblLayout w:type="fixed"/>
        <w:tblLook w:val="04A0" w:firstRow="1" w:lastRow="0" w:firstColumn="1" w:lastColumn="0" w:noHBand="0" w:noVBand="1"/>
      </w:tblPr>
      <w:tblGrid>
        <w:gridCol w:w="2204"/>
        <w:gridCol w:w="1387"/>
        <w:gridCol w:w="1387"/>
        <w:gridCol w:w="1387"/>
        <w:gridCol w:w="1387"/>
        <w:gridCol w:w="1387"/>
        <w:gridCol w:w="1387"/>
        <w:gridCol w:w="1387"/>
      </w:tblGrid>
      <w:tr w:rsidR="00321C1F" w:rsidRPr="002451EA" w14:paraId="6FA6AC7F" w14:textId="77777777" w:rsidTr="00321C1F">
        <w:trPr>
          <w:tblHeader/>
        </w:trPr>
        <w:tc>
          <w:tcPr>
            <w:tcW w:w="2204" w:type="dxa"/>
            <w:tcBorders>
              <w:left w:val="nil"/>
              <w:bottom w:val="nil"/>
              <w:right w:val="nil"/>
            </w:tcBorders>
          </w:tcPr>
          <w:p w14:paraId="77692306" w14:textId="77777777" w:rsidR="00321C1F" w:rsidRPr="00017D95" w:rsidRDefault="00321C1F" w:rsidP="00321C1F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322" w:type="dxa"/>
            <w:gridSpan w:val="6"/>
            <w:tcBorders>
              <w:left w:val="nil"/>
              <w:bottom w:val="nil"/>
              <w:right w:val="nil"/>
            </w:tcBorders>
          </w:tcPr>
          <w:p w14:paraId="1771954B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Fasted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</w:tcPr>
          <w:p w14:paraId="7B791850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Fed</w:t>
            </w:r>
          </w:p>
        </w:tc>
      </w:tr>
      <w:tr w:rsidR="00321C1F" w:rsidRPr="002451EA" w14:paraId="39A786FF" w14:textId="77777777" w:rsidTr="00321C1F">
        <w:trPr>
          <w:trHeight w:val="411"/>
          <w:tblHeader/>
        </w:trPr>
        <w:tc>
          <w:tcPr>
            <w:tcW w:w="22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3472A7" w14:textId="77777777" w:rsidR="00321C1F" w:rsidRPr="00017D95" w:rsidRDefault="00321C1F" w:rsidP="00321C1F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  <w:p w14:paraId="3F1F6DE0" w14:textId="77777777" w:rsidR="00321C1F" w:rsidRPr="00017D95" w:rsidRDefault="00321C1F" w:rsidP="00321C1F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nalyte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</w:tcPr>
          <w:p w14:paraId="33C6F1DC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Pooled</w:t>
            </w:r>
            <w:r>
              <w:rPr>
                <w:rFonts w:cstheme="minorHAnsi"/>
                <w:b/>
                <w:sz w:val="18"/>
                <w:szCs w:val="18"/>
              </w:rPr>
              <w:br/>
            </w:r>
            <w:r w:rsidRPr="00017D95">
              <w:rPr>
                <w:rFonts w:cstheme="minorHAnsi"/>
                <w:b/>
                <w:sz w:val="18"/>
                <w:szCs w:val="18"/>
              </w:rPr>
              <w:t>placebo</w:t>
            </w:r>
          </w:p>
        </w:tc>
        <w:tc>
          <w:tcPr>
            <w:tcW w:w="693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2394356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AZD48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9D91FD9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AZD4831</w:t>
            </w:r>
          </w:p>
        </w:tc>
      </w:tr>
      <w:tr w:rsidR="00321C1F" w:rsidRPr="002451EA" w14:paraId="422D0F7A" w14:textId="77777777" w:rsidTr="00321C1F">
        <w:trPr>
          <w:trHeight w:val="166"/>
          <w:tblHeader/>
        </w:trPr>
        <w:tc>
          <w:tcPr>
            <w:tcW w:w="22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F2C332" w14:textId="77777777" w:rsidR="00321C1F" w:rsidRPr="00017D95" w:rsidRDefault="00321C1F" w:rsidP="00321C1F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E3737D7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7663BDA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5 m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812E0B5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15 m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2743304F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45 m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7A11526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135 m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9B53376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405 m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7841BD9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45 mg</w:t>
            </w:r>
          </w:p>
        </w:tc>
      </w:tr>
      <w:tr w:rsidR="00321C1F" w:rsidRPr="002451EA" w14:paraId="30B3F859" w14:textId="77777777" w:rsidTr="00321C1F">
        <w:trPr>
          <w:tblHeader/>
        </w:trPr>
        <w:tc>
          <w:tcPr>
            <w:tcW w:w="22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78546" w14:textId="77777777" w:rsidR="00321C1F" w:rsidRPr="00017D95" w:rsidRDefault="00321C1F" w:rsidP="00321C1F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0B2FB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F3E3E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3C27E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919E4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3098F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28299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904A5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4)</w:t>
            </w:r>
          </w:p>
        </w:tc>
      </w:tr>
      <w:tr w:rsidR="00321C1F" w:rsidRPr="002451EA" w14:paraId="3CAD4079" w14:textId="77777777" w:rsidTr="00321C1F">
        <w:tc>
          <w:tcPr>
            <w:tcW w:w="2204" w:type="dxa"/>
            <w:tcBorders>
              <w:left w:val="nil"/>
              <w:bottom w:val="nil"/>
              <w:right w:val="nil"/>
            </w:tcBorders>
          </w:tcPr>
          <w:p w14:paraId="034B2FF9" w14:textId="77777777" w:rsidR="00321C1F" w:rsidRDefault="00321C1F" w:rsidP="00321C1F">
            <w:pPr>
              <w:pStyle w:val="Table"/>
              <w:jc w:val="left"/>
            </w:pPr>
            <w:r>
              <w:t>ALT, µ</w:t>
            </w:r>
            <w:proofErr w:type="spellStart"/>
            <w:r>
              <w:t>kat</w:t>
            </w:r>
            <w:proofErr w:type="spellEnd"/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767C1B6D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123518BE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1A02EA0C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7CD98A99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40A71148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644EE12E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41217C60" w14:textId="77777777" w:rsidR="00321C1F" w:rsidRDefault="00321C1F" w:rsidP="00321C1F">
            <w:pPr>
              <w:pStyle w:val="Table"/>
            </w:pPr>
          </w:p>
        </w:tc>
      </w:tr>
      <w:tr w:rsidR="00321C1F" w:rsidRPr="006C3775" w14:paraId="3833791B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D8F3460" w14:textId="77777777" w:rsidR="00321C1F" w:rsidRPr="006C3775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93F95" w14:textId="77777777" w:rsidR="00321C1F" w:rsidRPr="006C3775" w:rsidRDefault="00321C1F" w:rsidP="00321C1F">
            <w:pPr>
              <w:pStyle w:val="Table"/>
            </w:pPr>
            <w:r w:rsidRPr="006C3775">
              <w:t>0.440 (0.17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928DE" w14:textId="77777777" w:rsidR="00321C1F" w:rsidRPr="006C3775" w:rsidRDefault="00321C1F" w:rsidP="00321C1F">
            <w:pPr>
              <w:pStyle w:val="Table"/>
            </w:pPr>
            <w:r w:rsidRPr="006C3775">
              <w:t>0.458 (0.14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1C283" w14:textId="77777777" w:rsidR="00321C1F" w:rsidRPr="006C3775" w:rsidRDefault="00321C1F" w:rsidP="00321C1F">
            <w:pPr>
              <w:pStyle w:val="Table"/>
            </w:pPr>
            <w:r w:rsidRPr="006C3775">
              <w:t>0.494 (0.2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FEACB" w14:textId="77777777" w:rsidR="00321C1F" w:rsidRPr="006C3775" w:rsidRDefault="00321C1F" w:rsidP="00321C1F">
            <w:pPr>
              <w:pStyle w:val="Table"/>
            </w:pPr>
            <w:r w:rsidRPr="006C3775">
              <w:t>0.379 (0.09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F2100" w14:textId="77777777" w:rsidR="00321C1F" w:rsidRPr="006C3775" w:rsidRDefault="00321C1F" w:rsidP="00321C1F">
            <w:pPr>
              <w:pStyle w:val="Table"/>
            </w:pPr>
            <w:r w:rsidRPr="006C3775">
              <w:t>0.398 (0.11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1B9C5" w14:textId="77777777" w:rsidR="00321C1F" w:rsidRPr="006C3775" w:rsidRDefault="00321C1F" w:rsidP="00321C1F">
            <w:pPr>
              <w:pStyle w:val="Table"/>
            </w:pPr>
            <w:r w:rsidRPr="006C3775">
              <w:t>0.359 (0.08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079F5" w14:textId="77777777" w:rsidR="00321C1F" w:rsidRPr="006C3775" w:rsidRDefault="00321C1F" w:rsidP="00321C1F">
            <w:pPr>
              <w:pStyle w:val="Table"/>
            </w:pPr>
            <w:r w:rsidRPr="006C3775">
              <w:t>0.329 (0.068)</w:t>
            </w:r>
          </w:p>
        </w:tc>
      </w:tr>
      <w:tr w:rsidR="00321C1F" w:rsidRPr="006C3775" w14:paraId="27B4DDA4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9B9D721" w14:textId="77777777" w:rsidR="00321C1F" w:rsidRPr="006C3775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ECA0E" w14:textId="77777777" w:rsidR="00321C1F" w:rsidRPr="006C3775" w:rsidRDefault="00321C1F" w:rsidP="00321C1F">
            <w:pPr>
              <w:pStyle w:val="Table"/>
            </w:pPr>
            <w:r w:rsidRPr="006C3775">
              <w:t>0.400 (0.15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A5659" w14:textId="77777777" w:rsidR="00321C1F" w:rsidRPr="006C3775" w:rsidRDefault="00321C1F" w:rsidP="00321C1F">
            <w:pPr>
              <w:pStyle w:val="Table"/>
            </w:pPr>
            <w:r w:rsidRPr="006C3775">
              <w:t>0.397 (0.15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F7750" w14:textId="77777777" w:rsidR="00321C1F" w:rsidRPr="006C3775" w:rsidRDefault="00321C1F" w:rsidP="00321C1F">
            <w:pPr>
              <w:pStyle w:val="Table"/>
            </w:pPr>
            <w:r w:rsidRPr="006C3775">
              <w:t>0.475 (0.22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10FF3" w14:textId="77777777" w:rsidR="00321C1F" w:rsidRPr="006C3775" w:rsidRDefault="00321C1F" w:rsidP="00321C1F">
            <w:pPr>
              <w:pStyle w:val="Table"/>
            </w:pPr>
            <w:r w:rsidRPr="006C3775">
              <w:t>0.329 (0.09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DDFF3" w14:textId="77777777" w:rsidR="00321C1F" w:rsidRPr="006C3775" w:rsidRDefault="00321C1F" w:rsidP="00321C1F">
            <w:pPr>
              <w:pStyle w:val="Table"/>
            </w:pPr>
            <w:r w:rsidRPr="006C3775">
              <w:t>0.323 (0.13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56516" w14:textId="77777777" w:rsidR="00321C1F" w:rsidRPr="006C3775" w:rsidRDefault="00321C1F" w:rsidP="00321C1F">
            <w:pPr>
              <w:pStyle w:val="Table"/>
            </w:pPr>
            <w:r w:rsidRPr="006C3775">
              <w:t>0.338 (0.11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3E7EA" w14:textId="77777777" w:rsidR="00321C1F" w:rsidRPr="006C3775" w:rsidRDefault="00321C1F" w:rsidP="00321C1F">
            <w:pPr>
              <w:pStyle w:val="Table"/>
            </w:pPr>
            <w:r w:rsidRPr="006C3775">
              <w:t>0.324 (0.125)</w:t>
            </w:r>
          </w:p>
        </w:tc>
      </w:tr>
      <w:tr w:rsidR="00321C1F" w:rsidRPr="006C3775" w14:paraId="6C5A57D9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0A7AA0D" w14:textId="77777777" w:rsidR="00321C1F" w:rsidRPr="006C3775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3ADE2" w14:textId="77777777" w:rsidR="00321C1F" w:rsidRPr="006C3775" w:rsidRDefault="00321C1F" w:rsidP="00321C1F">
            <w:pPr>
              <w:pStyle w:val="Table"/>
            </w:pPr>
            <w:r w:rsidRPr="006C3775">
              <w:t>0.398 (0.16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285EE" w14:textId="77777777" w:rsidR="00321C1F" w:rsidRPr="006C3775" w:rsidRDefault="00321C1F" w:rsidP="00321C1F">
            <w:pPr>
              <w:pStyle w:val="Table"/>
            </w:pPr>
            <w:r w:rsidRPr="006C3775">
              <w:t>0.405 (0.14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B23B" w14:textId="77777777" w:rsidR="00321C1F" w:rsidRPr="006C3775" w:rsidRDefault="00321C1F" w:rsidP="00321C1F">
            <w:pPr>
              <w:pStyle w:val="Table"/>
            </w:pPr>
            <w:r w:rsidRPr="006C3775">
              <w:t>0.515 (0.25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A792B" w14:textId="77777777" w:rsidR="00321C1F" w:rsidRPr="006C3775" w:rsidRDefault="00321C1F" w:rsidP="00321C1F">
            <w:pPr>
              <w:pStyle w:val="Table"/>
            </w:pPr>
            <w:r w:rsidRPr="006C3775">
              <w:t>0.319 (0.09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74AA8" w14:textId="77777777" w:rsidR="00321C1F" w:rsidRPr="006C3775" w:rsidRDefault="00321C1F" w:rsidP="00321C1F">
            <w:pPr>
              <w:pStyle w:val="Table"/>
            </w:pPr>
            <w:r w:rsidRPr="006C3775">
              <w:t>0.325 (0.19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7AEF4" w14:textId="77777777" w:rsidR="00321C1F" w:rsidRPr="006C3775" w:rsidRDefault="00321C1F" w:rsidP="00321C1F">
            <w:pPr>
              <w:pStyle w:val="Table"/>
            </w:pPr>
            <w:r w:rsidRPr="006C3775">
              <w:t>0.351 (0.09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F88A7" w14:textId="77777777" w:rsidR="00321C1F" w:rsidRPr="006C3775" w:rsidRDefault="00321C1F" w:rsidP="00321C1F">
            <w:pPr>
              <w:pStyle w:val="Table"/>
            </w:pPr>
            <w:r w:rsidRPr="006C3775">
              <w:t>0.325 (0.119)</w:t>
            </w:r>
          </w:p>
        </w:tc>
      </w:tr>
      <w:tr w:rsidR="00321C1F" w:rsidRPr="006C3775" w14:paraId="3D1AC750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90270" w14:textId="77777777" w:rsidR="00321C1F" w:rsidRPr="006C3775" w:rsidRDefault="00321C1F" w:rsidP="00321C1F">
            <w:pPr>
              <w:pStyle w:val="Table"/>
              <w:ind w:left="174"/>
              <w:jc w:val="left"/>
            </w:pPr>
            <w:r w:rsidRPr="006C3775"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0F5E06" w14:textId="77777777" w:rsidR="00321C1F" w:rsidRPr="006C3775" w:rsidRDefault="00321C1F" w:rsidP="00321C1F">
            <w:pPr>
              <w:pStyle w:val="Table"/>
            </w:pPr>
            <w:r w:rsidRPr="006C3775">
              <w:t>0.426 (0.15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96F620" w14:textId="77777777" w:rsidR="00321C1F" w:rsidRPr="006C3775" w:rsidRDefault="00321C1F" w:rsidP="00321C1F">
            <w:pPr>
              <w:pStyle w:val="Table"/>
            </w:pPr>
            <w:r w:rsidRPr="006C3775">
              <w:t>0.407 (0.06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6D23B0" w14:textId="77777777" w:rsidR="00321C1F" w:rsidRPr="006C3775" w:rsidRDefault="00321C1F" w:rsidP="00321C1F">
            <w:pPr>
              <w:pStyle w:val="Table"/>
            </w:pPr>
            <w:r w:rsidRPr="006C3775">
              <w:t>0.504 (0.19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EC65E" w14:textId="77777777" w:rsidR="00321C1F" w:rsidRPr="006C3775" w:rsidRDefault="00321C1F" w:rsidP="00321C1F">
            <w:pPr>
              <w:pStyle w:val="Table"/>
            </w:pPr>
            <w:r w:rsidRPr="006C3775">
              <w:t>0.324 (0.05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0CDD2A" w14:textId="77777777" w:rsidR="00321C1F" w:rsidRPr="006C3775" w:rsidRDefault="00321C1F" w:rsidP="00321C1F">
            <w:pPr>
              <w:pStyle w:val="Table"/>
            </w:pPr>
            <w:r w:rsidRPr="006C3775">
              <w:t>0.299 (0.12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8D6601" w14:textId="77777777" w:rsidR="00321C1F" w:rsidRPr="006C3775" w:rsidRDefault="00321C1F" w:rsidP="00321C1F">
            <w:pPr>
              <w:pStyle w:val="Table"/>
            </w:pPr>
            <w:r w:rsidRPr="006C3775">
              <w:t>0.346 (0.07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8F14B8" w14:textId="77777777" w:rsidR="00321C1F" w:rsidRPr="006C3775" w:rsidRDefault="00321C1F" w:rsidP="00321C1F">
            <w:pPr>
              <w:pStyle w:val="Table"/>
            </w:pPr>
            <w:r w:rsidRPr="006C3775">
              <w:t>0.364 (0.151)</w:t>
            </w:r>
          </w:p>
        </w:tc>
      </w:tr>
      <w:tr w:rsidR="00321C1F" w:rsidRPr="002451EA" w14:paraId="2A652397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D1431" w14:textId="77777777" w:rsidR="00321C1F" w:rsidRDefault="00321C1F" w:rsidP="00321C1F">
            <w:pPr>
              <w:pStyle w:val="Table"/>
              <w:jc w:val="left"/>
            </w:pPr>
            <w:r>
              <w:t>Albumin, g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DC6441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FF0442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530801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66F8C2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6227FB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A4AB9E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58814C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1426B8A6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5132FAD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8AED4" w14:textId="77777777" w:rsidR="00321C1F" w:rsidRPr="006C3775" w:rsidRDefault="00321C1F" w:rsidP="00321C1F">
            <w:pPr>
              <w:pStyle w:val="Table"/>
            </w:pPr>
            <w:r w:rsidRPr="006C3775">
              <w:t>45.5 (1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7D095" w14:textId="77777777" w:rsidR="00321C1F" w:rsidRPr="006C3775" w:rsidRDefault="00321C1F" w:rsidP="00321C1F">
            <w:pPr>
              <w:pStyle w:val="Table"/>
            </w:pPr>
            <w:r w:rsidRPr="006C3775">
              <w:t>46.0 (1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9CE9A" w14:textId="77777777" w:rsidR="00321C1F" w:rsidRPr="006C3775" w:rsidRDefault="00321C1F" w:rsidP="00321C1F">
            <w:pPr>
              <w:pStyle w:val="Table"/>
            </w:pPr>
            <w:r w:rsidRPr="006C3775">
              <w:t>46.4 (2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C80F" w14:textId="77777777" w:rsidR="00321C1F" w:rsidRPr="006C3775" w:rsidRDefault="00321C1F" w:rsidP="00321C1F">
            <w:pPr>
              <w:pStyle w:val="Table"/>
            </w:pPr>
            <w:r w:rsidRPr="006C3775">
              <w:t>44.7 (1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A051" w14:textId="77777777" w:rsidR="00321C1F" w:rsidRPr="006C3775" w:rsidRDefault="00321C1F" w:rsidP="00321C1F">
            <w:pPr>
              <w:pStyle w:val="Table"/>
            </w:pPr>
            <w:r w:rsidRPr="006C3775">
              <w:t>47.2 (1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D3E75" w14:textId="77777777" w:rsidR="00321C1F" w:rsidRPr="006C3775" w:rsidRDefault="00321C1F" w:rsidP="00321C1F">
            <w:pPr>
              <w:pStyle w:val="Table"/>
            </w:pPr>
            <w:r w:rsidRPr="006C3775">
              <w:t>46.7 (2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1F23C" w14:textId="77777777" w:rsidR="00321C1F" w:rsidRPr="006C3775" w:rsidRDefault="00321C1F" w:rsidP="00321C1F">
            <w:pPr>
              <w:pStyle w:val="Table"/>
            </w:pPr>
            <w:r w:rsidRPr="006C3775">
              <w:t>42.7 (3.1)</w:t>
            </w:r>
          </w:p>
        </w:tc>
      </w:tr>
      <w:tr w:rsidR="00321C1F" w:rsidRPr="002451EA" w14:paraId="103CD038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C866B68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349FA" w14:textId="77777777" w:rsidR="00321C1F" w:rsidRPr="006C3775" w:rsidRDefault="00321C1F" w:rsidP="00321C1F">
            <w:pPr>
              <w:pStyle w:val="Table"/>
            </w:pPr>
            <w:r w:rsidRPr="006C3775">
              <w:t>42.8 (3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9C374" w14:textId="77777777" w:rsidR="00321C1F" w:rsidRPr="006C3775" w:rsidRDefault="00321C1F" w:rsidP="00321C1F">
            <w:pPr>
              <w:pStyle w:val="Table"/>
            </w:pPr>
            <w:r w:rsidRPr="006C3775">
              <w:t>42.6 (2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C057E" w14:textId="77777777" w:rsidR="00321C1F" w:rsidRPr="006C3775" w:rsidRDefault="00321C1F" w:rsidP="00321C1F">
            <w:pPr>
              <w:pStyle w:val="Table"/>
            </w:pPr>
            <w:r w:rsidRPr="006C3775">
              <w:t>43.2 (2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9023" w14:textId="77777777" w:rsidR="00321C1F" w:rsidRPr="006C3775" w:rsidRDefault="00321C1F" w:rsidP="00321C1F">
            <w:pPr>
              <w:pStyle w:val="Table"/>
            </w:pPr>
            <w:r w:rsidRPr="006C3775">
              <w:t>41.6 (2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54EA0" w14:textId="77777777" w:rsidR="00321C1F" w:rsidRPr="006C3775" w:rsidRDefault="00321C1F" w:rsidP="00321C1F">
            <w:pPr>
              <w:pStyle w:val="Table"/>
            </w:pPr>
            <w:r w:rsidRPr="006C3775">
              <w:t>43.4 (2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4E01" w14:textId="77777777" w:rsidR="00321C1F" w:rsidRPr="006C3775" w:rsidRDefault="00321C1F" w:rsidP="00321C1F">
            <w:pPr>
              <w:pStyle w:val="Table"/>
            </w:pPr>
            <w:r w:rsidRPr="006C3775">
              <w:t>43.7 (2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5C32" w14:textId="77777777" w:rsidR="00321C1F" w:rsidRPr="006C3775" w:rsidRDefault="00321C1F" w:rsidP="00321C1F">
            <w:pPr>
              <w:pStyle w:val="Table"/>
            </w:pPr>
            <w:r w:rsidRPr="006C3775">
              <w:t>41.2 (3.8)</w:t>
            </w:r>
          </w:p>
        </w:tc>
      </w:tr>
      <w:tr w:rsidR="00321C1F" w:rsidRPr="002451EA" w14:paraId="2408E129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80CB71C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95A93" w14:textId="77777777" w:rsidR="00321C1F" w:rsidRPr="006C3775" w:rsidRDefault="00321C1F" w:rsidP="00321C1F">
            <w:pPr>
              <w:pStyle w:val="Table"/>
            </w:pPr>
            <w:r w:rsidRPr="006C3775">
              <w:t>42.4 (3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4BC74" w14:textId="77777777" w:rsidR="00321C1F" w:rsidRPr="006C3775" w:rsidRDefault="00321C1F" w:rsidP="00321C1F">
            <w:pPr>
              <w:pStyle w:val="Table"/>
            </w:pPr>
            <w:r w:rsidRPr="006C3775">
              <w:t>43.3 (2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E7C24" w14:textId="77777777" w:rsidR="00321C1F" w:rsidRPr="006C3775" w:rsidRDefault="00321C1F" w:rsidP="00321C1F">
            <w:pPr>
              <w:pStyle w:val="Table"/>
            </w:pPr>
            <w:r w:rsidRPr="006C3775">
              <w:t>44.2 (2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4E4A" w14:textId="77777777" w:rsidR="00321C1F" w:rsidRPr="006C3775" w:rsidRDefault="00321C1F" w:rsidP="00321C1F">
            <w:pPr>
              <w:pStyle w:val="Table"/>
            </w:pPr>
            <w:r w:rsidRPr="006C3775">
              <w:t>42.5 (2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1453A" w14:textId="77777777" w:rsidR="00321C1F" w:rsidRPr="006C3775" w:rsidRDefault="00321C1F" w:rsidP="00321C1F">
            <w:pPr>
              <w:pStyle w:val="Table"/>
            </w:pPr>
            <w:r w:rsidRPr="006C3775">
              <w:t>43.9 (2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97B77" w14:textId="77777777" w:rsidR="00321C1F" w:rsidRPr="006C3775" w:rsidRDefault="00321C1F" w:rsidP="00321C1F">
            <w:pPr>
              <w:pStyle w:val="Table"/>
            </w:pPr>
            <w:r w:rsidRPr="006C3775">
              <w:t>44.2 (2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26350" w14:textId="77777777" w:rsidR="00321C1F" w:rsidRPr="006C3775" w:rsidRDefault="00321C1F" w:rsidP="00321C1F">
            <w:pPr>
              <w:pStyle w:val="Table"/>
            </w:pPr>
            <w:r w:rsidRPr="006C3775">
              <w:t>42.1 (3.4)</w:t>
            </w:r>
          </w:p>
        </w:tc>
      </w:tr>
      <w:tr w:rsidR="00321C1F" w:rsidRPr="002451EA" w14:paraId="6C2DF972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2A75B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CB1024" w14:textId="77777777" w:rsidR="00321C1F" w:rsidRPr="006C3775" w:rsidRDefault="00321C1F" w:rsidP="00321C1F">
            <w:pPr>
              <w:pStyle w:val="Table"/>
            </w:pPr>
            <w:r w:rsidRPr="006C3775">
              <w:t>45.4 (2.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373D39" w14:textId="77777777" w:rsidR="00321C1F" w:rsidRPr="006C3775" w:rsidRDefault="00321C1F" w:rsidP="00321C1F">
            <w:pPr>
              <w:pStyle w:val="Table"/>
            </w:pPr>
            <w:r w:rsidRPr="006C3775">
              <w:t>45.3 (1.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348F33" w14:textId="77777777" w:rsidR="00321C1F" w:rsidRPr="006C3775" w:rsidRDefault="00321C1F" w:rsidP="00321C1F">
            <w:pPr>
              <w:pStyle w:val="Table"/>
            </w:pPr>
            <w:r w:rsidRPr="006C3775">
              <w:t>45.2 (3.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6642AF" w14:textId="77777777" w:rsidR="00321C1F" w:rsidRPr="006C3775" w:rsidRDefault="00321C1F" w:rsidP="00321C1F">
            <w:pPr>
              <w:pStyle w:val="Table"/>
            </w:pPr>
            <w:r w:rsidRPr="006C3775">
              <w:t>44.1 (2.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192563" w14:textId="77777777" w:rsidR="00321C1F" w:rsidRPr="006C3775" w:rsidRDefault="00321C1F" w:rsidP="00321C1F">
            <w:pPr>
              <w:pStyle w:val="Table"/>
            </w:pPr>
            <w:r w:rsidRPr="006C3775">
              <w:t>46.0 (2.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BC43DF" w14:textId="77777777" w:rsidR="00321C1F" w:rsidRPr="006C3775" w:rsidRDefault="00321C1F" w:rsidP="00321C1F">
            <w:pPr>
              <w:pStyle w:val="Table"/>
            </w:pPr>
            <w:r w:rsidRPr="006C3775">
              <w:t>46.6 (2.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8493FD" w14:textId="77777777" w:rsidR="00321C1F" w:rsidRPr="006C3775" w:rsidRDefault="00321C1F" w:rsidP="00321C1F">
            <w:pPr>
              <w:pStyle w:val="Table"/>
            </w:pPr>
            <w:r w:rsidRPr="006C3775">
              <w:t>44.1 (3.2)</w:t>
            </w:r>
          </w:p>
        </w:tc>
      </w:tr>
      <w:tr w:rsidR="00321C1F" w:rsidRPr="002451EA" w14:paraId="6557A39B" w14:textId="77777777" w:rsidTr="00321C1F">
        <w:trPr>
          <w:trHeight w:val="60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76E85" w14:textId="77777777" w:rsidR="00321C1F" w:rsidRDefault="00321C1F" w:rsidP="00321C1F">
            <w:pPr>
              <w:pStyle w:val="Table"/>
              <w:jc w:val="left"/>
            </w:pPr>
            <w:r>
              <w:t>ALP, µ</w:t>
            </w:r>
            <w:proofErr w:type="spellStart"/>
            <w:r>
              <w:t>kat</w:t>
            </w:r>
            <w:proofErr w:type="spellEnd"/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E7B192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93EBEE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CEE4A6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269052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7B4F5E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A077C1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1F0033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534A5129" w14:textId="77777777" w:rsidTr="00321C1F">
        <w:trPr>
          <w:trHeight w:val="6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E2C4D8B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BE57" w14:textId="77777777" w:rsidR="00321C1F" w:rsidRPr="007631B9" w:rsidRDefault="00321C1F" w:rsidP="00321C1F">
            <w:pPr>
              <w:pStyle w:val="Table"/>
            </w:pPr>
            <w:r w:rsidRPr="007631B9">
              <w:t>1.227 (0.16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DD85D" w14:textId="77777777" w:rsidR="00321C1F" w:rsidRPr="007631B9" w:rsidRDefault="00321C1F" w:rsidP="00321C1F">
            <w:pPr>
              <w:pStyle w:val="Table"/>
            </w:pPr>
            <w:r w:rsidRPr="007631B9">
              <w:t>1.146 (0.21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22993" w14:textId="77777777" w:rsidR="00321C1F" w:rsidRPr="007631B9" w:rsidRDefault="00321C1F" w:rsidP="00321C1F">
            <w:pPr>
              <w:pStyle w:val="Table"/>
            </w:pPr>
            <w:r w:rsidRPr="007631B9">
              <w:t>1.270 (0.37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1B250" w14:textId="77777777" w:rsidR="00321C1F" w:rsidRPr="007631B9" w:rsidRDefault="00321C1F" w:rsidP="00321C1F">
            <w:pPr>
              <w:pStyle w:val="Table"/>
            </w:pPr>
            <w:r w:rsidRPr="007631B9">
              <w:t>1.190 (0.28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26C99" w14:textId="77777777" w:rsidR="00321C1F" w:rsidRPr="007631B9" w:rsidRDefault="00321C1F" w:rsidP="00321C1F">
            <w:pPr>
              <w:pStyle w:val="Table"/>
            </w:pPr>
            <w:r w:rsidRPr="007631B9">
              <w:t>1.311 (0.3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CF2A3" w14:textId="77777777" w:rsidR="00321C1F" w:rsidRPr="007631B9" w:rsidRDefault="00321C1F" w:rsidP="00321C1F">
            <w:pPr>
              <w:pStyle w:val="Table"/>
            </w:pPr>
            <w:r w:rsidRPr="007631B9">
              <w:t>0.965 (0.19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534E0" w14:textId="77777777" w:rsidR="00321C1F" w:rsidRPr="007631B9" w:rsidRDefault="00321C1F" w:rsidP="00321C1F">
            <w:pPr>
              <w:pStyle w:val="Table"/>
            </w:pPr>
            <w:r w:rsidRPr="007631B9">
              <w:t>1.045 (0.276)</w:t>
            </w:r>
          </w:p>
        </w:tc>
      </w:tr>
      <w:tr w:rsidR="00321C1F" w:rsidRPr="002451EA" w14:paraId="3D2BF4B5" w14:textId="77777777" w:rsidTr="00321C1F">
        <w:trPr>
          <w:trHeight w:val="6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5187F4A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81B36" w14:textId="77777777" w:rsidR="00321C1F" w:rsidRPr="007631B9" w:rsidRDefault="00321C1F" w:rsidP="00321C1F">
            <w:pPr>
              <w:pStyle w:val="Table"/>
            </w:pPr>
            <w:r w:rsidRPr="007631B9">
              <w:t>1.147 (0.17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8E4F2" w14:textId="77777777" w:rsidR="00321C1F" w:rsidRPr="007631B9" w:rsidRDefault="00321C1F" w:rsidP="00321C1F">
            <w:pPr>
              <w:pStyle w:val="Table"/>
            </w:pPr>
            <w:r w:rsidRPr="007631B9">
              <w:t>0.997 (0.2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3FB58" w14:textId="77777777" w:rsidR="00321C1F" w:rsidRPr="007631B9" w:rsidRDefault="00321C1F" w:rsidP="00321C1F">
            <w:pPr>
              <w:pStyle w:val="Table"/>
            </w:pPr>
            <w:r w:rsidRPr="007631B9">
              <w:t>1.165 (0.36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E3A3C" w14:textId="77777777" w:rsidR="00321C1F" w:rsidRPr="007631B9" w:rsidRDefault="00321C1F" w:rsidP="00321C1F">
            <w:pPr>
              <w:pStyle w:val="Table"/>
            </w:pPr>
            <w:r w:rsidRPr="007631B9">
              <w:t>1.061 (0.22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CCC6B" w14:textId="77777777" w:rsidR="00321C1F" w:rsidRPr="007631B9" w:rsidRDefault="00321C1F" w:rsidP="00321C1F">
            <w:pPr>
              <w:pStyle w:val="Table"/>
            </w:pPr>
            <w:r w:rsidRPr="007631B9">
              <w:t>1.128 (0.22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AD653" w14:textId="77777777" w:rsidR="00321C1F" w:rsidRPr="007631B9" w:rsidRDefault="00321C1F" w:rsidP="00321C1F">
            <w:pPr>
              <w:pStyle w:val="Table"/>
            </w:pPr>
            <w:r w:rsidRPr="007631B9">
              <w:t>0.958 (0.13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D037F" w14:textId="77777777" w:rsidR="00321C1F" w:rsidRPr="007631B9" w:rsidRDefault="00321C1F" w:rsidP="00321C1F">
            <w:pPr>
              <w:pStyle w:val="Table"/>
            </w:pPr>
            <w:r w:rsidRPr="007631B9">
              <w:t>0.993 (0.202)</w:t>
            </w:r>
          </w:p>
        </w:tc>
      </w:tr>
      <w:tr w:rsidR="00321C1F" w:rsidRPr="002451EA" w14:paraId="0D1F128F" w14:textId="77777777" w:rsidTr="00321C1F">
        <w:trPr>
          <w:trHeight w:val="6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A5787DD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0765" w14:textId="77777777" w:rsidR="00321C1F" w:rsidRPr="007631B9" w:rsidRDefault="00321C1F" w:rsidP="00321C1F">
            <w:pPr>
              <w:pStyle w:val="Table"/>
            </w:pPr>
            <w:r w:rsidRPr="007631B9">
              <w:t>1.118 (0.16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C8CEE" w14:textId="77777777" w:rsidR="00321C1F" w:rsidRPr="007631B9" w:rsidRDefault="00321C1F" w:rsidP="00321C1F">
            <w:pPr>
              <w:pStyle w:val="Table"/>
            </w:pPr>
            <w:r w:rsidRPr="007631B9">
              <w:t>0.989 (0.18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734D7" w14:textId="77777777" w:rsidR="00321C1F" w:rsidRPr="007631B9" w:rsidRDefault="00321C1F" w:rsidP="00321C1F">
            <w:pPr>
              <w:pStyle w:val="Table"/>
            </w:pPr>
            <w:r w:rsidRPr="007631B9">
              <w:t>1.159 (0.32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306A7" w14:textId="77777777" w:rsidR="00321C1F" w:rsidRPr="007631B9" w:rsidRDefault="00321C1F" w:rsidP="00321C1F">
            <w:pPr>
              <w:pStyle w:val="Table"/>
            </w:pPr>
            <w:r w:rsidRPr="007631B9">
              <w:t>1.097 (0.25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319BE" w14:textId="77777777" w:rsidR="00321C1F" w:rsidRPr="007631B9" w:rsidRDefault="00321C1F" w:rsidP="00321C1F">
            <w:pPr>
              <w:pStyle w:val="Table"/>
            </w:pPr>
            <w:r w:rsidRPr="007631B9">
              <w:t>1.175 (0.25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8F80" w14:textId="77777777" w:rsidR="00321C1F" w:rsidRPr="007631B9" w:rsidRDefault="00321C1F" w:rsidP="00321C1F">
            <w:pPr>
              <w:pStyle w:val="Table"/>
            </w:pPr>
            <w:r w:rsidRPr="007631B9">
              <w:t>0.947 (0.18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0F68B" w14:textId="77777777" w:rsidR="00321C1F" w:rsidRPr="007631B9" w:rsidRDefault="00321C1F" w:rsidP="00321C1F">
            <w:pPr>
              <w:pStyle w:val="Table"/>
            </w:pPr>
            <w:r w:rsidRPr="007631B9">
              <w:t>1.004 (0.205)</w:t>
            </w:r>
          </w:p>
        </w:tc>
      </w:tr>
      <w:tr w:rsidR="00321C1F" w:rsidRPr="002451EA" w14:paraId="24C1848E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C17A654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4CF11" w14:textId="77777777" w:rsidR="00321C1F" w:rsidRPr="007631B9" w:rsidRDefault="00321C1F" w:rsidP="00321C1F">
            <w:pPr>
              <w:pStyle w:val="Table"/>
            </w:pPr>
            <w:r w:rsidRPr="007631B9">
              <w:t>1.240 (0.13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87E0A" w14:textId="77777777" w:rsidR="00321C1F" w:rsidRPr="007631B9" w:rsidRDefault="00321C1F" w:rsidP="00321C1F">
            <w:pPr>
              <w:pStyle w:val="Table"/>
            </w:pPr>
            <w:r w:rsidRPr="007631B9">
              <w:t>1.094 (0.22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82EAF" w14:textId="77777777" w:rsidR="00321C1F" w:rsidRPr="007631B9" w:rsidRDefault="00321C1F" w:rsidP="00321C1F">
            <w:pPr>
              <w:pStyle w:val="Table"/>
            </w:pPr>
            <w:r w:rsidRPr="007631B9">
              <w:t>1.240 (0.38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3BC86" w14:textId="77777777" w:rsidR="00321C1F" w:rsidRPr="007631B9" w:rsidRDefault="00321C1F" w:rsidP="00321C1F">
            <w:pPr>
              <w:pStyle w:val="Table"/>
            </w:pPr>
            <w:r w:rsidRPr="007631B9">
              <w:t>1.165 (0.28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44F6D" w14:textId="77777777" w:rsidR="00321C1F" w:rsidRPr="007631B9" w:rsidRDefault="00321C1F" w:rsidP="00321C1F">
            <w:pPr>
              <w:pStyle w:val="Table"/>
            </w:pPr>
            <w:r w:rsidRPr="007631B9">
              <w:t>1.239 (0.2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7CE0F" w14:textId="77777777" w:rsidR="00321C1F" w:rsidRPr="007631B9" w:rsidRDefault="00321C1F" w:rsidP="00321C1F">
            <w:pPr>
              <w:pStyle w:val="Table"/>
            </w:pPr>
            <w:r w:rsidRPr="007631B9">
              <w:t>1.037 (0.19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8D78A" w14:textId="77777777" w:rsidR="00321C1F" w:rsidRPr="007631B9" w:rsidRDefault="00321C1F" w:rsidP="00321C1F">
            <w:pPr>
              <w:pStyle w:val="Table"/>
            </w:pPr>
            <w:r w:rsidRPr="007631B9">
              <w:t>1.103 (0.265)</w:t>
            </w:r>
          </w:p>
        </w:tc>
      </w:tr>
      <w:tr w:rsidR="00321C1F" w14:paraId="6751370E" w14:textId="77777777" w:rsidTr="00321C1F">
        <w:tc>
          <w:tcPr>
            <w:tcW w:w="2204" w:type="dxa"/>
            <w:tcBorders>
              <w:left w:val="nil"/>
              <w:bottom w:val="nil"/>
              <w:right w:val="nil"/>
            </w:tcBorders>
          </w:tcPr>
          <w:p w14:paraId="2F06F0A3" w14:textId="77777777" w:rsidR="00321C1F" w:rsidRDefault="00321C1F" w:rsidP="00321C1F">
            <w:pPr>
              <w:pStyle w:val="Table"/>
              <w:jc w:val="left"/>
            </w:pPr>
            <w:r>
              <w:t>AST, µ</w:t>
            </w:r>
            <w:proofErr w:type="spellStart"/>
            <w:r>
              <w:t>kat</w:t>
            </w:r>
            <w:proofErr w:type="spellEnd"/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384A67C5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197BC025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3B86FB2C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445E9582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7B9A83D9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71C1240D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1990E942" w14:textId="77777777" w:rsidR="00321C1F" w:rsidRDefault="00321C1F" w:rsidP="00321C1F">
            <w:pPr>
              <w:pStyle w:val="Table"/>
            </w:pPr>
          </w:p>
        </w:tc>
      </w:tr>
      <w:tr w:rsidR="00321C1F" w:rsidRPr="002451EA" w14:paraId="1176973D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1BA0920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CDFD3" w14:textId="77777777" w:rsidR="00321C1F" w:rsidRPr="00661215" w:rsidRDefault="00321C1F" w:rsidP="00321C1F">
            <w:pPr>
              <w:pStyle w:val="Table"/>
            </w:pPr>
            <w:r w:rsidRPr="00661215">
              <w:t>0.381 (0.1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7B45" w14:textId="77777777" w:rsidR="00321C1F" w:rsidRPr="00661215" w:rsidRDefault="00321C1F" w:rsidP="00321C1F">
            <w:pPr>
              <w:pStyle w:val="Table"/>
            </w:pPr>
            <w:r w:rsidRPr="00661215">
              <w:t>0.472 (0.13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C2D5" w14:textId="77777777" w:rsidR="00321C1F" w:rsidRPr="00661215" w:rsidRDefault="00321C1F" w:rsidP="00321C1F">
            <w:pPr>
              <w:pStyle w:val="Table"/>
            </w:pPr>
            <w:r w:rsidRPr="00661215">
              <w:t>0.430 (0.10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B4B21" w14:textId="77777777" w:rsidR="00321C1F" w:rsidRPr="00661215" w:rsidRDefault="00321C1F" w:rsidP="00321C1F">
            <w:pPr>
              <w:pStyle w:val="Table"/>
            </w:pPr>
            <w:r w:rsidRPr="00661215">
              <w:t>0.347 (0.05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2499" w14:textId="77777777" w:rsidR="00321C1F" w:rsidRPr="00661215" w:rsidRDefault="00321C1F" w:rsidP="00321C1F">
            <w:pPr>
              <w:pStyle w:val="Table"/>
            </w:pPr>
            <w:r w:rsidRPr="00661215">
              <w:t>0.354 (0.05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F0C34" w14:textId="77777777" w:rsidR="00321C1F" w:rsidRPr="00661215" w:rsidRDefault="00321C1F" w:rsidP="00321C1F">
            <w:pPr>
              <w:pStyle w:val="Table"/>
            </w:pPr>
            <w:r w:rsidRPr="00661215">
              <w:t>0.401 (0.06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3DBDE" w14:textId="77777777" w:rsidR="00321C1F" w:rsidRPr="00661215" w:rsidRDefault="00321C1F" w:rsidP="00321C1F">
            <w:pPr>
              <w:pStyle w:val="Table"/>
            </w:pPr>
            <w:r w:rsidRPr="00661215">
              <w:t>0.308 (0.023)</w:t>
            </w:r>
          </w:p>
        </w:tc>
      </w:tr>
      <w:tr w:rsidR="00321C1F" w:rsidRPr="002451EA" w14:paraId="0673B842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D94AC7F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A337E" w14:textId="77777777" w:rsidR="00321C1F" w:rsidRPr="00661215" w:rsidRDefault="00321C1F" w:rsidP="00321C1F">
            <w:pPr>
              <w:pStyle w:val="Table"/>
            </w:pPr>
            <w:r w:rsidRPr="00661215">
              <w:t>0.327 (0.08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63AD1" w14:textId="77777777" w:rsidR="00321C1F" w:rsidRPr="00661215" w:rsidRDefault="00321C1F" w:rsidP="00321C1F">
            <w:pPr>
              <w:pStyle w:val="Table"/>
            </w:pPr>
            <w:r w:rsidRPr="00661215">
              <w:t>0.370 (0.10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B6029" w14:textId="77777777" w:rsidR="00321C1F" w:rsidRPr="00661215" w:rsidRDefault="00321C1F" w:rsidP="00321C1F">
            <w:pPr>
              <w:pStyle w:val="Table"/>
            </w:pPr>
            <w:r w:rsidRPr="00661215">
              <w:t>0.394 (0.09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4BEAA" w14:textId="77777777" w:rsidR="00321C1F" w:rsidRPr="00661215" w:rsidRDefault="00321C1F" w:rsidP="00321C1F">
            <w:pPr>
              <w:pStyle w:val="Table"/>
            </w:pPr>
            <w:r w:rsidRPr="00661215">
              <w:t>0.293 (0.06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35B52" w14:textId="77777777" w:rsidR="00321C1F" w:rsidRPr="00661215" w:rsidRDefault="00321C1F" w:rsidP="00321C1F">
            <w:pPr>
              <w:pStyle w:val="Table"/>
            </w:pPr>
            <w:r w:rsidRPr="00661215">
              <w:t>0.304 (0.07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33147" w14:textId="77777777" w:rsidR="00321C1F" w:rsidRPr="00661215" w:rsidRDefault="00321C1F" w:rsidP="00321C1F">
            <w:pPr>
              <w:pStyle w:val="Table"/>
            </w:pPr>
            <w:r w:rsidRPr="00661215">
              <w:t>0.363 (0.07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65E7D" w14:textId="77777777" w:rsidR="00321C1F" w:rsidRPr="00661215" w:rsidRDefault="00321C1F" w:rsidP="00321C1F">
            <w:pPr>
              <w:pStyle w:val="Table"/>
            </w:pPr>
            <w:r w:rsidRPr="00661215">
              <w:t>0.281 (0.048)</w:t>
            </w:r>
          </w:p>
        </w:tc>
      </w:tr>
      <w:tr w:rsidR="00321C1F" w:rsidRPr="002451EA" w14:paraId="33CF7051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0705D19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04680" w14:textId="77777777" w:rsidR="00321C1F" w:rsidRPr="00661215" w:rsidRDefault="00321C1F" w:rsidP="00321C1F">
            <w:pPr>
              <w:pStyle w:val="Table"/>
            </w:pPr>
            <w:r w:rsidRPr="00661215">
              <w:t>0.317 (0.08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D5BBE" w14:textId="77777777" w:rsidR="00321C1F" w:rsidRPr="00661215" w:rsidRDefault="00321C1F" w:rsidP="00321C1F">
            <w:pPr>
              <w:pStyle w:val="Table"/>
            </w:pPr>
            <w:r w:rsidRPr="00661215">
              <w:t>0.357 (0.07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472F" w14:textId="77777777" w:rsidR="00321C1F" w:rsidRPr="00661215" w:rsidRDefault="00321C1F" w:rsidP="00321C1F">
            <w:pPr>
              <w:pStyle w:val="Table"/>
            </w:pPr>
            <w:r w:rsidRPr="00661215">
              <w:t>0.406 (0.11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8DB00" w14:textId="77777777" w:rsidR="00321C1F" w:rsidRPr="00661215" w:rsidRDefault="00321C1F" w:rsidP="00321C1F">
            <w:pPr>
              <w:pStyle w:val="Table"/>
            </w:pPr>
            <w:r w:rsidRPr="00661215">
              <w:t>0.288 (0.07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64B77" w14:textId="77777777" w:rsidR="00321C1F" w:rsidRPr="00661215" w:rsidRDefault="00321C1F" w:rsidP="00321C1F">
            <w:pPr>
              <w:pStyle w:val="Table"/>
            </w:pPr>
            <w:r w:rsidRPr="00661215">
              <w:t>0.308 (0.1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A0479" w14:textId="77777777" w:rsidR="00321C1F" w:rsidRPr="00661215" w:rsidRDefault="00321C1F" w:rsidP="00321C1F">
            <w:pPr>
              <w:pStyle w:val="Table"/>
            </w:pPr>
            <w:r w:rsidRPr="00661215">
              <w:t>0.366 (0.07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A738C" w14:textId="77777777" w:rsidR="00321C1F" w:rsidRPr="00661215" w:rsidRDefault="00321C1F" w:rsidP="00321C1F">
            <w:pPr>
              <w:pStyle w:val="Table"/>
            </w:pPr>
            <w:r w:rsidRPr="00661215">
              <w:t>0.296 (0.053)</w:t>
            </w:r>
          </w:p>
        </w:tc>
      </w:tr>
      <w:tr w:rsidR="00321C1F" w:rsidRPr="002451EA" w14:paraId="76C12BD0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49E94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1474BA" w14:textId="77777777" w:rsidR="00321C1F" w:rsidRPr="00661215" w:rsidRDefault="00321C1F" w:rsidP="00321C1F">
            <w:pPr>
              <w:pStyle w:val="Table"/>
            </w:pPr>
            <w:r w:rsidRPr="00661215">
              <w:t>0.384 (0.10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CEB8B2" w14:textId="77777777" w:rsidR="00321C1F" w:rsidRPr="00661215" w:rsidRDefault="00321C1F" w:rsidP="00321C1F">
            <w:pPr>
              <w:pStyle w:val="Table"/>
            </w:pPr>
            <w:r w:rsidRPr="00661215">
              <w:t>0.413 (0.09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905630" w14:textId="77777777" w:rsidR="00321C1F" w:rsidRPr="00661215" w:rsidRDefault="00321C1F" w:rsidP="00321C1F">
            <w:pPr>
              <w:pStyle w:val="Table"/>
            </w:pPr>
            <w:r w:rsidRPr="00661215">
              <w:t>0.420 (0.08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473AE4" w14:textId="77777777" w:rsidR="00321C1F" w:rsidRPr="00661215" w:rsidRDefault="00321C1F" w:rsidP="00321C1F">
            <w:pPr>
              <w:pStyle w:val="Table"/>
            </w:pPr>
            <w:r w:rsidRPr="00661215">
              <w:t>0.356 (0.05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AB134C" w14:textId="77777777" w:rsidR="00321C1F" w:rsidRPr="00661215" w:rsidRDefault="00321C1F" w:rsidP="00321C1F">
            <w:pPr>
              <w:pStyle w:val="Table"/>
            </w:pPr>
            <w:r w:rsidRPr="00661215">
              <w:t>0.332 (0.06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10159C" w14:textId="77777777" w:rsidR="00321C1F" w:rsidRPr="00661215" w:rsidRDefault="00321C1F" w:rsidP="00321C1F">
            <w:pPr>
              <w:pStyle w:val="Table"/>
            </w:pPr>
            <w:r w:rsidRPr="00661215">
              <w:t>0.398 (0.06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19FB0E" w14:textId="77777777" w:rsidR="00321C1F" w:rsidRPr="00661215" w:rsidRDefault="00321C1F" w:rsidP="00321C1F">
            <w:pPr>
              <w:pStyle w:val="Table"/>
            </w:pPr>
            <w:r w:rsidRPr="00661215">
              <w:t>0.358 (0.049)</w:t>
            </w:r>
          </w:p>
        </w:tc>
      </w:tr>
      <w:tr w:rsidR="00321C1F" w:rsidRPr="002451EA" w14:paraId="6008098A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AC1B2" w14:textId="77777777" w:rsidR="00321C1F" w:rsidRDefault="00321C1F" w:rsidP="00321C1F">
            <w:pPr>
              <w:pStyle w:val="Table"/>
              <w:jc w:val="left"/>
            </w:pPr>
            <w:r>
              <w:t>Bilirubin, µmol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A5C2AC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2A27CF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461C9E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C4D33C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E865C3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94AFD2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29FE28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4A7C3248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F62D823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A8ADB" w14:textId="77777777" w:rsidR="00321C1F" w:rsidRPr="00B333C8" w:rsidRDefault="00321C1F" w:rsidP="00321C1F">
            <w:pPr>
              <w:pStyle w:val="Table"/>
            </w:pPr>
            <w:r w:rsidRPr="00B333C8">
              <w:t>15.1 (7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DF315" w14:textId="77777777" w:rsidR="00321C1F" w:rsidRPr="00B333C8" w:rsidRDefault="00321C1F" w:rsidP="00321C1F">
            <w:pPr>
              <w:pStyle w:val="Table"/>
            </w:pPr>
            <w:r w:rsidRPr="00B333C8">
              <w:t>12.3 (4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372D2" w14:textId="77777777" w:rsidR="00321C1F" w:rsidRPr="00B333C8" w:rsidRDefault="00321C1F" w:rsidP="00321C1F">
            <w:pPr>
              <w:pStyle w:val="Table"/>
            </w:pPr>
            <w:r w:rsidRPr="00B333C8">
              <w:t>12.7 (7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8EEC7" w14:textId="77777777" w:rsidR="00321C1F" w:rsidRPr="00B333C8" w:rsidRDefault="00321C1F" w:rsidP="00321C1F">
            <w:pPr>
              <w:pStyle w:val="Table"/>
            </w:pPr>
            <w:r w:rsidRPr="00B333C8">
              <w:t>13.0 (2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D384F" w14:textId="77777777" w:rsidR="00321C1F" w:rsidRPr="00B333C8" w:rsidRDefault="00321C1F" w:rsidP="00321C1F">
            <w:pPr>
              <w:pStyle w:val="Table"/>
            </w:pPr>
            <w:r w:rsidRPr="00B333C8">
              <w:t>13.5 (4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61DBF" w14:textId="77777777" w:rsidR="00321C1F" w:rsidRPr="00B333C8" w:rsidRDefault="00321C1F" w:rsidP="00321C1F">
            <w:pPr>
              <w:pStyle w:val="Table"/>
            </w:pPr>
            <w:r w:rsidRPr="00B333C8">
              <w:t>15.4 (2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FE335" w14:textId="77777777" w:rsidR="00321C1F" w:rsidRPr="00B333C8" w:rsidRDefault="00321C1F" w:rsidP="00321C1F">
            <w:pPr>
              <w:pStyle w:val="Table"/>
            </w:pPr>
            <w:r w:rsidRPr="00B333C8">
              <w:t>8.6 (1.7)</w:t>
            </w:r>
          </w:p>
        </w:tc>
      </w:tr>
      <w:tr w:rsidR="00321C1F" w:rsidRPr="002451EA" w14:paraId="3D93FEE1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9A1DFAE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EE2C9" w14:textId="77777777" w:rsidR="00321C1F" w:rsidRPr="00B333C8" w:rsidRDefault="00321C1F" w:rsidP="00321C1F">
            <w:pPr>
              <w:pStyle w:val="Table"/>
            </w:pPr>
            <w:r w:rsidRPr="00B333C8">
              <w:t>14.6 (4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F2B49" w14:textId="77777777" w:rsidR="00321C1F" w:rsidRPr="00B333C8" w:rsidRDefault="00321C1F" w:rsidP="00321C1F">
            <w:pPr>
              <w:pStyle w:val="Table"/>
            </w:pPr>
            <w:r w:rsidRPr="00B333C8">
              <w:t>12.3 (2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C6983" w14:textId="77777777" w:rsidR="00321C1F" w:rsidRPr="00B333C8" w:rsidRDefault="00321C1F" w:rsidP="00321C1F">
            <w:pPr>
              <w:pStyle w:val="Table"/>
            </w:pPr>
            <w:r w:rsidRPr="00B333C8">
              <w:t>14.5 (6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87FD5" w14:textId="77777777" w:rsidR="00321C1F" w:rsidRPr="00B333C8" w:rsidRDefault="00321C1F" w:rsidP="00321C1F">
            <w:pPr>
              <w:pStyle w:val="Table"/>
            </w:pPr>
            <w:r w:rsidRPr="00B333C8">
              <w:t>12.0 (3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D05E3" w14:textId="77777777" w:rsidR="00321C1F" w:rsidRPr="00B333C8" w:rsidRDefault="00321C1F" w:rsidP="00321C1F">
            <w:pPr>
              <w:pStyle w:val="Table"/>
            </w:pPr>
            <w:r w:rsidRPr="00B333C8">
              <w:t>12.2 (4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7CAE0" w14:textId="77777777" w:rsidR="00321C1F" w:rsidRPr="00B333C8" w:rsidRDefault="00321C1F" w:rsidP="00321C1F">
            <w:pPr>
              <w:pStyle w:val="Table"/>
            </w:pPr>
            <w:r w:rsidRPr="00B333C8">
              <w:t>14.9 (2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EE56A" w14:textId="77777777" w:rsidR="00321C1F" w:rsidRPr="00B333C8" w:rsidRDefault="00321C1F" w:rsidP="00321C1F">
            <w:pPr>
              <w:pStyle w:val="Table"/>
            </w:pPr>
            <w:r w:rsidRPr="00B333C8">
              <w:t>9.7 (0.6)</w:t>
            </w:r>
          </w:p>
        </w:tc>
      </w:tr>
      <w:tr w:rsidR="00321C1F" w:rsidRPr="002451EA" w14:paraId="7A1EDE2C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1A5E2D0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B470B" w14:textId="77777777" w:rsidR="00321C1F" w:rsidRPr="00B333C8" w:rsidRDefault="00321C1F" w:rsidP="00321C1F">
            <w:pPr>
              <w:pStyle w:val="Table"/>
            </w:pPr>
            <w:r w:rsidRPr="00B333C8">
              <w:t>13.1 (3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11FAD" w14:textId="77777777" w:rsidR="00321C1F" w:rsidRPr="00B333C8" w:rsidRDefault="00321C1F" w:rsidP="00321C1F">
            <w:pPr>
              <w:pStyle w:val="Table"/>
            </w:pPr>
            <w:r w:rsidRPr="00B333C8">
              <w:t>10.6 (2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90FE8" w14:textId="77777777" w:rsidR="00321C1F" w:rsidRPr="00B333C8" w:rsidRDefault="00321C1F" w:rsidP="00321C1F">
            <w:pPr>
              <w:pStyle w:val="Table"/>
            </w:pPr>
            <w:r w:rsidRPr="00B333C8">
              <w:t>13.6 (6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40BE1" w14:textId="77777777" w:rsidR="00321C1F" w:rsidRPr="00B333C8" w:rsidRDefault="00321C1F" w:rsidP="00321C1F">
            <w:pPr>
              <w:pStyle w:val="Table"/>
            </w:pPr>
            <w:r w:rsidRPr="00B333C8">
              <w:t>12.3 (3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86CFC" w14:textId="77777777" w:rsidR="00321C1F" w:rsidRPr="00B333C8" w:rsidRDefault="00321C1F" w:rsidP="00321C1F">
            <w:pPr>
              <w:pStyle w:val="Table"/>
            </w:pPr>
            <w:r w:rsidRPr="00B333C8">
              <w:t>11.6 (3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9ECDF" w14:textId="77777777" w:rsidR="00321C1F" w:rsidRPr="00B333C8" w:rsidRDefault="00321C1F" w:rsidP="00321C1F">
            <w:pPr>
              <w:pStyle w:val="Table"/>
            </w:pPr>
            <w:r w:rsidRPr="00B333C8">
              <w:t>13.4 (2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0DB03" w14:textId="77777777" w:rsidR="00321C1F" w:rsidRPr="00B333C8" w:rsidRDefault="00321C1F" w:rsidP="00321C1F">
            <w:pPr>
              <w:pStyle w:val="Table"/>
            </w:pPr>
            <w:r w:rsidRPr="00B333C8">
              <w:t>9.5 (1.3)</w:t>
            </w:r>
          </w:p>
        </w:tc>
      </w:tr>
      <w:tr w:rsidR="00321C1F" w:rsidRPr="002451EA" w14:paraId="27877F0B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E4742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405976" w14:textId="77777777" w:rsidR="00321C1F" w:rsidRPr="00B333C8" w:rsidRDefault="00321C1F" w:rsidP="00321C1F">
            <w:pPr>
              <w:pStyle w:val="Table"/>
            </w:pPr>
            <w:r w:rsidRPr="00B333C8">
              <w:t>11.9 (4.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B4DD55" w14:textId="77777777" w:rsidR="00321C1F" w:rsidRPr="00B333C8" w:rsidRDefault="00321C1F" w:rsidP="00321C1F">
            <w:pPr>
              <w:pStyle w:val="Table"/>
            </w:pPr>
            <w:r w:rsidRPr="00B333C8">
              <w:t>12.5 (3.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9BDB12" w14:textId="77777777" w:rsidR="00321C1F" w:rsidRPr="00B333C8" w:rsidRDefault="00321C1F" w:rsidP="00321C1F">
            <w:pPr>
              <w:pStyle w:val="Table"/>
            </w:pPr>
            <w:r w:rsidRPr="00B333C8">
              <w:t>11.3 (5.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302F88" w14:textId="77777777" w:rsidR="00321C1F" w:rsidRPr="00B333C8" w:rsidRDefault="00321C1F" w:rsidP="00321C1F">
            <w:pPr>
              <w:pStyle w:val="Table"/>
            </w:pPr>
            <w:r w:rsidRPr="00B333C8">
              <w:t>12.9 (5.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9C6720" w14:textId="77777777" w:rsidR="00321C1F" w:rsidRPr="00B333C8" w:rsidRDefault="00321C1F" w:rsidP="00321C1F">
            <w:pPr>
              <w:pStyle w:val="Table"/>
            </w:pPr>
            <w:r w:rsidRPr="00B333C8">
              <w:t>13.1 (5.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2CEDB3" w14:textId="77777777" w:rsidR="00321C1F" w:rsidRPr="00B333C8" w:rsidRDefault="00321C1F" w:rsidP="00321C1F">
            <w:pPr>
              <w:pStyle w:val="Table"/>
            </w:pPr>
            <w:r w:rsidRPr="00B333C8">
              <w:t>13.2 (3.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A7B2E9" w14:textId="77777777" w:rsidR="00321C1F" w:rsidRPr="00B333C8" w:rsidRDefault="00321C1F" w:rsidP="00321C1F">
            <w:pPr>
              <w:pStyle w:val="Table"/>
            </w:pPr>
            <w:r w:rsidRPr="00B333C8">
              <w:t>9.6 (2.3)</w:t>
            </w:r>
          </w:p>
        </w:tc>
      </w:tr>
      <w:tr w:rsidR="00321C1F" w:rsidRPr="002451EA" w14:paraId="6E794011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1A024" w14:textId="77777777" w:rsidR="00321C1F" w:rsidRDefault="00321C1F" w:rsidP="00321C1F">
            <w:pPr>
              <w:pStyle w:val="Table"/>
              <w:jc w:val="left"/>
            </w:pPr>
            <w:r>
              <w:t>CRP, mg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094211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3880D6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B3527B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70101F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27747E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ACC9BC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C40179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48863B66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C9BC676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96121" w14:textId="77777777" w:rsidR="00321C1F" w:rsidRPr="00940B77" w:rsidRDefault="00321C1F" w:rsidP="00321C1F">
            <w:pPr>
              <w:pStyle w:val="Table"/>
            </w:pPr>
            <w:r w:rsidRPr="00940B77">
              <w:t>1.11 (1.5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FF4AC" w14:textId="77777777" w:rsidR="00321C1F" w:rsidRPr="00940B77" w:rsidRDefault="00321C1F" w:rsidP="00321C1F">
            <w:pPr>
              <w:pStyle w:val="Table"/>
            </w:pPr>
            <w:r w:rsidRPr="00940B77">
              <w:t>0.56 (0.3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A417A" w14:textId="77777777" w:rsidR="00321C1F" w:rsidRPr="00940B77" w:rsidRDefault="00321C1F" w:rsidP="00321C1F">
            <w:pPr>
              <w:pStyle w:val="Table"/>
            </w:pPr>
            <w:r w:rsidRPr="00940B77">
              <w:t>0.77 (0.4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EBABE" w14:textId="77777777" w:rsidR="00321C1F" w:rsidRPr="00940B77" w:rsidRDefault="00321C1F" w:rsidP="00321C1F">
            <w:pPr>
              <w:pStyle w:val="Table"/>
            </w:pPr>
            <w:r w:rsidRPr="00940B77">
              <w:t>1.15 (1.1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EC133" w14:textId="77777777" w:rsidR="00321C1F" w:rsidRPr="00940B77" w:rsidRDefault="00321C1F" w:rsidP="00321C1F">
            <w:pPr>
              <w:pStyle w:val="Table"/>
            </w:pPr>
            <w:r w:rsidRPr="00940B77">
              <w:t>0.85 (0.5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68185" w14:textId="77777777" w:rsidR="00321C1F" w:rsidRPr="00940B77" w:rsidRDefault="00321C1F" w:rsidP="00321C1F">
            <w:pPr>
              <w:pStyle w:val="Table"/>
            </w:pPr>
            <w:r w:rsidRPr="00940B77">
              <w:t>0.93 (0.9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3836F" w14:textId="77777777" w:rsidR="00321C1F" w:rsidRPr="00940B77" w:rsidRDefault="00321C1F" w:rsidP="00321C1F">
            <w:pPr>
              <w:pStyle w:val="Table"/>
            </w:pPr>
            <w:r w:rsidRPr="00940B77">
              <w:t>0.62 (0.38)</w:t>
            </w:r>
          </w:p>
        </w:tc>
      </w:tr>
      <w:tr w:rsidR="00321C1F" w:rsidRPr="002451EA" w14:paraId="77548B7A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0A19E7B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9BA23" w14:textId="77777777" w:rsidR="00321C1F" w:rsidRPr="00940B77" w:rsidRDefault="00321C1F" w:rsidP="00321C1F">
            <w:pPr>
              <w:pStyle w:val="Table"/>
            </w:pPr>
            <w:r w:rsidRPr="00940B77">
              <w:t>0.71 (0.7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6A84F" w14:textId="77777777" w:rsidR="00321C1F" w:rsidRPr="00940B77" w:rsidRDefault="00321C1F" w:rsidP="00321C1F">
            <w:pPr>
              <w:pStyle w:val="Table"/>
            </w:pPr>
            <w:r w:rsidRPr="00940B77">
              <w:t>0.38 (0.2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39F24" w14:textId="77777777" w:rsidR="00321C1F" w:rsidRPr="00940B77" w:rsidRDefault="00321C1F" w:rsidP="00321C1F">
            <w:pPr>
              <w:pStyle w:val="Table"/>
            </w:pPr>
            <w:r w:rsidRPr="00940B77">
              <w:t>0.53 (0.2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CE3A6" w14:textId="77777777" w:rsidR="00321C1F" w:rsidRPr="00940B77" w:rsidRDefault="00321C1F" w:rsidP="00321C1F">
            <w:pPr>
              <w:pStyle w:val="Table"/>
            </w:pPr>
            <w:r w:rsidRPr="00940B77">
              <w:t>0.77 (0.7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61A4A" w14:textId="77777777" w:rsidR="00321C1F" w:rsidRPr="00940B77" w:rsidRDefault="00321C1F" w:rsidP="00321C1F">
            <w:pPr>
              <w:pStyle w:val="Table"/>
            </w:pPr>
            <w:r w:rsidRPr="00940B77">
              <w:t>0.60 (0.3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B718E" w14:textId="77777777" w:rsidR="00321C1F" w:rsidRPr="00940B77" w:rsidRDefault="00321C1F" w:rsidP="00321C1F">
            <w:pPr>
              <w:pStyle w:val="Table"/>
            </w:pPr>
            <w:r w:rsidRPr="00940B77">
              <w:t>1.17 (1.2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04B47" w14:textId="77777777" w:rsidR="00321C1F" w:rsidRPr="00940B77" w:rsidRDefault="00321C1F" w:rsidP="00321C1F">
            <w:pPr>
              <w:pStyle w:val="Table"/>
            </w:pPr>
            <w:r w:rsidRPr="00940B77">
              <w:t>0.42 (0.20)</w:t>
            </w:r>
          </w:p>
        </w:tc>
      </w:tr>
      <w:tr w:rsidR="00321C1F" w:rsidRPr="002451EA" w14:paraId="4AC480F5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177B95E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EE9F1" w14:textId="77777777" w:rsidR="00321C1F" w:rsidRPr="00940B77" w:rsidRDefault="00321C1F" w:rsidP="00321C1F">
            <w:pPr>
              <w:pStyle w:val="Table"/>
            </w:pPr>
            <w:r w:rsidRPr="00940B77">
              <w:t>0.66 (0.5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1B57D" w14:textId="77777777" w:rsidR="00321C1F" w:rsidRPr="00940B77" w:rsidRDefault="00321C1F" w:rsidP="00321C1F">
            <w:pPr>
              <w:pStyle w:val="Table"/>
            </w:pPr>
            <w:r w:rsidRPr="00940B77">
              <w:t>0.48 (0.4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C7A24" w14:textId="77777777" w:rsidR="00321C1F" w:rsidRPr="00940B77" w:rsidRDefault="00321C1F" w:rsidP="00321C1F">
            <w:pPr>
              <w:pStyle w:val="Table"/>
            </w:pPr>
            <w:r w:rsidRPr="00940B77">
              <w:t>0.62 (0.4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6891F" w14:textId="77777777" w:rsidR="00321C1F" w:rsidRPr="00940B77" w:rsidRDefault="00321C1F" w:rsidP="00321C1F">
            <w:pPr>
              <w:pStyle w:val="Table"/>
            </w:pPr>
            <w:r w:rsidRPr="00940B77">
              <w:t>0.58 (0.4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7667E" w14:textId="77777777" w:rsidR="00321C1F" w:rsidRPr="00940B77" w:rsidRDefault="00321C1F" w:rsidP="00321C1F">
            <w:pPr>
              <w:pStyle w:val="Table"/>
            </w:pPr>
            <w:r w:rsidRPr="00940B77">
              <w:t>0.50 (0.2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3CFE9" w14:textId="77777777" w:rsidR="00321C1F" w:rsidRPr="00940B77" w:rsidRDefault="00321C1F" w:rsidP="00321C1F">
            <w:pPr>
              <w:pStyle w:val="Table"/>
            </w:pPr>
            <w:r w:rsidRPr="00940B77">
              <w:t>1.19 (1.1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BD2D8" w14:textId="77777777" w:rsidR="00321C1F" w:rsidRPr="00940B77" w:rsidRDefault="00321C1F" w:rsidP="00321C1F">
            <w:pPr>
              <w:pStyle w:val="Table"/>
            </w:pPr>
            <w:r w:rsidRPr="00940B77">
              <w:t>0.42 (0.22)</w:t>
            </w:r>
          </w:p>
        </w:tc>
      </w:tr>
      <w:tr w:rsidR="00321C1F" w:rsidRPr="002451EA" w14:paraId="3EB63CD9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424B2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50BDDF" w14:textId="77777777" w:rsidR="00321C1F" w:rsidRPr="00940B77" w:rsidRDefault="00321C1F" w:rsidP="00321C1F">
            <w:pPr>
              <w:pStyle w:val="Table"/>
            </w:pPr>
            <w:r w:rsidRPr="00940B77">
              <w:t>0.67 (0.5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90DB92" w14:textId="77777777" w:rsidR="00321C1F" w:rsidRPr="00940B77" w:rsidRDefault="00321C1F" w:rsidP="00321C1F">
            <w:pPr>
              <w:pStyle w:val="Table"/>
            </w:pPr>
            <w:r w:rsidRPr="00940B77">
              <w:t>1.27 (1.4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44356D" w14:textId="77777777" w:rsidR="00321C1F" w:rsidRPr="00940B77" w:rsidRDefault="00321C1F" w:rsidP="00321C1F">
            <w:pPr>
              <w:pStyle w:val="Table"/>
            </w:pPr>
            <w:r w:rsidRPr="00940B77">
              <w:t>1.37 (0.4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C251B7" w14:textId="77777777" w:rsidR="00321C1F" w:rsidRPr="00940B77" w:rsidRDefault="00321C1F" w:rsidP="00321C1F">
            <w:pPr>
              <w:pStyle w:val="Table"/>
            </w:pPr>
            <w:r w:rsidRPr="00940B77">
              <w:t>2.89 (5.3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C5BF63" w14:textId="77777777" w:rsidR="00321C1F" w:rsidRPr="00940B77" w:rsidRDefault="00321C1F" w:rsidP="00321C1F">
            <w:pPr>
              <w:pStyle w:val="Table"/>
            </w:pPr>
            <w:r w:rsidRPr="00940B77">
              <w:t>8.94 (12.6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4BEDA4" w14:textId="77777777" w:rsidR="00321C1F" w:rsidRPr="00940B77" w:rsidRDefault="00321C1F" w:rsidP="00321C1F">
            <w:pPr>
              <w:pStyle w:val="Table"/>
            </w:pPr>
            <w:r w:rsidRPr="00940B77">
              <w:t>1.17 (0.8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E87AA8" w14:textId="77777777" w:rsidR="00321C1F" w:rsidRPr="00940B77" w:rsidRDefault="00321C1F" w:rsidP="00321C1F">
            <w:pPr>
              <w:pStyle w:val="Table"/>
            </w:pPr>
            <w:r w:rsidRPr="00940B77">
              <w:t>2.35 (3.10)</w:t>
            </w:r>
          </w:p>
        </w:tc>
      </w:tr>
      <w:tr w:rsidR="00321C1F" w:rsidRPr="002451EA" w14:paraId="4D05781E" w14:textId="77777777" w:rsidTr="00321C1F">
        <w:trPr>
          <w:cantSplit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9250C" w14:textId="77777777" w:rsidR="00321C1F" w:rsidRPr="002451EA" w:rsidRDefault="00321C1F" w:rsidP="00321C1F">
            <w:pPr>
              <w:pStyle w:val="Table"/>
              <w:keepNext/>
              <w:jc w:val="left"/>
            </w:pPr>
            <w:r>
              <w:lastRenderedPageBreak/>
              <w:t>Calcium, mmol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1F43DB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7B0432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5CD19F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E2AA57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AD7C8A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8F5EB3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30C514" w14:textId="77777777" w:rsidR="00321C1F" w:rsidRPr="002451EA" w:rsidRDefault="00321C1F" w:rsidP="00321C1F">
            <w:pPr>
              <w:pStyle w:val="Table"/>
              <w:keepNext/>
            </w:pPr>
          </w:p>
        </w:tc>
      </w:tr>
      <w:tr w:rsidR="00321C1F" w:rsidRPr="002451EA" w14:paraId="5A73C4E9" w14:textId="77777777" w:rsidTr="00321C1F">
        <w:trPr>
          <w:cantSplit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5DDE74B" w14:textId="77777777" w:rsidR="00321C1F" w:rsidRPr="002451EA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24A1" w14:textId="77777777" w:rsidR="00321C1F" w:rsidRPr="00634792" w:rsidRDefault="00321C1F" w:rsidP="00321C1F">
            <w:pPr>
              <w:pStyle w:val="Table"/>
              <w:keepNext/>
            </w:pPr>
            <w:r w:rsidRPr="00634792">
              <w:t>2.40 (0.0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CFC0C" w14:textId="77777777" w:rsidR="00321C1F" w:rsidRPr="00634792" w:rsidRDefault="00321C1F" w:rsidP="00321C1F">
            <w:pPr>
              <w:pStyle w:val="Table"/>
              <w:keepNext/>
            </w:pPr>
            <w:r w:rsidRPr="00634792">
              <w:t>2.43 (0.0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E1DBE" w14:textId="77777777" w:rsidR="00321C1F" w:rsidRPr="00634792" w:rsidRDefault="00321C1F" w:rsidP="00321C1F">
            <w:pPr>
              <w:pStyle w:val="Table"/>
              <w:keepNext/>
            </w:pPr>
            <w:r w:rsidRPr="00634792">
              <w:t>2.41 (0.1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7E382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6 (0.0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FB1C5" w14:textId="77777777" w:rsidR="00321C1F" w:rsidRPr="00634792" w:rsidRDefault="00321C1F" w:rsidP="00321C1F">
            <w:pPr>
              <w:pStyle w:val="Table"/>
              <w:keepNext/>
            </w:pPr>
            <w:r w:rsidRPr="00634792">
              <w:t>2.44 (0.0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3873F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8 (0.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2F19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1 (0.06)</w:t>
            </w:r>
          </w:p>
        </w:tc>
      </w:tr>
      <w:tr w:rsidR="00321C1F" w:rsidRPr="002451EA" w14:paraId="73C3E201" w14:textId="77777777" w:rsidTr="00321C1F">
        <w:trPr>
          <w:cantSplit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655F351" w14:textId="77777777" w:rsidR="00321C1F" w:rsidRPr="002451EA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427A4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8 (0.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1A7C6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6 (0.0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E5807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5 (0.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4038C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4 (0.0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8E734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6 (0.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A8B75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9 (0.0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4F1FA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0 (0.10)</w:t>
            </w:r>
          </w:p>
        </w:tc>
      </w:tr>
      <w:tr w:rsidR="00321C1F" w:rsidRPr="002451EA" w14:paraId="1D9A98F4" w14:textId="77777777" w:rsidTr="00321C1F">
        <w:trPr>
          <w:cantSplit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CC22691" w14:textId="77777777" w:rsidR="00321C1F" w:rsidRPr="002451EA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E5938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5 (0.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C3A8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8 (0.0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C1039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7 (0.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72EDA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4 (0.0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3A5C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7 (0.0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4BB1B" w14:textId="77777777" w:rsidR="00321C1F" w:rsidRPr="00634792" w:rsidRDefault="00321C1F" w:rsidP="00321C1F">
            <w:pPr>
              <w:pStyle w:val="Table"/>
              <w:keepNext/>
            </w:pPr>
            <w:r w:rsidRPr="00634792">
              <w:t>2.40 (0.0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D2ED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3 (0.07)</w:t>
            </w:r>
          </w:p>
        </w:tc>
      </w:tr>
      <w:tr w:rsidR="00321C1F" w:rsidRPr="002451EA" w14:paraId="0DF115C9" w14:textId="77777777" w:rsidTr="00321C1F">
        <w:trPr>
          <w:cantSplit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A8DB9" w14:textId="77777777" w:rsidR="00321C1F" w:rsidRPr="002451EA" w:rsidRDefault="00321C1F" w:rsidP="00321C1F">
            <w:pPr>
              <w:pStyle w:val="Table"/>
              <w:keepNext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4BDE2E" w14:textId="77777777" w:rsidR="00321C1F" w:rsidRPr="00634792" w:rsidRDefault="00321C1F" w:rsidP="00321C1F">
            <w:pPr>
              <w:pStyle w:val="Table"/>
              <w:keepNext/>
            </w:pPr>
            <w:r w:rsidRPr="00634792">
              <w:t>2.42 (0.0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975ABC" w14:textId="77777777" w:rsidR="00321C1F" w:rsidRPr="00634792" w:rsidRDefault="00321C1F" w:rsidP="00321C1F">
            <w:pPr>
              <w:pStyle w:val="Table"/>
              <w:keepNext/>
            </w:pPr>
            <w:r w:rsidRPr="00634792">
              <w:t>2.42 (0.0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80B7D6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8 (0.1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1968E7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5 (0.0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DA4FCB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6 (0.1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33EB79" w14:textId="77777777" w:rsidR="00321C1F" w:rsidRPr="00634792" w:rsidRDefault="00321C1F" w:rsidP="00321C1F">
            <w:pPr>
              <w:pStyle w:val="Table"/>
              <w:keepNext/>
            </w:pPr>
            <w:r w:rsidRPr="00634792">
              <w:t>2.43 (0.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DD5ACB" w14:textId="77777777" w:rsidR="00321C1F" w:rsidRPr="00634792" w:rsidRDefault="00321C1F" w:rsidP="00321C1F">
            <w:pPr>
              <w:pStyle w:val="Table"/>
              <w:keepNext/>
            </w:pPr>
            <w:r w:rsidRPr="00634792">
              <w:t>2.34 (0.08)</w:t>
            </w:r>
          </w:p>
        </w:tc>
      </w:tr>
      <w:tr w:rsidR="00321C1F" w:rsidRPr="002451EA" w14:paraId="1A4D2536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D7331" w14:textId="77777777" w:rsidR="00321C1F" w:rsidRPr="002451EA" w:rsidRDefault="00321C1F" w:rsidP="00321C1F">
            <w:pPr>
              <w:pStyle w:val="Table"/>
              <w:jc w:val="left"/>
            </w:pPr>
            <w:r>
              <w:t>Creatinine, µmol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992153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A0572E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3D3416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04088E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C92440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807E0B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70612F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7A3FF8D9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C9959FE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E22CA" w14:textId="77777777" w:rsidR="00321C1F" w:rsidRPr="004A4A92" w:rsidRDefault="00321C1F" w:rsidP="00321C1F">
            <w:pPr>
              <w:pStyle w:val="Table"/>
            </w:pPr>
            <w:r w:rsidRPr="004A4A92">
              <w:t>78.4 (5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97E18" w14:textId="77777777" w:rsidR="00321C1F" w:rsidRPr="004A4A92" w:rsidRDefault="00321C1F" w:rsidP="00321C1F">
            <w:pPr>
              <w:pStyle w:val="Table"/>
            </w:pPr>
            <w:r w:rsidRPr="004A4A92">
              <w:t>86.5 (12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728F8" w14:textId="77777777" w:rsidR="00321C1F" w:rsidRPr="004A4A92" w:rsidRDefault="00321C1F" w:rsidP="00321C1F">
            <w:pPr>
              <w:pStyle w:val="Table"/>
            </w:pPr>
            <w:r w:rsidRPr="004A4A92">
              <w:t>77.4 (9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B285" w14:textId="77777777" w:rsidR="00321C1F" w:rsidRPr="004A4A92" w:rsidRDefault="00321C1F" w:rsidP="00321C1F">
            <w:pPr>
              <w:pStyle w:val="Table"/>
            </w:pPr>
            <w:r w:rsidRPr="004A4A92">
              <w:t>73.3 (7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C7EE5" w14:textId="77777777" w:rsidR="00321C1F" w:rsidRPr="004A4A92" w:rsidRDefault="00321C1F" w:rsidP="00321C1F">
            <w:pPr>
              <w:pStyle w:val="Table"/>
            </w:pPr>
            <w:r w:rsidRPr="004A4A92">
              <w:t>87.2 (7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CE438" w14:textId="77777777" w:rsidR="00321C1F" w:rsidRPr="004A4A92" w:rsidRDefault="00321C1F" w:rsidP="00321C1F">
            <w:pPr>
              <w:pStyle w:val="Table"/>
            </w:pPr>
            <w:r w:rsidRPr="004A4A92">
              <w:t>80.4 (13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C07B1" w14:textId="77777777" w:rsidR="00321C1F" w:rsidRPr="004A4A92" w:rsidRDefault="00321C1F" w:rsidP="00321C1F">
            <w:pPr>
              <w:pStyle w:val="Table"/>
            </w:pPr>
            <w:r w:rsidRPr="004A4A92">
              <w:t>76.7 (8.0)</w:t>
            </w:r>
          </w:p>
        </w:tc>
      </w:tr>
      <w:tr w:rsidR="00321C1F" w:rsidRPr="002451EA" w14:paraId="54B4DC5C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33A9E16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F7234" w14:textId="77777777" w:rsidR="00321C1F" w:rsidRPr="004A4A92" w:rsidRDefault="00321C1F" w:rsidP="00321C1F">
            <w:pPr>
              <w:pStyle w:val="Table"/>
            </w:pPr>
            <w:r w:rsidRPr="004A4A92">
              <w:t>79.3 (8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D2849" w14:textId="77777777" w:rsidR="00321C1F" w:rsidRPr="004A4A92" w:rsidRDefault="00321C1F" w:rsidP="00321C1F">
            <w:pPr>
              <w:pStyle w:val="Table"/>
            </w:pPr>
            <w:r w:rsidRPr="004A4A92">
              <w:t>82.2 (10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F3896" w14:textId="77777777" w:rsidR="00321C1F" w:rsidRPr="004A4A92" w:rsidRDefault="00321C1F" w:rsidP="00321C1F">
            <w:pPr>
              <w:pStyle w:val="Table"/>
            </w:pPr>
            <w:r w:rsidRPr="004A4A92">
              <w:t>76.2 (10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A9195" w14:textId="77777777" w:rsidR="00321C1F" w:rsidRPr="004A4A92" w:rsidRDefault="00321C1F" w:rsidP="00321C1F">
            <w:pPr>
              <w:pStyle w:val="Table"/>
            </w:pPr>
            <w:r w:rsidRPr="004A4A92">
              <w:t>75.8 (7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FD8B9" w14:textId="77777777" w:rsidR="00321C1F" w:rsidRPr="004A4A92" w:rsidRDefault="00321C1F" w:rsidP="00321C1F">
            <w:pPr>
              <w:pStyle w:val="Table"/>
            </w:pPr>
            <w:r w:rsidRPr="004A4A92">
              <w:t>83.6 (8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9F1A5" w14:textId="77777777" w:rsidR="00321C1F" w:rsidRPr="004A4A92" w:rsidRDefault="00321C1F" w:rsidP="00321C1F">
            <w:pPr>
              <w:pStyle w:val="Table"/>
            </w:pPr>
            <w:r w:rsidRPr="004A4A92">
              <w:t>86.2 (14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828E0" w14:textId="77777777" w:rsidR="00321C1F" w:rsidRPr="004A4A92" w:rsidRDefault="00321C1F" w:rsidP="00321C1F">
            <w:pPr>
              <w:pStyle w:val="Table"/>
            </w:pPr>
            <w:r w:rsidRPr="004A4A92">
              <w:t>71.2 (11.4)</w:t>
            </w:r>
          </w:p>
        </w:tc>
      </w:tr>
      <w:tr w:rsidR="00321C1F" w:rsidRPr="002451EA" w14:paraId="6AE1E758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9769E19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BF568" w14:textId="77777777" w:rsidR="00321C1F" w:rsidRPr="004A4A92" w:rsidRDefault="00321C1F" w:rsidP="00321C1F">
            <w:pPr>
              <w:pStyle w:val="Table"/>
            </w:pPr>
            <w:r w:rsidRPr="004A4A92">
              <w:t>77.3 (6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265D4" w14:textId="77777777" w:rsidR="00321C1F" w:rsidRPr="004A4A92" w:rsidRDefault="00321C1F" w:rsidP="00321C1F">
            <w:pPr>
              <w:pStyle w:val="Table"/>
            </w:pPr>
            <w:r w:rsidRPr="004A4A92">
              <w:t>80.9 (4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9680E" w14:textId="77777777" w:rsidR="00321C1F" w:rsidRPr="004A4A92" w:rsidRDefault="00321C1F" w:rsidP="00321C1F">
            <w:pPr>
              <w:pStyle w:val="Table"/>
            </w:pPr>
            <w:r w:rsidRPr="004A4A92">
              <w:t>75.9 (12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CC9C" w14:textId="77777777" w:rsidR="00321C1F" w:rsidRPr="004A4A92" w:rsidRDefault="00321C1F" w:rsidP="00321C1F">
            <w:pPr>
              <w:pStyle w:val="Table"/>
            </w:pPr>
            <w:r w:rsidRPr="004A4A92">
              <w:t>73.2 (6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B4941" w14:textId="77777777" w:rsidR="00321C1F" w:rsidRPr="004A4A92" w:rsidRDefault="00321C1F" w:rsidP="00321C1F">
            <w:pPr>
              <w:pStyle w:val="Table"/>
            </w:pPr>
            <w:r w:rsidRPr="004A4A92">
              <w:t>81.0 (9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5E826" w14:textId="77777777" w:rsidR="00321C1F" w:rsidRPr="004A4A92" w:rsidRDefault="00321C1F" w:rsidP="00321C1F">
            <w:pPr>
              <w:pStyle w:val="Table"/>
            </w:pPr>
            <w:r w:rsidRPr="004A4A92">
              <w:t>81.1 (13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7FA16" w14:textId="77777777" w:rsidR="00321C1F" w:rsidRPr="004A4A92" w:rsidRDefault="00321C1F" w:rsidP="00321C1F">
            <w:pPr>
              <w:pStyle w:val="Table"/>
            </w:pPr>
            <w:r w:rsidRPr="004A4A92">
              <w:t>70.9 (9.3)</w:t>
            </w:r>
          </w:p>
        </w:tc>
      </w:tr>
      <w:tr w:rsidR="00321C1F" w:rsidRPr="002451EA" w14:paraId="3CD51109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51480" w14:textId="77777777" w:rsidR="00321C1F" w:rsidRPr="002451EA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A06450" w14:textId="77777777" w:rsidR="00321C1F" w:rsidRPr="004A4A92" w:rsidRDefault="00321C1F" w:rsidP="00321C1F">
            <w:pPr>
              <w:pStyle w:val="Table"/>
            </w:pPr>
            <w:r w:rsidRPr="004A4A92">
              <w:t>78.2 (5.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354DF7" w14:textId="77777777" w:rsidR="00321C1F" w:rsidRPr="004A4A92" w:rsidRDefault="00321C1F" w:rsidP="00321C1F">
            <w:pPr>
              <w:pStyle w:val="Table"/>
            </w:pPr>
            <w:r w:rsidRPr="004A4A92">
              <w:t>84.8 (9.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FCF510" w14:textId="77777777" w:rsidR="00321C1F" w:rsidRPr="004A4A92" w:rsidRDefault="00321C1F" w:rsidP="00321C1F">
            <w:pPr>
              <w:pStyle w:val="Table"/>
            </w:pPr>
            <w:r w:rsidRPr="004A4A92">
              <w:t>78.4 (9.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525C14" w14:textId="77777777" w:rsidR="00321C1F" w:rsidRPr="004A4A92" w:rsidRDefault="00321C1F" w:rsidP="00321C1F">
            <w:pPr>
              <w:pStyle w:val="Table"/>
            </w:pPr>
            <w:r w:rsidRPr="004A4A92">
              <w:t>74.6 (9.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A32901" w14:textId="77777777" w:rsidR="00321C1F" w:rsidRPr="004A4A92" w:rsidRDefault="00321C1F" w:rsidP="00321C1F">
            <w:pPr>
              <w:pStyle w:val="Table"/>
            </w:pPr>
            <w:r w:rsidRPr="004A4A92">
              <w:t>85.1 (12.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68FEF9" w14:textId="77777777" w:rsidR="00321C1F" w:rsidRPr="004A4A92" w:rsidRDefault="00321C1F" w:rsidP="00321C1F">
            <w:pPr>
              <w:pStyle w:val="Table"/>
            </w:pPr>
            <w:r w:rsidRPr="004A4A92">
              <w:t>81.1 (12.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0AA127" w14:textId="77777777" w:rsidR="00321C1F" w:rsidRPr="004A4A92" w:rsidRDefault="00321C1F" w:rsidP="00321C1F">
            <w:pPr>
              <w:pStyle w:val="Table"/>
            </w:pPr>
            <w:r w:rsidRPr="004A4A92">
              <w:t>74.6 (5.0)</w:t>
            </w:r>
          </w:p>
        </w:tc>
      </w:tr>
      <w:tr w:rsidR="00321C1F" w:rsidRPr="002451EA" w14:paraId="2745FA7D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B6521" w14:textId="77777777" w:rsidR="00321C1F" w:rsidRPr="002451EA" w:rsidRDefault="00321C1F" w:rsidP="00321C1F">
            <w:pPr>
              <w:pStyle w:val="Table"/>
              <w:ind w:left="32"/>
              <w:jc w:val="left"/>
            </w:pPr>
            <w:r>
              <w:t>GGT, µ</w:t>
            </w:r>
            <w:proofErr w:type="spellStart"/>
            <w:r>
              <w:t>kat</w:t>
            </w:r>
            <w:proofErr w:type="spellEnd"/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637B2E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796588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38F9BB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D16748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7401A9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707555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51F58E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689F0260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2A76633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895BC" w14:textId="77777777" w:rsidR="00321C1F" w:rsidRPr="0097258A" w:rsidRDefault="00321C1F" w:rsidP="00321C1F">
            <w:pPr>
              <w:pStyle w:val="Table"/>
            </w:pPr>
            <w:r w:rsidRPr="0097258A">
              <w:t>0.330 (0.06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513A9" w14:textId="77777777" w:rsidR="00321C1F" w:rsidRPr="0097258A" w:rsidRDefault="00321C1F" w:rsidP="00321C1F">
            <w:pPr>
              <w:pStyle w:val="Table"/>
            </w:pPr>
            <w:r w:rsidRPr="0097258A">
              <w:t>0.308 (0.08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FDD03" w14:textId="77777777" w:rsidR="00321C1F" w:rsidRPr="0097258A" w:rsidRDefault="00321C1F" w:rsidP="00321C1F">
            <w:pPr>
              <w:pStyle w:val="Table"/>
            </w:pPr>
            <w:r w:rsidRPr="0097258A">
              <w:t>0.565 (0.26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E92C9" w14:textId="77777777" w:rsidR="00321C1F" w:rsidRPr="0097258A" w:rsidRDefault="00321C1F" w:rsidP="00321C1F">
            <w:pPr>
              <w:pStyle w:val="Table"/>
            </w:pPr>
            <w:r w:rsidRPr="0097258A">
              <w:t>0.344 (0.07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1E290" w14:textId="77777777" w:rsidR="00321C1F" w:rsidRPr="0097258A" w:rsidRDefault="00321C1F" w:rsidP="00321C1F">
            <w:pPr>
              <w:pStyle w:val="Table"/>
            </w:pPr>
            <w:r w:rsidRPr="0097258A">
              <w:t>0.358 (0.17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D9B56" w14:textId="77777777" w:rsidR="00321C1F" w:rsidRPr="0097258A" w:rsidRDefault="00321C1F" w:rsidP="00321C1F">
            <w:pPr>
              <w:pStyle w:val="Table"/>
            </w:pPr>
            <w:r w:rsidRPr="0097258A">
              <w:t>0.320 (0.14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CF0CF" w14:textId="77777777" w:rsidR="00321C1F" w:rsidRPr="0097258A" w:rsidRDefault="00321C1F" w:rsidP="00321C1F">
            <w:pPr>
              <w:pStyle w:val="Table"/>
            </w:pPr>
            <w:r w:rsidRPr="0097258A">
              <w:t>0.320 (0.053)</w:t>
            </w:r>
          </w:p>
        </w:tc>
      </w:tr>
      <w:tr w:rsidR="00321C1F" w:rsidRPr="002451EA" w14:paraId="211D5A4F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72AFA29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D635" w14:textId="77777777" w:rsidR="00321C1F" w:rsidRPr="0097258A" w:rsidRDefault="00321C1F" w:rsidP="00321C1F">
            <w:pPr>
              <w:pStyle w:val="Table"/>
            </w:pPr>
            <w:r w:rsidRPr="0097258A">
              <w:t>0.301 (0.05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56487" w14:textId="77777777" w:rsidR="00321C1F" w:rsidRPr="0097258A" w:rsidRDefault="00321C1F" w:rsidP="00321C1F">
            <w:pPr>
              <w:pStyle w:val="Table"/>
            </w:pPr>
            <w:r w:rsidRPr="0097258A">
              <w:t>0.288 (0.10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E6E80" w14:textId="77777777" w:rsidR="00321C1F" w:rsidRPr="0097258A" w:rsidRDefault="00321C1F" w:rsidP="00321C1F">
            <w:pPr>
              <w:pStyle w:val="Table"/>
            </w:pPr>
            <w:r w:rsidRPr="0097258A">
              <w:t>0.504 (0.23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20E12" w14:textId="77777777" w:rsidR="00321C1F" w:rsidRPr="0097258A" w:rsidRDefault="00321C1F" w:rsidP="00321C1F">
            <w:pPr>
              <w:pStyle w:val="Table"/>
            </w:pPr>
            <w:r w:rsidRPr="0097258A">
              <w:t>0.315 (0.07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2C632" w14:textId="77777777" w:rsidR="00321C1F" w:rsidRPr="0097258A" w:rsidRDefault="00321C1F" w:rsidP="00321C1F">
            <w:pPr>
              <w:pStyle w:val="Table"/>
            </w:pPr>
            <w:r w:rsidRPr="0097258A">
              <w:t>0.318 (0.17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A372C" w14:textId="77777777" w:rsidR="00321C1F" w:rsidRPr="0097258A" w:rsidRDefault="00321C1F" w:rsidP="00321C1F">
            <w:pPr>
              <w:pStyle w:val="Table"/>
            </w:pPr>
            <w:r w:rsidRPr="0097258A">
              <w:t>0.298 (0.14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33FA4" w14:textId="77777777" w:rsidR="00321C1F" w:rsidRPr="0097258A" w:rsidRDefault="00321C1F" w:rsidP="00321C1F">
            <w:pPr>
              <w:pStyle w:val="Table"/>
            </w:pPr>
            <w:r w:rsidRPr="0097258A">
              <w:t>0.310 (0.053)</w:t>
            </w:r>
          </w:p>
        </w:tc>
      </w:tr>
      <w:tr w:rsidR="00321C1F" w:rsidRPr="002451EA" w14:paraId="19D792BD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E1E5978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B4973" w14:textId="77777777" w:rsidR="00321C1F" w:rsidRPr="0097258A" w:rsidRDefault="00321C1F" w:rsidP="00321C1F">
            <w:pPr>
              <w:pStyle w:val="Table"/>
            </w:pPr>
            <w:r w:rsidRPr="0097258A">
              <w:t>0.299 (0.04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C087" w14:textId="77777777" w:rsidR="00321C1F" w:rsidRPr="0097258A" w:rsidRDefault="00321C1F" w:rsidP="00321C1F">
            <w:pPr>
              <w:pStyle w:val="Table"/>
            </w:pPr>
            <w:r w:rsidRPr="0097258A">
              <w:t>0.287 (0.10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FEFB5" w14:textId="77777777" w:rsidR="00321C1F" w:rsidRPr="0097258A" w:rsidRDefault="00321C1F" w:rsidP="00321C1F">
            <w:pPr>
              <w:pStyle w:val="Table"/>
            </w:pPr>
            <w:r w:rsidRPr="0097258A">
              <w:t>0.501 (0.24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BC57A" w14:textId="77777777" w:rsidR="00321C1F" w:rsidRPr="0097258A" w:rsidRDefault="00321C1F" w:rsidP="00321C1F">
            <w:pPr>
              <w:pStyle w:val="Table"/>
            </w:pPr>
            <w:r w:rsidRPr="0097258A">
              <w:t>0.312 (0.06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3A12E" w14:textId="77777777" w:rsidR="00321C1F" w:rsidRPr="0097258A" w:rsidRDefault="00321C1F" w:rsidP="00321C1F">
            <w:pPr>
              <w:pStyle w:val="Table"/>
            </w:pPr>
            <w:r w:rsidRPr="0097258A">
              <w:t>0.325 (0.16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B1C9B" w14:textId="77777777" w:rsidR="00321C1F" w:rsidRPr="0097258A" w:rsidRDefault="00321C1F" w:rsidP="00321C1F">
            <w:pPr>
              <w:pStyle w:val="Table"/>
            </w:pPr>
            <w:r w:rsidRPr="0097258A">
              <w:t>0.290 (0.13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5374E" w14:textId="77777777" w:rsidR="00321C1F" w:rsidRPr="0097258A" w:rsidRDefault="00321C1F" w:rsidP="00321C1F">
            <w:pPr>
              <w:pStyle w:val="Table"/>
            </w:pPr>
            <w:r w:rsidRPr="0097258A">
              <w:t>0.303 (0.051)</w:t>
            </w:r>
          </w:p>
        </w:tc>
      </w:tr>
      <w:tr w:rsidR="00321C1F" w:rsidRPr="002451EA" w14:paraId="02B44049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5299C" w14:textId="77777777" w:rsidR="00321C1F" w:rsidRPr="002451EA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BA346A" w14:textId="77777777" w:rsidR="00321C1F" w:rsidRPr="0097258A" w:rsidRDefault="00321C1F" w:rsidP="00321C1F">
            <w:pPr>
              <w:pStyle w:val="Table"/>
            </w:pPr>
            <w:r w:rsidRPr="0097258A">
              <w:t>0.328 (0.06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79B254" w14:textId="77777777" w:rsidR="00321C1F" w:rsidRPr="0097258A" w:rsidRDefault="00321C1F" w:rsidP="00321C1F">
            <w:pPr>
              <w:pStyle w:val="Table"/>
            </w:pPr>
            <w:r w:rsidRPr="0097258A">
              <w:t>0.307 (0.09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BB290B" w14:textId="77777777" w:rsidR="00321C1F" w:rsidRPr="0097258A" w:rsidRDefault="00321C1F" w:rsidP="00321C1F">
            <w:pPr>
              <w:pStyle w:val="Table"/>
            </w:pPr>
            <w:r w:rsidRPr="0097258A">
              <w:t>0.534 (0.26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224D76" w14:textId="77777777" w:rsidR="00321C1F" w:rsidRPr="0097258A" w:rsidRDefault="00321C1F" w:rsidP="00321C1F">
            <w:pPr>
              <w:pStyle w:val="Table"/>
            </w:pPr>
            <w:r w:rsidRPr="0097258A">
              <w:t>0.300 (0.05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025FC3" w14:textId="77777777" w:rsidR="00321C1F" w:rsidRPr="0097258A" w:rsidRDefault="00321C1F" w:rsidP="00321C1F">
            <w:pPr>
              <w:pStyle w:val="Table"/>
            </w:pPr>
            <w:r w:rsidRPr="0097258A">
              <w:t>0.306 (0.14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0A902" w14:textId="77777777" w:rsidR="00321C1F" w:rsidRPr="0097258A" w:rsidRDefault="00321C1F" w:rsidP="00321C1F">
            <w:pPr>
              <w:pStyle w:val="Table"/>
            </w:pPr>
            <w:r w:rsidRPr="0097258A">
              <w:t>0.298 (0.13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00A485" w14:textId="77777777" w:rsidR="00321C1F" w:rsidRPr="0097258A" w:rsidRDefault="00321C1F" w:rsidP="00321C1F">
            <w:pPr>
              <w:pStyle w:val="Table"/>
            </w:pPr>
            <w:r w:rsidRPr="0097258A">
              <w:t>0.316 (0.087)</w:t>
            </w:r>
          </w:p>
        </w:tc>
      </w:tr>
      <w:tr w:rsidR="00321C1F" w:rsidRPr="002451EA" w14:paraId="111C62C7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2EC50" w14:textId="77777777" w:rsidR="00321C1F" w:rsidRPr="002451EA" w:rsidRDefault="00321C1F" w:rsidP="00321C1F">
            <w:pPr>
              <w:pStyle w:val="Table"/>
              <w:jc w:val="left"/>
            </w:pPr>
            <w:r>
              <w:t xml:space="preserve">GFR, </w:t>
            </w:r>
            <w:r w:rsidRPr="00E52F83">
              <w:t>mL</w:t>
            </w:r>
            <w:r>
              <w:t xml:space="preserve"> </w:t>
            </w:r>
            <w:r w:rsidRPr="00E52F83">
              <w:t>min</w:t>
            </w:r>
            <w:r w:rsidRPr="00334557">
              <w:rPr>
                <w:vertAlign w:val="superscript"/>
              </w:rPr>
              <w:t>–1</w:t>
            </w:r>
            <w:r>
              <w:t xml:space="preserve"> </w:t>
            </w:r>
            <w:r w:rsidRPr="00E52F83">
              <w:t>1.73m</w:t>
            </w:r>
            <w:r>
              <w:rPr>
                <w:vertAlign w:val="superscript"/>
              </w:rPr>
              <w:t>–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0090F4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C5D3F4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612663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0A6946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757CF1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471394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C6C911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40431969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906185B" w14:textId="77777777" w:rsidR="00321C1F" w:rsidRPr="002451EA" w:rsidRDefault="00321C1F" w:rsidP="00321C1F">
            <w:pPr>
              <w:pStyle w:val="Table"/>
              <w:ind w:left="174"/>
              <w:jc w:val="left"/>
            </w:pPr>
            <w:r>
              <w:t>Screenin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070B" w14:textId="77777777" w:rsidR="00321C1F" w:rsidRPr="002451EA" w:rsidRDefault="00321C1F" w:rsidP="00321C1F">
            <w:pPr>
              <w:pStyle w:val="Table"/>
            </w:pPr>
            <w:r>
              <w:t>104 (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7FC5F" w14:textId="77777777" w:rsidR="00321C1F" w:rsidRPr="002451EA" w:rsidRDefault="00321C1F" w:rsidP="00321C1F">
            <w:pPr>
              <w:pStyle w:val="Table"/>
            </w:pPr>
            <w:r>
              <w:t>98 (1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9BE5F" w14:textId="77777777" w:rsidR="00321C1F" w:rsidRPr="002451EA" w:rsidRDefault="00321C1F" w:rsidP="00321C1F">
            <w:pPr>
              <w:pStyle w:val="Table"/>
            </w:pPr>
            <w:r>
              <w:t>115 (1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93800" w14:textId="77777777" w:rsidR="00321C1F" w:rsidRPr="002451EA" w:rsidRDefault="00321C1F" w:rsidP="00321C1F">
            <w:pPr>
              <w:pStyle w:val="Table"/>
            </w:pPr>
            <w:r>
              <w:t>110 (1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62AA5" w14:textId="77777777" w:rsidR="00321C1F" w:rsidRPr="002451EA" w:rsidRDefault="00321C1F" w:rsidP="00321C1F">
            <w:pPr>
              <w:pStyle w:val="Table"/>
            </w:pPr>
            <w:r>
              <w:t>104 (1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EE331" w14:textId="77777777" w:rsidR="00321C1F" w:rsidRPr="002451EA" w:rsidRDefault="00321C1F" w:rsidP="00321C1F">
            <w:pPr>
              <w:pStyle w:val="Table"/>
            </w:pPr>
            <w:r>
              <w:t>103 (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EB42D" w14:textId="77777777" w:rsidR="00321C1F" w:rsidRPr="002451EA" w:rsidRDefault="00321C1F" w:rsidP="00321C1F">
            <w:pPr>
              <w:pStyle w:val="Table"/>
            </w:pPr>
            <w:r>
              <w:t>110 (14)</w:t>
            </w:r>
          </w:p>
        </w:tc>
      </w:tr>
      <w:tr w:rsidR="00321C1F" w:rsidRPr="002451EA" w14:paraId="0DBFE391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29CAC" w14:textId="77777777" w:rsidR="00321C1F" w:rsidRPr="002451EA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B14FEB" w14:textId="77777777" w:rsidR="00321C1F" w:rsidRPr="002451EA" w:rsidRDefault="00321C1F" w:rsidP="00321C1F">
            <w:pPr>
              <w:pStyle w:val="Table"/>
            </w:pPr>
            <w:r>
              <w:t>105 (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53D79F" w14:textId="77777777" w:rsidR="00321C1F" w:rsidRPr="002451EA" w:rsidRDefault="00321C1F" w:rsidP="00321C1F">
            <w:pPr>
              <w:pStyle w:val="Table"/>
            </w:pPr>
            <w:r>
              <w:t>98 (1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839BCB" w14:textId="77777777" w:rsidR="00321C1F" w:rsidRPr="002451EA" w:rsidRDefault="00321C1F" w:rsidP="00321C1F">
            <w:pPr>
              <w:pStyle w:val="Table"/>
            </w:pPr>
            <w:r>
              <w:t>114 (1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C9AF4" w14:textId="77777777" w:rsidR="00321C1F" w:rsidRPr="002451EA" w:rsidRDefault="00321C1F" w:rsidP="00321C1F">
            <w:pPr>
              <w:pStyle w:val="Table"/>
            </w:pPr>
            <w:r>
              <w:t>112 (1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1652C" w14:textId="77777777" w:rsidR="00321C1F" w:rsidRPr="002451EA" w:rsidRDefault="00321C1F" w:rsidP="00321C1F">
            <w:pPr>
              <w:pStyle w:val="Table"/>
            </w:pPr>
            <w:r>
              <w:t>104 (2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231D6D" w14:textId="77777777" w:rsidR="00321C1F" w:rsidRPr="002451EA" w:rsidRDefault="00321C1F" w:rsidP="00321C1F">
            <w:pPr>
              <w:pStyle w:val="Table"/>
            </w:pPr>
            <w:r>
              <w:t>104 (1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2CD3A2" w14:textId="77777777" w:rsidR="00321C1F" w:rsidRPr="002451EA" w:rsidRDefault="00321C1F" w:rsidP="00321C1F">
            <w:pPr>
              <w:pStyle w:val="Table"/>
            </w:pPr>
            <w:r>
              <w:t>109 (15)</w:t>
            </w:r>
          </w:p>
        </w:tc>
      </w:tr>
      <w:tr w:rsidR="00321C1F" w:rsidRPr="002451EA" w14:paraId="3970F4C1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9F2F1" w14:textId="77777777" w:rsidR="00321C1F" w:rsidRPr="002451EA" w:rsidRDefault="00321C1F" w:rsidP="00321C1F">
            <w:pPr>
              <w:pStyle w:val="Table"/>
              <w:jc w:val="left"/>
            </w:pPr>
            <w:r>
              <w:t>Glucose, mmol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39C30B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FC5F61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E3D2AD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15E06F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4FD4E5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A73579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B4C74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438D6E97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D6A5845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925D6" w14:textId="77777777" w:rsidR="00321C1F" w:rsidRPr="00984658" w:rsidRDefault="00321C1F" w:rsidP="00321C1F">
            <w:pPr>
              <w:pStyle w:val="Table"/>
            </w:pPr>
            <w:r w:rsidRPr="00984658">
              <w:t>4.95 (0.3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D4341" w14:textId="77777777" w:rsidR="00321C1F" w:rsidRPr="00984658" w:rsidRDefault="00321C1F" w:rsidP="00321C1F">
            <w:pPr>
              <w:pStyle w:val="Table"/>
            </w:pPr>
            <w:r w:rsidRPr="00984658">
              <w:t>4.90 (0.3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9FD83" w14:textId="77777777" w:rsidR="00321C1F" w:rsidRPr="00984658" w:rsidRDefault="00321C1F" w:rsidP="00321C1F">
            <w:pPr>
              <w:pStyle w:val="Table"/>
            </w:pPr>
            <w:r w:rsidRPr="00984658">
              <w:t>4.81 (0.2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F6FD2" w14:textId="77777777" w:rsidR="00321C1F" w:rsidRPr="00984658" w:rsidRDefault="00321C1F" w:rsidP="00321C1F">
            <w:pPr>
              <w:pStyle w:val="Table"/>
            </w:pPr>
            <w:r w:rsidRPr="00984658">
              <w:t>5.07 (0.6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18DFA" w14:textId="77777777" w:rsidR="00321C1F" w:rsidRPr="00984658" w:rsidRDefault="00321C1F" w:rsidP="00321C1F">
            <w:pPr>
              <w:pStyle w:val="Table"/>
            </w:pPr>
            <w:r w:rsidRPr="00984658">
              <w:t>5.16 (0.3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07CA0" w14:textId="77777777" w:rsidR="00321C1F" w:rsidRPr="00984658" w:rsidRDefault="00321C1F" w:rsidP="00321C1F">
            <w:pPr>
              <w:pStyle w:val="Table"/>
            </w:pPr>
            <w:r w:rsidRPr="00984658">
              <w:t>4.64 (0.2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C092" w14:textId="77777777" w:rsidR="00321C1F" w:rsidRPr="00984658" w:rsidRDefault="00321C1F" w:rsidP="00321C1F">
            <w:pPr>
              <w:pStyle w:val="Table"/>
            </w:pPr>
            <w:r w:rsidRPr="00984658">
              <w:t>5.17 (0.40)</w:t>
            </w:r>
          </w:p>
        </w:tc>
      </w:tr>
      <w:tr w:rsidR="00321C1F" w:rsidRPr="002451EA" w14:paraId="3BC50593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3D8709F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54E77" w14:textId="77777777" w:rsidR="00321C1F" w:rsidRPr="00984658" w:rsidRDefault="00321C1F" w:rsidP="00321C1F">
            <w:pPr>
              <w:pStyle w:val="Table"/>
            </w:pPr>
            <w:r w:rsidRPr="00984658">
              <w:t>4.97 (0.2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008BD" w14:textId="77777777" w:rsidR="00321C1F" w:rsidRPr="00984658" w:rsidRDefault="00321C1F" w:rsidP="00321C1F">
            <w:pPr>
              <w:pStyle w:val="Table"/>
            </w:pPr>
            <w:r w:rsidRPr="00984658">
              <w:t>4.69 (0.3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C2EDF" w14:textId="77777777" w:rsidR="00321C1F" w:rsidRPr="00984658" w:rsidRDefault="00321C1F" w:rsidP="00321C1F">
            <w:pPr>
              <w:pStyle w:val="Table"/>
            </w:pPr>
            <w:r w:rsidRPr="00984658">
              <w:t>4.57 (0.2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F16A7" w14:textId="77777777" w:rsidR="00321C1F" w:rsidRPr="00984658" w:rsidRDefault="00321C1F" w:rsidP="00321C1F">
            <w:pPr>
              <w:pStyle w:val="Table"/>
            </w:pPr>
            <w:r w:rsidRPr="00984658">
              <w:t>4.90 (0.2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4BEE4" w14:textId="77777777" w:rsidR="00321C1F" w:rsidRPr="00984658" w:rsidRDefault="00321C1F" w:rsidP="00321C1F">
            <w:pPr>
              <w:pStyle w:val="Table"/>
            </w:pPr>
            <w:r w:rsidRPr="00984658">
              <w:t>4.74 (0.5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E979" w14:textId="77777777" w:rsidR="00321C1F" w:rsidRPr="00984658" w:rsidRDefault="00321C1F" w:rsidP="00321C1F">
            <w:pPr>
              <w:pStyle w:val="Table"/>
            </w:pPr>
            <w:r w:rsidRPr="00984658">
              <w:t>4.77 (0.3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AD17" w14:textId="77777777" w:rsidR="00321C1F" w:rsidRPr="00984658" w:rsidRDefault="00321C1F" w:rsidP="00321C1F">
            <w:pPr>
              <w:pStyle w:val="Table"/>
            </w:pPr>
            <w:r w:rsidRPr="00984658">
              <w:t>5.06 (0.38)</w:t>
            </w:r>
          </w:p>
        </w:tc>
      </w:tr>
      <w:tr w:rsidR="00321C1F" w:rsidRPr="002451EA" w14:paraId="6FCFDD48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073B76A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01D46" w14:textId="77777777" w:rsidR="00321C1F" w:rsidRPr="00984658" w:rsidRDefault="00321C1F" w:rsidP="00321C1F">
            <w:pPr>
              <w:pStyle w:val="Table"/>
            </w:pPr>
            <w:r w:rsidRPr="00984658">
              <w:t>4.89 (0.2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FD003" w14:textId="77777777" w:rsidR="00321C1F" w:rsidRPr="00984658" w:rsidRDefault="00321C1F" w:rsidP="00321C1F">
            <w:pPr>
              <w:pStyle w:val="Table"/>
            </w:pPr>
            <w:r w:rsidRPr="00984658">
              <w:t>4.76 (0.3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BC4CD" w14:textId="77777777" w:rsidR="00321C1F" w:rsidRPr="00984658" w:rsidRDefault="00321C1F" w:rsidP="00321C1F">
            <w:pPr>
              <w:pStyle w:val="Table"/>
            </w:pPr>
            <w:r w:rsidRPr="00984658">
              <w:t>4.72 (0.2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9D1C7" w14:textId="77777777" w:rsidR="00321C1F" w:rsidRPr="00984658" w:rsidRDefault="00321C1F" w:rsidP="00321C1F">
            <w:pPr>
              <w:pStyle w:val="Table"/>
            </w:pPr>
            <w:r w:rsidRPr="00984658">
              <w:t>5.06 (0.1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188F2" w14:textId="77777777" w:rsidR="00321C1F" w:rsidRPr="00984658" w:rsidRDefault="00321C1F" w:rsidP="00321C1F">
            <w:pPr>
              <w:pStyle w:val="Table"/>
            </w:pPr>
            <w:r w:rsidRPr="00984658">
              <w:t>4.75 (0.3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F9AF4" w14:textId="77777777" w:rsidR="00321C1F" w:rsidRPr="00984658" w:rsidRDefault="00321C1F" w:rsidP="00321C1F">
            <w:pPr>
              <w:pStyle w:val="Table"/>
            </w:pPr>
            <w:r w:rsidRPr="00984658">
              <w:t>4.88 (0.3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88A56" w14:textId="77777777" w:rsidR="00321C1F" w:rsidRPr="00984658" w:rsidRDefault="00321C1F" w:rsidP="00321C1F">
            <w:pPr>
              <w:pStyle w:val="Table"/>
            </w:pPr>
            <w:r w:rsidRPr="00984658">
              <w:t>5.27 (0.13)</w:t>
            </w:r>
          </w:p>
        </w:tc>
      </w:tr>
      <w:tr w:rsidR="00321C1F" w:rsidRPr="002451EA" w14:paraId="05DEBFBD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8FD68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CE4823" w14:textId="77777777" w:rsidR="00321C1F" w:rsidRPr="00984658" w:rsidRDefault="00321C1F" w:rsidP="00321C1F">
            <w:pPr>
              <w:pStyle w:val="Table"/>
            </w:pPr>
            <w:r w:rsidRPr="00984658">
              <w:t>4.75 (0.4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B239E2" w14:textId="77777777" w:rsidR="00321C1F" w:rsidRPr="00984658" w:rsidRDefault="00321C1F" w:rsidP="00321C1F">
            <w:pPr>
              <w:pStyle w:val="Table"/>
            </w:pPr>
            <w:r w:rsidRPr="00984658">
              <w:t>4.78 (0.6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6384C5" w14:textId="77777777" w:rsidR="00321C1F" w:rsidRPr="00984658" w:rsidRDefault="00321C1F" w:rsidP="00321C1F">
            <w:pPr>
              <w:pStyle w:val="Table"/>
            </w:pPr>
            <w:r w:rsidRPr="00984658">
              <w:t>4.62 (0.4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E9422C" w14:textId="77777777" w:rsidR="00321C1F" w:rsidRPr="00984658" w:rsidRDefault="00321C1F" w:rsidP="00321C1F">
            <w:pPr>
              <w:pStyle w:val="Table"/>
            </w:pPr>
            <w:r w:rsidRPr="00984658">
              <w:t>4.84 (0.5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9C6C33" w14:textId="77777777" w:rsidR="00321C1F" w:rsidRPr="00984658" w:rsidRDefault="00321C1F" w:rsidP="00321C1F">
            <w:pPr>
              <w:pStyle w:val="Table"/>
            </w:pPr>
            <w:r w:rsidRPr="00984658">
              <w:t>4.71 (0.5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EFAEAE" w14:textId="77777777" w:rsidR="00321C1F" w:rsidRPr="00984658" w:rsidRDefault="00321C1F" w:rsidP="00321C1F">
            <w:pPr>
              <w:pStyle w:val="Table"/>
            </w:pPr>
            <w:r w:rsidRPr="00984658">
              <w:t>4.63 (0.3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0D0DFE" w14:textId="77777777" w:rsidR="00321C1F" w:rsidRPr="00984658" w:rsidRDefault="00321C1F" w:rsidP="00321C1F">
            <w:pPr>
              <w:pStyle w:val="Table"/>
            </w:pPr>
            <w:r w:rsidRPr="00984658">
              <w:t>5.18 (0.25)</w:t>
            </w:r>
          </w:p>
        </w:tc>
      </w:tr>
      <w:tr w:rsidR="00321C1F" w:rsidRPr="002451EA" w14:paraId="2407151D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E6FE1" w14:textId="77777777" w:rsidR="00321C1F" w:rsidRDefault="00321C1F" w:rsidP="00321C1F">
            <w:pPr>
              <w:pStyle w:val="Table"/>
              <w:jc w:val="left"/>
            </w:pPr>
            <w:r>
              <w:t>Phosphate, mmol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C6E9C0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022A85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25D389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30F07C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8683FC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824A91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73656E" w14:textId="77777777" w:rsidR="00321C1F" w:rsidRDefault="00321C1F" w:rsidP="00321C1F">
            <w:pPr>
              <w:pStyle w:val="Table"/>
            </w:pPr>
          </w:p>
        </w:tc>
      </w:tr>
      <w:tr w:rsidR="00321C1F" w:rsidRPr="002451EA" w14:paraId="3C22ED94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EC1BF72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A3DF3" w14:textId="77777777" w:rsidR="00321C1F" w:rsidRPr="002D7C2E" w:rsidRDefault="00321C1F" w:rsidP="00321C1F">
            <w:pPr>
              <w:pStyle w:val="Table"/>
            </w:pPr>
            <w:r w:rsidRPr="002D7C2E">
              <w:t>1.04 (0.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75C55" w14:textId="77777777" w:rsidR="00321C1F" w:rsidRPr="002D7C2E" w:rsidRDefault="00321C1F" w:rsidP="00321C1F">
            <w:pPr>
              <w:pStyle w:val="Table"/>
            </w:pPr>
            <w:r w:rsidRPr="002D7C2E">
              <w:t>1.12 (0.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E068A" w14:textId="77777777" w:rsidR="00321C1F" w:rsidRPr="002D7C2E" w:rsidRDefault="00321C1F" w:rsidP="00321C1F">
            <w:pPr>
              <w:pStyle w:val="Table"/>
            </w:pPr>
            <w:r w:rsidRPr="002D7C2E">
              <w:t>1.10 (0.1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DB7EC" w14:textId="77777777" w:rsidR="00321C1F" w:rsidRPr="002D7C2E" w:rsidRDefault="00321C1F" w:rsidP="00321C1F">
            <w:pPr>
              <w:pStyle w:val="Table"/>
            </w:pPr>
            <w:r w:rsidRPr="002D7C2E">
              <w:t>1.20 (0.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59FC5" w14:textId="77777777" w:rsidR="00321C1F" w:rsidRPr="002D7C2E" w:rsidRDefault="00321C1F" w:rsidP="00321C1F">
            <w:pPr>
              <w:pStyle w:val="Table"/>
            </w:pPr>
            <w:r w:rsidRPr="002D7C2E">
              <w:t>1.08 (0.2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F0389" w14:textId="77777777" w:rsidR="00321C1F" w:rsidRPr="002D7C2E" w:rsidRDefault="00321C1F" w:rsidP="00321C1F">
            <w:pPr>
              <w:pStyle w:val="Table"/>
            </w:pPr>
            <w:r w:rsidRPr="002D7C2E">
              <w:t>1.09 (0.1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776BC" w14:textId="77777777" w:rsidR="00321C1F" w:rsidRPr="002D7C2E" w:rsidRDefault="00321C1F" w:rsidP="00321C1F">
            <w:pPr>
              <w:pStyle w:val="Table"/>
            </w:pPr>
            <w:r w:rsidRPr="002D7C2E">
              <w:t>1.30 (0.09)</w:t>
            </w:r>
          </w:p>
        </w:tc>
      </w:tr>
      <w:tr w:rsidR="00321C1F" w:rsidRPr="002451EA" w14:paraId="2C58AB7B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3011418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CA193" w14:textId="77777777" w:rsidR="00321C1F" w:rsidRPr="002D7C2E" w:rsidRDefault="00321C1F" w:rsidP="00321C1F">
            <w:pPr>
              <w:pStyle w:val="Table"/>
            </w:pPr>
            <w:r w:rsidRPr="002D7C2E">
              <w:t>1.07 (0.1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F81D6" w14:textId="77777777" w:rsidR="00321C1F" w:rsidRPr="002D7C2E" w:rsidRDefault="00321C1F" w:rsidP="00321C1F">
            <w:pPr>
              <w:pStyle w:val="Table"/>
            </w:pPr>
            <w:r w:rsidRPr="002D7C2E">
              <w:t>1.12 (0.0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4A4EA" w14:textId="77777777" w:rsidR="00321C1F" w:rsidRPr="002D7C2E" w:rsidRDefault="00321C1F" w:rsidP="00321C1F">
            <w:pPr>
              <w:pStyle w:val="Table"/>
            </w:pPr>
            <w:r w:rsidRPr="002D7C2E">
              <w:t>1.14 (0.1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78B5C" w14:textId="77777777" w:rsidR="00321C1F" w:rsidRPr="002D7C2E" w:rsidRDefault="00321C1F" w:rsidP="00321C1F">
            <w:pPr>
              <w:pStyle w:val="Table"/>
            </w:pPr>
            <w:r w:rsidRPr="002D7C2E">
              <w:t>1.17 (0.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A26E8" w14:textId="77777777" w:rsidR="00321C1F" w:rsidRPr="002D7C2E" w:rsidRDefault="00321C1F" w:rsidP="00321C1F">
            <w:pPr>
              <w:pStyle w:val="Table"/>
            </w:pPr>
            <w:r w:rsidRPr="002D7C2E">
              <w:t>1.06 (0.2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36DFF" w14:textId="77777777" w:rsidR="00321C1F" w:rsidRPr="002D7C2E" w:rsidRDefault="00321C1F" w:rsidP="00321C1F">
            <w:pPr>
              <w:pStyle w:val="Table"/>
            </w:pPr>
            <w:r w:rsidRPr="002D7C2E">
              <w:t>1.07 (0.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F8FB3" w14:textId="77777777" w:rsidR="00321C1F" w:rsidRPr="002D7C2E" w:rsidRDefault="00321C1F" w:rsidP="00321C1F">
            <w:pPr>
              <w:pStyle w:val="Table"/>
            </w:pPr>
            <w:r w:rsidRPr="002D7C2E">
              <w:t>1.10 (0.08)</w:t>
            </w:r>
          </w:p>
        </w:tc>
      </w:tr>
      <w:tr w:rsidR="00321C1F" w:rsidRPr="002451EA" w14:paraId="25D544AC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0B76546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5153A" w14:textId="77777777" w:rsidR="00321C1F" w:rsidRPr="002D7C2E" w:rsidRDefault="00321C1F" w:rsidP="00321C1F">
            <w:pPr>
              <w:pStyle w:val="Table"/>
            </w:pPr>
            <w:r w:rsidRPr="002D7C2E">
              <w:t>1.01 (0.1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C5A5E" w14:textId="77777777" w:rsidR="00321C1F" w:rsidRPr="002D7C2E" w:rsidRDefault="00321C1F" w:rsidP="00321C1F">
            <w:pPr>
              <w:pStyle w:val="Table"/>
            </w:pPr>
            <w:r w:rsidRPr="002D7C2E">
              <w:t>0.99 (0.1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38B36" w14:textId="77777777" w:rsidR="00321C1F" w:rsidRPr="002D7C2E" w:rsidRDefault="00321C1F" w:rsidP="00321C1F">
            <w:pPr>
              <w:pStyle w:val="Table"/>
            </w:pPr>
            <w:r w:rsidRPr="002D7C2E">
              <w:t>1.11 (0.1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05FE5" w14:textId="77777777" w:rsidR="00321C1F" w:rsidRPr="002D7C2E" w:rsidRDefault="00321C1F" w:rsidP="00321C1F">
            <w:pPr>
              <w:pStyle w:val="Table"/>
            </w:pPr>
            <w:r w:rsidRPr="002D7C2E">
              <w:t>1.12 (0.0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BC6C1" w14:textId="77777777" w:rsidR="00321C1F" w:rsidRPr="002D7C2E" w:rsidRDefault="00321C1F" w:rsidP="00321C1F">
            <w:pPr>
              <w:pStyle w:val="Table"/>
            </w:pPr>
            <w:r w:rsidRPr="002D7C2E">
              <w:t>1.01 (0.1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4CFE6" w14:textId="77777777" w:rsidR="00321C1F" w:rsidRPr="002D7C2E" w:rsidRDefault="00321C1F" w:rsidP="00321C1F">
            <w:pPr>
              <w:pStyle w:val="Table"/>
            </w:pPr>
            <w:r w:rsidRPr="002D7C2E">
              <w:t>1.06 (0.1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89913" w14:textId="77777777" w:rsidR="00321C1F" w:rsidRPr="002D7C2E" w:rsidRDefault="00321C1F" w:rsidP="00321C1F">
            <w:pPr>
              <w:pStyle w:val="Table"/>
            </w:pPr>
            <w:r w:rsidRPr="002D7C2E">
              <w:t>1.09 (0.05)</w:t>
            </w:r>
          </w:p>
        </w:tc>
      </w:tr>
      <w:tr w:rsidR="00321C1F" w:rsidRPr="002451EA" w14:paraId="7E3A1320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83B00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BC318A" w14:textId="77777777" w:rsidR="00321C1F" w:rsidRPr="002D7C2E" w:rsidRDefault="00321C1F" w:rsidP="00321C1F">
            <w:pPr>
              <w:pStyle w:val="Table"/>
            </w:pPr>
            <w:r w:rsidRPr="002D7C2E">
              <w:t>1.13 (0.1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C53A00" w14:textId="77777777" w:rsidR="00321C1F" w:rsidRPr="002D7C2E" w:rsidRDefault="00321C1F" w:rsidP="00321C1F">
            <w:pPr>
              <w:pStyle w:val="Table"/>
            </w:pPr>
            <w:r w:rsidRPr="002D7C2E">
              <w:t>1.11 (0.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4EEBB0" w14:textId="77777777" w:rsidR="00321C1F" w:rsidRPr="002D7C2E" w:rsidRDefault="00321C1F" w:rsidP="00321C1F">
            <w:pPr>
              <w:pStyle w:val="Table"/>
            </w:pPr>
            <w:r w:rsidRPr="002D7C2E">
              <w:t>1.15 (0.0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4A909" w14:textId="77777777" w:rsidR="00321C1F" w:rsidRPr="002D7C2E" w:rsidRDefault="00321C1F" w:rsidP="00321C1F">
            <w:pPr>
              <w:pStyle w:val="Table"/>
            </w:pPr>
            <w:r w:rsidRPr="002D7C2E">
              <w:t>1.12 (0.2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C59FE6" w14:textId="77777777" w:rsidR="00321C1F" w:rsidRPr="002D7C2E" w:rsidRDefault="00321C1F" w:rsidP="00321C1F">
            <w:pPr>
              <w:pStyle w:val="Table"/>
            </w:pPr>
            <w:r w:rsidRPr="002D7C2E">
              <w:t>1.00 (0.2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942E79" w14:textId="77777777" w:rsidR="00321C1F" w:rsidRPr="002D7C2E" w:rsidRDefault="00321C1F" w:rsidP="00321C1F">
            <w:pPr>
              <w:pStyle w:val="Table"/>
            </w:pPr>
            <w:r w:rsidRPr="002D7C2E">
              <w:t>1.12 (0.1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78B5C" w14:textId="77777777" w:rsidR="00321C1F" w:rsidRPr="002D7C2E" w:rsidRDefault="00321C1F" w:rsidP="00321C1F">
            <w:pPr>
              <w:pStyle w:val="Table"/>
            </w:pPr>
            <w:r w:rsidRPr="002D7C2E">
              <w:t>1.08 (0.11)</w:t>
            </w:r>
          </w:p>
        </w:tc>
      </w:tr>
      <w:tr w:rsidR="00321C1F" w:rsidRPr="002451EA" w14:paraId="20C61FCA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C9BA4" w14:textId="77777777" w:rsidR="00321C1F" w:rsidRDefault="00321C1F" w:rsidP="00321C1F">
            <w:pPr>
              <w:pStyle w:val="Table"/>
              <w:jc w:val="left"/>
            </w:pPr>
            <w:r>
              <w:t>Potassium, mmol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EB98C1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4FE41B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EE97ED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47612C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67BB69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8D9099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F1152D" w14:textId="77777777" w:rsidR="00321C1F" w:rsidRDefault="00321C1F" w:rsidP="00321C1F">
            <w:pPr>
              <w:pStyle w:val="Table"/>
            </w:pPr>
          </w:p>
        </w:tc>
      </w:tr>
      <w:tr w:rsidR="00321C1F" w:rsidRPr="002451EA" w14:paraId="2C6CBF2B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BBE43F3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1AAA0" w14:textId="77777777" w:rsidR="00321C1F" w:rsidRPr="006D2096" w:rsidRDefault="00321C1F" w:rsidP="00321C1F">
            <w:pPr>
              <w:pStyle w:val="Table"/>
            </w:pPr>
            <w:r w:rsidRPr="006D2096">
              <w:t>4.33 (0.3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BA4F3" w14:textId="77777777" w:rsidR="00321C1F" w:rsidRPr="006D2096" w:rsidRDefault="00321C1F" w:rsidP="00321C1F">
            <w:pPr>
              <w:pStyle w:val="Table"/>
            </w:pPr>
            <w:r w:rsidRPr="006D2096">
              <w:t>4.16 (0.2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3DC9D" w14:textId="77777777" w:rsidR="00321C1F" w:rsidRPr="006D2096" w:rsidRDefault="00321C1F" w:rsidP="00321C1F">
            <w:pPr>
              <w:pStyle w:val="Table"/>
            </w:pPr>
            <w:r w:rsidRPr="006D2096">
              <w:t>4.20 (0.2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340CF" w14:textId="77777777" w:rsidR="00321C1F" w:rsidRPr="006D2096" w:rsidRDefault="00321C1F" w:rsidP="00321C1F">
            <w:pPr>
              <w:pStyle w:val="Table"/>
            </w:pPr>
            <w:r w:rsidRPr="006D2096">
              <w:t>4.12 (0.1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33DE" w14:textId="77777777" w:rsidR="00321C1F" w:rsidRPr="006D2096" w:rsidRDefault="00321C1F" w:rsidP="00321C1F">
            <w:pPr>
              <w:pStyle w:val="Table"/>
            </w:pPr>
            <w:r w:rsidRPr="006D2096">
              <w:t>4.24 (0.1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4B05B" w14:textId="77777777" w:rsidR="00321C1F" w:rsidRPr="006D2096" w:rsidRDefault="00321C1F" w:rsidP="00321C1F">
            <w:pPr>
              <w:pStyle w:val="Table"/>
            </w:pPr>
            <w:r w:rsidRPr="006D2096">
              <w:t>4.10 (0.2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E4B54" w14:textId="77777777" w:rsidR="00321C1F" w:rsidRPr="006D2096" w:rsidRDefault="00321C1F" w:rsidP="00321C1F">
            <w:pPr>
              <w:pStyle w:val="Table"/>
            </w:pPr>
            <w:r w:rsidRPr="006D2096">
              <w:t>4.26 (0.15)</w:t>
            </w:r>
          </w:p>
        </w:tc>
      </w:tr>
      <w:tr w:rsidR="00321C1F" w:rsidRPr="002451EA" w14:paraId="0E06C755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2EE8C71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EB140" w14:textId="77777777" w:rsidR="00321C1F" w:rsidRPr="006D2096" w:rsidRDefault="00321C1F" w:rsidP="00321C1F">
            <w:pPr>
              <w:pStyle w:val="Table"/>
            </w:pPr>
            <w:r w:rsidRPr="006D2096">
              <w:t>4.38 (0.2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2DB2A" w14:textId="77777777" w:rsidR="00321C1F" w:rsidRPr="006D2096" w:rsidRDefault="00321C1F" w:rsidP="00321C1F">
            <w:pPr>
              <w:pStyle w:val="Table"/>
            </w:pPr>
            <w:r w:rsidRPr="006D2096">
              <w:t>4.14 (0.2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E97ED" w14:textId="77777777" w:rsidR="00321C1F" w:rsidRPr="006D2096" w:rsidRDefault="00321C1F" w:rsidP="00321C1F">
            <w:pPr>
              <w:pStyle w:val="Table"/>
            </w:pPr>
            <w:r w:rsidRPr="006D2096">
              <w:t>4.12 (0.2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2561" w14:textId="77777777" w:rsidR="00321C1F" w:rsidRPr="006D2096" w:rsidRDefault="00321C1F" w:rsidP="00321C1F">
            <w:pPr>
              <w:pStyle w:val="Table"/>
            </w:pPr>
            <w:r w:rsidRPr="006D2096">
              <w:t>4.29 (0.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1E29D" w14:textId="77777777" w:rsidR="00321C1F" w:rsidRPr="006D2096" w:rsidRDefault="00321C1F" w:rsidP="00321C1F">
            <w:pPr>
              <w:pStyle w:val="Table"/>
            </w:pPr>
            <w:r w:rsidRPr="006D2096">
              <w:t>4.11 (0.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F7BDA" w14:textId="77777777" w:rsidR="00321C1F" w:rsidRPr="006D2096" w:rsidRDefault="00321C1F" w:rsidP="00321C1F">
            <w:pPr>
              <w:pStyle w:val="Table"/>
            </w:pPr>
            <w:r w:rsidRPr="006D2096">
              <w:t>4.42 (0.3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F135E" w14:textId="77777777" w:rsidR="00321C1F" w:rsidRPr="006D2096" w:rsidRDefault="00321C1F" w:rsidP="00321C1F">
            <w:pPr>
              <w:pStyle w:val="Table"/>
            </w:pPr>
            <w:r w:rsidRPr="006D2096">
              <w:t>4.28 (0.26)</w:t>
            </w:r>
          </w:p>
        </w:tc>
      </w:tr>
      <w:tr w:rsidR="00321C1F" w:rsidRPr="002451EA" w14:paraId="3F828501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519B49D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2AF5F" w14:textId="77777777" w:rsidR="00321C1F" w:rsidRPr="006D2096" w:rsidRDefault="00321C1F" w:rsidP="00321C1F">
            <w:pPr>
              <w:pStyle w:val="Table"/>
            </w:pPr>
            <w:r w:rsidRPr="006D2096">
              <w:t>4.34 (0.2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9C2A" w14:textId="77777777" w:rsidR="00321C1F" w:rsidRPr="006D2096" w:rsidRDefault="00321C1F" w:rsidP="00321C1F">
            <w:pPr>
              <w:pStyle w:val="Table"/>
            </w:pPr>
            <w:r w:rsidRPr="006D2096">
              <w:t>4.23 (0.1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9CA22" w14:textId="77777777" w:rsidR="00321C1F" w:rsidRPr="006D2096" w:rsidRDefault="00321C1F" w:rsidP="00321C1F">
            <w:pPr>
              <w:pStyle w:val="Table"/>
            </w:pPr>
            <w:r w:rsidRPr="006D2096">
              <w:t>4.23 (0.2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C29C9" w14:textId="77777777" w:rsidR="00321C1F" w:rsidRPr="006D2096" w:rsidRDefault="00321C1F" w:rsidP="00321C1F">
            <w:pPr>
              <w:pStyle w:val="Table"/>
            </w:pPr>
            <w:r w:rsidRPr="006D2096">
              <w:t>4.18 (0.2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BB6AC" w14:textId="77777777" w:rsidR="00321C1F" w:rsidRPr="006D2096" w:rsidRDefault="00321C1F" w:rsidP="00321C1F">
            <w:pPr>
              <w:pStyle w:val="Table"/>
            </w:pPr>
            <w:r w:rsidRPr="006D2096">
              <w:t>4.06 (0.1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BC1BB" w14:textId="77777777" w:rsidR="00321C1F" w:rsidRPr="006D2096" w:rsidRDefault="00321C1F" w:rsidP="00321C1F">
            <w:pPr>
              <w:pStyle w:val="Table"/>
            </w:pPr>
            <w:r w:rsidRPr="006D2096">
              <w:t>4.33 (0.3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411FB" w14:textId="77777777" w:rsidR="00321C1F" w:rsidRPr="006D2096" w:rsidRDefault="00321C1F" w:rsidP="00321C1F">
            <w:pPr>
              <w:pStyle w:val="Table"/>
            </w:pPr>
            <w:r w:rsidRPr="006D2096">
              <w:t>4.27 (0.05)</w:t>
            </w:r>
          </w:p>
        </w:tc>
      </w:tr>
      <w:tr w:rsidR="00321C1F" w:rsidRPr="002451EA" w14:paraId="2B9F0E9A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54165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1A84DA" w14:textId="77777777" w:rsidR="00321C1F" w:rsidRPr="006D2096" w:rsidRDefault="00321C1F" w:rsidP="00321C1F">
            <w:pPr>
              <w:pStyle w:val="Table"/>
            </w:pPr>
            <w:r w:rsidRPr="006D2096">
              <w:t>4.46 (0.2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676BC6" w14:textId="77777777" w:rsidR="00321C1F" w:rsidRPr="006D2096" w:rsidRDefault="00321C1F" w:rsidP="00321C1F">
            <w:pPr>
              <w:pStyle w:val="Table"/>
            </w:pPr>
            <w:r w:rsidRPr="006D2096">
              <w:t>4.32 (0.2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9E56D5" w14:textId="77777777" w:rsidR="00321C1F" w:rsidRPr="006D2096" w:rsidRDefault="00321C1F" w:rsidP="00321C1F">
            <w:pPr>
              <w:pStyle w:val="Table"/>
            </w:pPr>
            <w:r w:rsidRPr="006D2096">
              <w:t>4.39 (0.3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76034C" w14:textId="77777777" w:rsidR="00321C1F" w:rsidRPr="006D2096" w:rsidRDefault="00321C1F" w:rsidP="00321C1F">
            <w:pPr>
              <w:pStyle w:val="Table"/>
            </w:pPr>
            <w:r w:rsidRPr="006D2096">
              <w:t>4.18 (0.1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692CE2" w14:textId="77777777" w:rsidR="00321C1F" w:rsidRPr="006D2096" w:rsidRDefault="00321C1F" w:rsidP="00321C1F">
            <w:pPr>
              <w:pStyle w:val="Table"/>
            </w:pPr>
            <w:r w:rsidRPr="006D2096">
              <w:t>4.07 (0.2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EBD5BB" w14:textId="77777777" w:rsidR="00321C1F" w:rsidRPr="006D2096" w:rsidRDefault="00321C1F" w:rsidP="00321C1F">
            <w:pPr>
              <w:pStyle w:val="Table"/>
            </w:pPr>
            <w:r w:rsidRPr="006D2096">
              <w:t>4.39 (0.1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735C0B" w14:textId="77777777" w:rsidR="00321C1F" w:rsidRPr="006D2096" w:rsidRDefault="00321C1F" w:rsidP="00321C1F">
            <w:pPr>
              <w:pStyle w:val="Table"/>
            </w:pPr>
            <w:r w:rsidRPr="006D2096">
              <w:t>4.34 (0.20)</w:t>
            </w:r>
          </w:p>
        </w:tc>
      </w:tr>
      <w:tr w:rsidR="00321C1F" w:rsidRPr="002451EA" w14:paraId="5E965176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0067C" w14:textId="77777777" w:rsidR="00321C1F" w:rsidRDefault="00321C1F" w:rsidP="00321C1F">
            <w:pPr>
              <w:pStyle w:val="Table"/>
              <w:keepNext/>
              <w:jc w:val="left"/>
            </w:pPr>
            <w:r>
              <w:lastRenderedPageBreak/>
              <w:t>Sodium, mmol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058309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80CEC1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889DE7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E6DF3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6CE49B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8B0CA4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70AC7E" w14:textId="77777777" w:rsidR="00321C1F" w:rsidRDefault="00321C1F" w:rsidP="00321C1F">
            <w:pPr>
              <w:pStyle w:val="Table"/>
              <w:keepNext/>
            </w:pPr>
          </w:p>
        </w:tc>
      </w:tr>
      <w:tr w:rsidR="00321C1F" w:rsidRPr="002451EA" w14:paraId="4CBF1822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7C00717" w14:textId="77777777" w:rsidR="00321C1F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CD46C" w14:textId="77777777" w:rsidR="00321C1F" w:rsidRPr="00C34F51" w:rsidRDefault="00321C1F" w:rsidP="00321C1F">
            <w:pPr>
              <w:pStyle w:val="Table"/>
              <w:keepNext/>
            </w:pPr>
            <w:r w:rsidRPr="00C34F51">
              <w:t>138.3 (2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E0F9F" w14:textId="77777777" w:rsidR="00321C1F" w:rsidRPr="00C34F51" w:rsidRDefault="00321C1F" w:rsidP="00321C1F">
            <w:pPr>
              <w:pStyle w:val="Table"/>
              <w:keepNext/>
            </w:pPr>
            <w:r w:rsidRPr="00C34F51">
              <w:t>136.8 (1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A1F2E" w14:textId="77777777" w:rsidR="00321C1F" w:rsidRPr="00C34F51" w:rsidRDefault="00321C1F" w:rsidP="00321C1F">
            <w:pPr>
              <w:pStyle w:val="Table"/>
              <w:keepNext/>
            </w:pPr>
            <w:r w:rsidRPr="00C34F51">
              <w:t>137.8 (1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AE812" w14:textId="77777777" w:rsidR="00321C1F" w:rsidRPr="00C34F51" w:rsidRDefault="00321C1F" w:rsidP="00321C1F">
            <w:pPr>
              <w:pStyle w:val="Table"/>
              <w:keepNext/>
            </w:pPr>
            <w:r w:rsidRPr="00C34F51">
              <w:t>138.7 (1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5FBDD" w14:textId="77777777" w:rsidR="00321C1F" w:rsidRPr="00C34F51" w:rsidRDefault="00321C1F" w:rsidP="00321C1F">
            <w:pPr>
              <w:pStyle w:val="Table"/>
              <w:keepNext/>
            </w:pPr>
            <w:r w:rsidRPr="00C34F51">
              <w:t>139.9 (1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C3AE9" w14:textId="77777777" w:rsidR="00321C1F" w:rsidRPr="00C34F51" w:rsidRDefault="00321C1F" w:rsidP="00321C1F">
            <w:pPr>
              <w:pStyle w:val="Table"/>
              <w:keepNext/>
            </w:pPr>
            <w:r w:rsidRPr="00C34F51">
              <w:t>138.9 (1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CA627" w14:textId="77777777" w:rsidR="00321C1F" w:rsidRPr="00C34F51" w:rsidRDefault="00321C1F" w:rsidP="00321C1F">
            <w:pPr>
              <w:pStyle w:val="Table"/>
              <w:keepNext/>
            </w:pPr>
            <w:r w:rsidRPr="00C34F51">
              <w:t>139.9 (2.4)</w:t>
            </w:r>
          </w:p>
        </w:tc>
      </w:tr>
      <w:tr w:rsidR="00321C1F" w:rsidRPr="002451EA" w14:paraId="1D6FB6BD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A0DB4C1" w14:textId="77777777" w:rsidR="00321C1F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393D" w14:textId="77777777" w:rsidR="00321C1F" w:rsidRPr="00C34F51" w:rsidRDefault="00321C1F" w:rsidP="00321C1F">
            <w:pPr>
              <w:pStyle w:val="Table"/>
              <w:keepNext/>
            </w:pPr>
            <w:r w:rsidRPr="00C34F51">
              <w:t>138.4 (1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CACEE" w14:textId="77777777" w:rsidR="00321C1F" w:rsidRPr="00C34F51" w:rsidRDefault="00321C1F" w:rsidP="00321C1F">
            <w:pPr>
              <w:pStyle w:val="Table"/>
              <w:keepNext/>
            </w:pPr>
            <w:r w:rsidRPr="00C34F51">
              <w:t>136.3 (0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30326" w14:textId="77777777" w:rsidR="00321C1F" w:rsidRPr="00C34F51" w:rsidRDefault="00321C1F" w:rsidP="00321C1F">
            <w:pPr>
              <w:pStyle w:val="Table"/>
              <w:keepNext/>
            </w:pPr>
            <w:r w:rsidRPr="00C34F51">
              <w:t>137.5 (1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C96BB" w14:textId="77777777" w:rsidR="00321C1F" w:rsidRPr="00C34F51" w:rsidRDefault="00321C1F" w:rsidP="00321C1F">
            <w:pPr>
              <w:pStyle w:val="Table"/>
              <w:keepNext/>
            </w:pPr>
            <w:r w:rsidRPr="00C34F51">
              <w:t>139.2 (1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F5A2D" w14:textId="77777777" w:rsidR="00321C1F" w:rsidRPr="00C34F51" w:rsidRDefault="00321C1F" w:rsidP="00321C1F">
            <w:pPr>
              <w:pStyle w:val="Table"/>
              <w:keepNext/>
            </w:pPr>
            <w:r w:rsidRPr="00C34F51">
              <w:t>139.8 (0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34CCF" w14:textId="77777777" w:rsidR="00321C1F" w:rsidRPr="00C34F51" w:rsidRDefault="00321C1F" w:rsidP="00321C1F">
            <w:pPr>
              <w:pStyle w:val="Table"/>
              <w:keepNext/>
            </w:pPr>
            <w:r w:rsidRPr="00C34F51">
              <w:t>139.2 (1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68095" w14:textId="77777777" w:rsidR="00321C1F" w:rsidRPr="00C34F51" w:rsidRDefault="00321C1F" w:rsidP="00321C1F">
            <w:pPr>
              <w:pStyle w:val="Table"/>
              <w:keepNext/>
            </w:pPr>
            <w:r w:rsidRPr="00C34F51">
              <w:t>139.6 (1.6)</w:t>
            </w:r>
          </w:p>
        </w:tc>
      </w:tr>
      <w:tr w:rsidR="00321C1F" w:rsidRPr="002451EA" w14:paraId="22BD8710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1C225A2" w14:textId="77777777" w:rsidR="00321C1F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AA1CC" w14:textId="77777777" w:rsidR="00321C1F" w:rsidRPr="00C34F51" w:rsidRDefault="00321C1F" w:rsidP="00321C1F">
            <w:pPr>
              <w:pStyle w:val="Table"/>
              <w:keepNext/>
            </w:pPr>
            <w:r w:rsidRPr="00C34F51">
              <w:t>138.6 (1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E092B" w14:textId="77777777" w:rsidR="00321C1F" w:rsidRPr="00C34F51" w:rsidRDefault="00321C1F" w:rsidP="00321C1F">
            <w:pPr>
              <w:pStyle w:val="Table"/>
              <w:keepNext/>
            </w:pPr>
            <w:r w:rsidRPr="00C34F51">
              <w:t>137.5 (0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28C6B" w14:textId="77777777" w:rsidR="00321C1F" w:rsidRPr="00C34F51" w:rsidRDefault="00321C1F" w:rsidP="00321C1F">
            <w:pPr>
              <w:pStyle w:val="Table"/>
              <w:keepNext/>
            </w:pPr>
            <w:r w:rsidRPr="00C34F51">
              <w:t>138.8 (0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19785" w14:textId="77777777" w:rsidR="00321C1F" w:rsidRPr="00C34F51" w:rsidRDefault="00321C1F" w:rsidP="00321C1F">
            <w:pPr>
              <w:pStyle w:val="Table"/>
              <w:keepNext/>
            </w:pPr>
            <w:r w:rsidRPr="00C34F51">
              <w:t>140.9 (2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EC16C" w14:textId="77777777" w:rsidR="00321C1F" w:rsidRPr="00C34F51" w:rsidRDefault="00321C1F" w:rsidP="00321C1F">
            <w:pPr>
              <w:pStyle w:val="Table"/>
              <w:keepNext/>
            </w:pPr>
            <w:r w:rsidRPr="00C34F51">
              <w:t>140.3 (1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F5308" w14:textId="77777777" w:rsidR="00321C1F" w:rsidRPr="00C34F51" w:rsidRDefault="00321C1F" w:rsidP="00321C1F">
            <w:pPr>
              <w:pStyle w:val="Table"/>
              <w:keepNext/>
            </w:pPr>
            <w:r w:rsidRPr="00C34F51">
              <w:t>139.6 (1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12B0D" w14:textId="77777777" w:rsidR="00321C1F" w:rsidRPr="00C34F51" w:rsidRDefault="00321C1F" w:rsidP="00321C1F">
            <w:pPr>
              <w:pStyle w:val="Table"/>
              <w:keepNext/>
            </w:pPr>
            <w:r w:rsidRPr="00C34F51">
              <w:t>140.1 (1.4)</w:t>
            </w:r>
          </w:p>
        </w:tc>
      </w:tr>
      <w:tr w:rsidR="00321C1F" w:rsidRPr="002451EA" w14:paraId="630FCCAA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33585" w14:textId="77777777" w:rsidR="00321C1F" w:rsidRPr="006C3775" w:rsidRDefault="00321C1F" w:rsidP="00321C1F">
            <w:pPr>
              <w:pStyle w:val="Table"/>
              <w:keepNext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591ED0" w14:textId="77777777" w:rsidR="00321C1F" w:rsidRPr="00C34F51" w:rsidRDefault="00321C1F" w:rsidP="00321C1F">
            <w:pPr>
              <w:pStyle w:val="Table"/>
              <w:keepNext/>
            </w:pPr>
            <w:r w:rsidRPr="00C34F51">
              <w:t>138.2 (2.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FFCFD4" w14:textId="77777777" w:rsidR="00321C1F" w:rsidRPr="00C34F51" w:rsidRDefault="00321C1F" w:rsidP="00321C1F">
            <w:pPr>
              <w:pStyle w:val="Table"/>
              <w:keepNext/>
            </w:pPr>
            <w:r w:rsidRPr="00C34F51">
              <w:t>138.4 (1.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D4CFAE" w14:textId="77777777" w:rsidR="00321C1F" w:rsidRPr="00C34F51" w:rsidRDefault="00321C1F" w:rsidP="00321C1F">
            <w:pPr>
              <w:pStyle w:val="Table"/>
              <w:keepNext/>
            </w:pPr>
            <w:r w:rsidRPr="00C34F51">
              <w:t>136.9 (1.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3033FC" w14:textId="77777777" w:rsidR="00321C1F" w:rsidRPr="00C34F51" w:rsidRDefault="00321C1F" w:rsidP="00321C1F">
            <w:pPr>
              <w:pStyle w:val="Table"/>
              <w:keepNext/>
            </w:pPr>
            <w:r w:rsidRPr="00C34F51">
              <w:t>139.5 (1.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470212" w14:textId="77777777" w:rsidR="00321C1F" w:rsidRPr="00C34F51" w:rsidRDefault="00321C1F" w:rsidP="00321C1F">
            <w:pPr>
              <w:pStyle w:val="Table"/>
              <w:keepNext/>
            </w:pPr>
            <w:r w:rsidRPr="00C34F51">
              <w:t>140.2 (2.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736DF" w14:textId="77777777" w:rsidR="00321C1F" w:rsidRPr="00C34F51" w:rsidRDefault="00321C1F" w:rsidP="00321C1F">
            <w:pPr>
              <w:pStyle w:val="Table"/>
              <w:keepNext/>
            </w:pPr>
            <w:r w:rsidRPr="00C34F51">
              <w:t>141.5 (2.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70C3AE" w14:textId="77777777" w:rsidR="00321C1F" w:rsidRPr="00C34F51" w:rsidRDefault="00321C1F" w:rsidP="00321C1F">
            <w:pPr>
              <w:pStyle w:val="Table"/>
              <w:keepNext/>
            </w:pPr>
            <w:r w:rsidRPr="00C34F51">
              <w:t>139.6 (0.6)</w:t>
            </w:r>
          </w:p>
        </w:tc>
      </w:tr>
      <w:tr w:rsidR="00321C1F" w:rsidRPr="002451EA" w14:paraId="6044A1B2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B8985" w14:textId="77777777" w:rsidR="00321C1F" w:rsidRDefault="00321C1F" w:rsidP="00321C1F">
            <w:pPr>
              <w:pStyle w:val="Table"/>
              <w:jc w:val="left"/>
            </w:pPr>
            <w:r>
              <w:t>Urate, µmol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47A582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A53F2C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7557C0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B40F48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BB0F48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45F3A1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A0435A" w14:textId="77777777" w:rsidR="00321C1F" w:rsidRDefault="00321C1F" w:rsidP="00321C1F">
            <w:pPr>
              <w:pStyle w:val="Table"/>
            </w:pPr>
          </w:p>
        </w:tc>
      </w:tr>
      <w:tr w:rsidR="00321C1F" w:rsidRPr="002451EA" w14:paraId="5FF19F58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3FC06E0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097B7" w14:textId="77777777" w:rsidR="00321C1F" w:rsidRPr="00C34F51" w:rsidRDefault="00321C1F" w:rsidP="00321C1F">
            <w:pPr>
              <w:pStyle w:val="Table"/>
            </w:pPr>
            <w:r w:rsidRPr="00C34F51">
              <w:t>328.5 (53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9273D" w14:textId="77777777" w:rsidR="00321C1F" w:rsidRPr="00C34F51" w:rsidRDefault="00321C1F" w:rsidP="00321C1F">
            <w:pPr>
              <w:pStyle w:val="Table"/>
            </w:pPr>
            <w:r w:rsidRPr="00C34F51">
              <w:t>325.9 (61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32E3F" w14:textId="77777777" w:rsidR="00321C1F" w:rsidRPr="00C34F51" w:rsidRDefault="00321C1F" w:rsidP="00321C1F">
            <w:pPr>
              <w:pStyle w:val="Table"/>
            </w:pPr>
            <w:r w:rsidRPr="00C34F51">
              <w:t>332.8 (25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1ED9E" w14:textId="77777777" w:rsidR="00321C1F" w:rsidRPr="00C34F51" w:rsidRDefault="00321C1F" w:rsidP="00321C1F">
            <w:pPr>
              <w:pStyle w:val="Table"/>
            </w:pPr>
            <w:r w:rsidRPr="00C34F51">
              <w:t>359.8 (109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5B239" w14:textId="77777777" w:rsidR="00321C1F" w:rsidRPr="00C34F51" w:rsidRDefault="00321C1F" w:rsidP="00321C1F">
            <w:pPr>
              <w:pStyle w:val="Table"/>
            </w:pPr>
            <w:r w:rsidRPr="00C34F51">
              <w:t>383.0 (47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2F6DE" w14:textId="77777777" w:rsidR="00321C1F" w:rsidRPr="00C34F51" w:rsidRDefault="00321C1F" w:rsidP="00321C1F">
            <w:pPr>
              <w:pStyle w:val="Table"/>
            </w:pPr>
            <w:r w:rsidRPr="00C34F51">
              <w:t>329.0 (54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8B66" w14:textId="77777777" w:rsidR="00321C1F" w:rsidRPr="00C34F51" w:rsidRDefault="00321C1F" w:rsidP="00321C1F">
            <w:pPr>
              <w:pStyle w:val="Table"/>
            </w:pPr>
            <w:r w:rsidRPr="00C34F51">
              <w:t>321.5 (64.8)</w:t>
            </w:r>
          </w:p>
        </w:tc>
      </w:tr>
      <w:tr w:rsidR="00321C1F" w:rsidRPr="002451EA" w14:paraId="19A03168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37AE442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3AA65" w14:textId="77777777" w:rsidR="00321C1F" w:rsidRPr="00C34F51" w:rsidRDefault="00321C1F" w:rsidP="00321C1F">
            <w:pPr>
              <w:pStyle w:val="Table"/>
            </w:pPr>
            <w:r w:rsidRPr="00C34F51">
              <w:t>338.5 (36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A62E" w14:textId="77777777" w:rsidR="00321C1F" w:rsidRPr="00C34F51" w:rsidRDefault="00321C1F" w:rsidP="00321C1F">
            <w:pPr>
              <w:pStyle w:val="Table"/>
            </w:pPr>
            <w:r w:rsidRPr="00C34F51">
              <w:t>335.1 (75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031B" w14:textId="77777777" w:rsidR="00321C1F" w:rsidRPr="00C34F51" w:rsidRDefault="00321C1F" w:rsidP="00321C1F">
            <w:pPr>
              <w:pStyle w:val="Table"/>
            </w:pPr>
            <w:r w:rsidRPr="00C34F51">
              <w:t>364.7 (35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1F31" w14:textId="77777777" w:rsidR="00321C1F" w:rsidRPr="00C34F51" w:rsidRDefault="00321C1F" w:rsidP="00321C1F">
            <w:pPr>
              <w:pStyle w:val="Table"/>
            </w:pPr>
            <w:r w:rsidRPr="00C34F51">
              <w:t>361.7 (111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D625C" w14:textId="77777777" w:rsidR="00321C1F" w:rsidRPr="00C34F51" w:rsidRDefault="00321C1F" w:rsidP="00321C1F">
            <w:pPr>
              <w:pStyle w:val="Table"/>
            </w:pPr>
            <w:r w:rsidRPr="00C34F51">
              <w:t>344.3 (18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328CE" w14:textId="77777777" w:rsidR="00321C1F" w:rsidRPr="00C34F51" w:rsidRDefault="00321C1F" w:rsidP="00321C1F">
            <w:pPr>
              <w:pStyle w:val="Table"/>
            </w:pPr>
            <w:r w:rsidRPr="00C34F51">
              <w:t>262.8 (65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14851" w14:textId="77777777" w:rsidR="00321C1F" w:rsidRPr="00C34F51" w:rsidRDefault="00321C1F" w:rsidP="00321C1F">
            <w:pPr>
              <w:pStyle w:val="Table"/>
            </w:pPr>
            <w:r w:rsidRPr="00C34F51">
              <w:t>296.4 (62.8)</w:t>
            </w:r>
          </w:p>
        </w:tc>
      </w:tr>
      <w:tr w:rsidR="00321C1F" w:rsidRPr="002451EA" w14:paraId="41D148B2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1941E80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2E56D" w14:textId="77777777" w:rsidR="00321C1F" w:rsidRPr="00C34F51" w:rsidRDefault="00321C1F" w:rsidP="00321C1F">
            <w:pPr>
              <w:pStyle w:val="Table"/>
            </w:pPr>
            <w:r w:rsidRPr="00C34F51">
              <w:t>305.2 (33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840AA" w14:textId="77777777" w:rsidR="00321C1F" w:rsidRPr="00C34F51" w:rsidRDefault="00321C1F" w:rsidP="00321C1F">
            <w:pPr>
              <w:pStyle w:val="Table"/>
            </w:pPr>
            <w:r w:rsidRPr="00C34F51">
              <w:t>293.2 (64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5B131" w14:textId="77777777" w:rsidR="00321C1F" w:rsidRPr="00C34F51" w:rsidRDefault="00321C1F" w:rsidP="00321C1F">
            <w:pPr>
              <w:pStyle w:val="Table"/>
            </w:pPr>
            <w:r w:rsidRPr="00C34F51">
              <w:t>331.6 (30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B932C" w14:textId="77777777" w:rsidR="00321C1F" w:rsidRPr="00C34F51" w:rsidRDefault="00321C1F" w:rsidP="00321C1F">
            <w:pPr>
              <w:pStyle w:val="Table"/>
            </w:pPr>
            <w:r w:rsidRPr="00C34F51">
              <w:t>339.8 (113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9C7D2" w14:textId="77777777" w:rsidR="00321C1F" w:rsidRPr="00C34F51" w:rsidRDefault="00321C1F" w:rsidP="00321C1F">
            <w:pPr>
              <w:pStyle w:val="Table"/>
            </w:pPr>
            <w:r w:rsidRPr="00C34F51">
              <w:t>311.3 (18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365AE" w14:textId="77777777" w:rsidR="00321C1F" w:rsidRPr="00C34F51" w:rsidRDefault="00321C1F" w:rsidP="00321C1F">
            <w:pPr>
              <w:pStyle w:val="Table"/>
            </w:pPr>
            <w:r w:rsidRPr="00C34F51">
              <w:t>244.6 (51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0AC5E" w14:textId="77777777" w:rsidR="00321C1F" w:rsidRPr="00C34F51" w:rsidRDefault="00321C1F" w:rsidP="00321C1F">
            <w:pPr>
              <w:pStyle w:val="Table"/>
            </w:pPr>
            <w:r w:rsidRPr="00C34F51">
              <w:t>283.0 (57.0)</w:t>
            </w:r>
          </w:p>
        </w:tc>
      </w:tr>
      <w:tr w:rsidR="00321C1F" w:rsidRPr="002451EA" w14:paraId="26B8134B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4DEB77F" w14:textId="77777777" w:rsidR="00321C1F" w:rsidRDefault="00321C1F" w:rsidP="00321C1F">
            <w:pPr>
              <w:pStyle w:val="Table"/>
              <w:ind w:left="174"/>
              <w:jc w:val="left"/>
            </w:pPr>
            <w:r>
              <w:t>72 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24D04" w14:textId="77777777" w:rsidR="00321C1F" w:rsidRPr="00C34F51" w:rsidRDefault="00321C1F" w:rsidP="00321C1F">
            <w:pPr>
              <w:pStyle w:val="Table"/>
            </w:pPr>
            <w:r w:rsidRPr="00C34F51">
              <w:t>315.3 (33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700B" w14:textId="77777777" w:rsidR="00321C1F" w:rsidRPr="00C34F51" w:rsidRDefault="00321C1F" w:rsidP="00321C1F">
            <w:pPr>
              <w:pStyle w:val="Table"/>
            </w:pPr>
            <w:r w:rsidRPr="00C34F51">
              <w:t xml:space="preserve"> </w:t>
            </w:r>
            <w:r>
              <w:t>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40474" w14:textId="77777777" w:rsidR="00321C1F" w:rsidRPr="00C34F51" w:rsidRDefault="00321C1F" w:rsidP="00321C1F">
            <w:pPr>
              <w:pStyle w:val="Table"/>
            </w:pPr>
            <w:r w:rsidRPr="00C34F51">
              <w:t>355.7 (25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BA14C" w14:textId="77777777" w:rsidR="00321C1F" w:rsidRPr="00C34F51" w:rsidRDefault="00321C1F" w:rsidP="00321C1F">
            <w:pPr>
              <w:pStyle w:val="Table"/>
            </w:pPr>
            <w:r w:rsidRPr="00C34F51">
              <w:t>362.1 (111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79B35" w14:textId="77777777" w:rsidR="00321C1F" w:rsidRPr="00C34F51" w:rsidRDefault="00321C1F" w:rsidP="00321C1F">
            <w:pPr>
              <w:pStyle w:val="Table"/>
            </w:pPr>
            <w:r w:rsidRPr="00C34F51">
              <w:t>339.2 (13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9F561" w14:textId="77777777" w:rsidR="00321C1F" w:rsidRPr="00C34F51" w:rsidRDefault="00321C1F" w:rsidP="00321C1F">
            <w:pPr>
              <w:pStyle w:val="Table"/>
            </w:pPr>
            <w:r w:rsidRPr="00C34F51">
              <w:t>256.1 (44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75BC2" w14:textId="77777777" w:rsidR="00321C1F" w:rsidRPr="00C34F51" w:rsidRDefault="00321C1F" w:rsidP="00321C1F">
            <w:pPr>
              <w:pStyle w:val="Table"/>
            </w:pPr>
            <w:r w:rsidRPr="00C34F51">
              <w:t>313.2 (47.1)</w:t>
            </w:r>
          </w:p>
        </w:tc>
      </w:tr>
      <w:tr w:rsidR="00321C1F" w:rsidRPr="002451EA" w14:paraId="3BA1BE6B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EC8FAB6" w14:textId="77777777" w:rsidR="00321C1F" w:rsidRDefault="00321C1F" w:rsidP="00321C1F">
            <w:pPr>
              <w:pStyle w:val="Table"/>
              <w:ind w:left="174"/>
              <w:jc w:val="left"/>
            </w:pPr>
            <w:r>
              <w:t>96 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7097B" w14:textId="77777777" w:rsidR="00321C1F" w:rsidRPr="00C34F51" w:rsidRDefault="00321C1F" w:rsidP="00321C1F">
            <w:pPr>
              <w:pStyle w:val="Table"/>
            </w:pPr>
            <w:r w:rsidRPr="00C34F51">
              <w:t>314.9 (43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3AD24" w14:textId="77777777" w:rsidR="00321C1F" w:rsidRPr="00C34F51" w:rsidRDefault="00321C1F" w:rsidP="00321C1F">
            <w:pPr>
              <w:pStyle w:val="Table"/>
            </w:pPr>
            <w:r w:rsidRPr="00C34F51">
              <w:t xml:space="preserve"> </w:t>
            </w:r>
            <w:r>
              <w:t>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628DA" w14:textId="77777777" w:rsidR="00321C1F" w:rsidRPr="00C34F51" w:rsidRDefault="00321C1F" w:rsidP="00321C1F">
            <w:pPr>
              <w:pStyle w:val="Table"/>
            </w:pPr>
            <w:r w:rsidRPr="00C34F51">
              <w:t>366.5 (25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A06D1" w14:textId="77777777" w:rsidR="00321C1F" w:rsidRPr="00C34F51" w:rsidRDefault="00321C1F" w:rsidP="00321C1F">
            <w:pPr>
              <w:pStyle w:val="Table"/>
            </w:pPr>
            <w:r w:rsidRPr="00C34F51">
              <w:t>366.3 (112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44EAD" w14:textId="77777777" w:rsidR="00321C1F" w:rsidRPr="00C34F51" w:rsidRDefault="00321C1F" w:rsidP="00321C1F">
            <w:pPr>
              <w:pStyle w:val="Table"/>
            </w:pPr>
            <w:r w:rsidRPr="00C34F51">
              <w:t>346.2 (25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B1904" w14:textId="77777777" w:rsidR="00321C1F" w:rsidRPr="00C34F51" w:rsidRDefault="00321C1F" w:rsidP="00321C1F">
            <w:pPr>
              <w:pStyle w:val="Table"/>
            </w:pPr>
            <w:r w:rsidRPr="00C34F51">
              <w:t>289.3 (46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B83F2" w14:textId="77777777" w:rsidR="00321C1F" w:rsidRPr="00C34F51" w:rsidRDefault="00321C1F" w:rsidP="00321C1F">
            <w:pPr>
              <w:pStyle w:val="Table"/>
            </w:pPr>
            <w:r w:rsidRPr="00C34F51">
              <w:t>316.0 (47.3)</w:t>
            </w:r>
          </w:p>
        </w:tc>
      </w:tr>
      <w:tr w:rsidR="00321C1F" w:rsidRPr="002451EA" w14:paraId="2F33383E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712F11A" w14:textId="77777777" w:rsidR="00321C1F" w:rsidRDefault="00321C1F" w:rsidP="00321C1F">
            <w:pPr>
              <w:pStyle w:val="Table"/>
              <w:ind w:left="174"/>
              <w:jc w:val="left"/>
            </w:pPr>
            <w:r>
              <w:t>120 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8514E" w14:textId="77777777" w:rsidR="00321C1F" w:rsidRPr="00C34F51" w:rsidRDefault="00321C1F" w:rsidP="00321C1F">
            <w:pPr>
              <w:pStyle w:val="Table"/>
            </w:pPr>
            <w:r w:rsidRPr="00C34F51">
              <w:t>327.6 (39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F588" w14:textId="77777777" w:rsidR="00321C1F" w:rsidRPr="00C34F51" w:rsidRDefault="00321C1F" w:rsidP="00321C1F">
            <w:pPr>
              <w:pStyle w:val="Table"/>
            </w:pPr>
            <w:r w:rsidRPr="00C34F51">
              <w:t xml:space="preserve"> </w:t>
            </w:r>
            <w:r>
              <w:t>N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F0DDD" w14:textId="77777777" w:rsidR="00321C1F" w:rsidRPr="00C34F51" w:rsidRDefault="00321C1F" w:rsidP="00321C1F">
            <w:pPr>
              <w:pStyle w:val="Table"/>
            </w:pPr>
            <w:r w:rsidRPr="00C34F51">
              <w:t>370.8 (40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3BE9D" w14:textId="77777777" w:rsidR="00321C1F" w:rsidRPr="00C34F51" w:rsidRDefault="00321C1F" w:rsidP="00321C1F">
            <w:pPr>
              <w:pStyle w:val="Table"/>
            </w:pPr>
            <w:r w:rsidRPr="00C34F51">
              <w:t>382.6 (93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5305" w14:textId="77777777" w:rsidR="00321C1F" w:rsidRPr="00C34F51" w:rsidRDefault="00321C1F" w:rsidP="00321C1F">
            <w:pPr>
              <w:pStyle w:val="Table"/>
            </w:pPr>
            <w:r w:rsidRPr="00C34F51">
              <w:t>365.9 (42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1B352" w14:textId="77777777" w:rsidR="00321C1F" w:rsidRPr="00C34F51" w:rsidRDefault="00321C1F" w:rsidP="00321C1F">
            <w:pPr>
              <w:pStyle w:val="Table"/>
            </w:pPr>
            <w:r w:rsidRPr="00C34F51">
              <w:t>307.2 (50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915B9" w14:textId="77777777" w:rsidR="00321C1F" w:rsidRPr="00C34F51" w:rsidRDefault="00321C1F" w:rsidP="00321C1F">
            <w:pPr>
              <w:pStyle w:val="Table"/>
            </w:pPr>
            <w:r w:rsidRPr="00C34F51">
              <w:t>316.5 (67.1)</w:t>
            </w:r>
          </w:p>
        </w:tc>
      </w:tr>
      <w:tr w:rsidR="00321C1F" w:rsidRPr="002451EA" w14:paraId="4DCC444F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17ACA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D0702C" w14:textId="77777777" w:rsidR="00321C1F" w:rsidRPr="00C34F51" w:rsidRDefault="00321C1F" w:rsidP="00321C1F">
            <w:pPr>
              <w:pStyle w:val="Table"/>
            </w:pPr>
            <w:r w:rsidRPr="00C34F51">
              <w:t>328.7 (51.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6C2B30" w14:textId="77777777" w:rsidR="00321C1F" w:rsidRPr="00C34F51" w:rsidRDefault="00321C1F" w:rsidP="00321C1F">
            <w:pPr>
              <w:pStyle w:val="Table"/>
            </w:pPr>
            <w:r w:rsidRPr="00C34F51">
              <w:t>326.3 (84.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C1BD28" w14:textId="77777777" w:rsidR="00321C1F" w:rsidRPr="00C34F51" w:rsidRDefault="00321C1F" w:rsidP="00321C1F">
            <w:pPr>
              <w:pStyle w:val="Table"/>
            </w:pPr>
            <w:r w:rsidRPr="00C34F51">
              <w:t>366.3 (47.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8296F2" w14:textId="77777777" w:rsidR="00321C1F" w:rsidRPr="00C34F51" w:rsidRDefault="00321C1F" w:rsidP="00321C1F">
            <w:pPr>
              <w:pStyle w:val="Table"/>
            </w:pPr>
            <w:r w:rsidRPr="00C34F51">
              <w:t>397.6 (112.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E5C5F0" w14:textId="77777777" w:rsidR="00321C1F" w:rsidRPr="00C34F51" w:rsidRDefault="00321C1F" w:rsidP="00321C1F">
            <w:pPr>
              <w:pStyle w:val="Table"/>
            </w:pPr>
            <w:r w:rsidRPr="00C34F51">
              <w:t>370.3 (31.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E76420" w14:textId="77777777" w:rsidR="00321C1F" w:rsidRPr="00C34F51" w:rsidRDefault="00321C1F" w:rsidP="00321C1F">
            <w:pPr>
              <w:pStyle w:val="Table"/>
            </w:pPr>
            <w:r w:rsidRPr="00C34F51">
              <w:t>322.2 (59.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F8F498" w14:textId="77777777" w:rsidR="00321C1F" w:rsidRPr="00C34F51" w:rsidRDefault="00321C1F" w:rsidP="00321C1F">
            <w:pPr>
              <w:pStyle w:val="Table"/>
            </w:pPr>
            <w:r w:rsidRPr="00C34F51">
              <w:t>314.0 (77.9)</w:t>
            </w:r>
          </w:p>
        </w:tc>
      </w:tr>
      <w:tr w:rsidR="00321C1F" w:rsidRPr="002451EA" w14:paraId="2DCCCF9E" w14:textId="77777777" w:rsidTr="00321C1F"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5636A" w14:textId="77777777" w:rsidR="00321C1F" w:rsidRDefault="00321C1F" w:rsidP="00321C1F">
            <w:pPr>
              <w:pStyle w:val="Table"/>
              <w:jc w:val="left"/>
            </w:pPr>
            <w:r>
              <w:t>Urea, mmol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A3B5BF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802ADD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F94F42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624AE7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E05509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2B214C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A93116" w14:textId="77777777" w:rsidR="00321C1F" w:rsidRDefault="00321C1F" w:rsidP="00321C1F">
            <w:pPr>
              <w:pStyle w:val="Table"/>
            </w:pPr>
          </w:p>
        </w:tc>
      </w:tr>
      <w:tr w:rsidR="00321C1F" w:rsidRPr="002451EA" w14:paraId="55BA0812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545A3D6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B0E7F" w14:textId="77777777" w:rsidR="00321C1F" w:rsidRPr="00CD4EE0" w:rsidRDefault="00321C1F" w:rsidP="00321C1F">
            <w:pPr>
              <w:pStyle w:val="Table"/>
            </w:pPr>
            <w:r w:rsidRPr="00CD4EE0">
              <w:t>4.89 (0.9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2275" w14:textId="77777777" w:rsidR="00321C1F" w:rsidRPr="00CD4EE0" w:rsidRDefault="00321C1F" w:rsidP="00321C1F">
            <w:pPr>
              <w:pStyle w:val="Table"/>
            </w:pPr>
            <w:r w:rsidRPr="00CD4EE0">
              <w:t>4.93 (1.1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EDA51" w14:textId="77777777" w:rsidR="00321C1F" w:rsidRPr="00CD4EE0" w:rsidRDefault="00321C1F" w:rsidP="00321C1F">
            <w:pPr>
              <w:pStyle w:val="Table"/>
            </w:pPr>
            <w:r w:rsidRPr="00CD4EE0">
              <w:t>4.07 (0.7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A19FB" w14:textId="77777777" w:rsidR="00321C1F" w:rsidRPr="00CD4EE0" w:rsidRDefault="00321C1F" w:rsidP="00321C1F">
            <w:pPr>
              <w:pStyle w:val="Table"/>
            </w:pPr>
            <w:r w:rsidRPr="00CD4EE0">
              <w:t>4.18 (0.4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3BA1A" w14:textId="77777777" w:rsidR="00321C1F" w:rsidRPr="00CD4EE0" w:rsidRDefault="00321C1F" w:rsidP="00321C1F">
            <w:pPr>
              <w:pStyle w:val="Table"/>
            </w:pPr>
            <w:r w:rsidRPr="00CD4EE0">
              <w:t>4.78 (0.9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76478" w14:textId="77777777" w:rsidR="00321C1F" w:rsidRPr="00CD4EE0" w:rsidRDefault="00321C1F" w:rsidP="00321C1F">
            <w:pPr>
              <w:pStyle w:val="Table"/>
            </w:pPr>
            <w:r w:rsidRPr="00CD4EE0">
              <w:t>4.26 (1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60E29" w14:textId="77777777" w:rsidR="00321C1F" w:rsidRPr="00CD4EE0" w:rsidRDefault="00321C1F" w:rsidP="00321C1F">
            <w:pPr>
              <w:pStyle w:val="Table"/>
            </w:pPr>
            <w:r w:rsidRPr="00CD4EE0">
              <w:t>4.44 (1.17)</w:t>
            </w:r>
          </w:p>
        </w:tc>
      </w:tr>
      <w:tr w:rsidR="00321C1F" w:rsidRPr="002451EA" w14:paraId="27441821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CD477D3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5B8F6" w14:textId="77777777" w:rsidR="00321C1F" w:rsidRPr="00CD4EE0" w:rsidRDefault="00321C1F" w:rsidP="00321C1F">
            <w:pPr>
              <w:pStyle w:val="Table"/>
            </w:pPr>
            <w:r w:rsidRPr="00CD4EE0">
              <w:t>4.44 (0.5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9102" w14:textId="77777777" w:rsidR="00321C1F" w:rsidRPr="00CD4EE0" w:rsidRDefault="00321C1F" w:rsidP="00321C1F">
            <w:pPr>
              <w:pStyle w:val="Table"/>
            </w:pPr>
            <w:r w:rsidRPr="00CD4EE0">
              <w:t>4.66 (0.9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B2D3" w14:textId="77777777" w:rsidR="00321C1F" w:rsidRPr="00CD4EE0" w:rsidRDefault="00321C1F" w:rsidP="00321C1F">
            <w:pPr>
              <w:pStyle w:val="Table"/>
            </w:pPr>
            <w:r w:rsidRPr="00CD4EE0">
              <w:t>4.35 (0.6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10BDC" w14:textId="77777777" w:rsidR="00321C1F" w:rsidRPr="00CD4EE0" w:rsidRDefault="00321C1F" w:rsidP="00321C1F">
            <w:pPr>
              <w:pStyle w:val="Table"/>
            </w:pPr>
            <w:r w:rsidRPr="00CD4EE0">
              <w:t>4.25 (0.4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F481" w14:textId="77777777" w:rsidR="00321C1F" w:rsidRPr="00CD4EE0" w:rsidRDefault="00321C1F" w:rsidP="00321C1F">
            <w:pPr>
              <w:pStyle w:val="Table"/>
            </w:pPr>
            <w:r w:rsidRPr="00CD4EE0">
              <w:t>4.50 (0.5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0BCD3" w14:textId="77777777" w:rsidR="00321C1F" w:rsidRPr="00CD4EE0" w:rsidRDefault="00321C1F" w:rsidP="00321C1F">
            <w:pPr>
              <w:pStyle w:val="Table"/>
            </w:pPr>
            <w:r w:rsidRPr="00CD4EE0">
              <w:t>4.55 (1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8BAD3" w14:textId="77777777" w:rsidR="00321C1F" w:rsidRPr="00CD4EE0" w:rsidRDefault="00321C1F" w:rsidP="00321C1F">
            <w:pPr>
              <w:pStyle w:val="Table"/>
            </w:pPr>
            <w:r w:rsidRPr="00CD4EE0">
              <w:t>4.04 (0.45)</w:t>
            </w:r>
          </w:p>
        </w:tc>
      </w:tr>
      <w:tr w:rsidR="00321C1F" w:rsidRPr="002451EA" w14:paraId="19D462E2" w14:textId="77777777" w:rsidTr="00321C1F"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7A5E7DE8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117E8" w14:textId="77777777" w:rsidR="00321C1F" w:rsidRPr="00CD4EE0" w:rsidRDefault="00321C1F" w:rsidP="00321C1F">
            <w:pPr>
              <w:pStyle w:val="Table"/>
            </w:pPr>
            <w:r w:rsidRPr="00CD4EE0">
              <w:t>4.85 (0.7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EE50B" w14:textId="77777777" w:rsidR="00321C1F" w:rsidRPr="00CD4EE0" w:rsidRDefault="00321C1F" w:rsidP="00321C1F">
            <w:pPr>
              <w:pStyle w:val="Table"/>
            </w:pPr>
            <w:r w:rsidRPr="00CD4EE0">
              <w:t>4.52 (1.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58E98" w14:textId="77777777" w:rsidR="00321C1F" w:rsidRPr="00CD4EE0" w:rsidRDefault="00321C1F" w:rsidP="00321C1F">
            <w:pPr>
              <w:pStyle w:val="Table"/>
            </w:pPr>
            <w:r w:rsidRPr="00CD4EE0">
              <w:t>4.30 (0.7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C2E84" w14:textId="77777777" w:rsidR="00321C1F" w:rsidRPr="00CD4EE0" w:rsidRDefault="00321C1F" w:rsidP="00321C1F">
            <w:pPr>
              <w:pStyle w:val="Table"/>
            </w:pPr>
            <w:r w:rsidRPr="00CD4EE0">
              <w:t>4.24 (0.5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15ADE" w14:textId="77777777" w:rsidR="00321C1F" w:rsidRPr="00CD4EE0" w:rsidRDefault="00321C1F" w:rsidP="00321C1F">
            <w:pPr>
              <w:pStyle w:val="Table"/>
            </w:pPr>
            <w:r w:rsidRPr="00CD4EE0">
              <w:t>4.24 (0.7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7B31D" w14:textId="77777777" w:rsidR="00321C1F" w:rsidRPr="00CD4EE0" w:rsidRDefault="00321C1F" w:rsidP="00321C1F">
            <w:pPr>
              <w:pStyle w:val="Table"/>
            </w:pPr>
            <w:r w:rsidRPr="00CD4EE0">
              <w:t>4.68 (1.0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F4FC8" w14:textId="77777777" w:rsidR="00321C1F" w:rsidRPr="00CD4EE0" w:rsidRDefault="00321C1F" w:rsidP="00321C1F">
            <w:pPr>
              <w:pStyle w:val="Table"/>
            </w:pPr>
            <w:r w:rsidRPr="00CD4EE0">
              <w:t>4.19 (0.41)</w:t>
            </w:r>
          </w:p>
        </w:tc>
      </w:tr>
      <w:tr w:rsidR="00321C1F" w:rsidRPr="002451EA" w14:paraId="6630E80C" w14:textId="77777777" w:rsidTr="00321C1F"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22690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EE071B" w14:textId="77777777" w:rsidR="00321C1F" w:rsidRPr="00CD4EE0" w:rsidRDefault="00321C1F" w:rsidP="00321C1F">
            <w:pPr>
              <w:pStyle w:val="Table"/>
            </w:pPr>
            <w:r w:rsidRPr="00CD4EE0">
              <w:t>4.52 (1.0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935167" w14:textId="77777777" w:rsidR="00321C1F" w:rsidRPr="00CD4EE0" w:rsidRDefault="00321C1F" w:rsidP="00321C1F">
            <w:pPr>
              <w:pStyle w:val="Table"/>
            </w:pPr>
            <w:r w:rsidRPr="00CD4EE0">
              <w:t>4.57 (1.2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A6B7E8" w14:textId="77777777" w:rsidR="00321C1F" w:rsidRPr="00CD4EE0" w:rsidRDefault="00321C1F" w:rsidP="00321C1F">
            <w:pPr>
              <w:pStyle w:val="Table"/>
            </w:pPr>
            <w:r w:rsidRPr="00CD4EE0">
              <w:t>4.79 (1.4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EA10CE" w14:textId="77777777" w:rsidR="00321C1F" w:rsidRPr="00CD4EE0" w:rsidRDefault="00321C1F" w:rsidP="00321C1F">
            <w:pPr>
              <w:pStyle w:val="Table"/>
            </w:pPr>
            <w:r w:rsidRPr="00CD4EE0">
              <w:t>3.90 (0.6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937A4A" w14:textId="77777777" w:rsidR="00321C1F" w:rsidRPr="00CD4EE0" w:rsidRDefault="00321C1F" w:rsidP="00321C1F">
            <w:pPr>
              <w:pStyle w:val="Table"/>
            </w:pPr>
            <w:r w:rsidRPr="00CD4EE0">
              <w:t>4.15 (1.3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C73F5A" w14:textId="77777777" w:rsidR="00321C1F" w:rsidRPr="00CD4EE0" w:rsidRDefault="00321C1F" w:rsidP="00321C1F">
            <w:pPr>
              <w:pStyle w:val="Table"/>
            </w:pPr>
            <w:r w:rsidRPr="00CD4EE0">
              <w:t>3.87 (0.9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D62AB3" w14:textId="77777777" w:rsidR="00321C1F" w:rsidRPr="00CD4EE0" w:rsidRDefault="00321C1F" w:rsidP="00321C1F">
            <w:pPr>
              <w:pStyle w:val="Table"/>
            </w:pPr>
            <w:r w:rsidRPr="00CD4EE0">
              <w:t>4.18 (0.78)</w:t>
            </w:r>
          </w:p>
        </w:tc>
      </w:tr>
    </w:tbl>
    <w:p w14:paraId="7D42F816" w14:textId="77777777" w:rsidR="00321C1F" w:rsidRDefault="00321C1F" w:rsidP="00321C1F">
      <w:pPr>
        <w:pStyle w:val="FootnoteText"/>
      </w:pPr>
      <w:r>
        <w:br/>
        <w:t xml:space="preserve">Data are mean (standard deviation). </w:t>
      </w:r>
    </w:p>
    <w:p w14:paraId="0D345B22" w14:textId="77777777" w:rsidR="00321C1F" w:rsidRDefault="00321C1F" w:rsidP="00321C1F">
      <w:pPr>
        <w:pStyle w:val="FootnoteText"/>
      </w:pPr>
      <w:r>
        <w:t>Direct bilirubin and indirect bilirubin not shown.</w:t>
      </w:r>
    </w:p>
    <w:p w14:paraId="2C98D3A3" w14:textId="53A404BB" w:rsidR="00321C1F" w:rsidRDefault="00321C1F" w:rsidP="00321C1F">
      <w:pPr>
        <w:pStyle w:val="FootnoteText"/>
      </w:pPr>
      <w:r>
        <w:t xml:space="preserve">ALT, alanine aminotransferase; ALP, alkaline phosphatase; AST, aspartate aminotransferase; CRP, C reactive protein; GGT, </w:t>
      </w:r>
      <w:r w:rsidRPr="0030581C">
        <w:t>γ</w:t>
      </w:r>
      <w:r>
        <w:t>-glutamyl transferase; GFR, glomerular filtration rate; ND, not determined.</w:t>
      </w:r>
      <w:r>
        <w:br w:type="page"/>
      </w:r>
    </w:p>
    <w:p w14:paraId="7DFBD519" w14:textId="31DA1FDB" w:rsidR="00321C1F" w:rsidRPr="004579B1" w:rsidRDefault="00321C1F" w:rsidP="00321C1F">
      <w:pPr>
        <w:pStyle w:val="Heading4"/>
        <w:rPr>
          <w:b w:val="0"/>
        </w:rPr>
      </w:pPr>
      <w:r>
        <w:lastRenderedPageBreak/>
        <w:t xml:space="preserve">Table S2. </w:t>
      </w:r>
      <w:r>
        <w:rPr>
          <w:b w:val="0"/>
        </w:rPr>
        <w:t>Clinical laboratory findings: haematology</w:t>
      </w:r>
      <w:r w:rsidRPr="004579B1">
        <w:rPr>
          <w:b w:val="0"/>
        </w:rPr>
        <w:t>.</w:t>
      </w:r>
    </w:p>
    <w:tbl>
      <w:tblPr>
        <w:tblStyle w:val="TableGrid"/>
        <w:tblW w:w="11713" w:type="dxa"/>
        <w:tblLayout w:type="fixed"/>
        <w:tblLook w:val="04A0" w:firstRow="1" w:lastRow="0" w:firstColumn="1" w:lastColumn="0" w:noHBand="0" w:noVBand="1"/>
      </w:tblPr>
      <w:tblGrid>
        <w:gridCol w:w="2004"/>
        <w:gridCol w:w="1387"/>
        <w:gridCol w:w="1387"/>
        <w:gridCol w:w="1387"/>
        <w:gridCol w:w="1387"/>
        <w:gridCol w:w="1387"/>
        <w:gridCol w:w="1387"/>
        <w:gridCol w:w="1387"/>
      </w:tblGrid>
      <w:tr w:rsidR="00321C1F" w:rsidRPr="002451EA" w14:paraId="3F978E25" w14:textId="77777777" w:rsidTr="00321C1F">
        <w:trPr>
          <w:tblHeader/>
        </w:trPr>
        <w:tc>
          <w:tcPr>
            <w:tcW w:w="2004" w:type="dxa"/>
            <w:tcBorders>
              <w:left w:val="nil"/>
              <w:bottom w:val="nil"/>
              <w:right w:val="nil"/>
            </w:tcBorders>
          </w:tcPr>
          <w:p w14:paraId="412B2BD3" w14:textId="77777777" w:rsidR="00321C1F" w:rsidRPr="00017D95" w:rsidRDefault="00321C1F" w:rsidP="00321C1F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322" w:type="dxa"/>
            <w:gridSpan w:val="6"/>
            <w:tcBorders>
              <w:left w:val="nil"/>
              <w:bottom w:val="nil"/>
              <w:right w:val="nil"/>
            </w:tcBorders>
          </w:tcPr>
          <w:p w14:paraId="303D0E5A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Fasted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</w:tcPr>
          <w:p w14:paraId="315C5E39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Fed</w:t>
            </w:r>
          </w:p>
        </w:tc>
      </w:tr>
      <w:tr w:rsidR="00321C1F" w:rsidRPr="002451EA" w14:paraId="20D1577C" w14:textId="77777777" w:rsidTr="00321C1F">
        <w:trPr>
          <w:trHeight w:val="411"/>
          <w:tblHeader/>
        </w:trPr>
        <w:tc>
          <w:tcPr>
            <w:tcW w:w="200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34E853" w14:textId="77777777" w:rsidR="00321C1F" w:rsidRPr="00017D95" w:rsidRDefault="00321C1F" w:rsidP="00321C1F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  <w:p w14:paraId="6CC18B8C" w14:textId="77777777" w:rsidR="00321C1F" w:rsidRPr="00017D95" w:rsidRDefault="00321C1F" w:rsidP="00321C1F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nalyte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</w:tcPr>
          <w:p w14:paraId="58135A11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Pooled</w:t>
            </w:r>
            <w:r>
              <w:rPr>
                <w:rFonts w:cstheme="minorHAnsi"/>
                <w:b/>
                <w:sz w:val="18"/>
                <w:szCs w:val="18"/>
              </w:rPr>
              <w:br/>
            </w:r>
            <w:r w:rsidRPr="00017D95">
              <w:rPr>
                <w:rFonts w:cstheme="minorHAnsi"/>
                <w:b/>
                <w:sz w:val="18"/>
                <w:szCs w:val="18"/>
              </w:rPr>
              <w:t>placebo</w:t>
            </w:r>
          </w:p>
        </w:tc>
        <w:tc>
          <w:tcPr>
            <w:tcW w:w="693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97320B4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AZD48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0BA941F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AZD4831</w:t>
            </w:r>
          </w:p>
        </w:tc>
      </w:tr>
      <w:tr w:rsidR="00321C1F" w:rsidRPr="002451EA" w14:paraId="13EBA10E" w14:textId="77777777" w:rsidTr="00321C1F">
        <w:trPr>
          <w:trHeight w:val="166"/>
          <w:tblHeader/>
        </w:trPr>
        <w:tc>
          <w:tcPr>
            <w:tcW w:w="200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15EAF1" w14:textId="77777777" w:rsidR="00321C1F" w:rsidRPr="00017D95" w:rsidRDefault="00321C1F" w:rsidP="00321C1F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5E2F08C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7E331242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5 m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850614C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15 m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EB142B5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45 m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158BFAB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135 m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4BDD984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405 mg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24E60FE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45 mg</w:t>
            </w:r>
          </w:p>
        </w:tc>
      </w:tr>
      <w:tr w:rsidR="00321C1F" w:rsidRPr="002451EA" w14:paraId="638AE7B4" w14:textId="77777777" w:rsidTr="00321C1F">
        <w:trPr>
          <w:tblHeader/>
        </w:trPr>
        <w:tc>
          <w:tcPr>
            <w:tcW w:w="20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E5314" w14:textId="77777777" w:rsidR="00321C1F" w:rsidRPr="00017D95" w:rsidRDefault="00321C1F" w:rsidP="00321C1F">
            <w:pPr>
              <w:spacing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61190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C9F59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9F199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65360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946B7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AC734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8DEDF" w14:textId="77777777" w:rsidR="00321C1F" w:rsidRPr="00017D95" w:rsidRDefault="00321C1F" w:rsidP="00321C1F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4)</w:t>
            </w:r>
          </w:p>
        </w:tc>
      </w:tr>
      <w:tr w:rsidR="00321C1F" w:rsidRPr="002451EA" w14:paraId="3E980B73" w14:textId="77777777" w:rsidTr="00321C1F">
        <w:tc>
          <w:tcPr>
            <w:tcW w:w="2004" w:type="dxa"/>
            <w:tcBorders>
              <w:left w:val="nil"/>
              <w:bottom w:val="nil"/>
              <w:right w:val="nil"/>
            </w:tcBorders>
          </w:tcPr>
          <w:p w14:paraId="62E7C44C" w14:textId="77777777" w:rsidR="00321C1F" w:rsidRDefault="00321C1F" w:rsidP="00321C1F">
            <w:pPr>
              <w:pStyle w:val="Table"/>
              <w:jc w:val="left"/>
            </w:pPr>
            <w:r>
              <w:t>Basophils, 10</w:t>
            </w:r>
            <w:r w:rsidRPr="007449EA">
              <w:rPr>
                <w:vertAlign w:val="superscript"/>
              </w:rPr>
              <w:t>9</w:t>
            </w:r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706284A1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0E86F958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6B186B53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22DA3E7F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299C64FB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6FDAB8AA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34EB368A" w14:textId="77777777" w:rsidR="00321C1F" w:rsidRDefault="00321C1F" w:rsidP="00321C1F">
            <w:pPr>
              <w:pStyle w:val="Table"/>
            </w:pPr>
          </w:p>
        </w:tc>
      </w:tr>
      <w:tr w:rsidR="00321C1F" w:rsidRPr="006C3775" w14:paraId="7ABD60DA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9FC00E8" w14:textId="77777777" w:rsidR="00321C1F" w:rsidRPr="006C3775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BC516" w14:textId="77777777" w:rsidR="00321C1F" w:rsidRPr="007449EA" w:rsidRDefault="00321C1F" w:rsidP="00321C1F">
            <w:pPr>
              <w:pStyle w:val="Table"/>
            </w:pPr>
            <w:r w:rsidRPr="007449EA">
              <w:t>0.03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499AF" w14:textId="77777777" w:rsidR="00321C1F" w:rsidRPr="007449EA" w:rsidRDefault="00321C1F" w:rsidP="00321C1F">
            <w:pPr>
              <w:pStyle w:val="Table"/>
            </w:pPr>
            <w:r w:rsidRPr="007449EA">
              <w:t>0.04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8AD5B" w14:textId="77777777" w:rsidR="00321C1F" w:rsidRPr="007449EA" w:rsidRDefault="00321C1F" w:rsidP="00321C1F">
            <w:pPr>
              <w:pStyle w:val="Table"/>
            </w:pPr>
            <w:r w:rsidRPr="007449EA">
              <w:t>0.04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F73A4" w14:textId="77777777" w:rsidR="00321C1F" w:rsidRPr="007449EA" w:rsidRDefault="00321C1F" w:rsidP="00321C1F">
            <w:pPr>
              <w:pStyle w:val="Table"/>
            </w:pPr>
            <w:r w:rsidRPr="007449EA">
              <w:t>0.06 (0.0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456E2" w14:textId="77777777" w:rsidR="00321C1F" w:rsidRPr="007449EA" w:rsidRDefault="00321C1F" w:rsidP="00321C1F">
            <w:pPr>
              <w:pStyle w:val="Table"/>
            </w:pPr>
            <w:r w:rsidRPr="007449EA">
              <w:t>0.03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60322" w14:textId="77777777" w:rsidR="00321C1F" w:rsidRPr="007449EA" w:rsidRDefault="00321C1F" w:rsidP="00321C1F">
            <w:pPr>
              <w:pStyle w:val="Table"/>
            </w:pPr>
            <w:r w:rsidRPr="007449EA">
              <w:t>0.04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2D976" w14:textId="77777777" w:rsidR="00321C1F" w:rsidRPr="007449EA" w:rsidRDefault="00321C1F" w:rsidP="00321C1F">
            <w:pPr>
              <w:pStyle w:val="Table"/>
            </w:pPr>
            <w:r w:rsidRPr="007449EA">
              <w:t>0.03 (0.02)</w:t>
            </w:r>
          </w:p>
        </w:tc>
      </w:tr>
      <w:tr w:rsidR="00321C1F" w:rsidRPr="006C3775" w14:paraId="0C4C1AA0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E398BFF" w14:textId="77777777" w:rsidR="00321C1F" w:rsidRPr="006C3775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C98C5" w14:textId="77777777" w:rsidR="00321C1F" w:rsidRPr="007449EA" w:rsidRDefault="00321C1F" w:rsidP="00321C1F">
            <w:pPr>
              <w:pStyle w:val="Table"/>
            </w:pPr>
            <w:r w:rsidRPr="007449EA">
              <w:t>0.03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7CF5" w14:textId="77777777" w:rsidR="00321C1F" w:rsidRPr="007449EA" w:rsidRDefault="00321C1F" w:rsidP="00321C1F">
            <w:pPr>
              <w:pStyle w:val="Table"/>
            </w:pPr>
            <w:r w:rsidRPr="007449EA">
              <w:t>0.03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F901C" w14:textId="77777777" w:rsidR="00321C1F" w:rsidRPr="007449EA" w:rsidRDefault="00321C1F" w:rsidP="00321C1F">
            <w:pPr>
              <w:pStyle w:val="Table"/>
            </w:pPr>
            <w:r w:rsidRPr="007449EA">
              <w:t>0.04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83221" w14:textId="77777777" w:rsidR="00321C1F" w:rsidRPr="007449EA" w:rsidRDefault="00321C1F" w:rsidP="00321C1F">
            <w:pPr>
              <w:pStyle w:val="Table"/>
            </w:pPr>
            <w:r w:rsidRPr="007449EA">
              <w:t>0.04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7D90D" w14:textId="77777777" w:rsidR="00321C1F" w:rsidRPr="007449EA" w:rsidRDefault="00321C1F" w:rsidP="00321C1F">
            <w:pPr>
              <w:pStyle w:val="Table"/>
            </w:pPr>
            <w:r w:rsidRPr="007449EA">
              <w:t>0.02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EC959" w14:textId="77777777" w:rsidR="00321C1F" w:rsidRPr="007449EA" w:rsidRDefault="00321C1F" w:rsidP="00321C1F">
            <w:pPr>
              <w:pStyle w:val="Table"/>
            </w:pPr>
            <w:r w:rsidRPr="007449EA">
              <w:t>0.04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F3E76" w14:textId="77777777" w:rsidR="00321C1F" w:rsidRPr="007449EA" w:rsidRDefault="00321C1F" w:rsidP="00321C1F">
            <w:pPr>
              <w:pStyle w:val="Table"/>
            </w:pPr>
            <w:r w:rsidRPr="007449EA">
              <w:t>0.03 (0.01)</w:t>
            </w:r>
          </w:p>
        </w:tc>
      </w:tr>
      <w:tr w:rsidR="00321C1F" w:rsidRPr="006C3775" w14:paraId="140ADA85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EA612DD" w14:textId="77777777" w:rsidR="00321C1F" w:rsidRPr="006C3775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E7E9B" w14:textId="77777777" w:rsidR="00321C1F" w:rsidRPr="007449EA" w:rsidRDefault="00321C1F" w:rsidP="00321C1F">
            <w:pPr>
              <w:pStyle w:val="Table"/>
            </w:pPr>
            <w:r w:rsidRPr="007449EA">
              <w:t>0.03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BBD61" w14:textId="77777777" w:rsidR="00321C1F" w:rsidRPr="007449EA" w:rsidRDefault="00321C1F" w:rsidP="00321C1F">
            <w:pPr>
              <w:pStyle w:val="Table"/>
            </w:pPr>
            <w:r w:rsidRPr="007449EA">
              <w:t>0.04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CE724" w14:textId="77777777" w:rsidR="00321C1F" w:rsidRPr="007449EA" w:rsidRDefault="00321C1F" w:rsidP="00321C1F">
            <w:pPr>
              <w:pStyle w:val="Table"/>
            </w:pPr>
            <w:r w:rsidRPr="007449EA">
              <w:t>0.04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0CB3" w14:textId="77777777" w:rsidR="00321C1F" w:rsidRPr="007449EA" w:rsidRDefault="00321C1F" w:rsidP="00321C1F">
            <w:pPr>
              <w:pStyle w:val="Table"/>
            </w:pPr>
            <w:r w:rsidRPr="007449EA">
              <w:t>0.04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FE07A" w14:textId="77777777" w:rsidR="00321C1F" w:rsidRPr="007449EA" w:rsidRDefault="00321C1F" w:rsidP="00321C1F">
            <w:pPr>
              <w:pStyle w:val="Table"/>
            </w:pPr>
            <w:r w:rsidRPr="007449EA">
              <w:t>0.03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3A407" w14:textId="77777777" w:rsidR="00321C1F" w:rsidRPr="007449EA" w:rsidRDefault="00321C1F" w:rsidP="00321C1F">
            <w:pPr>
              <w:pStyle w:val="Table"/>
            </w:pPr>
            <w:r w:rsidRPr="007449EA">
              <w:t>0.03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8762F" w14:textId="77777777" w:rsidR="00321C1F" w:rsidRPr="007449EA" w:rsidRDefault="00321C1F" w:rsidP="00321C1F">
            <w:pPr>
              <w:pStyle w:val="Table"/>
            </w:pPr>
            <w:r w:rsidRPr="007449EA">
              <w:t>0.03 (0.02)</w:t>
            </w:r>
          </w:p>
        </w:tc>
      </w:tr>
      <w:tr w:rsidR="00321C1F" w:rsidRPr="006C3775" w14:paraId="4B005698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DD417" w14:textId="77777777" w:rsidR="00321C1F" w:rsidRPr="006C3775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6E63E7" w14:textId="77777777" w:rsidR="00321C1F" w:rsidRPr="007449EA" w:rsidRDefault="00321C1F" w:rsidP="00321C1F">
            <w:pPr>
              <w:pStyle w:val="Table"/>
            </w:pPr>
            <w:r w:rsidRPr="007449EA">
              <w:t>0.04 (0.0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FB5DF9" w14:textId="77777777" w:rsidR="00321C1F" w:rsidRPr="007449EA" w:rsidRDefault="00321C1F" w:rsidP="00321C1F">
            <w:pPr>
              <w:pStyle w:val="Table"/>
            </w:pPr>
            <w:r w:rsidRPr="007449EA">
              <w:t>0.04 (0.0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50F71E" w14:textId="77777777" w:rsidR="00321C1F" w:rsidRPr="007449EA" w:rsidRDefault="00321C1F" w:rsidP="00321C1F">
            <w:pPr>
              <w:pStyle w:val="Table"/>
            </w:pPr>
            <w:r w:rsidRPr="007449EA">
              <w:t>0.04 (0.0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2515B0" w14:textId="77777777" w:rsidR="00321C1F" w:rsidRPr="007449EA" w:rsidRDefault="00321C1F" w:rsidP="00321C1F">
            <w:pPr>
              <w:pStyle w:val="Table"/>
            </w:pPr>
            <w:r w:rsidRPr="007449EA">
              <w:t>0.05 (0.0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BDC7F9" w14:textId="77777777" w:rsidR="00321C1F" w:rsidRPr="007449EA" w:rsidRDefault="00321C1F" w:rsidP="00321C1F">
            <w:pPr>
              <w:pStyle w:val="Table"/>
            </w:pPr>
            <w:r w:rsidRPr="007449EA">
              <w:t>0.03 (0.0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AD566E" w14:textId="77777777" w:rsidR="00321C1F" w:rsidRPr="007449EA" w:rsidRDefault="00321C1F" w:rsidP="00321C1F">
            <w:pPr>
              <w:pStyle w:val="Table"/>
            </w:pPr>
            <w:r w:rsidRPr="007449EA">
              <w:t>0.04 (0.0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D96B90" w14:textId="77777777" w:rsidR="00321C1F" w:rsidRPr="007449EA" w:rsidRDefault="00321C1F" w:rsidP="00321C1F">
            <w:pPr>
              <w:pStyle w:val="Table"/>
            </w:pPr>
            <w:r w:rsidRPr="007449EA">
              <w:t>0.04 (0.01)</w:t>
            </w:r>
          </w:p>
        </w:tc>
      </w:tr>
      <w:tr w:rsidR="00321C1F" w:rsidRPr="002451EA" w14:paraId="6C781661" w14:textId="77777777" w:rsidTr="00321C1F"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6D28B" w14:textId="77777777" w:rsidR="00321C1F" w:rsidRDefault="00321C1F" w:rsidP="00321C1F">
            <w:pPr>
              <w:pStyle w:val="Table"/>
              <w:jc w:val="left"/>
            </w:pPr>
            <w:r>
              <w:t>Eosinophils, 10</w:t>
            </w:r>
            <w:r w:rsidRPr="007449EA">
              <w:rPr>
                <w:vertAlign w:val="superscript"/>
              </w:rPr>
              <w:t>9</w:t>
            </w:r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C809B9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29AEEA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27FD09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22F451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03D483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FCA6FD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9F2C6C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4F3245B2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5FF7DB3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61C9C" w14:textId="77777777" w:rsidR="00321C1F" w:rsidRPr="00A66FC4" w:rsidRDefault="00321C1F" w:rsidP="00321C1F">
            <w:pPr>
              <w:pStyle w:val="Table"/>
            </w:pPr>
            <w:r w:rsidRPr="00A66FC4">
              <w:t>0.16 (0.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46BAE" w14:textId="77777777" w:rsidR="00321C1F" w:rsidRPr="00A66FC4" w:rsidRDefault="00321C1F" w:rsidP="00321C1F">
            <w:pPr>
              <w:pStyle w:val="Table"/>
            </w:pPr>
            <w:r w:rsidRPr="00A66FC4">
              <w:t>0.29 (0.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3D856" w14:textId="77777777" w:rsidR="00321C1F" w:rsidRPr="00A66FC4" w:rsidRDefault="00321C1F" w:rsidP="00321C1F">
            <w:pPr>
              <w:pStyle w:val="Table"/>
            </w:pPr>
            <w:r w:rsidRPr="00A66FC4">
              <w:t>0.26 (0.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F4B30" w14:textId="77777777" w:rsidR="00321C1F" w:rsidRPr="00A66FC4" w:rsidRDefault="00321C1F" w:rsidP="00321C1F">
            <w:pPr>
              <w:pStyle w:val="Table"/>
            </w:pPr>
            <w:r w:rsidRPr="00A66FC4">
              <w:t>0.23 (0.1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43227" w14:textId="77777777" w:rsidR="00321C1F" w:rsidRPr="00A66FC4" w:rsidRDefault="00321C1F" w:rsidP="00321C1F">
            <w:pPr>
              <w:pStyle w:val="Table"/>
            </w:pPr>
            <w:r w:rsidRPr="00A66FC4">
              <w:t>0.14 (0.0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4C11B" w14:textId="77777777" w:rsidR="00321C1F" w:rsidRPr="00A66FC4" w:rsidRDefault="00321C1F" w:rsidP="00321C1F">
            <w:pPr>
              <w:pStyle w:val="Table"/>
            </w:pPr>
            <w:r w:rsidRPr="00A66FC4">
              <w:t>0.25 (0.1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118D3" w14:textId="77777777" w:rsidR="00321C1F" w:rsidRPr="00A66FC4" w:rsidRDefault="00321C1F" w:rsidP="00321C1F">
            <w:pPr>
              <w:pStyle w:val="Table"/>
            </w:pPr>
            <w:r w:rsidRPr="00A66FC4">
              <w:t>0.28 (0.20)</w:t>
            </w:r>
          </w:p>
        </w:tc>
      </w:tr>
      <w:tr w:rsidR="00321C1F" w:rsidRPr="002451EA" w14:paraId="0055F88B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6A89EFF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8749B" w14:textId="77777777" w:rsidR="00321C1F" w:rsidRPr="00A66FC4" w:rsidRDefault="00321C1F" w:rsidP="00321C1F">
            <w:pPr>
              <w:pStyle w:val="Table"/>
            </w:pPr>
            <w:r w:rsidRPr="00A66FC4">
              <w:t>0.15 (0.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E1B39" w14:textId="77777777" w:rsidR="00321C1F" w:rsidRPr="00A66FC4" w:rsidRDefault="00321C1F" w:rsidP="00321C1F">
            <w:pPr>
              <w:pStyle w:val="Table"/>
            </w:pPr>
            <w:r w:rsidRPr="00A66FC4">
              <w:t>0.25 (0.1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74D65" w14:textId="77777777" w:rsidR="00321C1F" w:rsidRPr="00A66FC4" w:rsidRDefault="00321C1F" w:rsidP="00321C1F">
            <w:pPr>
              <w:pStyle w:val="Table"/>
            </w:pPr>
            <w:r w:rsidRPr="00A66FC4">
              <w:t>0.21 (0.0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06EB" w14:textId="77777777" w:rsidR="00321C1F" w:rsidRPr="00A66FC4" w:rsidRDefault="00321C1F" w:rsidP="00321C1F">
            <w:pPr>
              <w:pStyle w:val="Table"/>
            </w:pPr>
            <w:r w:rsidRPr="00A66FC4">
              <w:t>0.20 (0.1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31626" w14:textId="77777777" w:rsidR="00321C1F" w:rsidRPr="00A66FC4" w:rsidRDefault="00321C1F" w:rsidP="00321C1F">
            <w:pPr>
              <w:pStyle w:val="Table"/>
            </w:pPr>
            <w:r w:rsidRPr="00A66FC4">
              <w:t>0.11 (0.0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59329" w14:textId="77777777" w:rsidR="00321C1F" w:rsidRPr="00A66FC4" w:rsidRDefault="00321C1F" w:rsidP="00321C1F">
            <w:pPr>
              <w:pStyle w:val="Table"/>
            </w:pPr>
            <w:r w:rsidRPr="00A66FC4">
              <w:t>0.18 (0.1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B6031" w14:textId="77777777" w:rsidR="00321C1F" w:rsidRPr="00A66FC4" w:rsidRDefault="00321C1F" w:rsidP="00321C1F">
            <w:pPr>
              <w:pStyle w:val="Table"/>
            </w:pPr>
            <w:r w:rsidRPr="00A66FC4">
              <w:t>0.19 (0.10)</w:t>
            </w:r>
          </w:p>
        </w:tc>
      </w:tr>
      <w:tr w:rsidR="00321C1F" w:rsidRPr="002451EA" w14:paraId="3326AFEE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D2C9D92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5E945" w14:textId="77777777" w:rsidR="00321C1F" w:rsidRPr="00A66FC4" w:rsidRDefault="00321C1F" w:rsidP="00321C1F">
            <w:pPr>
              <w:pStyle w:val="Table"/>
            </w:pPr>
            <w:r w:rsidRPr="00A66FC4">
              <w:t>0.16 (0.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2CE42" w14:textId="77777777" w:rsidR="00321C1F" w:rsidRPr="00A66FC4" w:rsidRDefault="00321C1F" w:rsidP="00321C1F">
            <w:pPr>
              <w:pStyle w:val="Table"/>
            </w:pPr>
            <w:r w:rsidRPr="00A66FC4">
              <w:t>0.23 (0.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FC425" w14:textId="77777777" w:rsidR="00321C1F" w:rsidRPr="00A66FC4" w:rsidRDefault="00321C1F" w:rsidP="00321C1F">
            <w:pPr>
              <w:pStyle w:val="Table"/>
            </w:pPr>
            <w:r w:rsidRPr="00A66FC4">
              <w:t>0.22 (0.0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4972E" w14:textId="77777777" w:rsidR="00321C1F" w:rsidRPr="00A66FC4" w:rsidRDefault="00321C1F" w:rsidP="00321C1F">
            <w:pPr>
              <w:pStyle w:val="Table"/>
            </w:pPr>
            <w:r w:rsidRPr="00A66FC4">
              <w:t>0.21 (0.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8B472" w14:textId="77777777" w:rsidR="00321C1F" w:rsidRPr="00A66FC4" w:rsidRDefault="00321C1F" w:rsidP="00321C1F">
            <w:pPr>
              <w:pStyle w:val="Table"/>
            </w:pPr>
            <w:r w:rsidRPr="00A66FC4">
              <w:t>0.12 (0.0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799E" w14:textId="77777777" w:rsidR="00321C1F" w:rsidRPr="00A66FC4" w:rsidRDefault="00321C1F" w:rsidP="00321C1F">
            <w:pPr>
              <w:pStyle w:val="Table"/>
            </w:pPr>
            <w:r w:rsidRPr="00A66FC4">
              <w:t>0.24 (0.2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97412" w14:textId="77777777" w:rsidR="00321C1F" w:rsidRPr="00A66FC4" w:rsidRDefault="00321C1F" w:rsidP="00321C1F">
            <w:pPr>
              <w:pStyle w:val="Table"/>
            </w:pPr>
            <w:r w:rsidRPr="00A66FC4">
              <w:t>0.20 (0.15)</w:t>
            </w:r>
          </w:p>
        </w:tc>
      </w:tr>
      <w:tr w:rsidR="00321C1F" w:rsidRPr="002451EA" w14:paraId="02FB4454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80BAF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252AB0" w14:textId="77777777" w:rsidR="00321C1F" w:rsidRPr="00A66FC4" w:rsidRDefault="00321C1F" w:rsidP="00321C1F">
            <w:pPr>
              <w:pStyle w:val="Table"/>
            </w:pPr>
            <w:r w:rsidRPr="00A66FC4">
              <w:t>0.17 (0.0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E3945A" w14:textId="77777777" w:rsidR="00321C1F" w:rsidRPr="00A66FC4" w:rsidRDefault="00321C1F" w:rsidP="00321C1F">
            <w:pPr>
              <w:pStyle w:val="Table"/>
            </w:pPr>
            <w:r w:rsidRPr="00A66FC4">
              <w:t>0.26 (0.1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BF28A0" w14:textId="77777777" w:rsidR="00321C1F" w:rsidRPr="00A66FC4" w:rsidRDefault="00321C1F" w:rsidP="00321C1F">
            <w:pPr>
              <w:pStyle w:val="Table"/>
            </w:pPr>
            <w:r w:rsidRPr="00A66FC4">
              <w:t>0.22 (0.0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863320" w14:textId="77777777" w:rsidR="00321C1F" w:rsidRPr="00A66FC4" w:rsidRDefault="00321C1F" w:rsidP="00321C1F">
            <w:pPr>
              <w:pStyle w:val="Table"/>
            </w:pPr>
            <w:r w:rsidRPr="00A66FC4">
              <w:t>0.20 (0.1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644AE3" w14:textId="77777777" w:rsidR="00321C1F" w:rsidRPr="00A66FC4" w:rsidRDefault="00321C1F" w:rsidP="00321C1F">
            <w:pPr>
              <w:pStyle w:val="Table"/>
            </w:pPr>
            <w:r w:rsidRPr="00A66FC4">
              <w:t>0.14 (0.0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99AE64" w14:textId="77777777" w:rsidR="00321C1F" w:rsidRPr="00A66FC4" w:rsidRDefault="00321C1F" w:rsidP="00321C1F">
            <w:pPr>
              <w:pStyle w:val="Table"/>
            </w:pPr>
            <w:r w:rsidRPr="00A66FC4">
              <w:t>0.27 (0.2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440EC" w14:textId="77777777" w:rsidR="00321C1F" w:rsidRPr="00A66FC4" w:rsidRDefault="00321C1F" w:rsidP="00321C1F">
            <w:pPr>
              <w:pStyle w:val="Table"/>
            </w:pPr>
            <w:r w:rsidRPr="00A66FC4">
              <w:t>0.18 (0.12)</w:t>
            </w:r>
          </w:p>
        </w:tc>
      </w:tr>
      <w:tr w:rsidR="00321C1F" w:rsidRPr="002451EA" w14:paraId="48846C20" w14:textId="77777777" w:rsidTr="00321C1F">
        <w:trPr>
          <w:trHeight w:val="60"/>
        </w:trPr>
        <w:tc>
          <w:tcPr>
            <w:tcW w:w="47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8EC88" w14:textId="77777777" w:rsidR="00321C1F" w:rsidRPr="002451EA" w:rsidRDefault="00321C1F" w:rsidP="00321C1F">
            <w:pPr>
              <w:pStyle w:val="Table"/>
              <w:jc w:val="left"/>
            </w:pPr>
            <w:r>
              <w:t>Erythrocyte MCH concentration, g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170915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C435C7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501A9E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19D4AC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00A9F2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1F3A4D29" w14:textId="77777777" w:rsidTr="00321C1F">
        <w:trPr>
          <w:trHeight w:val="60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B34DED8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5C86D" w14:textId="77777777" w:rsidR="00321C1F" w:rsidRPr="00BF520B" w:rsidRDefault="00321C1F" w:rsidP="00321C1F">
            <w:pPr>
              <w:pStyle w:val="Table"/>
            </w:pPr>
            <w:r w:rsidRPr="00BF520B">
              <w:t>339 (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6F423" w14:textId="77777777" w:rsidR="00321C1F" w:rsidRPr="00BF520B" w:rsidRDefault="00321C1F" w:rsidP="00321C1F">
            <w:pPr>
              <w:pStyle w:val="Table"/>
            </w:pPr>
            <w:r w:rsidRPr="00BF520B">
              <w:t>339 (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0A3D4" w14:textId="77777777" w:rsidR="00321C1F" w:rsidRPr="00BF520B" w:rsidRDefault="00321C1F" w:rsidP="00321C1F">
            <w:pPr>
              <w:pStyle w:val="Table"/>
            </w:pPr>
            <w:r w:rsidRPr="00BF520B">
              <w:t>335 (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9CFEF" w14:textId="77777777" w:rsidR="00321C1F" w:rsidRPr="00BF520B" w:rsidRDefault="00321C1F" w:rsidP="00321C1F">
            <w:pPr>
              <w:pStyle w:val="Table"/>
            </w:pPr>
            <w:r w:rsidRPr="00BF520B">
              <w:t>329 (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EE72" w14:textId="77777777" w:rsidR="00321C1F" w:rsidRPr="00BF520B" w:rsidRDefault="00321C1F" w:rsidP="00321C1F">
            <w:pPr>
              <w:pStyle w:val="Table"/>
            </w:pPr>
            <w:r w:rsidRPr="00BF520B">
              <w:t>350 (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A7775" w14:textId="77777777" w:rsidR="00321C1F" w:rsidRPr="00BF520B" w:rsidRDefault="00321C1F" w:rsidP="00321C1F">
            <w:pPr>
              <w:pStyle w:val="Table"/>
            </w:pPr>
            <w:r w:rsidRPr="00BF520B">
              <w:t>346 (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5C102" w14:textId="77777777" w:rsidR="00321C1F" w:rsidRPr="00BF520B" w:rsidRDefault="00321C1F" w:rsidP="00321C1F">
            <w:pPr>
              <w:pStyle w:val="Table"/>
            </w:pPr>
            <w:r w:rsidRPr="00BF520B">
              <w:t>346 (6)</w:t>
            </w:r>
          </w:p>
        </w:tc>
      </w:tr>
      <w:tr w:rsidR="00321C1F" w:rsidRPr="002451EA" w14:paraId="68ED8D20" w14:textId="77777777" w:rsidTr="00321C1F">
        <w:trPr>
          <w:trHeight w:val="60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AAED2DF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C7899" w14:textId="77777777" w:rsidR="00321C1F" w:rsidRPr="00BF520B" w:rsidRDefault="00321C1F" w:rsidP="00321C1F">
            <w:pPr>
              <w:pStyle w:val="Table"/>
            </w:pPr>
            <w:r w:rsidRPr="00BF520B">
              <w:t>342 (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B5948" w14:textId="77777777" w:rsidR="00321C1F" w:rsidRPr="00BF520B" w:rsidRDefault="00321C1F" w:rsidP="00321C1F">
            <w:pPr>
              <w:pStyle w:val="Table"/>
            </w:pPr>
            <w:r w:rsidRPr="00BF520B">
              <w:t>340 (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CCE83" w14:textId="77777777" w:rsidR="00321C1F" w:rsidRPr="00BF520B" w:rsidRDefault="00321C1F" w:rsidP="00321C1F">
            <w:pPr>
              <w:pStyle w:val="Table"/>
            </w:pPr>
            <w:r w:rsidRPr="00BF520B">
              <w:t>341 (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49A4" w14:textId="77777777" w:rsidR="00321C1F" w:rsidRPr="00BF520B" w:rsidRDefault="00321C1F" w:rsidP="00321C1F">
            <w:pPr>
              <w:pStyle w:val="Table"/>
            </w:pPr>
            <w:r w:rsidRPr="00BF520B">
              <w:t>335 (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4C816" w14:textId="77777777" w:rsidR="00321C1F" w:rsidRPr="00BF520B" w:rsidRDefault="00321C1F" w:rsidP="00321C1F">
            <w:pPr>
              <w:pStyle w:val="Table"/>
            </w:pPr>
            <w:r w:rsidRPr="00BF520B">
              <w:t>354 (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CAD9C" w14:textId="77777777" w:rsidR="00321C1F" w:rsidRPr="00BF520B" w:rsidRDefault="00321C1F" w:rsidP="00321C1F">
            <w:pPr>
              <w:pStyle w:val="Table"/>
            </w:pPr>
            <w:r w:rsidRPr="00BF520B">
              <w:t>345 (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D2DA9" w14:textId="77777777" w:rsidR="00321C1F" w:rsidRPr="00BF520B" w:rsidRDefault="00321C1F" w:rsidP="00321C1F">
            <w:pPr>
              <w:pStyle w:val="Table"/>
            </w:pPr>
            <w:r w:rsidRPr="00BF520B">
              <w:t>343 (14)</w:t>
            </w:r>
          </w:p>
        </w:tc>
      </w:tr>
      <w:tr w:rsidR="00321C1F" w:rsidRPr="002451EA" w14:paraId="1D72BBDE" w14:textId="77777777" w:rsidTr="00321C1F">
        <w:trPr>
          <w:trHeight w:val="60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C4BF191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F4BEE" w14:textId="77777777" w:rsidR="00321C1F" w:rsidRPr="00BF520B" w:rsidRDefault="00321C1F" w:rsidP="00321C1F">
            <w:pPr>
              <w:pStyle w:val="Table"/>
            </w:pPr>
            <w:r w:rsidRPr="00BF520B">
              <w:t>341 (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08D81" w14:textId="77777777" w:rsidR="00321C1F" w:rsidRPr="00BF520B" w:rsidRDefault="00321C1F" w:rsidP="00321C1F">
            <w:pPr>
              <w:pStyle w:val="Table"/>
            </w:pPr>
            <w:r w:rsidRPr="00BF520B">
              <w:t>338 (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14F80" w14:textId="77777777" w:rsidR="00321C1F" w:rsidRPr="00BF520B" w:rsidRDefault="00321C1F" w:rsidP="00321C1F">
            <w:pPr>
              <w:pStyle w:val="Table"/>
            </w:pPr>
            <w:r w:rsidRPr="00BF520B">
              <w:t>340 (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3BFD5" w14:textId="77777777" w:rsidR="00321C1F" w:rsidRPr="00BF520B" w:rsidRDefault="00321C1F" w:rsidP="00321C1F">
            <w:pPr>
              <w:pStyle w:val="Table"/>
            </w:pPr>
            <w:r w:rsidRPr="00BF520B">
              <w:t>335 (1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34285" w14:textId="77777777" w:rsidR="00321C1F" w:rsidRPr="00BF520B" w:rsidRDefault="00321C1F" w:rsidP="00321C1F">
            <w:pPr>
              <w:pStyle w:val="Table"/>
            </w:pPr>
            <w:r w:rsidRPr="00BF520B">
              <w:t>353 (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BB09E" w14:textId="77777777" w:rsidR="00321C1F" w:rsidRPr="00BF520B" w:rsidRDefault="00321C1F" w:rsidP="00321C1F">
            <w:pPr>
              <w:pStyle w:val="Table"/>
            </w:pPr>
            <w:r w:rsidRPr="00BF520B">
              <w:t>347 (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3A877" w14:textId="77777777" w:rsidR="00321C1F" w:rsidRPr="00BF520B" w:rsidRDefault="00321C1F" w:rsidP="00321C1F">
            <w:pPr>
              <w:pStyle w:val="Table"/>
            </w:pPr>
            <w:r w:rsidRPr="00BF520B">
              <w:t>343 (8)</w:t>
            </w:r>
          </w:p>
        </w:tc>
      </w:tr>
      <w:tr w:rsidR="00321C1F" w:rsidRPr="002451EA" w14:paraId="3E56D0A7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59DF6EF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70D03" w14:textId="77777777" w:rsidR="00321C1F" w:rsidRPr="00BF520B" w:rsidRDefault="00321C1F" w:rsidP="00321C1F">
            <w:pPr>
              <w:pStyle w:val="Table"/>
            </w:pPr>
            <w:r w:rsidRPr="00BF520B">
              <w:t>343 (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AEBEE" w14:textId="77777777" w:rsidR="00321C1F" w:rsidRPr="00BF520B" w:rsidRDefault="00321C1F" w:rsidP="00321C1F">
            <w:pPr>
              <w:pStyle w:val="Table"/>
            </w:pPr>
            <w:r w:rsidRPr="00BF520B">
              <w:t>334 (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9DA03" w14:textId="77777777" w:rsidR="00321C1F" w:rsidRPr="00BF520B" w:rsidRDefault="00321C1F" w:rsidP="00321C1F">
            <w:pPr>
              <w:pStyle w:val="Table"/>
            </w:pPr>
            <w:r w:rsidRPr="00BF520B">
              <w:t>334 (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D62AE" w14:textId="77777777" w:rsidR="00321C1F" w:rsidRPr="00BF520B" w:rsidRDefault="00321C1F" w:rsidP="00321C1F">
            <w:pPr>
              <w:pStyle w:val="Table"/>
            </w:pPr>
            <w:r w:rsidRPr="00BF520B">
              <w:t>333 (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92E3" w14:textId="77777777" w:rsidR="00321C1F" w:rsidRPr="00BF520B" w:rsidRDefault="00321C1F" w:rsidP="00321C1F">
            <w:pPr>
              <w:pStyle w:val="Table"/>
            </w:pPr>
            <w:r w:rsidRPr="00BF520B">
              <w:t>350 (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2FB09" w14:textId="77777777" w:rsidR="00321C1F" w:rsidRPr="00BF520B" w:rsidRDefault="00321C1F" w:rsidP="00321C1F">
            <w:pPr>
              <w:pStyle w:val="Table"/>
            </w:pPr>
            <w:r w:rsidRPr="00BF520B">
              <w:t>345 (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569C1" w14:textId="77777777" w:rsidR="00321C1F" w:rsidRPr="00BF520B" w:rsidRDefault="00321C1F" w:rsidP="00321C1F">
            <w:pPr>
              <w:pStyle w:val="Table"/>
            </w:pPr>
            <w:r w:rsidRPr="00BF520B">
              <w:t>347 (11)</w:t>
            </w:r>
          </w:p>
        </w:tc>
      </w:tr>
      <w:tr w:rsidR="00321C1F" w14:paraId="332E92F3" w14:textId="77777777" w:rsidTr="00321C1F">
        <w:tc>
          <w:tcPr>
            <w:tcW w:w="2004" w:type="dxa"/>
            <w:tcBorders>
              <w:left w:val="nil"/>
              <w:bottom w:val="nil"/>
              <w:right w:val="nil"/>
            </w:tcBorders>
          </w:tcPr>
          <w:p w14:paraId="238F71B5" w14:textId="77777777" w:rsidR="00321C1F" w:rsidRDefault="00321C1F" w:rsidP="00321C1F">
            <w:pPr>
              <w:pStyle w:val="Table"/>
              <w:jc w:val="left"/>
            </w:pPr>
            <w:r>
              <w:t xml:space="preserve">Erythrocyte MCH, </w:t>
            </w:r>
            <w:proofErr w:type="spellStart"/>
            <w:r>
              <w:t>pg</w:t>
            </w:r>
            <w:proofErr w:type="spellEnd"/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5109FAD4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06E87B33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1FCB0163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4A00ECBC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2086C3DD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6D14A769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bottom"/>
          </w:tcPr>
          <w:p w14:paraId="4C6754D7" w14:textId="77777777" w:rsidR="00321C1F" w:rsidRDefault="00321C1F" w:rsidP="00321C1F">
            <w:pPr>
              <w:pStyle w:val="Table"/>
            </w:pPr>
          </w:p>
        </w:tc>
      </w:tr>
      <w:tr w:rsidR="00321C1F" w:rsidRPr="002451EA" w14:paraId="06E56543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CC83BC3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96641" w14:textId="77777777" w:rsidR="00321C1F" w:rsidRPr="00BA34BA" w:rsidRDefault="00321C1F" w:rsidP="00321C1F">
            <w:pPr>
              <w:pStyle w:val="Table"/>
            </w:pPr>
            <w:r w:rsidRPr="00BA34BA">
              <w:t>30.3 (1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4B138" w14:textId="77777777" w:rsidR="00321C1F" w:rsidRPr="00BA34BA" w:rsidRDefault="00321C1F" w:rsidP="00321C1F">
            <w:pPr>
              <w:pStyle w:val="Table"/>
            </w:pPr>
            <w:r w:rsidRPr="00BA34BA">
              <w:t>29.9 (1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F7083" w14:textId="77777777" w:rsidR="00321C1F" w:rsidRPr="00BA34BA" w:rsidRDefault="00321C1F" w:rsidP="00321C1F">
            <w:pPr>
              <w:pStyle w:val="Table"/>
            </w:pPr>
            <w:r w:rsidRPr="00BA34BA">
              <w:t>29.3 (0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09CA" w14:textId="77777777" w:rsidR="00321C1F" w:rsidRPr="00BA34BA" w:rsidRDefault="00321C1F" w:rsidP="00321C1F">
            <w:pPr>
              <w:pStyle w:val="Table"/>
            </w:pPr>
            <w:r w:rsidRPr="00BA34BA">
              <w:t>28.3 (2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046B4" w14:textId="77777777" w:rsidR="00321C1F" w:rsidRPr="00BA34BA" w:rsidRDefault="00321C1F" w:rsidP="00321C1F">
            <w:pPr>
              <w:pStyle w:val="Table"/>
            </w:pPr>
            <w:r w:rsidRPr="00BA34BA">
              <w:t>30.7 (0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52355" w14:textId="77777777" w:rsidR="00321C1F" w:rsidRPr="00BA34BA" w:rsidRDefault="00321C1F" w:rsidP="00321C1F">
            <w:pPr>
              <w:pStyle w:val="Table"/>
            </w:pPr>
            <w:r w:rsidRPr="00BA34BA">
              <w:t>31.2 (1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970B4" w14:textId="77777777" w:rsidR="00321C1F" w:rsidRPr="00BA34BA" w:rsidRDefault="00321C1F" w:rsidP="00321C1F">
            <w:pPr>
              <w:pStyle w:val="Table"/>
            </w:pPr>
            <w:r w:rsidRPr="00BA34BA">
              <w:t>30.5 (1.4)</w:t>
            </w:r>
          </w:p>
        </w:tc>
      </w:tr>
      <w:tr w:rsidR="00321C1F" w:rsidRPr="002451EA" w14:paraId="7D73F251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96A73D6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AB0EE" w14:textId="77777777" w:rsidR="00321C1F" w:rsidRPr="00BA34BA" w:rsidRDefault="00321C1F" w:rsidP="00321C1F">
            <w:pPr>
              <w:pStyle w:val="Table"/>
            </w:pPr>
            <w:r w:rsidRPr="00BA34BA">
              <w:t>30.4 (1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292A6" w14:textId="77777777" w:rsidR="00321C1F" w:rsidRPr="00BA34BA" w:rsidRDefault="00321C1F" w:rsidP="00321C1F">
            <w:pPr>
              <w:pStyle w:val="Table"/>
            </w:pPr>
            <w:r w:rsidRPr="00BA34BA">
              <w:t>29.8 (1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0AB44" w14:textId="77777777" w:rsidR="00321C1F" w:rsidRPr="00BA34BA" w:rsidRDefault="00321C1F" w:rsidP="00321C1F">
            <w:pPr>
              <w:pStyle w:val="Table"/>
            </w:pPr>
            <w:r w:rsidRPr="00BA34BA">
              <w:t>29.6 (0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73C0C" w14:textId="77777777" w:rsidR="00321C1F" w:rsidRPr="00BA34BA" w:rsidRDefault="00321C1F" w:rsidP="00321C1F">
            <w:pPr>
              <w:pStyle w:val="Table"/>
            </w:pPr>
            <w:r w:rsidRPr="00BA34BA">
              <w:t>28.4 (2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78B3A" w14:textId="77777777" w:rsidR="00321C1F" w:rsidRPr="00BA34BA" w:rsidRDefault="00321C1F" w:rsidP="00321C1F">
            <w:pPr>
              <w:pStyle w:val="Table"/>
            </w:pPr>
            <w:r w:rsidRPr="00BA34BA">
              <w:t>31.0 (0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4F502" w14:textId="77777777" w:rsidR="00321C1F" w:rsidRPr="00BA34BA" w:rsidRDefault="00321C1F" w:rsidP="00321C1F">
            <w:pPr>
              <w:pStyle w:val="Table"/>
            </w:pPr>
            <w:r w:rsidRPr="00BA34BA">
              <w:t>30.8 (1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80567" w14:textId="77777777" w:rsidR="00321C1F" w:rsidRPr="00BA34BA" w:rsidRDefault="00321C1F" w:rsidP="00321C1F">
            <w:pPr>
              <w:pStyle w:val="Table"/>
            </w:pPr>
            <w:r w:rsidRPr="00BA34BA">
              <w:t>30.2 (2.0)</w:t>
            </w:r>
          </w:p>
        </w:tc>
      </w:tr>
      <w:tr w:rsidR="00321C1F" w:rsidRPr="002451EA" w14:paraId="0CC3EAD7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4240C94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36D0B" w14:textId="77777777" w:rsidR="00321C1F" w:rsidRPr="00BA34BA" w:rsidRDefault="00321C1F" w:rsidP="00321C1F">
            <w:pPr>
              <w:pStyle w:val="Table"/>
            </w:pPr>
            <w:r w:rsidRPr="00BA34BA">
              <w:t>30.3 (1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B32AF" w14:textId="77777777" w:rsidR="00321C1F" w:rsidRPr="00BA34BA" w:rsidRDefault="00321C1F" w:rsidP="00321C1F">
            <w:pPr>
              <w:pStyle w:val="Table"/>
            </w:pPr>
            <w:r w:rsidRPr="00BA34BA">
              <w:t>29.6 (1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44ECB" w14:textId="77777777" w:rsidR="00321C1F" w:rsidRPr="00BA34BA" w:rsidRDefault="00321C1F" w:rsidP="00321C1F">
            <w:pPr>
              <w:pStyle w:val="Table"/>
            </w:pPr>
            <w:r w:rsidRPr="00BA34BA">
              <w:t>29.5 (1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FBF2E" w14:textId="77777777" w:rsidR="00321C1F" w:rsidRPr="00BA34BA" w:rsidRDefault="00321C1F" w:rsidP="00321C1F">
            <w:pPr>
              <w:pStyle w:val="Table"/>
            </w:pPr>
            <w:r w:rsidRPr="00BA34BA">
              <w:t>28.4 (2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5FDE2" w14:textId="77777777" w:rsidR="00321C1F" w:rsidRPr="00BA34BA" w:rsidRDefault="00321C1F" w:rsidP="00321C1F">
            <w:pPr>
              <w:pStyle w:val="Table"/>
            </w:pPr>
            <w:r w:rsidRPr="00BA34BA">
              <w:t>30.9 (0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9AD75" w14:textId="77777777" w:rsidR="00321C1F" w:rsidRPr="00BA34BA" w:rsidRDefault="00321C1F" w:rsidP="00321C1F">
            <w:pPr>
              <w:pStyle w:val="Table"/>
            </w:pPr>
            <w:r w:rsidRPr="00BA34BA">
              <w:t>31.0 (1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019A1" w14:textId="77777777" w:rsidR="00321C1F" w:rsidRPr="00BA34BA" w:rsidRDefault="00321C1F" w:rsidP="00321C1F">
            <w:pPr>
              <w:pStyle w:val="Table"/>
            </w:pPr>
            <w:r w:rsidRPr="00BA34BA">
              <w:t>30.2 (1.7)</w:t>
            </w:r>
          </w:p>
        </w:tc>
      </w:tr>
      <w:tr w:rsidR="00321C1F" w:rsidRPr="002451EA" w14:paraId="77709509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4FA2B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CE2912" w14:textId="77777777" w:rsidR="00321C1F" w:rsidRPr="00BA34BA" w:rsidRDefault="00321C1F" w:rsidP="00321C1F">
            <w:pPr>
              <w:pStyle w:val="Table"/>
            </w:pPr>
            <w:r w:rsidRPr="00BA34BA">
              <w:t>30.6 (1.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0A957F" w14:textId="77777777" w:rsidR="00321C1F" w:rsidRPr="00BA34BA" w:rsidRDefault="00321C1F" w:rsidP="00321C1F">
            <w:pPr>
              <w:pStyle w:val="Table"/>
            </w:pPr>
            <w:r w:rsidRPr="00BA34BA">
              <w:t>29.5 (1.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15E993" w14:textId="77777777" w:rsidR="00321C1F" w:rsidRPr="00BA34BA" w:rsidRDefault="00321C1F" w:rsidP="00321C1F">
            <w:pPr>
              <w:pStyle w:val="Table"/>
            </w:pPr>
            <w:r w:rsidRPr="00BA34BA">
              <w:t>29.1 (1.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AE8E56" w14:textId="77777777" w:rsidR="00321C1F" w:rsidRPr="00BA34BA" w:rsidRDefault="00321C1F" w:rsidP="00321C1F">
            <w:pPr>
              <w:pStyle w:val="Table"/>
            </w:pPr>
            <w:r w:rsidRPr="00BA34BA">
              <w:t>28.3 (2.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73C3A" w14:textId="77777777" w:rsidR="00321C1F" w:rsidRPr="00BA34BA" w:rsidRDefault="00321C1F" w:rsidP="00321C1F">
            <w:pPr>
              <w:pStyle w:val="Table"/>
            </w:pPr>
            <w:r w:rsidRPr="00BA34BA">
              <w:t>30.8 (0.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EE65BF" w14:textId="77777777" w:rsidR="00321C1F" w:rsidRPr="00BA34BA" w:rsidRDefault="00321C1F" w:rsidP="00321C1F">
            <w:pPr>
              <w:pStyle w:val="Table"/>
            </w:pPr>
            <w:r w:rsidRPr="00BA34BA">
              <w:t>31.0 (1.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C220CA" w14:textId="77777777" w:rsidR="00321C1F" w:rsidRPr="00BA34BA" w:rsidRDefault="00321C1F" w:rsidP="00321C1F">
            <w:pPr>
              <w:pStyle w:val="Table"/>
            </w:pPr>
            <w:r w:rsidRPr="00BA34BA">
              <w:t>30.7 (1.0)</w:t>
            </w:r>
          </w:p>
        </w:tc>
      </w:tr>
      <w:tr w:rsidR="00321C1F" w:rsidRPr="002451EA" w14:paraId="21DBF2AB" w14:textId="77777777" w:rsidTr="00321C1F"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26831" w14:textId="77777777" w:rsidR="00321C1F" w:rsidRDefault="00321C1F" w:rsidP="00321C1F">
            <w:pPr>
              <w:pStyle w:val="Table"/>
              <w:jc w:val="left"/>
            </w:pPr>
            <w:r>
              <w:t xml:space="preserve">Erythrocyte MCV, </w:t>
            </w:r>
            <w:proofErr w:type="spellStart"/>
            <w:r>
              <w:t>fL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33E543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EFD6D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7D2061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5004A6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CF453A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9F6B5B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E65F1E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09E7273D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DF94BD6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F0FAF" w14:textId="77777777" w:rsidR="00321C1F" w:rsidRPr="00BA34BA" w:rsidRDefault="00321C1F" w:rsidP="00321C1F">
            <w:pPr>
              <w:pStyle w:val="Table"/>
            </w:pPr>
            <w:r w:rsidRPr="00BA34BA">
              <w:t>89.5 (3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9763B" w14:textId="77777777" w:rsidR="00321C1F" w:rsidRPr="00BA34BA" w:rsidRDefault="00321C1F" w:rsidP="00321C1F">
            <w:pPr>
              <w:pStyle w:val="Table"/>
            </w:pPr>
            <w:r w:rsidRPr="00BA34BA">
              <w:t>88.1 (2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97E1D" w14:textId="77777777" w:rsidR="00321C1F" w:rsidRPr="00BA34BA" w:rsidRDefault="00321C1F" w:rsidP="00321C1F">
            <w:pPr>
              <w:pStyle w:val="Table"/>
            </w:pPr>
            <w:r w:rsidRPr="00BA34BA">
              <w:t>87.5 (2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7FFB8" w14:textId="77777777" w:rsidR="00321C1F" w:rsidRPr="00BA34BA" w:rsidRDefault="00321C1F" w:rsidP="00321C1F">
            <w:pPr>
              <w:pStyle w:val="Table"/>
            </w:pPr>
            <w:r w:rsidRPr="00BA34BA">
              <w:t>86.0 (6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9FFDF" w14:textId="77777777" w:rsidR="00321C1F" w:rsidRPr="00BA34BA" w:rsidRDefault="00321C1F" w:rsidP="00321C1F">
            <w:pPr>
              <w:pStyle w:val="Table"/>
            </w:pPr>
            <w:r w:rsidRPr="00BA34BA">
              <w:t>87.7 (2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9F988" w14:textId="77777777" w:rsidR="00321C1F" w:rsidRPr="00BA34BA" w:rsidRDefault="00321C1F" w:rsidP="00321C1F">
            <w:pPr>
              <w:pStyle w:val="Table"/>
            </w:pPr>
            <w:r w:rsidRPr="00BA34BA">
              <w:t>90.3 (3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6C958" w14:textId="77777777" w:rsidR="00321C1F" w:rsidRPr="00BA34BA" w:rsidRDefault="00321C1F" w:rsidP="00321C1F">
            <w:pPr>
              <w:pStyle w:val="Table"/>
            </w:pPr>
            <w:r w:rsidRPr="00BA34BA">
              <w:t>88.2 (5.2)</w:t>
            </w:r>
          </w:p>
        </w:tc>
      </w:tr>
      <w:tr w:rsidR="00321C1F" w:rsidRPr="002451EA" w14:paraId="4C23C088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3D902CA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CB8A1" w14:textId="77777777" w:rsidR="00321C1F" w:rsidRPr="00BA34BA" w:rsidRDefault="00321C1F" w:rsidP="00321C1F">
            <w:pPr>
              <w:pStyle w:val="Table"/>
            </w:pPr>
            <w:r w:rsidRPr="00BA34BA">
              <w:t>88.8 (3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3C9A3" w14:textId="77777777" w:rsidR="00321C1F" w:rsidRPr="00BA34BA" w:rsidRDefault="00321C1F" w:rsidP="00321C1F">
            <w:pPr>
              <w:pStyle w:val="Table"/>
            </w:pPr>
            <w:r w:rsidRPr="00BA34BA">
              <w:t>87.5 (3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B4130" w14:textId="77777777" w:rsidR="00321C1F" w:rsidRPr="00BA34BA" w:rsidRDefault="00321C1F" w:rsidP="00321C1F">
            <w:pPr>
              <w:pStyle w:val="Table"/>
            </w:pPr>
            <w:r w:rsidRPr="00BA34BA">
              <w:t>86.8 (2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0B983" w14:textId="77777777" w:rsidR="00321C1F" w:rsidRPr="00BA34BA" w:rsidRDefault="00321C1F" w:rsidP="00321C1F">
            <w:pPr>
              <w:pStyle w:val="Table"/>
            </w:pPr>
            <w:r w:rsidRPr="00BA34BA">
              <w:t>84.8 (5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99FB9" w14:textId="77777777" w:rsidR="00321C1F" w:rsidRPr="00BA34BA" w:rsidRDefault="00321C1F" w:rsidP="00321C1F">
            <w:pPr>
              <w:pStyle w:val="Table"/>
            </w:pPr>
            <w:r w:rsidRPr="00BA34BA">
              <w:t>87.5 (1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13A7A" w14:textId="77777777" w:rsidR="00321C1F" w:rsidRPr="00BA34BA" w:rsidRDefault="00321C1F" w:rsidP="00321C1F">
            <w:pPr>
              <w:pStyle w:val="Table"/>
            </w:pPr>
            <w:r w:rsidRPr="00BA34BA">
              <w:t>89.4 (3.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D0BA0" w14:textId="77777777" w:rsidR="00321C1F" w:rsidRPr="00BA34BA" w:rsidRDefault="00321C1F" w:rsidP="00321C1F">
            <w:pPr>
              <w:pStyle w:val="Table"/>
            </w:pPr>
            <w:r w:rsidRPr="00BA34BA">
              <w:t>88.0 (5.6)</w:t>
            </w:r>
          </w:p>
        </w:tc>
      </w:tr>
      <w:tr w:rsidR="00321C1F" w:rsidRPr="002451EA" w14:paraId="74858254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29DFF38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4CAB4" w14:textId="77777777" w:rsidR="00321C1F" w:rsidRPr="00BA34BA" w:rsidRDefault="00321C1F" w:rsidP="00321C1F">
            <w:pPr>
              <w:pStyle w:val="Table"/>
            </w:pPr>
            <w:r w:rsidRPr="00BA34BA">
              <w:t>88.9 (2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1408C" w14:textId="77777777" w:rsidR="00321C1F" w:rsidRPr="00BA34BA" w:rsidRDefault="00321C1F" w:rsidP="00321C1F">
            <w:pPr>
              <w:pStyle w:val="Table"/>
            </w:pPr>
            <w:r w:rsidRPr="00BA34BA">
              <w:t>87.7 (3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5F693" w14:textId="77777777" w:rsidR="00321C1F" w:rsidRPr="00BA34BA" w:rsidRDefault="00321C1F" w:rsidP="00321C1F">
            <w:pPr>
              <w:pStyle w:val="Table"/>
            </w:pPr>
            <w:r w:rsidRPr="00BA34BA">
              <w:t>86.9 (2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15CB0" w14:textId="77777777" w:rsidR="00321C1F" w:rsidRPr="00BA34BA" w:rsidRDefault="00321C1F" w:rsidP="00321C1F">
            <w:pPr>
              <w:pStyle w:val="Table"/>
            </w:pPr>
            <w:r w:rsidRPr="00BA34BA">
              <w:t>84.9 (5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DAC5E" w14:textId="77777777" w:rsidR="00321C1F" w:rsidRPr="00BA34BA" w:rsidRDefault="00321C1F" w:rsidP="00321C1F">
            <w:pPr>
              <w:pStyle w:val="Table"/>
            </w:pPr>
            <w:r w:rsidRPr="00BA34BA">
              <w:t>87.4 (1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A8996" w14:textId="77777777" w:rsidR="00321C1F" w:rsidRPr="00BA34BA" w:rsidRDefault="00321C1F" w:rsidP="00321C1F">
            <w:pPr>
              <w:pStyle w:val="Table"/>
            </w:pPr>
            <w:r w:rsidRPr="00BA34BA">
              <w:t>89.4 (3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D077F" w14:textId="77777777" w:rsidR="00321C1F" w:rsidRPr="00BA34BA" w:rsidRDefault="00321C1F" w:rsidP="00321C1F">
            <w:pPr>
              <w:pStyle w:val="Table"/>
            </w:pPr>
            <w:r w:rsidRPr="00BA34BA">
              <w:t>88.2 (5.8)</w:t>
            </w:r>
          </w:p>
        </w:tc>
      </w:tr>
      <w:tr w:rsidR="00321C1F" w:rsidRPr="002451EA" w14:paraId="16F94B3D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5BFA2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F59214" w14:textId="77777777" w:rsidR="00321C1F" w:rsidRPr="00BA34BA" w:rsidRDefault="00321C1F" w:rsidP="00321C1F">
            <w:pPr>
              <w:pStyle w:val="Table"/>
            </w:pPr>
            <w:r w:rsidRPr="00BA34BA">
              <w:t>89.2 (2.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F1D625" w14:textId="77777777" w:rsidR="00321C1F" w:rsidRPr="00BA34BA" w:rsidRDefault="00321C1F" w:rsidP="00321C1F">
            <w:pPr>
              <w:pStyle w:val="Table"/>
            </w:pPr>
            <w:r w:rsidRPr="00BA34BA">
              <w:t>88.2 (3.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B10ADA" w14:textId="77777777" w:rsidR="00321C1F" w:rsidRPr="00BA34BA" w:rsidRDefault="00321C1F" w:rsidP="00321C1F">
            <w:pPr>
              <w:pStyle w:val="Table"/>
            </w:pPr>
            <w:r w:rsidRPr="00BA34BA">
              <w:t>87.3 (2.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FA3CFD" w14:textId="77777777" w:rsidR="00321C1F" w:rsidRPr="00BA34BA" w:rsidRDefault="00321C1F" w:rsidP="00321C1F">
            <w:pPr>
              <w:pStyle w:val="Table"/>
            </w:pPr>
            <w:r w:rsidRPr="00BA34BA">
              <w:t>85.0 (5.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02900C" w14:textId="77777777" w:rsidR="00321C1F" w:rsidRPr="00BA34BA" w:rsidRDefault="00321C1F" w:rsidP="00321C1F">
            <w:pPr>
              <w:pStyle w:val="Table"/>
            </w:pPr>
            <w:r w:rsidRPr="00BA34BA">
              <w:t>88.2 (1.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5D09E7" w14:textId="77777777" w:rsidR="00321C1F" w:rsidRPr="00BA34BA" w:rsidRDefault="00321C1F" w:rsidP="00321C1F">
            <w:pPr>
              <w:pStyle w:val="Table"/>
            </w:pPr>
            <w:r w:rsidRPr="00BA34BA">
              <w:t>89.8 (3.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51D231" w14:textId="77777777" w:rsidR="00321C1F" w:rsidRPr="00BA34BA" w:rsidRDefault="00321C1F" w:rsidP="00321C1F">
            <w:pPr>
              <w:pStyle w:val="Table"/>
            </w:pPr>
            <w:r w:rsidRPr="00BA34BA">
              <w:t>88.3 (5.1)</w:t>
            </w:r>
          </w:p>
        </w:tc>
      </w:tr>
      <w:tr w:rsidR="00321C1F" w:rsidRPr="002451EA" w14:paraId="22186767" w14:textId="77777777" w:rsidTr="00321C1F"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827CB" w14:textId="77777777" w:rsidR="00321C1F" w:rsidRDefault="00321C1F" w:rsidP="00321C1F">
            <w:pPr>
              <w:pStyle w:val="Table"/>
              <w:jc w:val="left"/>
            </w:pPr>
            <w:r>
              <w:t>Erythrocytes, 10</w:t>
            </w:r>
            <w:r w:rsidRPr="00E72B24">
              <w:rPr>
                <w:vertAlign w:val="superscript"/>
              </w:rPr>
              <w:t>12</w:t>
            </w:r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AB7F46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3E62E3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64A317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D17050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CE876C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2E3CAF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DAE88F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68E5D601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D43AFC4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AA168" w14:textId="77777777" w:rsidR="00321C1F" w:rsidRPr="004749A8" w:rsidRDefault="00321C1F" w:rsidP="00321C1F">
            <w:pPr>
              <w:pStyle w:val="Table"/>
            </w:pPr>
            <w:r w:rsidRPr="004749A8">
              <w:t>5.03 (0.4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EFD41" w14:textId="77777777" w:rsidR="00321C1F" w:rsidRPr="004749A8" w:rsidRDefault="00321C1F" w:rsidP="00321C1F">
            <w:pPr>
              <w:pStyle w:val="Table"/>
            </w:pPr>
            <w:r w:rsidRPr="004749A8">
              <w:t>5.02 (0.3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84B9" w14:textId="77777777" w:rsidR="00321C1F" w:rsidRPr="004749A8" w:rsidRDefault="00321C1F" w:rsidP="00321C1F">
            <w:pPr>
              <w:pStyle w:val="Table"/>
            </w:pPr>
            <w:r w:rsidRPr="004749A8">
              <w:t>5.26 (0.2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E8C72" w14:textId="77777777" w:rsidR="00321C1F" w:rsidRPr="004749A8" w:rsidRDefault="00321C1F" w:rsidP="00321C1F">
            <w:pPr>
              <w:pStyle w:val="Table"/>
            </w:pPr>
            <w:r w:rsidRPr="004749A8">
              <w:t>5.26 (0.2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E9FB7" w14:textId="77777777" w:rsidR="00321C1F" w:rsidRPr="004749A8" w:rsidRDefault="00321C1F" w:rsidP="00321C1F">
            <w:pPr>
              <w:pStyle w:val="Table"/>
            </w:pPr>
            <w:r w:rsidRPr="004749A8">
              <w:t>4.97 (0.3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2396C" w14:textId="77777777" w:rsidR="00321C1F" w:rsidRPr="004749A8" w:rsidRDefault="00321C1F" w:rsidP="00321C1F">
            <w:pPr>
              <w:pStyle w:val="Table"/>
            </w:pPr>
            <w:r w:rsidRPr="004749A8">
              <w:t>4.90 (0.2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1CD82" w14:textId="77777777" w:rsidR="00321C1F" w:rsidRPr="004749A8" w:rsidRDefault="00321C1F" w:rsidP="00321C1F">
            <w:pPr>
              <w:pStyle w:val="Table"/>
            </w:pPr>
            <w:r w:rsidRPr="004749A8">
              <w:t>4.68 (0.16)</w:t>
            </w:r>
          </w:p>
        </w:tc>
      </w:tr>
      <w:tr w:rsidR="00321C1F" w:rsidRPr="002451EA" w14:paraId="68CC8CBD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44FE623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CBDA2" w14:textId="77777777" w:rsidR="00321C1F" w:rsidRPr="004749A8" w:rsidRDefault="00321C1F" w:rsidP="00321C1F">
            <w:pPr>
              <w:pStyle w:val="Table"/>
            </w:pPr>
            <w:r w:rsidRPr="004749A8">
              <w:t>4.91 (0.5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3BF6C" w14:textId="77777777" w:rsidR="00321C1F" w:rsidRPr="004749A8" w:rsidRDefault="00321C1F" w:rsidP="00321C1F">
            <w:pPr>
              <w:pStyle w:val="Table"/>
            </w:pPr>
            <w:r w:rsidRPr="004749A8">
              <w:t>4.90 (0.2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8EB0" w14:textId="77777777" w:rsidR="00321C1F" w:rsidRPr="004749A8" w:rsidRDefault="00321C1F" w:rsidP="00321C1F">
            <w:pPr>
              <w:pStyle w:val="Table"/>
            </w:pPr>
            <w:r w:rsidRPr="004749A8">
              <w:t>5.08 (0.2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5EAE7" w14:textId="77777777" w:rsidR="00321C1F" w:rsidRPr="004749A8" w:rsidRDefault="00321C1F" w:rsidP="00321C1F">
            <w:pPr>
              <w:pStyle w:val="Table"/>
            </w:pPr>
            <w:r w:rsidRPr="004749A8">
              <w:t>5.01 (0.1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16826" w14:textId="77777777" w:rsidR="00321C1F" w:rsidRPr="004749A8" w:rsidRDefault="00321C1F" w:rsidP="00321C1F">
            <w:pPr>
              <w:pStyle w:val="Table"/>
            </w:pPr>
            <w:r w:rsidRPr="004749A8">
              <w:t>4.69 (0.2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5578B" w14:textId="77777777" w:rsidR="00321C1F" w:rsidRPr="004749A8" w:rsidRDefault="00321C1F" w:rsidP="00321C1F">
            <w:pPr>
              <w:pStyle w:val="Table"/>
            </w:pPr>
            <w:r w:rsidRPr="004749A8">
              <w:t>4.81 (0.3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C2BE4" w14:textId="77777777" w:rsidR="00321C1F" w:rsidRPr="004749A8" w:rsidRDefault="00321C1F" w:rsidP="00321C1F">
            <w:pPr>
              <w:pStyle w:val="Table"/>
            </w:pPr>
            <w:r w:rsidRPr="004749A8">
              <w:t>4.74 (0.15)</w:t>
            </w:r>
          </w:p>
        </w:tc>
      </w:tr>
      <w:tr w:rsidR="00321C1F" w:rsidRPr="002451EA" w14:paraId="5A165DB2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A40105F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BA97" w14:textId="77777777" w:rsidR="00321C1F" w:rsidRPr="004749A8" w:rsidRDefault="00321C1F" w:rsidP="00321C1F">
            <w:pPr>
              <w:pStyle w:val="Table"/>
            </w:pPr>
            <w:r w:rsidRPr="004749A8">
              <w:t>4.84 (0.4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27E5" w14:textId="77777777" w:rsidR="00321C1F" w:rsidRPr="004749A8" w:rsidRDefault="00321C1F" w:rsidP="00321C1F">
            <w:pPr>
              <w:pStyle w:val="Table"/>
            </w:pPr>
            <w:r w:rsidRPr="004749A8">
              <w:t>4.88 (0.2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E4B63" w14:textId="77777777" w:rsidR="00321C1F" w:rsidRPr="004749A8" w:rsidRDefault="00321C1F" w:rsidP="00321C1F">
            <w:pPr>
              <w:pStyle w:val="Table"/>
            </w:pPr>
            <w:r w:rsidRPr="004749A8">
              <w:t>5.03 (0.2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F14F1" w14:textId="77777777" w:rsidR="00321C1F" w:rsidRPr="004749A8" w:rsidRDefault="00321C1F" w:rsidP="00321C1F">
            <w:pPr>
              <w:pStyle w:val="Table"/>
            </w:pPr>
            <w:r w:rsidRPr="004749A8">
              <w:t>5.02 (0.3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44AE" w14:textId="77777777" w:rsidR="00321C1F" w:rsidRPr="004749A8" w:rsidRDefault="00321C1F" w:rsidP="00321C1F">
            <w:pPr>
              <w:pStyle w:val="Table"/>
            </w:pPr>
            <w:r w:rsidRPr="004749A8">
              <w:t>4.68 (0.3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EACF7" w14:textId="77777777" w:rsidR="00321C1F" w:rsidRPr="004749A8" w:rsidRDefault="00321C1F" w:rsidP="00321C1F">
            <w:pPr>
              <w:pStyle w:val="Table"/>
            </w:pPr>
            <w:r w:rsidRPr="004749A8">
              <w:t>4.67 (0.2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E4CD4" w14:textId="77777777" w:rsidR="00321C1F" w:rsidRPr="004749A8" w:rsidRDefault="00321C1F" w:rsidP="00321C1F">
            <w:pPr>
              <w:pStyle w:val="Table"/>
            </w:pPr>
            <w:r w:rsidRPr="004749A8">
              <w:t>4.89 (0.11)</w:t>
            </w:r>
          </w:p>
        </w:tc>
      </w:tr>
      <w:tr w:rsidR="00321C1F" w:rsidRPr="002451EA" w14:paraId="3738C5A8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55919" w14:textId="77777777" w:rsidR="00321C1F" w:rsidRPr="002451EA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07C8FA" w14:textId="77777777" w:rsidR="00321C1F" w:rsidRPr="004749A8" w:rsidRDefault="00321C1F" w:rsidP="00321C1F">
            <w:pPr>
              <w:pStyle w:val="Table"/>
            </w:pPr>
            <w:r w:rsidRPr="004749A8">
              <w:t>4.90 (0.4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B6282A" w14:textId="77777777" w:rsidR="00321C1F" w:rsidRPr="004749A8" w:rsidRDefault="00321C1F" w:rsidP="00321C1F">
            <w:pPr>
              <w:pStyle w:val="Table"/>
            </w:pPr>
            <w:r w:rsidRPr="004749A8">
              <w:t>4.98 (0.3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2FAB25" w14:textId="77777777" w:rsidR="00321C1F" w:rsidRPr="004749A8" w:rsidRDefault="00321C1F" w:rsidP="00321C1F">
            <w:pPr>
              <w:pStyle w:val="Table"/>
            </w:pPr>
            <w:r w:rsidRPr="004749A8">
              <w:t>5.06 (0.3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C5AD1E" w14:textId="77777777" w:rsidR="00321C1F" w:rsidRPr="004749A8" w:rsidRDefault="00321C1F" w:rsidP="00321C1F">
            <w:pPr>
              <w:pStyle w:val="Table"/>
            </w:pPr>
            <w:r w:rsidRPr="004749A8">
              <w:t>5.08 (0.3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8F2959" w14:textId="77777777" w:rsidR="00321C1F" w:rsidRPr="004749A8" w:rsidRDefault="00321C1F" w:rsidP="00321C1F">
            <w:pPr>
              <w:pStyle w:val="Table"/>
            </w:pPr>
            <w:r w:rsidRPr="004749A8">
              <w:t>4.62 (0.2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31FFD0" w14:textId="77777777" w:rsidR="00321C1F" w:rsidRPr="004749A8" w:rsidRDefault="00321C1F" w:rsidP="00321C1F">
            <w:pPr>
              <w:pStyle w:val="Table"/>
            </w:pPr>
            <w:r w:rsidRPr="004749A8">
              <w:t>4.83 (0.3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FCF84" w14:textId="77777777" w:rsidR="00321C1F" w:rsidRPr="004749A8" w:rsidRDefault="00321C1F" w:rsidP="00321C1F">
            <w:pPr>
              <w:pStyle w:val="Table"/>
            </w:pPr>
            <w:r w:rsidRPr="004749A8">
              <w:t>4.72 (0.16)</w:t>
            </w:r>
          </w:p>
        </w:tc>
      </w:tr>
      <w:tr w:rsidR="00321C1F" w:rsidRPr="002451EA" w14:paraId="07C62B82" w14:textId="77777777" w:rsidTr="00321C1F">
        <w:trPr>
          <w:cantSplit/>
        </w:trPr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39B8B" w14:textId="77777777" w:rsidR="00321C1F" w:rsidRPr="002451EA" w:rsidRDefault="00321C1F" w:rsidP="00321C1F">
            <w:pPr>
              <w:pStyle w:val="Table"/>
              <w:keepNext/>
              <w:jc w:val="left"/>
            </w:pPr>
            <w:r>
              <w:lastRenderedPageBreak/>
              <w:t>Haematocrit, ratio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72F158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A1B29C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4DC4E4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873DD6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5C20DE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65D498" w14:textId="77777777" w:rsidR="00321C1F" w:rsidRPr="002451EA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998D14" w14:textId="77777777" w:rsidR="00321C1F" w:rsidRPr="002451EA" w:rsidRDefault="00321C1F" w:rsidP="00321C1F">
            <w:pPr>
              <w:pStyle w:val="Table"/>
              <w:keepNext/>
            </w:pPr>
          </w:p>
        </w:tc>
      </w:tr>
      <w:tr w:rsidR="00321C1F" w:rsidRPr="002451EA" w14:paraId="1FC7C49F" w14:textId="77777777" w:rsidTr="00321C1F">
        <w:trPr>
          <w:cantSplit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87FDBCA" w14:textId="77777777" w:rsidR="00321C1F" w:rsidRPr="002451EA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FABC0" w14:textId="77777777" w:rsidR="00321C1F" w:rsidRPr="004749A8" w:rsidRDefault="00321C1F" w:rsidP="00321C1F">
            <w:pPr>
              <w:pStyle w:val="Table"/>
            </w:pPr>
            <w:r w:rsidRPr="004749A8">
              <w:t>0.45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CB6A6" w14:textId="77777777" w:rsidR="00321C1F" w:rsidRPr="004749A8" w:rsidRDefault="00321C1F" w:rsidP="00321C1F">
            <w:pPr>
              <w:pStyle w:val="Table"/>
            </w:pPr>
            <w:r w:rsidRPr="004749A8">
              <w:t>0.44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7C63C" w14:textId="77777777" w:rsidR="00321C1F" w:rsidRPr="004749A8" w:rsidRDefault="00321C1F" w:rsidP="00321C1F">
            <w:pPr>
              <w:pStyle w:val="Table"/>
            </w:pPr>
            <w:r w:rsidRPr="004749A8">
              <w:t>0.46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CD406" w14:textId="77777777" w:rsidR="00321C1F" w:rsidRPr="004749A8" w:rsidRDefault="00321C1F" w:rsidP="00321C1F">
            <w:pPr>
              <w:pStyle w:val="Table"/>
            </w:pPr>
            <w:r w:rsidRPr="004749A8">
              <w:t>0.45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EB70E" w14:textId="77777777" w:rsidR="00321C1F" w:rsidRPr="004749A8" w:rsidRDefault="00321C1F" w:rsidP="00321C1F">
            <w:pPr>
              <w:pStyle w:val="Table"/>
            </w:pPr>
            <w:r w:rsidRPr="004749A8">
              <w:t>0.44 (0.0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7BDC" w14:textId="77777777" w:rsidR="00321C1F" w:rsidRPr="004749A8" w:rsidRDefault="00321C1F" w:rsidP="00321C1F">
            <w:pPr>
              <w:pStyle w:val="Table"/>
            </w:pPr>
            <w:r w:rsidRPr="004749A8">
              <w:t>0.44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996B7" w14:textId="77777777" w:rsidR="00321C1F" w:rsidRPr="004749A8" w:rsidRDefault="00321C1F" w:rsidP="00321C1F">
            <w:pPr>
              <w:pStyle w:val="Table"/>
            </w:pPr>
            <w:r w:rsidRPr="004749A8">
              <w:t>0.41 (0.01)</w:t>
            </w:r>
          </w:p>
        </w:tc>
      </w:tr>
      <w:tr w:rsidR="00321C1F" w:rsidRPr="002451EA" w14:paraId="5447B305" w14:textId="77777777" w:rsidTr="00321C1F">
        <w:trPr>
          <w:cantSplit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DCECEF1" w14:textId="77777777" w:rsidR="00321C1F" w:rsidRPr="002451EA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5E2D3" w14:textId="77777777" w:rsidR="00321C1F" w:rsidRPr="004749A8" w:rsidRDefault="00321C1F" w:rsidP="00321C1F">
            <w:pPr>
              <w:pStyle w:val="Table"/>
            </w:pPr>
            <w:r w:rsidRPr="004749A8">
              <w:t>0.44 (0.0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B6203" w14:textId="77777777" w:rsidR="00321C1F" w:rsidRPr="004749A8" w:rsidRDefault="00321C1F" w:rsidP="00321C1F">
            <w:pPr>
              <w:pStyle w:val="Table"/>
            </w:pPr>
            <w:r w:rsidRPr="004749A8">
              <w:t>0.43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BF11E" w14:textId="77777777" w:rsidR="00321C1F" w:rsidRPr="004749A8" w:rsidRDefault="00321C1F" w:rsidP="00321C1F">
            <w:pPr>
              <w:pStyle w:val="Table"/>
            </w:pPr>
            <w:r w:rsidRPr="004749A8">
              <w:t>0.44 (0.0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DF88B" w14:textId="77777777" w:rsidR="00321C1F" w:rsidRPr="004749A8" w:rsidRDefault="00321C1F" w:rsidP="00321C1F">
            <w:pPr>
              <w:pStyle w:val="Table"/>
            </w:pPr>
            <w:r w:rsidRPr="004749A8">
              <w:t>0.42 (0.0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4D505" w14:textId="77777777" w:rsidR="00321C1F" w:rsidRPr="004749A8" w:rsidRDefault="00321C1F" w:rsidP="00321C1F">
            <w:pPr>
              <w:pStyle w:val="Table"/>
            </w:pPr>
            <w:r w:rsidRPr="004749A8">
              <w:t>0.41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0992" w14:textId="77777777" w:rsidR="00321C1F" w:rsidRPr="004749A8" w:rsidRDefault="00321C1F" w:rsidP="00321C1F">
            <w:pPr>
              <w:pStyle w:val="Table"/>
            </w:pPr>
            <w:r w:rsidRPr="004749A8">
              <w:t>0.43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4D6F7" w14:textId="77777777" w:rsidR="00321C1F" w:rsidRPr="004749A8" w:rsidRDefault="00321C1F" w:rsidP="00321C1F">
            <w:pPr>
              <w:pStyle w:val="Table"/>
            </w:pPr>
            <w:r w:rsidRPr="004749A8">
              <w:t>0.42 (0.03)</w:t>
            </w:r>
          </w:p>
        </w:tc>
      </w:tr>
      <w:tr w:rsidR="00321C1F" w:rsidRPr="002451EA" w14:paraId="0FF6FBC6" w14:textId="77777777" w:rsidTr="00321C1F">
        <w:trPr>
          <w:cantSplit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DABB93B" w14:textId="77777777" w:rsidR="00321C1F" w:rsidRPr="002451EA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DF449" w14:textId="77777777" w:rsidR="00321C1F" w:rsidRPr="004749A8" w:rsidRDefault="00321C1F" w:rsidP="00321C1F">
            <w:pPr>
              <w:pStyle w:val="Table"/>
            </w:pPr>
            <w:r w:rsidRPr="004749A8">
              <w:t>0.43 (0.0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164EC" w14:textId="77777777" w:rsidR="00321C1F" w:rsidRPr="004749A8" w:rsidRDefault="00321C1F" w:rsidP="00321C1F">
            <w:pPr>
              <w:pStyle w:val="Table"/>
            </w:pPr>
            <w:r w:rsidRPr="004749A8">
              <w:t>0.43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96164" w14:textId="77777777" w:rsidR="00321C1F" w:rsidRPr="004749A8" w:rsidRDefault="00321C1F" w:rsidP="00321C1F">
            <w:pPr>
              <w:pStyle w:val="Table"/>
            </w:pPr>
            <w:r w:rsidRPr="004749A8">
              <w:t>0.44 (0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A00E2" w14:textId="77777777" w:rsidR="00321C1F" w:rsidRPr="004749A8" w:rsidRDefault="00321C1F" w:rsidP="00321C1F">
            <w:pPr>
              <w:pStyle w:val="Table"/>
            </w:pPr>
            <w:r w:rsidRPr="004749A8">
              <w:t>0.43 (0.0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0C9D9" w14:textId="77777777" w:rsidR="00321C1F" w:rsidRPr="004749A8" w:rsidRDefault="00321C1F" w:rsidP="00321C1F">
            <w:pPr>
              <w:pStyle w:val="Table"/>
            </w:pPr>
            <w:r w:rsidRPr="004749A8">
              <w:t>0.41 (0.0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C6B50" w14:textId="77777777" w:rsidR="00321C1F" w:rsidRPr="004749A8" w:rsidRDefault="00321C1F" w:rsidP="00321C1F">
            <w:pPr>
              <w:pStyle w:val="Table"/>
            </w:pPr>
            <w:r w:rsidRPr="004749A8">
              <w:t>0.42 (0.0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DC1F6" w14:textId="77777777" w:rsidR="00321C1F" w:rsidRPr="004749A8" w:rsidRDefault="00321C1F" w:rsidP="00321C1F">
            <w:pPr>
              <w:pStyle w:val="Table"/>
            </w:pPr>
            <w:r w:rsidRPr="004749A8">
              <w:t>0.43 (0.03)</w:t>
            </w:r>
          </w:p>
        </w:tc>
      </w:tr>
      <w:tr w:rsidR="00321C1F" w:rsidRPr="002451EA" w14:paraId="7E468F75" w14:textId="77777777" w:rsidTr="00321C1F">
        <w:trPr>
          <w:cantSplit/>
        </w:trPr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582A5" w14:textId="77777777" w:rsidR="00321C1F" w:rsidRPr="002451EA" w:rsidRDefault="00321C1F" w:rsidP="00321C1F">
            <w:pPr>
              <w:pStyle w:val="Table"/>
              <w:keepNext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11B1C1" w14:textId="77777777" w:rsidR="00321C1F" w:rsidRPr="004749A8" w:rsidRDefault="00321C1F" w:rsidP="00321C1F">
            <w:pPr>
              <w:pStyle w:val="Table"/>
            </w:pPr>
            <w:r w:rsidRPr="004749A8">
              <w:t>0.44 (0.0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DD33B3" w14:textId="77777777" w:rsidR="00321C1F" w:rsidRPr="004749A8" w:rsidRDefault="00321C1F" w:rsidP="00321C1F">
            <w:pPr>
              <w:pStyle w:val="Table"/>
            </w:pPr>
            <w:r w:rsidRPr="004749A8">
              <w:t>0.44 (0.0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1513CC" w14:textId="77777777" w:rsidR="00321C1F" w:rsidRPr="004749A8" w:rsidRDefault="00321C1F" w:rsidP="00321C1F">
            <w:pPr>
              <w:pStyle w:val="Table"/>
            </w:pPr>
            <w:r w:rsidRPr="004749A8">
              <w:t>0.44 (0.0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A554AB" w14:textId="77777777" w:rsidR="00321C1F" w:rsidRPr="004749A8" w:rsidRDefault="00321C1F" w:rsidP="00321C1F">
            <w:pPr>
              <w:pStyle w:val="Table"/>
            </w:pPr>
            <w:r w:rsidRPr="004749A8">
              <w:t>0.43 (0.0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AE22FA" w14:textId="77777777" w:rsidR="00321C1F" w:rsidRPr="004749A8" w:rsidRDefault="00321C1F" w:rsidP="00321C1F">
            <w:pPr>
              <w:pStyle w:val="Table"/>
            </w:pPr>
            <w:r w:rsidRPr="004749A8">
              <w:t>0.41 (0.0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0983A" w14:textId="77777777" w:rsidR="00321C1F" w:rsidRPr="004749A8" w:rsidRDefault="00321C1F" w:rsidP="00321C1F">
            <w:pPr>
              <w:pStyle w:val="Table"/>
            </w:pPr>
            <w:r w:rsidRPr="004749A8">
              <w:t>0.43 (0.0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5CC6E2" w14:textId="77777777" w:rsidR="00321C1F" w:rsidRPr="004749A8" w:rsidRDefault="00321C1F" w:rsidP="00321C1F">
            <w:pPr>
              <w:pStyle w:val="Table"/>
            </w:pPr>
            <w:r w:rsidRPr="004749A8">
              <w:t>0.42 (0.04)</w:t>
            </w:r>
          </w:p>
        </w:tc>
      </w:tr>
      <w:tr w:rsidR="00321C1F" w:rsidRPr="002451EA" w14:paraId="5C4631A2" w14:textId="77777777" w:rsidTr="00321C1F"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A8704" w14:textId="77777777" w:rsidR="00321C1F" w:rsidRPr="002451EA" w:rsidRDefault="00321C1F" w:rsidP="00321C1F">
            <w:pPr>
              <w:pStyle w:val="Table"/>
              <w:jc w:val="left"/>
            </w:pPr>
            <w:r>
              <w:t>Haemoglobin, g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1AAD0C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6D844B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79107C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7A135A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454746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CC31A1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98C83B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4C164491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BEB0885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282AC" w14:textId="77777777" w:rsidR="00321C1F" w:rsidRPr="00561937" w:rsidRDefault="00321C1F" w:rsidP="00321C1F">
            <w:pPr>
              <w:pStyle w:val="Table"/>
            </w:pPr>
            <w:r w:rsidRPr="00561937">
              <w:t>152 (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BEEB5" w14:textId="77777777" w:rsidR="00321C1F" w:rsidRPr="00561937" w:rsidRDefault="00321C1F" w:rsidP="00321C1F">
            <w:pPr>
              <w:pStyle w:val="Table"/>
            </w:pPr>
            <w:r w:rsidRPr="00561937">
              <w:t>150 (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150A5" w14:textId="77777777" w:rsidR="00321C1F" w:rsidRPr="00561937" w:rsidRDefault="00321C1F" w:rsidP="00321C1F">
            <w:pPr>
              <w:pStyle w:val="Table"/>
            </w:pPr>
            <w:r w:rsidRPr="00561937">
              <w:t>154 (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FC14D" w14:textId="77777777" w:rsidR="00321C1F" w:rsidRPr="00561937" w:rsidRDefault="00321C1F" w:rsidP="00321C1F">
            <w:pPr>
              <w:pStyle w:val="Table"/>
            </w:pPr>
            <w:r w:rsidRPr="00561937">
              <w:t>149 (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78E73" w14:textId="77777777" w:rsidR="00321C1F" w:rsidRPr="00561937" w:rsidRDefault="00321C1F" w:rsidP="00321C1F">
            <w:pPr>
              <w:pStyle w:val="Table"/>
            </w:pPr>
            <w:r w:rsidRPr="00561937">
              <w:t>153 (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0A5B2" w14:textId="77777777" w:rsidR="00321C1F" w:rsidRPr="00561937" w:rsidRDefault="00321C1F" w:rsidP="00321C1F">
            <w:pPr>
              <w:pStyle w:val="Table"/>
            </w:pPr>
            <w:r w:rsidRPr="00561937">
              <w:t>153 (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18849" w14:textId="77777777" w:rsidR="00321C1F" w:rsidRPr="00561937" w:rsidRDefault="00321C1F" w:rsidP="00321C1F">
            <w:pPr>
              <w:pStyle w:val="Table"/>
            </w:pPr>
            <w:r w:rsidRPr="00561937">
              <w:t>142 (3)</w:t>
            </w:r>
          </w:p>
        </w:tc>
      </w:tr>
      <w:tr w:rsidR="00321C1F" w:rsidRPr="002451EA" w14:paraId="7E3C6026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D5145D2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04649" w14:textId="77777777" w:rsidR="00321C1F" w:rsidRPr="00561937" w:rsidRDefault="00321C1F" w:rsidP="00321C1F">
            <w:pPr>
              <w:pStyle w:val="Table"/>
            </w:pPr>
            <w:r w:rsidRPr="00561937">
              <w:t>149 (1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50C73" w14:textId="77777777" w:rsidR="00321C1F" w:rsidRPr="00561937" w:rsidRDefault="00321C1F" w:rsidP="00321C1F">
            <w:pPr>
              <w:pStyle w:val="Table"/>
            </w:pPr>
            <w:r w:rsidRPr="00561937">
              <w:t>146 (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B7EE2" w14:textId="77777777" w:rsidR="00321C1F" w:rsidRPr="00561937" w:rsidRDefault="00321C1F" w:rsidP="00321C1F">
            <w:pPr>
              <w:pStyle w:val="Table"/>
            </w:pPr>
            <w:r w:rsidRPr="00561937">
              <w:t>150 (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F6C41" w14:textId="77777777" w:rsidR="00321C1F" w:rsidRPr="00561937" w:rsidRDefault="00321C1F" w:rsidP="00321C1F">
            <w:pPr>
              <w:pStyle w:val="Table"/>
            </w:pPr>
            <w:r w:rsidRPr="00561937">
              <w:t>142 (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8F6BF" w14:textId="77777777" w:rsidR="00321C1F" w:rsidRPr="00561937" w:rsidRDefault="00321C1F" w:rsidP="00321C1F">
            <w:pPr>
              <w:pStyle w:val="Table"/>
            </w:pPr>
            <w:r w:rsidRPr="00561937">
              <w:t>145 (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EBE0D" w14:textId="77777777" w:rsidR="00321C1F" w:rsidRPr="00561937" w:rsidRDefault="00321C1F" w:rsidP="00321C1F">
            <w:pPr>
              <w:pStyle w:val="Table"/>
            </w:pPr>
            <w:r w:rsidRPr="00561937">
              <w:t>148 (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DC932" w14:textId="77777777" w:rsidR="00321C1F" w:rsidRPr="00561937" w:rsidRDefault="00321C1F" w:rsidP="00321C1F">
            <w:pPr>
              <w:pStyle w:val="Table"/>
            </w:pPr>
            <w:r w:rsidRPr="00561937">
              <w:t>143 (9)</w:t>
            </w:r>
          </w:p>
        </w:tc>
      </w:tr>
      <w:tr w:rsidR="00321C1F" w:rsidRPr="002451EA" w14:paraId="7EBFA248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D417B9A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FAF12" w14:textId="77777777" w:rsidR="00321C1F" w:rsidRPr="00561937" w:rsidRDefault="00321C1F" w:rsidP="00321C1F">
            <w:pPr>
              <w:pStyle w:val="Table"/>
            </w:pPr>
            <w:r w:rsidRPr="00561937">
              <w:t>146 (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BFD36" w14:textId="77777777" w:rsidR="00321C1F" w:rsidRPr="00561937" w:rsidRDefault="00321C1F" w:rsidP="00321C1F">
            <w:pPr>
              <w:pStyle w:val="Table"/>
            </w:pPr>
            <w:r w:rsidRPr="00561937">
              <w:t>145 (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DD8E2" w14:textId="77777777" w:rsidR="00321C1F" w:rsidRPr="00561937" w:rsidRDefault="00321C1F" w:rsidP="00321C1F">
            <w:pPr>
              <w:pStyle w:val="Table"/>
            </w:pPr>
            <w:r w:rsidRPr="00561937">
              <w:t>148 (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2EE4" w14:textId="77777777" w:rsidR="00321C1F" w:rsidRPr="00561937" w:rsidRDefault="00321C1F" w:rsidP="00321C1F">
            <w:pPr>
              <w:pStyle w:val="Table"/>
            </w:pPr>
            <w:r w:rsidRPr="00561937">
              <w:t>142 (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1C408" w14:textId="77777777" w:rsidR="00321C1F" w:rsidRPr="00561937" w:rsidRDefault="00321C1F" w:rsidP="00321C1F">
            <w:pPr>
              <w:pStyle w:val="Table"/>
            </w:pPr>
            <w:r w:rsidRPr="00561937">
              <w:t>144 (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A53A0" w14:textId="77777777" w:rsidR="00321C1F" w:rsidRPr="00561937" w:rsidRDefault="00321C1F" w:rsidP="00321C1F">
            <w:pPr>
              <w:pStyle w:val="Table"/>
            </w:pPr>
            <w:r w:rsidRPr="00561937">
              <w:t>145 (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71077" w14:textId="77777777" w:rsidR="00321C1F" w:rsidRPr="00561937" w:rsidRDefault="00321C1F" w:rsidP="00321C1F">
            <w:pPr>
              <w:pStyle w:val="Table"/>
            </w:pPr>
            <w:r w:rsidRPr="00561937">
              <w:t>148 (9)</w:t>
            </w:r>
          </w:p>
        </w:tc>
      </w:tr>
      <w:tr w:rsidR="00321C1F" w:rsidRPr="002451EA" w14:paraId="49EEE1FF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1AA81" w14:textId="77777777" w:rsidR="00321C1F" w:rsidRPr="002451EA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6E490" w14:textId="77777777" w:rsidR="00321C1F" w:rsidRPr="00561937" w:rsidRDefault="00321C1F" w:rsidP="00321C1F">
            <w:pPr>
              <w:pStyle w:val="Table"/>
            </w:pPr>
            <w:r w:rsidRPr="00561937">
              <w:t>149 (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6B5003" w14:textId="77777777" w:rsidR="00321C1F" w:rsidRPr="00561937" w:rsidRDefault="00321C1F" w:rsidP="00321C1F">
            <w:pPr>
              <w:pStyle w:val="Table"/>
            </w:pPr>
            <w:r w:rsidRPr="00561937">
              <w:t>147 (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E96BEA" w14:textId="77777777" w:rsidR="00321C1F" w:rsidRPr="00561937" w:rsidRDefault="00321C1F" w:rsidP="00321C1F">
            <w:pPr>
              <w:pStyle w:val="Table"/>
            </w:pPr>
            <w:r w:rsidRPr="00561937">
              <w:t>147 (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DDCE58" w14:textId="77777777" w:rsidR="00321C1F" w:rsidRPr="00561937" w:rsidRDefault="00321C1F" w:rsidP="00321C1F">
            <w:pPr>
              <w:pStyle w:val="Table"/>
            </w:pPr>
            <w:r w:rsidRPr="00561937">
              <w:t>143 (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41D3BF" w14:textId="77777777" w:rsidR="00321C1F" w:rsidRPr="00561937" w:rsidRDefault="00321C1F" w:rsidP="00321C1F">
            <w:pPr>
              <w:pStyle w:val="Table"/>
            </w:pPr>
            <w:r w:rsidRPr="00561937">
              <w:t>143 (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650EB1" w14:textId="77777777" w:rsidR="00321C1F" w:rsidRPr="00561937" w:rsidRDefault="00321C1F" w:rsidP="00321C1F">
            <w:pPr>
              <w:pStyle w:val="Table"/>
            </w:pPr>
            <w:r w:rsidRPr="00561937">
              <w:t>149 (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F18102" w14:textId="77777777" w:rsidR="00321C1F" w:rsidRPr="00561937" w:rsidRDefault="00321C1F" w:rsidP="00321C1F">
            <w:pPr>
              <w:pStyle w:val="Table"/>
            </w:pPr>
            <w:r w:rsidRPr="00561937">
              <w:t>145 (9)</w:t>
            </w:r>
          </w:p>
        </w:tc>
      </w:tr>
      <w:tr w:rsidR="00321C1F" w:rsidRPr="002451EA" w14:paraId="095B15A7" w14:textId="77777777" w:rsidTr="00321C1F"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0DD49" w14:textId="77777777" w:rsidR="00321C1F" w:rsidRPr="002451EA" w:rsidRDefault="00321C1F" w:rsidP="00321C1F">
            <w:pPr>
              <w:pStyle w:val="Table"/>
              <w:ind w:left="32"/>
              <w:jc w:val="left"/>
            </w:pPr>
            <w:r>
              <w:t>Leukocytes, 10</w:t>
            </w:r>
            <w:r w:rsidRPr="004833D7">
              <w:rPr>
                <w:vertAlign w:val="superscript"/>
              </w:rPr>
              <w:t>9</w:t>
            </w:r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1617B4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983AAA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0F89A3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0120C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613C6A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57711E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9B7819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45EF723B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65A4E7C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1A1F8" w14:textId="77777777" w:rsidR="00321C1F" w:rsidRPr="004833D7" w:rsidRDefault="00321C1F" w:rsidP="00321C1F">
            <w:pPr>
              <w:pStyle w:val="Table"/>
            </w:pPr>
            <w:r w:rsidRPr="004833D7">
              <w:t>6.23 (1.4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F8666" w14:textId="77777777" w:rsidR="00321C1F" w:rsidRPr="004833D7" w:rsidRDefault="00321C1F" w:rsidP="00321C1F">
            <w:pPr>
              <w:pStyle w:val="Table"/>
            </w:pPr>
            <w:r w:rsidRPr="004833D7">
              <w:t>5.83 (0.7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3F90E" w14:textId="77777777" w:rsidR="00321C1F" w:rsidRPr="004833D7" w:rsidRDefault="00321C1F" w:rsidP="00321C1F">
            <w:pPr>
              <w:pStyle w:val="Table"/>
            </w:pPr>
            <w:r w:rsidRPr="004833D7">
              <w:t>5.89 (1.5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6D9F" w14:textId="77777777" w:rsidR="00321C1F" w:rsidRPr="004833D7" w:rsidRDefault="00321C1F" w:rsidP="00321C1F">
            <w:pPr>
              <w:pStyle w:val="Table"/>
            </w:pPr>
            <w:r w:rsidRPr="004833D7">
              <w:t>6.09 (0.8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836F1" w14:textId="77777777" w:rsidR="00321C1F" w:rsidRPr="004833D7" w:rsidRDefault="00321C1F" w:rsidP="00321C1F">
            <w:pPr>
              <w:pStyle w:val="Table"/>
            </w:pPr>
            <w:r w:rsidRPr="004833D7">
              <w:t>5.65 (1.2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08EA6" w14:textId="77777777" w:rsidR="00321C1F" w:rsidRPr="004833D7" w:rsidRDefault="00321C1F" w:rsidP="00321C1F">
            <w:pPr>
              <w:pStyle w:val="Table"/>
            </w:pPr>
            <w:r w:rsidRPr="004833D7">
              <w:t>5.62 (0.6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D3AA4" w14:textId="77777777" w:rsidR="00321C1F" w:rsidRPr="004833D7" w:rsidRDefault="00321C1F" w:rsidP="00321C1F">
            <w:pPr>
              <w:pStyle w:val="Table"/>
            </w:pPr>
            <w:r w:rsidRPr="004833D7">
              <w:t>5.78 (1.35)</w:t>
            </w:r>
          </w:p>
        </w:tc>
      </w:tr>
      <w:tr w:rsidR="00321C1F" w:rsidRPr="002451EA" w14:paraId="2BBCCA03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DFE144F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DCA20" w14:textId="77777777" w:rsidR="00321C1F" w:rsidRPr="004833D7" w:rsidRDefault="00321C1F" w:rsidP="00321C1F">
            <w:pPr>
              <w:pStyle w:val="Table"/>
            </w:pPr>
            <w:r w:rsidRPr="004833D7">
              <w:t>6.01 (2.0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02D02" w14:textId="77777777" w:rsidR="00321C1F" w:rsidRPr="004833D7" w:rsidRDefault="00321C1F" w:rsidP="00321C1F">
            <w:pPr>
              <w:pStyle w:val="Table"/>
            </w:pPr>
            <w:r w:rsidRPr="004833D7">
              <w:t>5.43 (0.7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B511C" w14:textId="77777777" w:rsidR="00321C1F" w:rsidRPr="004833D7" w:rsidRDefault="00321C1F" w:rsidP="00321C1F">
            <w:pPr>
              <w:pStyle w:val="Table"/>
            </w:pPr>
            <w:r w:rsidRPr="004833D7">
              <w:t>5.94 (1.9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37F87" w14:textId="77777777" w:rsidR="00321C1F" w:rsidRPr="004833D7" w:rsidRDefault="00321C1F" w:rsidP="00321C1F">
            <w:pPr>
              <w:pStyle w:val="Table"/>
            </w:pPr>
            <w:r w:rsidRPr="004833D7">
              <w:t>5.28 (1.1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04E82" w14:textId="77777777" w:rsidR="00321C1F" w:rsidRPr="004833D7" w:rsidRDefault="00321C1F" w:rsidP="00321C1F">
            <w:pPr>
              <w:pStyle w:val="Table"/>
            </w:pPr>
            <w:r w:rsidRPr="004833D7">
              <w:t>5.11 (1.1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0C3CB" w14:textId="77777777" w:rsidR="00321C1F" w:rsidRPr="004833D7" w:rsidRDefault="00321C1F" w:rsidP="00321C1F">
            <w:pPr>
              <w:pStyle w:val="Table"/>
            </w:pPr>
            <w:r w:rsidRPr="004833D7">
              <w:t>5.53 (1.1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4123E" w14:textId="77777777" w:rsidR="00321C1F" w:rsidRPr="004833D7" w:rsidRDefault="00321C1F" w:rsidP="00321C1F">
            <w:pPr>
              <w:pStyle w:val="Table"/>
            </w:pPr>
            <w:r w:rsidRPr="004833D7">
              <w:t>5.51 (0.85)</w:t>
            </w:r>
          </w:p>
        </w:tc>
      </w:tr>
      <w:tr w:rsidR="00321C1F" w:rsidRPr="002451EA" w14:paraId="3CA3BBCA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49EA7BD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5BE8C" w14:textId="77777777" w:rsidR="00321C1F" w:rsidRPr="004833D7" w:rsidRDefault="00321C1F" w:rsidP="00321C1F">
            <w:pPr>
              <w:pStyle w:val="Table"/>
            </w:pPr>
            <w:r w:rsidRPr="004833D7">
              <w:t>5.52 (1.5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BE63C" w14:textId="77777777" w:rsidR="00321C1F" w:rsidRPr="004833D7" w:rsidRDefault="00321C1F" w:rsidP="00321C1F">
            <w:pPr>
              <w:pStyle w:val="Table"/>
            </w:pPr>
            <w:r w:rsidRPr="004833D7">
              <w:t>5.74 (1.2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C82C8" w14:textId="77777777" w:rsidR="00321C1F" w:rsidRPr="004833D7" w:rsidRDefault="00321C1F" w:rsidP="00321C1F">
            <w:pPr>
              <w:pStyle w:val="Table"/>
            </w:pPr>
            <w:r w:rsidRPr="004833D7">
              <w:t>6.08 (1.8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21D94" w14:textId="77777777" w:rsidR="00321C1F" w:rsidRPr="004833D7" w:rsidRDefault="00321C1F" w:rsidP="00321C1F">
            <w:pPr>
              <w:pStyle w:val="Table"/>
            </w:pPr>
            <w:r w:rsidRPr="004833D7">
              <w:t>5.69 (1.0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59865" w14:textId="77777777" w:rsidR="00321C1F" w:rsidRPr="004833D7" w:rsidRDefault="00321C1F" w:rsidP="00321C1F">
            <w:pPr>
              <w:pStyle w:val="Table"/>
            </w:pPr>
            <w:r w:rsidRPr="004833D7">
              <w:t>5.28 (1.2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44E87" w14:textId="77777777" w:rsidR="00321C1F" w:rsidRPr="004833D7" w:rsidRDefault="00321C1F" w:rsidP="00321C1F">
            <w:pPr>
              <w:pStyle w:val="Table"/>
            </w:pPr>
            <w:r w:rsidRPr="004833D7">
              <w:t>5.53 (1.1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58A35" w14:textId="77777777" w:rsidR="00321C1F" w:rsidRPr="004833D7" w:rsidRDefault="00321C1F" w:rsidP="00321C1F">
            <w:pPr>
              <w:pStyle w:val="Table"/>
            </w:pPr>
            <w:r w:rsidRPr="004833D7">
              <w:t>5.93 (1.07)</w:t>
            </w:r>
          </w:p>
        </w:tc>
      </w:tr>
      <w:tr w:rsidR="00321C1F" w:rsidRPr="002451EA" w14:paraId="3AAB42D3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8187C" w14:textId="77777777" w:rsidR="00321C1F" w:rsidRPr="002451EA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8040A9" w14:textId="77777777" w:rsidR="00321C1F" w:rsidRPr="004833D7" w:rsidRDefault="00321C1F" w:rsidP="00321C1F">
            <w:pPr>
              <w:pStyle w:val="Table"/>
            </w:pPr>
            <w:r w:rsidRPr="004833D7">
              <w:t>6.05 (1.1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3D77BA" w14:textId="77777777" w:rsidR="00321C1F" w:rsidRPr="004833D7" w:rsidRDefault="00321C1F" w:rsidP="00321C1F">
            <w:pPr>
              <w:pStyle w:val="Table"/>
            </w:pPr>
            <w:r w:rsidRPr="004833D7">
              <w:t>5.94 (1.0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26D65C" w14:textId="77777777" w:rsidR="00321C1F" w:rsidRPr="004833D7" w:rsidRDefault="00321C1F" w:rsidP="00321C1F">
            <w:pPr>
              <w:pStyle w:val="Table"/>
            </w:pPr>
            <w:r w:rsidRPr="004833D7">
              <w:t>5.81 (1.4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FA85AC" w14:textId="77777777" w:rsidR="00321C1F" w:rsidRPr="004833D7" w:rsidRDefault="00321C1F" w:rsidP="00321C1F">
            <w:pPr>
              <w:pStyle w:val="Table"/>
            </w:pPr>
            <w:r w:rsidRPr="004833D7">
              <w:t>5.88 (1.0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E71A3C" w14:textId="77777777" w:rsidR="00321C1F" w:rsidRPr="004833D7" w:rsidRDefault="00321C1F" w:rsidP="00321C1F">
            <w:pPr>
              <w:pStyle w:val="Table"/>
            </w:pPr>
            <w:r w:rsidRPr="004833D7">
              <w:t>6.80 (3.3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E64849" w14:textId="77777777" w:rsidR="00321C1F" w:rsidRPr="004833D7" w:rsidRDefault="00321C1F" w:rsidP="00321C1F">
            <w:pPr>
              <w:pStyle w:val="Table"/>
            </w:pPr>
            <w:r w:rsidRPr="004833D7">
              <w:t>5.84 (1.4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700637" w14:textId="77777777" w:rsidR="00321C1F" w:rsidRPr="004833D7" w:rsidRDefault="00321C1F" w:rsidP="00321C1F">
            <w:pPr>
              <w:pStyle w:val="Table"/>
            </w:pPr>
            <w:r w:rsidRPr="004833D7">
              <w:t>6.37 (1.60)</w:t>
            </w:r>
          </w:p>
        </w:tc>
      </w:tr>
      <w:tr w:rsidR="00321C1F" w:rsidRPr="002451EA" w14:paraId="78AB72F5" w14:textId="77777777" w:rsidTr="00321C1F"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F6022" w14:textId="77777777" w:rsidR="00321C1F" w:rsidRPr="002451EA" w:rsidRDefault="00321C1F" w:rsidP="00321C1F">
            <w:pPr>
              <w:pStyle w:val="Table"/>
              <w:jc w:val="left"/>
            </w:pPr>
            <w:r>
              <w:t>Lymphocytes, 10</w:t>
            </w:r>
            <w:r w:rsidRPr="004833D7">
              <w:rPr>
                <w:vertAlign w:val="superscript"/>
              </w:rPr>
              <w:t>9</w:t>
            </w:r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87DD21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3B2098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5E2662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F35C29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237393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15B0C8" w14:textId="77777777" w:rsidR="00321C1F" w:rsidRPr="002451EA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2BD587" w14:textId="77777777" w:rsidR="00321C1F" w:rsidRPr="002451EA" w:rsidRDefault="00321C1F" w:rsidP="00321C1F">
            <w:pPr>
              <w:pStyle w:val="Table"/>
            </w:pPr>
          </w:p>
        </w:tc>
      </w:tr>
      <w:tr w:rsidR="00321C1F" w:rsidRPr="002451EA" w14:paraId="76E5044C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46615D1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FD3A9" w14:textId="77777777" w:rsidR="00321C1F" w:rsidRPr="00727324" w:rsidRDefault="00321C1F" w:rsidP="00321C1F">
            <w:pPr>
              <w:pStyle w:val="Table"/>
            </w:pPr>
            <w:r w:rsidRPr="00727324">
              <w:t>1.80 (0.6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7C0FA" w14:textId="77777777" w:rsidR="00321C1F" w:rsidRPr="00727324" w:rsidRDefault="00321C1F" w:rsidP="00321C1F">
            <w:pPr>
              <w:pStyle w:val="Table"/>
            </w:pPr>
            <w:r w:rsidRPr="00727324">
              <w:t>1.79 (0.2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314B4" w14:textId="77777777" w:rsidR="00321C1F" w:rsidRPr="00727324" w:rsidRDefault="00321C1F" w:rsidP="00321C1F">
            <w:pPr>
              <w:pStyle w:val="Table"/>
            </w:pPr>
            <w:r w:rsidRPr="00727324">
              <w:t>1.94 (0.6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E2E14" w14:textId="77777777" w:rsidR="00321C1F" w:rsidRPr="00727324" w:rsidRDefault="00321C1F" w:rsidP="00321C1F">
            <w:pPr>
              <w:pStyle w:val="Table"/>
            </w:pPr>
            <w:r w:rsidRPr="00727324">
              <w:t>2.00 (0.3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ABCA9" w14:textId="77777777" w:rsidR="00321C1F" w:rsidRPr="00727324" w:rsidRDefault="00321C1F" w:rsidP="00321C1F">
            <w:pPr>
              <w:pStyle w:val="Table"/>
            </w:pPr>
            <w:r w:rsidRPr="00727324">
              <w:t>1.90 (0.3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481ED" w14:textId="77777777" w:rsidR="00321C1F" w:rsidRPr="00727324" w:rsidRDefault="00321C1F" w:rsidP="00321C1F">
            <w:pPr>
              <w:pStyle w:val="Table"/>
            </w:pPr>
            <w:r w:rsidRPr="00727324">
              <w:t>2.05 (0.4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93578" w14:textId="77777777" w:rsidR="00321C1F" w:rsidRPr="00727324" w:rsidRDefault="00321C1F" w:rsidP="00321C1F">
            <w:pPr>
              <w:pStyle w:val="Table"/>
            </w:pPr>
            <w:r w:rsidRPr="00727324">
              <w:t>1.88 (0.47)</w:t>
            </w:r>
          </w:p>
        </w:tc>
      </w:tr>
      <w:tr w:rsidR="00321C1F" w:rsidRPr="002451EA" w14:paraId="6D566BA3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AE2D14B" w14:textId="77777777" w:rsidR="00321C1F" w:rsidRPr="002451EA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4037C" w14:textId="77777777" w:rsidR="00321C1F" w:rsidRPr="00727324" w:rsidRDefault="00321C1F" w:rsidP="00321C1F">
            <w:pPr>
              <w:pStyle w:val="Table"/>
            </w:pPr>
            <w:r w:rsidRPr="00727324">
              <w:t>1.68 (0.4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692B3" w14:textId="77777777" w:rsidR="00321C1F" w:rsidRPr="00727324" w:rsidRDefault="00321C1F" w:rsidP="00321C1F">
            <w:pPr>
              <w:pStyle w:val="Table"/>
            </w:pPr>
            <w:r w:rsidRPr="00727324">
              <w:t>1.62 (0.3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6B12D" w14:textId="77777777" w:rsidR="00321C1F" w:rsidRPr="00727324" w:rsidRDefault="00321C1F" w:rsidP="00321C1F">
            <w:pPr>
              <w:pStyle w:val="Table"/>
            </w:pPr>
            <w:r w:rsidRPr="00727324">
              <w:t>1.75 (0.5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7BE27" w14:textId="77777777" w:rsidR="00321C1F" w:rsidRPr="00727324" w:rsidRDefault="00321C1F" w:rsidP="00321C1F">
            <w:pPr>
              <w:pStyle w:val="Table"/>
            </w:pPr>
            <w:r w:rsidRPr="00727324">
              <w:t>1.74 (0.4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6977E" w14:textId="77777777" w:rsidR="00321C1F" w:rsidRPr="00727324" w:rsidRDefault="00321C1F" w:rsidP="00321C1F">
            <w:pPr>
              <w:pStyle w:val="Table"/>
            </w:pPr>
            <w:r w:rsidRPr="00727324">
              <w:t>1.52 (0.4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E6E86" w14:textId="77777777" w:rsidR="00321C1F" w:rsidRPr="00727324" w:rsidRDefault="00321C1F" w:rsidP="00321C1F">
            <w:pPr>
              <w:pStyle w:val="Table"/>
            </w:pPr>
            <w:r w:rsidRPr="00727324">
              <w:t>1.40 (0.1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2FBE6" w14:textId="77777777" w:rsidR="00321C1F" w:rsidRPr="00727324" w:rsidRDefault="00321C1F" w:rsidP="00321C1F">
            <w:pPr>
              <w:pStyle w:val="Table"/>
            </w:pPr>
            <w:r w:rsidRPr="00727324">
              <w:t>1.76 (0.61)</w:t>
            </w:r>
          </w:p>
        </w:tc>
      </w:tr>
      <w:tr w:rsidR="00321C1F" w:rsidRPr="002451EA" w14:paraId="38E96B4D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76C3830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45988" w14:textId="77777777" w:rsidR="00321C1F" w:rsidRPr="00727324" w:rsidRDefault="00321C1F" w:rsidP="00321C1F">
            <w:pPr>
              <w:pStyle w:val="Table"/>
            </w:pPr>
            <w:r w:rsidRPr="00727324">
              <w:t>1.71 (0.6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BBD48" w14:textId="77777777" w:rsidR="00321C1F" w:rsidRPr="00727324" w:rsidRDefault="00321C1F" w:rsidP="00321C1F">
            <w:pPr>
              <w:pStyle w:val="Table"/>
            </w:pPr>
            <w:r w:rsidRPr="00727324">
              <w:t>1.60 (0.3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924D6" w14:textId="77777777" w:rsidR="00321C1F" w:rsidRPr="00727324" w:rsidRDefault="00321C1F" w:rsidP="00321C1F">
            <w:pPr>
              <w:pStyle w:val="Table"/>
            </w:pPr>
            <w:r w:rsidRPr="00727324">
              <w:t>1.71 (0.4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6E9A1" w14:textId="77777777" w:rsidR="00321C1F" w:rsidRPr="00727324" w:rsidRDefault="00321C1F" w:rsidP="00321C1F">
            <w:pPr>
              <w:pStyle w:val="Table"/>
            </w:pPr>
            <w:r w:rsidRPr="00727324">
              <w:t>1.79 (0.3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D8EB2" w14:textId="77777777" w:rsidR="00321C1F" w:rsidRPr="00727324" w:rsidRDefault="00321C1F" w:rsidP="00321C1F">
            <w:pPr>
              <w:pStyle w:val="Table"/>
            </w:pPr>
            <w:r w:rsidRPr="00727324">
              <w:t>1.66 (0.4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807E5" w14:textId="77777777" w:rsidR="00321C1F" w:rsidRPr="00727324" w:rsidRDefault="00321C1F" w:rsidP="00321C1F">
            <w:pPr>
              <w:pStyle w:val="Table"/>
            </w:pPr>
            <w:r w:rsidRPr="00727324">
              <w:t>1.51 (0.3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3D61A" w14:textId="77777777" w:rsidR="00321C1F" w:rsidRPr="00727324" w:rsidRDefault="00321C1F" w:rsidP="00321C1F">
            <w:pPr>
              <w:pStyle w:val="Table"/>
            </w:pPr>
            <w:r w:rsidRPr="00727324">
              <w:t>1.85 (0.77)</w:t>
            </w:r>
          </w:p>
        </w:tc>
      </w:tr>
      <w:tr w:rsidR="00321C1F" w:rsidRPr="002451EA" w14:paraId="63BF51DB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64A3A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1A8A6E" w14:textId="77777777" w:rsidR="00321C1F" w:rsidRPr="00727324" w:rsidRDefault="00321C1F" w:rsidP="00321C1F">
            <w:pPr>
              <w:pStyle w:val="Table"/>
            </w:pPr>
            <w:r w:rsidRPr="00727324">
              <w:t>1.78 (0.5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3D856F" w14:textId="77777777" w:rsidR="00321C1F" w:rsidRPr="00727324" w:rsidRDefault="00321C1F" w:rsidP="00321C1F">
            <w:pPr>
              <w:pStyle w:val="Table"/>
            </w:pPr>
            <w:r w:rsidRPr="00727324">
              <w:t>1.47 (0.3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34EDAE" w14:textId="77777777" w:rsidR="00321C1F" w:rsidRPr="00727324" w:rsidRDefault="00321C1F" w:rsidP="00321C1F">
            <w:pPr>
              <w:pStyle w:val="Table"/>
            </w:pPr>
            <w:r w:rsidRPr="00727324">
              <w:t>1.63 (0.3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8F1DE1" w14:textId="77777777" w:rsidR="00321C1F" w:rsidRPr="00727324" w:rsidRDefault="00321C1F" w:rsidP="00321C1F">
            <w:pPr>
              <w:pStyle w:val="Table"/>
            </w:pPr>
            <w:r w:rsidRPr="00727324">
              <w:t>1.61 (0.4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7A0958" w14:textId="77777777" w:rsidR="00321C1F" w:rsidRPr="00727324" w:rsidRDefault="00321C1F" w:rsidP="00321C1F">
            <w:pPr>
              <w:pStyle w:val="Table"/>
            </w:pPr>
            <w:r w:rsidRPr="00727324">
              <w:t>1.51 (0.26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C54F30" w14:textId="77777777" w:rsidR="00321C1F" w:rsidRPr="00727324" w:rsidRDefault="00321C1F" w:rsidP="00321C1F">
            <w:pPr>
              <w:pStyle w:val="Table"/>
            </w:pPr>
            <w:r w:rsidRPr="00727324">
              <w:t>1.43 (0.1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7B8C3A" w14:textId="77777777" w:rsidR="00321C1F" w:rsidRPr="00727324" w:rsidRDefault="00321C1F" w:rsidP="00321C1F">
            <w:pPr>
              <w:pStyle w:val="Table"/>
            </w:pPr>
            <w:r w:rsidRPr="00727324">
              <w:t>1.79 (0.37)</w:t>
            </w:r>
          </w:p>
        </w:tc>
      </w:tr>
      <w:tr w:rsidR="00321C1F" w:rsidRPr="002451EA" w14:paraId="4F6950F5" w14:textId="77777777" w:rsidTr="00321C1F"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425A7" w14:textId="77777777" w:rsidR="00321C1F" w:rsidRDefault="00321C1F" w:rsidP="00321C1F">
            <w:pPr>
              <w:pStyle w:val="Table"/>
              <w:jc w:val="left"/>
            </w:pPr>
            <w:r>
              <w:t>Monocytes, 10</w:t>
            </w:r>
            <w:r w:rsidRPr="004833D7">
              <w:rPr>
                <w:vertAlign w:val="superscript"/>
              </w:rPr>
              <w:t>9</w:t>
            </w:r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153FD3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3E586C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D2E7BF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11734A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809CBF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0A3470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8A79A5" w14:textId="77777777" w:rsidR="00321C1F" w:rsidRDefault="00321C1F" w:rsidP="00321C1F">
            <w:pPr>
              <w:pStyle w:val="Table"/>
            </w:pPr>
          </w:p>
        </w:tc>
      </w:tr>
      <w:tr w:rsidR="00321C1F" w:rsidRPr="002451EA" w14:paraId="41D1B006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653B2AE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A715D" w14:textId="77777777" w:rsidR="00321C1F" w:rsidRPr="00501004" w:rsidRDefault="00321C1F" w:rsidP="00321C1F">
            <w:pPr>
              <w:pStyle w:val="Table"/>
            </w:pPr>
            <w:r w:rsidRPr="00501004">
              <w:t>0.43 (0.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BC072" w14:textId="77777777" w:rsidR="00321C1F" w:rsidRPr="00501004" w:rsidRDefault="00321C1F" w:rsidP="00321C1F">
            <w:pPr>
              <w:pStyle w:val="Table"/>
            </w:pPr>
            <w:r w:rsidRPr="00501004">
              <w:t>0.39 (0.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2B013" w14:textId="77777777" w:rsidR="00321C1F" w:rsidRPr="00501004" w:rsidRDefault="00321C1F" w:rsidP="00321C1F">
            <w:pPr>
              <w:pStyle w:val="Table"/>
            </w:pPr>
            <w:r w:rsidRPr="00501004">
              <w:t>0.48 (0.1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C0DC" w14:textId="77777777" w:rsidR="00321C1F" w:rsidRPr="00501004" w:rsidRDefault="00321C1F" w:rsidP="00321C1F">
            <w:pPr>
              <w:pStyle w:val="Table"/>
            </w:pPr>
            <w:r w:rsidRPr="00501004">
              <w:t>0.45 (0.0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8B0B4" w14:textId="77777777" w:rsidR="00321C1F" w:rsidRPr="00501004" w:rsidRDefault="00321C1F" w:rsidP="00321C1F">
            <w:pPr>
              <w:pStyle w:val="Table"/>
            </w:pPr>
            <w:r w:rsidRPr="00501004">
              <w:t>0.42 (0.1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FE219" w14:textId="77777777" w:rsidR="00321C1F" w:rsidRPr="00501004" w:rsidRDefault="00321C1F" w:rsidP="00321C1F">
            <w:pPr>
              <w:pStyle w:val="Table"/>
            </w:pPr>
            <w:r w:rsidRPr="00501004">
              <w:t>0.42 (0.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1CAE6" w14:textId="77777777" w:rsidR="00321C1F" w:rsidRPr="00501004" w:rsidRDefault="00321C1F" w:rsidP="00321C1F">
            <w:pPr>
              <w:pStyle w:val="Table"/>
            </w:pPr>
            <w:r w:rsidRPr="00501004">
              <w:t>0.41 (0.15)</w:t>
            </w:r>
          </w:p>
        </w:tc>
      </w:tr>
      <w:tr w:rsidR="00321C1F" w:rsidRPr="002451EA" w14:paraId="51BCA256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45AA12F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65B18" w14:textId="77777777" w:rsidR="00321C1F" w:rsidRPr="00501004" w:rsidRDefault="00321C1F" w:rsidP="00321C1F">
            <w:pPr>
              <w:pStyle w:val="Table"/>
            </w:pPr>
            <w:r w:rsidRPr="00501004">
              <w:t>0.41 (0.1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18B72" w14:textId="77777777" w:rsidR="00321C1F" w:rsidRPr="00501004" w:rsidRDefault="00321C1F" w:rsidP="00321C1F">
            <w:pPr>
              <w:pStyle w:val="Table"/>
            </w:pPr>
            <w:r w:rsidRPr="00501004">
              <w:t>0.37 (0.0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8B8D" w14:textId="77777777" w:rsidR="00321C1F" w:rsidRPr="00501004" w:rsidRDefault="00321C1F" w:rsidP="00321C1F">
            <w:pPr>
              <w:pStyle w:val="Table"/>
            </w:pPr>
            <w:r w:rsidRPr="00501004">
              <w:t>0.46 (0.1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972DF" w14:textId="77777777" w:rsidR="00321C1F" w:rsidRPr="00501004" w:rsidRDefault="00321C1F" w:rsidP="00321C1F">
            <w:pPr>
              <w:pStyle w:val="Table"/>
            </w:pPr>
            <w:r w:rsidRPr="00501004">
              <w:t>0.37 (0.1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895E7" w14:textId="77777777" w:rsidR="00321C1F" w:rsidRPr="00501004" w:rsidRDefault="00321C1F" w:rsidP="00321C1F">
            <w:pPr>
              <w:pStyle w:val="Table"/>
            </w:pPr>
            <w:r w:rsidRPr="00501004">
              <w:t>0.35 (0.1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B7DF0" w14:textId="77777777" w:rsidR="00321C1F" w:rsidRPr="00501004" w:rsidRDefault="00321C1F" w:rsidP="00321C1F">
            <w:pPr>
              <w:pStyle w:val="Table"/>
            </w:pPr>
            <w:r w:rsidRPr="00501004">
              <w:t>0.34 (0.0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B0A73" w14:textId="77777777" w:rsidR="00321C1F" w:rsidRPr="00501004" w:rsidRDefault="00321C1F" w:rsidP="00321C1F">
            <w:pPr>
              <w:pStyle w:val="Table"/>
            </w:pPr>
            <w:r w:rsidRPr="00501004">
              <w:t>0.34 (0.16)</w:t>
            </w:r>
          </w:p>
        </w:tc>
      </w:tr>
      <w:tr w:rsidR="00321C1F" w:rsidRPr="002451EA" w14:paraId="5AE8E950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CACAA4D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E2118" w14:textId="77777777" w:rsidR="00321C1F" w:rsidRPr="00501004" w:rsidRDefault="00321C1F" w:rsidP="00321C1F">
            <w:pPr>
              <w:pStyle w:val="Table"/>
            </w:pPr>
            <w:r w:rsidRPr="00501004">
              <w:t>0.40 (0.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85663" w14:textId="77777777" w:rsidR="00321C1F" w:rsidRPr="00501004" w:rsidRDefault="00321C1F" w:rsidP="00321C1F">
            <w:pPr>
              <w:pStyle w:val="Table"/>
            </w:pPr>
            <w:r w:rsidRPr="00501004">
              <w:t>0.38 (0.0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6BE14" w14:textId="77777777" w:rsidR="00321C1F" w:rsidRPr="00501004" w:rsidRDefault="00321C1F" w:rsidP="00321C1F">
            <w:pPr>
              <w:pStyle w:val="Table"/>
            </w:pPr>
            <w:r w:rsidRPr="00501004">
              <w:t>0.52 (0.2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6BBE3" w14:textId="77777777" w:rsidR="00321C1F" w:rsidRPr="00501004" w:rsidRDefault="00321C1F" w:rsidP="00321C1F">
            <w:pPr>
              <w:pStyle w:val="Table"/>
            </w:pPr>
            <w:r w:rsidRPr="00501004">
              <w:t>0.38 (0.1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2DD44" w14:textId="77777777" w:rsidR="00321C1F" w:rsidRPr="00501004" w:rsidRDefault="00321C1F" w:rsidP="00321C1F">
            <w:pPr>
              <w:pStyle w:val="Table"/>
            </w:pPr>
            <w:r w:rsidRPr="00501004">
              <w:t>0.37 (0.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F3F76" w14:textId="77777777" w:rsidR="00321C1F" w:rsidRPr="00501004" w:rsidRDefault="00321C1F" w:rsidP="00321C1F">
            <w:pPr>
              <w:pStyle w:val="Table"/>
            </w:pPr>
            <w:r w:rsidRPr="00501004">
              <w:t>0.40 (0.1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26FD5" w14:textId="77777777" w:rsidR="00321C1F" w:rsidRPr="00501004" w:rsidRDefault="00321C1F" w:rsidP="00321C1F">
            <w:pPr>
              <w:pStyle w:val="Table"/>
            </w:pPr>
            <w:r w:rsidRPr="00501004">
              <w:t>0.40 (0.16)</w:t>
            </w:r>
          </w:p>
        </w:tc>
      </w:tr>
      <w:tr w:rsidR="00321C1F" w:rsidRPr="002451EA" w14:paraId="753E6669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B7EFA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52F949" w14:textId="77777777" w:rsidR="00321C1F" w:rsidRPr="00501004" w:rsidRDefault="00321C1F" w:rsidP="00321C1F">
            <w:pPr>
              <w:pStyle w:val="Table"/>
            </w:pPr>
            <w:r w:rsidRPr="00501004">
              <w:t>0.40 (0.0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3255C3" w14:textId="77777777" w:rsidR="00321C1F" w:rsidRPr="00501004" w:rsidRDefault="00321C1F" w:rsidP="00321C1F">
            <w:pPr>
              <w:pStyle w:val="Table"/>
            </w:pPr>
            <w:r w:rsidRPr="00501004">
              <w:t>0.45 (0.1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10F76D" w14:textId="77777777" w:rsidR="00321C1F" w:rsidRPr="00501004" w:rsidRDefault="00321C1F" w:rsidP="00321C1F">
            <w:pPr>
              <w:pStyle w:val="Table"/>
            </w:pPr>
            <w:r w:rsidRPr="00501004">
              <w:t>0.49 (0.0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F0E56A" w14:textId="77777777" w:rsidR="00321C1F" w:rsidRPr="00501004" w:rsidRDefault="00321C1F" w:rsidP="00321C1F">
            <w:pPr>
              <w:pStyle w:val="Table"/>
            </w:pPr>
            <w:r w:rsidRPr="00501004">
              <w:t>0.45 (0.1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9E0507" w14:textId="77777777" w:rsidR="00321C1F" w:rsidRPr="00501004" w:rsidRDefault="00321C1F" w:rsidP="00321C1F">
            <w:pPr>
              <w:pStyle w:val="Table"/>
            </w:pPr>
            <w:r w:rsidRPr="00501004">
              <w:t>0.48 (0.3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339823" w14:textId="77777777" w:rsidR="00321C1F" w:rsidRPr="00501004" w:rsidRDefault="00321C1F" w:rsidP="00321C1F">
            <w:pPr>
              <w:pStyle w:val="Table"/>
            </w:pPr>
            <w:r w:rsidRPr="00501004">
              <w:t>0.40 (0.0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605233" w14:textId="77777777" w:rsidR="00321C1F" w:rsidRPr="00501004" w:rsidRDefault="00321C1F" w:rsidP="00321C1F">
            <w:pPr>
              <w:pStyle w:val="Table"/>
            </w:pPr>
            <w:r w:rsidRPr="00501004">
              <w:t>0.39 (0.12)</w:t>
            </w:r>
          </w:p>
        </w:tc>
      </w:tr>
      <w:tr w:rsidR="00321C1F" w:rsidRPr="002451EA" w14:paraId="6B7E4417" w14:textId="77777777" w:rsidTr="00321C1F"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EBBBF5" w14:textId="77777777" w:rsidR="00321C1F" w:rsidRDefault="00321C1F" w:rsidP="00321C1F">
            <w:pPr>
              <w:pStyle w:val="Table"/>
              <w:jc w:val="left"/>
            </w:pPr>
            <w:r>
              <w:t>Neutrophils, 10</w:t>
            </w:r>
            <w:r w:rsidRPr="004833D7">
              <w:rPr>
                <w:vertAlign w:val="superscript"/>
              </w:rPr>
              <w:t>9</w:t>
            </w:r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96A2E8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F496B2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45DA3E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D2637B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3F1449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FA33F9" w14:textId="77777777" w:rsidR="00321C1F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A8B040" w14:textId="77777777" w:rsidR="00321C1F" w:rsidRDefault="00321C1F" w:rsidP="00321C1F">
            <w:pPr>
              <w:pStyle w:val="Table"/>
            </w:pPr>
          </w:p>
        </w:tc>
      </w:tr>
      <w:tr w:rsidR="00321C1F" w:rsidRPr="002451EA" w14:paraId="667FF5D8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6071313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3AF52" w14:textId="77777777" w:rsidR="00321C1F" w:rsidRPr="00D02694" w:rsidRDefault="00321C1F" w:rsidP="00321C1F">
            <w:pPr>
              <w:pStyle w:val="Table"/>
            </w:pPr>
            <w:r w:rsidRPr="00D02694">
              <w:t>3.71 (1.3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9BA73" w14:textId="77777777" w:rsidR="00321C1F" w:rsidRPr="00D02694" w:rsidRDefault="00321C1F" w:rsidP="00321C1F">
            <w:pPr>
              <w:pStyle w:val="Table"/>
            </w:pPr>
            <w:r w:rsidRPr="00D02694">
              <w:t>3.18 (0.4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2A990" w14:textId="77777777" w:rsidR="00321C1F" w:rsidRPr="00D02694" w:rsidRDefault="00321C1F" w:rsidP="00321C1F">
            <w:pPr>
              <w:pStyle w:val="Table"/>
            </w:pPr>
            <w:r w:rsidRPr="00D02694">
              <w:t>3.07 (1.0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FE6B6" w14:textId="77777777" w:rsidR="00321C1F" w:rsidRPr="00D02694" w:rsidRDefault="00321C1F" w:rsidP="00321C1F">
            <w:pPr>
              <w:pStyle w:val="Table"/>
            </w:pPr>
            <w:r w:rsidRPr="00D02694">
              <w:t>3.24 (0.7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28F17" w14:textId="77777777" w:rsidR="00321C1F" w:rsidRPr="00D02694" w:rsidRDefault="00321C1F" w:rsidP="00321C1F">
            <w:pPr>
              <w:pStyle w:val="Table"/>
            </w:pPr>
            <w:r w:rsidRPr="00D02694">
              <w:t>3.02 (0.9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816F5" w14:textId="77777777" w:rsidR="00321C1F" w:rsidRPr="00D02694" w:rsidRDefault="00321C1F" w:rsidP="00321C1F">
            <w:pPr>
              <w:pStyle w:val="Table"/>
            </w:pPr>
            <w:r w:rsidRPr="00D02694">
              <w:t>2.73 (0.3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59848" w14:textId="77777777" w:rsidR="00321C1F" w:rsidRPr="00D02694" w:rsidRDefault="00321C1F" w:rsidP="00321C1F">
            <w:pPr>
              <w:pStyle w:val="Table"/>
            </w:pPr>
            <w:r w:rsidRPr="00D02694">
              <w:t>3.10 (0.90)</w:t>
            </w:r>
          </w:p>
        </w:tc>
      </w:tr>
      <w:tr w:rsidR="00321C1F" w:rsidRPr="002451EA" w14:paraId="019ED27C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6074AB1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93F5D" w14:textId="77777777" w:rsidR="00321C1F" w:rsidRPr="00D02694" w:rsidRDefault="00321C1F" w:rsidP="00321C1F">
            <w:pPr>
              <w:pStyle w:val="Table"/>
            </w:pPr>
            <w:r w:rsidRPr="00D02694">
              <w:t>3.62 (1.8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0D588" w14:textId="77777777" w:rsidR="00321C1F" w:rsidRPr="00D02694" w:rsidRDefault="00321C1F" w:rsidP="00321C1F">
            <w:pPr>
              <w:pStyle w:val="Table"/>
            </w:pPr>
            <w:r w:rsidRPr="00D02694">
              <w:t>3.07 (0.4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CC143" w14:textId="77777777" w:rsidR="00321C1F" w:rsidRPr="00D02694" w:rsidRDefault="00321C1F" w:rsidP="00321C1F">
            <w:pPr>
              <w:pStyle w:val="Table"/>
            </w:pPr>
            <w:r w:rsidRPr="00D02694">
              <w:t>3.37 (1.3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EEEBE" w14:textId="77777777" w:rsidR="00321C1F" w:rsidRPr="00D02694" w:rsidRDefault="00321C1F" w:rsidP="00321C1F">
            <w:pPr>
              <w:pStyle w:val="Table"/>
            </w:pPr>
            <w:r w:rsidRPr="00D02694">
              <w:t>2.83 (0.9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9F332" w14:textId="77777777" w:rsidR="00321C1F" w:rsidRPr="00D02694" w:rsidRDefault="00321C1F" w:rsidP="00321C1F">
            <w:pPr>
              <w:pStyle w:val="Table"/>
            </w:pPr>
            <w:r w:rsidRPr="00D02694">
              <w:t>3.00 (0.7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3AEE4" w14:textId="77777777" w:rsidR="00321C1F" w:rsidRPr="00D02694" w:rsidRDefault="00321C1F" w:rsidP="00321C1F">
            <w:pPr>
              <w:pStyle w:val="Table"/>
            </w:pPr>
            <w:r w:rsidRPr="00D02694">
              <w:t>3.47 (0.7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91F9F" w14:textId="77777777" w:rsidR="00321C1F" w:rsidRPr="00D02694" w:rsidRDefault="00321C1F" w:rsidP="00321C1F">
            <w:pPr>
              <w:pStyle w:val="Table"/>
            </w:pPr>
            <w:r w:rsidRPr="00D02694">
              <w:t>3.11 (0.79)</w:t>
            </w:r>
          </w:p>
        </w:tc>
      </w:tr>
      <w:tr w:rsidR="00321C1F" w:rsidRPr="002451EA" w14:paraId="5D32916C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4FD899C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F6BD" w14:textId="77777777" w:rsidR="00321C1F" w:rsidRPr="00D02694" w:rsidRDefault="00321C1F" w:rsidP="00321C1F">
            <w:pPr>
              <w:pStyle w:val="Table"/>
            </w:pPr>
            <w:r w:rsidRPr="00D02694">
              <w:t>3.11 (1.1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A8BEC" w14:textId="77777777" w:rsidR="00321C1F" w:rsidRPr="00D02694" w:rsidRDefault="00321C1F" w:rsidP="00321C1F">
            <w:pPr>
              <w:pStyle w:val="Table"/>
            </w:pPr>
            <w:r w:rsidRPr="00D02694">
              <w:t>3.38 (1.0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6BFB8" w14:textId="77777777" w:rsidR="00321C1F" w:rsidRPr="00D02694" w:rsidRDefault="00321C1F" w:rsidP="00321C1F">
            <w:pPr>
              <w:pStyle w:val="Table"/>
            </w:pPr>
            <w:r w:rsidRPr="00D02694">
              <w:t>3.47 (1.3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5A74D" w14:textId="77777777" w:rsidR="00321C1F" w:rsidRPr="00D02694" w:rsidRDefault="00321C1F" w:rsidP="00321C1F">
            <w:pPr>
              <w:pStyle w:val="Table"/>
            </w:pPr>
            <w:r w:rsidRPr="00D02694">
              <w:t>3.16 (0.9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E3F3" w14:textId="77777777" w:rsidR="00321C1F" w:rsidRPr="00D02694" w:rsidRDefault="00321C1F" w:rsidP="00321C1F">
            <w:pPr>
              <w:pStyle w:val="Table"/>
            </w:pPr>
            <w:r w:rsidRPr="00D02694">
              <w:t>3.00 (0.8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8DD36" w14:textId="77777777" w:rsidR="00321C1F" w:rsidRPr="00D02694" w:rsidRDefault="00321C1F" w:rsidP="00321C1F">
            <w:pPr>
              <w:pStyle w:val="Table"/>
            </w:pPr>
            <w:r w:rsidRPr="00D02694">
              <w:t>3.22 (0.6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B24E0" w14:textId="77777777" w:rsidR="00321C1F" w:rsidRPr="00D02694" w:rsidRDefault="00321C1F" w:rsidP="00321C1F">
            <w:pPr>
              <w:pStyle w:val="Table"/>
            </w:pPr>
            <w:r w:rsidRPr="00D02694">
              <w:t>3.35 (1.20)</w:t>
            </w:r>
          </w:p>
        </w:tc>
      </w:tr>
      <w:tr w:rsidR="00321C1F" w:rsidRPr="002451EA" w14:paraId="2393D51D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1B339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458D7C" w14:textId="77777777" w:rsidR="00321C1F" w:rsidRPr="00D02694" w:rsidRDefault="00321C1F" w:rsidP="00321C1F">
            <w:pPr>
              <w:pStyle w:val="Table"/>
            </w:pPr>
            <w:r w:rsidRPr="00D02694">
              <w:t>3.56 (1.1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51D0F3" w14:textId="77777777" w:rsidR="00321C1F" w:rsidRPr="00D02694" w:rsidRDefault="00321C1F" w:rsidP="00321C1F">
            <w:pPr>
              <w:pStyle w:val="Table"/>
            </w:pPr>
            <w:r w:rsidRPr="00D02694">
              <w:t>3.59 (0.7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C9BA56" w14:textId="77777777" w:rsidR="00321C1F" w:rsidRPr="00D02694" w:rsidRDefault="00321C1F" w:rsidP="00321C1F">
            <w:pPr>
              <w:pStyle w:val="Table"/>
            </w:pPr>
            <w:r w:rsidRPr="00D02694">
              <w:t>3.32 (1.2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FE810F" w14:textId="77777777" w:rsidR="00321C1F" w:rsidRPr="00D02694" w:rsidRDefault="00321C1F" w:rsidP="00321C1F">
            <w:pPr>
              <w:pStyle w:val="Table"/>
            </w:pPr>
            <w:r w:rsidRPr="00D02694">
              <w:t>3.45 (1.25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A9F430" w14:textId="77777777" w:rsidR="00321C1F" w:rsidRPr="00D02694" w:rsidRDefault="00321C1F" w:rsidP="00321C1F">
            <w:pPr>
              <w:pStyle w:val="Table"/>
            </w:pPr>
            <w:r w:rsidRPr="00D02694">
              <w:t>4.46 (2.9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09CA2D" w14:textId="77777777" w:rsidR="00321C1F" w:rsidRPr="00D02694" w:rsidRDefault="00321C1F" w:rsidP="00321C1F">
            <w:pPr>
              <w:pStyle w:val="Table"/>
            </w:pPr>
            <w:r w:rsidRPr="00D02694">
              <w:t>3.54 (1.02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9DFA31" w14:textId="77777777" w:rsidR="00321C1F" w:rsidRPr="00D02694" w:rsidRDefault="00321C1F" w:rsidP="00321C1F">
            <w:pPr>
              <w:pStyle w:val="Table"/>
            </w:pPr>
            <w:r w:rsidRPr="00D02694">
              <w:t>3.85 (1.22)</w:t>
            </w:r>
          </w:p>
        </w:tc>
      </w:tr>
      <w:tr w:rsidR="00321C1F" w:rsidRPr="002451EA" w14:paraId="11172553" w14:textId="77777777" w:rsidTr="00321C1F"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36C8F" w14:textId="77777777" w:rsidR="00321C1F" w:rsidRDefault="00321C1F" w:rsidP="00321C1F">
            <w:pPr>
              <w:pStyle w:val="Table"/>
              <w:keepNext/>
              <w:jc w:val="left"/>
            </w:pPr>
            <w:r>
              <w:lastRenderedPageBreak/>
              <w:t>Platelets, 10</w:t>
            </w:r>
            <w:r w:rsidRPr="004833D7">
              <w:rPr>
                <w:vertAlign w:val="superscript"/>
              </w:rPr>
              <w:t>9</w:t>
            </w:r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489E89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F6DFE2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F7D384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7A56CD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60ED3C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79ECE3" w14:textId="77777777" w:rsidR="00321C1F" w:rsidRDefault="00321C1F" w:rsidP="00321C1F">
            <w:pPr>
              <w:pStyle w:val="Table"/>
              <w:keepNext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81B55A" w14:textId="77777777" w:rsidR="00321C1F" w:rsidRDefault="00321C1F" w:rsidP="00321C1F">
            <w:pPr>
              <w:pStyle w:val="Table"/>
              <w:keepNext/>
            </w:pPr>
          </w:p>
        </w:tc>
      </w:tr>
      <w:tr w:rsidR="00321C1F" w:rsidRPr="002451EA" w14:paraId="1B456BCF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FFF9CA5" w14:textId="77777777" w:rsidR="00321C1F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4852" w14:textId="77777777" w:rsidR="00321C1F" w:rsidRPr="00A819C2" w:rsidRDefault="00321C1F" w:rsidP="00321C1F">
            <w:pPr>
              <w:pStyle w:val="Table"/>
            </w:pPr>
            <w:r w:rsidRPr="00A819C2">
              <w:t>235 (5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85E95" w14:textId="77777777" w:rsidR="00321C1F" w:rsidRPr="00A819C2" w:rsidRDefault="00321C1F" w:rsidP="00321C1F">
            <w:pPr>
              <w:pStyle w:val="Table"/>
            </w:pPr>
            <w:r w:rsidRPr="00A819C2">
              <w:t>245 (4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17071" w14:textId="77777777" w:rsidR="00321C1F" w:rsidRPr="00A819C2" w:rsidRDefault="00321C1F" w:rsidP="00321C1F">
            <w:pPr>
              <w:pStyle w:val="Table"/>
            </w:pPr>
            <w:r w:rsidRPr="00A819C2">
              <w:t>202 (1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3719E" w14:textId="77777777" w:rsidR="00321C1F" w:rsidRPr="00A819C2" w:rsidRDefault="00321C1F" w:rsidP="00321C1F">
            <w:pPr>
              <w:pStyle w:val="Table"/>
            </w:pPr>
            <w:r w:rsidRPr="00A819C2">
              <w:t>226 (3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C10B" w14:textId="77777777" w:rsidR="00321C1F" w:rsidRPr="00A819C2" w:rsidRDefault="00321C1F" w:rsidP="00321C1F">
            <w:pPr>
              <w:pStyle w:val="Table"/>
            </w:pPr>
            <w:r w:rsidRPr="00A819C2">
              <w:t>212 (3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CAC93" w14:textId="77777777" w:rsidR="00321C1F" w:rsidRPr="00A819C2" w:rsidRDefault="00321C1F" w:rsidP="00321C1F">
            <w:pPr>
              <w:pStyle w:val="Table"/>
            </w:pPr>
            <w:r w:rsidRPr="00A819C2">
              <w:t>193 (2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53454" w14:textId="77777777" w:rsidR="00321C1F" w:rsidRPr="00A819C2" w:rsidRDefault="00321C1F" w:rsidP="00321C1F">
            <w:pPr>
              <w:pStyle w:val="Table"/>
            </w:pPr>
            <w:r w:rsidRPr="00A819C2">
              <w:t>227 (60)</w:t>
            </w:r>
          </w:p>
        </w:tc>
      </w:tr>
      <w:tr w:rsidR="00321C1F" w:rsidRPr="002451EA" w14:paraId="5EA41A94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145B040" w14:textId="77777777" w:rsidR="00321C1F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76F19" w14:textId="77777777" w:rsidR="00321C1F" w:rsidRPr="00A819C2" w:rsidRDefault="00321C1F" w:rsidP="00321C1F">
            <w:pPr>
              <w:pStyle w:val="Table"/>
            </w:pPr>
            <w:r w:rsidRPr="00A819C2">
              <w:t>224 (4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E08D8" w14:textId="77777777" w:rsidR="00321C1F" w:rsidRPr="00A819C2" w:rsidRDefault="00321C1F" w:rsidP="00321C1F">
            <w:pPr>
              <w:pStyle w:val="Table"/>
            </w:pPr>
            <w:r w:rsidRPr="00A819C2">
              <w:t>246 (4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61C90" w14:textId="77777777" w:rsidR="00321C1F" w:rsidRPr="00A819C2" w:rsidRDefault="00321C1F" w:rsidP="00321C1F">
            <w:pPr>
              <w:pStyle w:val="Table"/>
            </w:pPr>
            <w:r w:rsidRPr="00A819C2">
              <w:t>193 (2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28ED6" w14:textId="77777777" w:rsidR="00321C1F" w:rsidRPr="00A819C2" w:rsidRDefault="00321C1F" w:rsidP="00321C1F">
            <w:pPr>
              <w:pStyle w:val="Table"/>
            </w:pPr>
            <w:r w:rsidRPr="00A819C2">
              <w:t>220 (3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E8F5E" w14:textId="77777777" w:rsidR="00321C1F" w:rsidRPr="00A819C2" w:rsidRDefault="00321C1F" w:rsidP="00321C1F">
            <w:pPr>
              <w:pStyle w:val="Table"/>
            </w:pPr>
            <w:r w:rsidRPr="00A819C2">
              <w:t>200 (2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EEB15" w14:textId="77777777" w:rsidR="00321C1F" w:rsidRPr="00A819C2" w:rsidRDefault="00321C1F" w:rsidP="00321C1F">
            <w:pPr>
              <w:pStyle w:val="Table"/>
            </w:pPr>
            <w:r w:rsidRPr="00A819C2">
              <w:t>190 (2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D47B1" w14:textId="77777777" w:rsidR="00321C1F" w:rsidRPr="00A819C2" w:rsidRDefault="00321C1F" w:rsidP="00321C1F">
            <w:pPr>
              <w:pStyle w:val="Table"/>
            </w:pPr>
            <w:r w:rsidRPr="00A819C2">
              <w:t>227 (50)</w:t>
            </w:r>
          </w:p>
        </w:tc>
      </w:tr>
      <w:tr w:rsidR="00321C1F" w:rsidRPr="002451EA" w14:paraId="246A7C4D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89C9254" w14:textId="77777777" w:rsidR="00321C1F" w:rsidRDefault="00321C1F" w:rsidP="00321C1F">
            <w:pPr>
              <w:pStyle w:val="Table"/>
              <w:keepNext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6964E" w14:textId="77777777" w:rsidR="00321C1F" w:rsidRPr="00A819C2" w:rsidRDefault="00321C1F" w:rsidP="00321C1F">
            <w:pPr>
              <w:pStyle w:val="Table"/>
            </w:pPr>
            <w:r w:rsidRPr="00A819C2">
              <w:t>222 (5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0F67E" w14:textId="77777777" w:rsidR="00321C1F" w:rsidRPr="00A819C2" w:rsidRDefault="00321C1F" w:rsidP="00321C1F">
            <w:pPr>
              <w:pStyle w:val="Table"/>
            </w:pPr>
            <w:r w:rsidRPr="00A819C2">
              <w:t>240 (5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D168B" w14:textId="77777777" w:rsidR="00321C1F" w:rsidRPr="00A819C2" w:rsidRDefault="00321C1F" w:rsidP="00321C1F">
            <w:pPr>
              <w:pStyle w:val="Table"/>
            </w:pPr>
            <w:r w:rsidRPr="00A819C2">
              <w:t>204 (2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9303" w14:textId="77777777" w:rsidR="00321C1F" w:rsidRPr="00A819C2" w:rsidRDefault="00321C1F" w:rsidP="00321C1F">
            <w:pPr>
              <w:pStyle w:val="Table"/>
            </w:pPr>
            <w:r w:rsidRPr="00A819C2">
              <w:t>222 (4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29CA1" w14:textId="77777777" w:rsidR="00321C1F" w:rsidRPr="00A819C2" w:rsidRDefault="00321C1F" w:rsidP="00321C1F">
            <w:pPr>
              <w:pStyle w:val="Table"/>
            </w:pPr>
            <w:r w:rsidRPr="00A819C2">
              <w:t>202 (2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F8B5B" w14:textId="77777777" w:rsidR="00321C1F" w:rsidRPr="00A819C2" w:rsidRDefault="00321C1F" w:rsidP="00321C1F">
            <w:pPr>
              <w:pStyle w:val="Table"/>
            </w:pPr>
            <w:r w:rsidRPr="00A819C2">
              <w:t>187 (2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1F03F" w14:textId="77777777" w:rsidR="00321C1F" w:rsidRPr="00A819C2" w:rsidRDefault="00321C1F" w:rsidP="00321C1F">
            <w:pPr>
              <w:pStyle w:val="Table"/>
            </w:pPr>
            <w:r w:rsidRPr="00A819C2">
              <w:t>233 (51)</w:t>
            </w:r>
          </w:p>
        </w:tc>
      </w:tr>
      <w:tr w:rsidR="00321C1F" w:rsidRPr="002451EA" w14:paraId="5B80777B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F6087" w14:textId="77777777" w:rsidR="00321C1F" w:rsidRPr="006C3775" w:rsidRDefault="00321C1F" w:rsidP="00321C1F">
            <w:pPr>
              <w:pStyle w:val="Table"/>
              <w:keepNext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96EA9E" w14:textId="77777777" w:rsidR="00321C1F" w:rsidRPr="00A819C2" w:rsidRDefault="00321C1F" w:rsidP="00321C1F">
            <w:pPr>
              <w:pStyle w:val="Table"/>
            </w:pPr>
            <w:r w:rsidRPr="00A819C2">
              <w:t>249 (6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3857D" w14:textId="77777777" w:rsidR="00321C1F" w:rsidRPr="00A819C2" w:rsidRDefault="00321C1F" w:rsidP="00321C1F">
            <w:pPr>
              <w:pStyle w:val="Table"/>
            </w:pPr>
            <w:r w:rsidRPr="00A819C2">
              <w:t>249 (3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15014C" w14:textId="77777777" w:rsidR="00321C1F" w:rsidRPr="00A819C2" w:rsidRDefault="00321C1F" w:rsidP="00321C1F">
            <w:pPr>
              <w:pStyle w:val="Table"/>
            </w:pPr>
            <w:r w:rsidRPr="00A819C2">
              <w:t>221 (3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DFA83C" w14:textId="77777777" w:rsidR="00321C1F" w:rsidRPr="00A819C2" w:rsidRDefault="00321C1F" w:rsidP="00321C1F">
            <w:pPr>
              <w:pStyle w:val="Table"/>
            </w:pPr>
            <w:r w:rsidRPr="00A819C2">
              <w:t>245 (38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45E7A7" w14:textId="77777777" w:rsidR="00321C1F" w:rsidRPr="00A819C2" w:rsidRDefault="00321C1F" w:rsidP="00321C1F">
            <w:pPr>
              <w:pStyle w:val="Table"/>
            </w:pPr>
            <w:r w:rsidRPr="00A819C2">
              <w:t>218 (2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D4D40E" w14:textId="77777777" w:rsidR="00321C1F" w:rsidRPr="00A819C2" w:rsidRDefault="00321C1F" w:rsidP="00321C1F">
            <w:pPr>
              <w:pStyle w:val="Table"/>
            </w:pPr>
            <w:r w:rsidRPr="00A819C2">
              <w:t>205 (21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D7BD27" w14:textId="77777777" w:rsidR="00321C1F" w:rsidRPr="00A819C2" w:rsidRDefault="00321C1F" w:rsidP="00321C1F">
            <w:pPr>
              <w:pStyle w:val="Table"/>
            </w:pPr>
            <w:r w:rsidRPr="00A819C2">
              <w:t>250 (62)</w:t>
            </w:r>
          </w:p>
        </w:tc>
      </w:tr>
      <w:tr w:rsidR="00321C1F" w:rsidRPr="002451EA" w14:paraId="20150D3E" w14:textId="77777777" w:rsidTr="00321C1F"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49341" w14:textId="77777777" w:rsidR="00321C1F" w:rsidRDefault="00321C1F" w:rsidP="00321C1F">
            <w:pPr>
              <w:pStyle w:val="Table"/>
              <w:keepNext/>
              <w:jc w:val="left"/>
            </w:pPr>
            <w:r>
              <w:t>Reticulocytes, 10</w:t>
            </w:r>
            <w:r w:rsidRPr="004833D7">
              <w:rPr>
                <w:vertAlign w:val="superscript"/>
              </w:rPr>
              <w:t>9</w:t>
            </w:r>
            <w:r>
              <w:t xml:space="preserve"> L</w:t>
            </w:r>
            <w:r w:rsidRPr="00334557">
              <w:rPr>
                <w:vertAlign w:val="superscript"/>
              </w:rPr>
              <w:t>–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422232" w14:textId="77777777" w:rsidR="00321C1F" w:rsidRPr="00A819C2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269C20" w14:textId="77777777" w:rsidR="00321C1F" w:rsidRPr="00A819C2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4047CC" w14:textId="77777777" w:rsidR="00321C1F" w:rsidRPr="00A819C2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0F4496" w14:textId="77777777" w:rsidR="00321C1F" w:rsidRPr="00A819C2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C70269" w14:textId="77777777" w:rsidR="00321C1F" w:rsidRPr="00A819C2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B460C4" w14:textId="77777777" w:rsidR="00321C1F" w:rsidRPr="00A819C2" w:rsidRDefault="00321C1F" w:rsidP="00321C1F">
            <w:pPr>
              <w:pStyle w:val="Table"/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F12B40" w14:textId="77777777" w:rsidR="00321C1F" w:rsidRPr="00A819C2" w:rsidRDefault="00321C1F" w:rsidP="00321C1F">
            <w:pPr>
              <w:pStyle w:val="Table"/>
            </w:pPr>
          </w:p>
        </w:tc>
      </w:tr>
      <w:tr w:rsidR="00321C1F" w:rsidRPr="002451EA" w14:paraId="68917DD7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2A9D8F1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Basel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47217" w14:textId="77777777" w:rsidR="00321C1F" w:rsidRPr="00A819C2" w:rsidRDefault="00321C1F" w:rsidP="00321C1F">
            <w:pPr>
              <w:pStyle w:val="Table"/>
            </w:pPr>
            <w:r w:rsidRPr="00A819C2">
              <w:t>75.4 (7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99C58" w14:textId="77777777" w:rsidR="00321C1F" w:rsidRPr="00A819C2" w:rsidRDefault="00321C1F" w:rsidP="00321C1F">
            <w:pPr>
              <w:pStyle w:val="Table"/>
            </w:pPr>
            <w:r w:rsidRPr="00A819C2">
              <w:t>82.7 (15.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BA75" w14:textId="77777777" w:rsidR="00321C1F" w:rsidRPr="00A819C2" w:rsidRDefault="00321C1F" w:rsidP="00321C1F">
            <w:pPr>
              <w:pStyle w:val="Table"/>
            </w:pPr>
            <w:r w:rsidRPr="00A819C2">
              <w:t>85.3 (23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0CFDB" w14:textId="77777777" w:rsidR="00321C1F" w:rsidRPr="00A819C2" w:rsidRDefault="00321C1F" w:rsidP="00321C1F">
            <w:pPr>
              <w:pStyle w:val="Table"/>
            </w:pPr>
            <w:r w:rsidRPr="00A819C2">
              <w:t>75.7 (16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2C49F" w14:textId="77777777" w:rsidR="00321C1F" w:rsidRPr="00A819C2" w:rsidRDefault="00321C1F" w:rsidP="00321C1F">
            <w:pPr>
              <w:pStyle w:val="Table"/>
            </w:pPr>
            <w:r w:rsidRPr="00A819C2">
              <w:t>76.0 (24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ED38" w14:textId="77777777" w:rsidR="00321C1F" w:rsidRPr="00A819C2" w:rsidRDefault="00321C1F" w:rsidP="00321C1F">
            <w:pPr>
              <w:pStyle w:val="Table"/>
            </w:pPr>
            <w:r w:rsidRPr="00A819C2">
              <w:t>69.1 (13.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22E93" w14:textId="77777777" w:rsidR="00321C1F" w:rsidRPr="00A819C2" w:rsidRDefault="00321C1F" w:rsidP="00321C1F">
            <w:pPr>
              <w:pStyle w:val="Table"/>
            </w:pPr>
            <w:r w:rsidRPr="00A819C2">
              <w:t>82.5 (9.8)</w:t>
            </w:r>
          </w:p>
        </w:tc>
      </w:tr>
      <w:tr w:rsidR="00321C1F" w:rsidRPr="002451EA" w14:paraId="37827BB1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3095830A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24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0D99E" w14:textId="77777777" w:rsidR="00321C1F" w:rsidRPr="00A819C2" w:rsidRDefault="00321C1F" w:rsidP="00321C1F">
            <w:pPr>
              <w:pStyle w:val="Table"/>
            </w:pPr>
            <w:r w:rsidRPr="00A819C2">
              <w:t>71.3 (10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96B13" w14:textId="77777777" w:rsidR="00321C1F" w:rsidRPr="00A819C2" w:rsidRDefault="00321C1F" w:rsidP="00321C1F">
            <w:pPr>
              <w:pStyle w:val="Table"/>
            </w:pPr>
            <w:r w:rsidRPr="00A819C2">
              <w:t>76.9 (15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884D" w14:textId="77777777" w:rsidR="00321C1F" w:rsidRPr="00A819C2" w:rsidRDefault="00321C1F" w:rsidP="00321C1F">
            <w:pPr>
              <w:pStyle w:val="Table"/>
            </w:pPr>
            <w:r w:rsidRPr="00A819C2">
              <w:t>77.2 (18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2C7FE" w14:textId="77777777" w:rsidR="00321C1F" w:rsidRPr="00A819C2" w:rsidRDefault="00321C1F" w:rsidP="00321C1F">
            <w:pPr>
              <w:pStyle w:val="Table"/>
            </w:pPr>
            <w:r w:rsidRPr="00A819C2">
              <w:t>69.8 (16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22D5" w14:textId="77777777" w:rsidR="00321C1F" w:rsidRPr="00A819C2" w:rsidRDefault="00321C1F" w:rsidP="00321C1F">
            <w:pPr>
              <w:pStyle w:val="Table"/>
            </w:pPr>
            <w:r w:rsidRPr="00A819C2">
              <w:t>72.4 (19.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80AC4" w14:textId="77777777" w:rsidR="00321C1F" w:rsidRPr="00A819C2" w:rsidRDefault="00321C1F" w:rsidP="00321C1F">
            <w:pPr>
              <w:pStyle w:val="Table"/>
            </w:pPr>
            <w:r w:rsidRPr="00A819C2">
              <w:t>68.5 (16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1BC52" w14:textId="77777777" w:rsidR="00321C1F" w:rsidRPr="00A819C2" w:rsidRDefault="00321C1F" w:rsidP="00321C1F">
            <w:pPr>
              <w:pStyle w:val="Table"/>
            </w:pPr>
            <w:r w:rsidRPr="00A819C2">
              <w:t>77.4 (5.4)</w:t>
            </w:r>
          </w:p>
        </w:tc>
      </w:tr>
      <w:tr w:rsidR="00321C1F" w:rsidRPr="002451EA" w14:paraId="6CE422ED" w14:textId="77777777" w:rsidTr="00321C1F"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3D01057" w14:textId="77777777" w:rsidR="00321C1F" w:rsidRDefault="00321C1F" w:rsidP="00321C1F">
            <w:pPr>
              <w:pStyle w:val="Table"/>
              <w:ind w:left="174"/>
              <w:jc w:val="left"/>
            </w:pPr>
            <w:r w:rsidRPr="006C3775">
              <w:t>48</w:t>
            </w:r>
            <w:r>
              <w:t xml:space="preserve"> </w:t>
            </w:r>
            <w:r w:rsidRPr="006C3775">
              <w:t>h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FA7AF" w14:textId="77777777" w:rsidR="00321C1F" w:rsidRPr="00A819C2" w:rsidRDefault="00321C1F" w:rsidP="00321C1F">
            <w:pPr>
              <w:pStyle w:val="Table"/>
            </w:pPr>
            <w:r w:rsidRPr="00A819C2">
              <w:t>68.8 (8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0A263" w14:textId="77777777" w:rsidR="00321C1F" w:rsidRPr="00A819C2" w:rsidRDefault="00321C1F" w:rsidP="00321C1F">
            <w:pPr>
              <w:pStyle w:val="Table"/>
            </w:pPr>
            <w:r w:rsidRPr="00A819C2">
              <w:t>84.4 (20.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2AA8C" w14:textId="77777777" w:rsidR="00321C1F" w:rsidRPr="00A819C2" w:rsidRDefault="00321C1F" w:rsidP="00321C1F">
            <w:pPr>
              <w:pStyle w:val="Table"/>
            </w:pPr>
            <w:r w:rsidRPr="00A819C2">
              <w:t>78.1 (24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5AAC7" w14:textId="77777777" w:rsidR="00321C1F" w:rsidRPr="00A819C2" w:rsidRDefault="00321C1F" w:rsidP="00321C1F">
            <w:pPr>
              <w:pStyle w:val="Table"/>
            </w:pPr>
            <w:r w:rsidRPr="00A819C2">
              <w:t>77.3 (19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5801D" w14:textId="77777777" w:rsidR="00321C1F" w:rsidRPr="00A819C2" w:rsidRDefault="00321C1F" w:rsidP="00321C1F">
            <w:pPr>
              <w:pStyle w:val="Table"/>
            </w:pPr>
            <w:r w:rsidRPr="00A819C2">
              <w:t>70.1 (15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0C0FC" w14:textId="77777777" w:rsidR="00321C1F" w:rsidRPr="00A819C2" w:rsidRDefault="00321C1F" w:rsidP="00321C1F">
            <w:pPr>
              <w:pStyle w:val="Table"/>
            </w:pPr>
            <w:r w:rsidRPr="00A819C2">
              <w:t>66.3 (20.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6554" w14:textId="77777777" w:rsidR="00321C1F" w:rsidRPr="00A819C2" w:rsidRDefault="00321C1F" w:rsidP="00321C1F">
            <w:pPr>
              <w:pStyle w:val="Table"/>
            </w:pPr>
            <w:r w:rsidRPr="00A819C2">
              <w:t>84.5 (7.9)</w:t>
            </w:r>
          </w:p>
        </w:tc>
      </w:tr>
      <w:tr w:rsidR="00321C1F" w:rsidRPr="002451EA" w14:paraId="3EA6E897" w14:textId="77777777" w:rsidTr="00321C1F"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CCF05" w14:textId="77777777" w:rsidR="00321C1F" w:rsidRDefault="00321C1F" w:rsidP="00321C1F">
            <w:pPr>
              <w:pStyle w:val="Table"/>
              <w:ind w:left="174"/>
              <w:jc w:val="left"/>
            </w:pPr>
            <w:r>
              <w:t>Follow u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3E9C19" w14:textId="77777777" w:rsidR="00321C1F" w:rsidRPr="00C34F51" w:rsidRDefault="00321C1F" w:rsidP="00321C1F">
            <w:pPr>
              <w:pStyle w:val="Table"/>
            </w:pPr>
            <w:r w:rsidRPr="00A819C2">
              <w:t>88.1 (12.0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F76E82" w14:textId="77777777" w:rsidR="00321C1F" w:rsidRPr="00C34F51" w:rsidRDefault="00321C1F" w:rsidP="00321C1F">
            <w:pPr>
              <w:pStyle w:val="Table"/>
            </w:pPr>
            <w:r w:rsidRPr="00A819C2">
              <w:t>91.6 (15.7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573BC8" w14:textId="77777777" w:rsidR="00321C1F" w:rsidRPr="00C34F51" w:rsidRDefault="00321C1F" w:rsidP="00321C1F">
            <w:pPr>
              <w:pStyle w:val="Table"/>
            </w:pPr>
            <w:r w:rsidRPr="00A819C2">
              <w:t>89.9 (32.9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9D373A" w14:textId="77777777" w:rsidR="00321C1F" w:rsidRPr="00C34F51" w:rsidRDefault="00321C1F" w:rsidP="00321C1F">
            <w:pPr>
              <w:pStyle w:val="Table"/>
            </w:pPr>
            <w:r w:rsidRPr="00A819C2">
              <w:t>79.1 (19.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5CA886" w14:textId="77777777" w:rsidR="00321C1F" w:rsidRPr="00C34F51" w:rsidRDefault="00321C1F" w:rsidP="00321C1F">
            <w:pPr>
              <w:pStyle w:val="Table"/>
            </w:pPr>
            <w:r w:rsidRPr="00A819C2">
              <w:t>82.8 (19.3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BA11A4" w14:textId="77777777" w:rsidR="00321C1F" w:rsidRPr="00C34F51" w:rsidRDefault="00321C1F" w:rsidP="00321C1F">
            <w:pPr>
              <w:pStyle w:val="Table"/>
            </w:pPr>
            <w:r w:rsidRPr="00A819C2">
              <w:t>78.6 (19.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43AF40" w14:textId="77777777" w:rsidR="00321C1F" w:rsidRPr="00C34F51" w:rsidRDefault="00321C1F" w:rsidP="00321C1F">
            <w:pPr>
              <w:pStyle w:val="Table"/>
            </w:pPr>
            <w:r w:rsidRPr="00A819C2">
              <w:t>82.9 (10.8)</w:t>
            </w:r>
          </w:p>
        </w:tc>
      </w:tr>
    </w:tbl>
    <w:p w14:paraId="2435C77E" w14:textId="77777777" w:rsidR="00321C1F" w:rsidRDefault="00321C1F" w:rsidP="00321C1F">
      <w:pPr>
        <w:pStyle w:val="FootnoteText"/>
      </w:pPr>
      <w:r>
        <w:br/>
        <w:t>Data are mean (standard deviation).</w:t>
      </w:r>
    </w:p>
    <w:p w14:paraId="3E32F00F" w14:textId="54FE881F" w:rsidR="00321C1F" w:rsidRDefault="00321C1F" w:rsidP="00321C1F">
      <w:pPr>
        <w:pStyle w:val="FootnoteText"/>
      </w:pPr>
      <w:r>
        <w:t xml:space="preserve">MCH, mean corpuscular </w:t>
      </w:r>
      <w:proofErr w:type="spellStart"/>
      <w:r>
        <w:t>haemoglobin</w:t>
      </w:r>
      <w:proofErr w:type="spellEnd"/>
      <w:r>
        <w:t>; MCV, mean corpuscular volume.</w:t>
      </w:r>
    </w:p>
    <w:p w14:paraId="43304DA2" w14:textId="77777777" w:rsidR="00321C1F" w:rsidRDefault="00321C1F" w:rsidP="00321C1F">
      <w:pPr>
        <w:pStyle w:val="FootnoteText"/>
      </w:pPr>
    </w:p>
    <w:p w14:paraId="2F1F260E" w14:textId="77777777" w:rsidR="00321C1F" w:rsidRDefault="00321C1F" w:rsidP="00321C1F">
      <w:pPr>
        <w:pStyle w:val="FootnoteText"/>
        <w:sectPr w:rsidR="00321C1F" w:rsidSect="006C0728">
          <w:footerReference w:type="default" r:id="rId27"/>
          <w:pgSz w:w="16838" w:h="11906" w:orient="landscape" w:code="153"/>
          <w:pgMar w:top="1440" w:right="1440" w:bottom="1440" w:left="1440" w:header="708" w:footer="708" w:gutter="0"/>
          <w:cols w:space="708"/>
          <w:docGrid w:linePitch="360"/>
        </w:sectPr>
      </w:pPr>
    </w:p>
    <w:p w14:paraId="5903B7A2" w14:textId="1D45E382" w:rsidR="00321C1F" w:rsidRPr="004579B1" w:rsidRDefault="00321C1F" w:rsidP="00321C1F">
      <w:pPr>
        <w:pStyle w:val="Heading4"/>
        <w:rPr>
          <w:b w:val="0"/>
        </w:rPr>
      </w:pPr>
      <w:r>
        <w:lastRenderedPageBreak/>
        <w:t xml:space="preserve">Table S3. </w:t>
      </w:r>
      <w:r w:rsidRPr="004579B1">
        <w:rPr>
          <w:b w:val="0"/>
        </w:rPr>
        <w:t>Vital signs.</w:t>
      </w:r>
    </w:p>
    <w:tbl>
      <w:tblPr>
        <w:tblStyle w:val="TableGrid"/>
        <w:tblW w:w="8697" w:type="dxa"/>
        <w:tblLayout w:type="fixed"/>
        <w:tblLook w:val="04A0" w:firstRow="1" w:lastRow="0" w:firstColumn="1" w:lastColumn="0" w:noHBand="0" w:noVBand="1"/>
      </w:tblPr>
      <w:tblGrid>
        <w:gridCol w:w="1727"/>
        <w:gridCol w:w="997"/>
        <w:gridCol w:w="987"/>
        <w:gridCol w:w="1021"/>
        <w:gridCol w:w="987"/>
        <w:gridCol w:w="987"/>
        <w:gridCol w:w="937"/>
        <w:gridCol w:w="1054"/>
      </w:tblGrid>
      <w:tr w:rsidR="00321C1F" w:rsidRPr="002451EA" w14:paraId="653EB94D" w14:textId="77777777" w:rsidTr="00321C1F"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14:paraId="7EA8A5CD" w14:textId="77777777" w:rsidR="00321C1F" w:rsidRPr="00017D95" w:rsidRDefault="00321C1F" w:rsidP="00321C1F">
            <w:pPr>
              <w:spacing w:afterLines="40" w:after="96" w:line="276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916" w:type="dxa"/>
            <w:gridSpan w:val="6"/>
            <w:tcBorders>
              <w:left w:val="nil"/>
              <w:bottom w:val="nil"/>
              <w:right w:val="nil"/>
            </w:tcBorders>
          </w:tcPr>
          <w:p w14:paraId="26EDB584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Fasted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14:paraId="08594F2A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Fed</w:t>
            </w:r>
          </w:p>
        </w:tc>
      </w:tr>
      <w:tr w:rsidR="00321C1F" w:rsidRPr="002451EA" w14:paraId="3536F335" w14:textId="77777777" w:rsidTr="00321C1F">
        <w:trPr>
          <w:trHeight w:val="411"/>
        </w:trPr>
        <w:tc>
          <w:tcPr>
            <w:tcW w:w="17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579DE8" w14:textId="77777777" w:rsidR="00321C1F" w:rsidRPr="00017D95" w:rsidRDefault="00321C1F" w:rsidP="00321C1F">
            <w:pPr>
              <w:spacing w:afterLines="40" w:after="96" w:line="276" w:lineRule="auto"/>
              <w:rPr>
                <w:rFonts w:cstheme="minorHAnsi"/>
                <w:b/>
                <w:sz w:val="18"/>
                <w:szCs w:val="18"/>
              </w:rPr>
            </w:pPr>
          </w:p>
          <w:p w14:paraId="6651AC70" w14:textId="77777777" w:rsidR="00321C1F" w:rsidRPr="00017D95" w:rsidRDefault="00321C1F" w:rsidP="00321C1F">
            <w:pPr>
              <w:spacing w:afterLines="40" w:after="96" w:line="276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</w:tcPr>
          <w:p w14:paraId="665138C0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Pooled</w:t>
            </w:r>
            <w:r>
              <w:rPr>
                <w:rFonts w:cstheme="minorHAnsi"/>
                <w:b/>
                <w:sz w:val="18"/>
                <w:szCs w:val="18"/>
              </w:rPr>
              <w:br/>
            </w:r>
            <w:r w:rsidRPr="00017D95">
              <w:rPr>
                <w:rFonts w:cstheme="minorHAnsi"/>
                <w:b/>
                <w:sz w:val="18"/>
                <w:szCs w:val="18"/>
              </w:rPr>
              <w:t>placebo</w:t>
            </w:r>
          </w:p>
        </w:tc>
        <w:tc>
          <w:tcPr>
            <w:tcW w:w="491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4FB0573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AZD483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D0CF59A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AZD4831</w:t>
            </w:r>
          </w:p>
        </w:tc>
      </w:tr>
      <w:tr w:rsidR="00321C1F" w:rsidRPr="002451EA" w14:paraId="25C364DF" w14:textId="77777777" w:rsidTr="00321C1F">
        <w:tc>
          <w:tcPr>
            <w:tcW w:w="17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CFF10" w14:textId="77777777" w:rsidR="00321C1F" w:rsidRPr="00017D95" w:rsidRDefault="00321C1F" w:rsidP="00321C1F">
            <w:pPr>
              <w:spacing w:afterLines="40" w:after="96" w:line="276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B71D53E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90E697D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5 mg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8F1C291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15 m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DC20C90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45 m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868F2FD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135 mg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D3EA55C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405 m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375A7EE8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45 mg</w:t>
            </w:r>
          </w:p>
        </w:tc>
      </w:tr>
      <w:tr w:rsidR="00321C1F" w:rsidRPr="002451EA" w14:paraId="54239C91" w14:textId="77777777" w:rsidTr="00321C1F">
        <w:tc>
          <w:tcPr>
            <w:tcW w:w="17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189A4" w14:textId="77777777" w:rsidR="00321C1F" w:rsidRPr="00017D95" w:rsidRDefault="00321C1F" w:rsidP="00321C1F">
            <w:pPr>
              <w:spacing w:afterLines="40" w:after="96" w:line="276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A2F1E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10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E8A3B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9EEB2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706C5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B80D2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9B62E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6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EDDE7" w14:textId="77777777" w:rsidR="00321C1F" w:rsidRPr="00017D95" w:rsidRDefault="00321C1F" w:rsidP="00321C1F">
            <w:pPr>
              <w:spacing w:afterLines="40" w:after="96" w:line="276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17D95">
              <w:rPr>
                <w:rFonts w:cstheme="minorHAnsi"/>
                <w:b/>
                <w:sz w:val="18"/>
                <w:szCs w:val="18"/>
              </w:rPr>
              <w:t>(n = 4)</w:t>
            </w:r>
          </w:p>
        </w:tc>
        <w:bookmarkStart w:id="0" w:name="_GoBack"/>
        <w:bookmarkEnd w:id="0"/>
      </w:tr>
      <w:tr w:rsidR="00321C1F" w:rsidRPr="002451EA" w14:paraId="585639F5" w14:textId="77777777" w:rsidTr="00321C1F"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14:paraId="753A429C" w14:textId="77777777" w:rsidR="00321C1F" w:rsidRDefault="00321C1F" w:rsidP="00321C1F">
            <w:pPr>
              <w:pStyle w:val="Table"/>
              <w:jc w:val="left"/>
            </w:pPr>
            <w:r>
              <w:t>SBP, mmHg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bottom"/>
          </w:tcPr>
          <w:p w14:paraId="571A5601" w14:textId="77777777" w:rsidR="00321C1F" w:rsidRDefault="00321C1F" w:rsidP="00321C1F">
            <w:pPr>
              <w:pStyle w:val="Table"/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bottom"/>
          </w:tcPr>
          <w:p w14:paraId="28623D9B" w14:textId="77777777" w:rsidR="00321C1F" w:rsidRDefault="00321C1F" w:rsidP="00321C1F">
            <w:pPr>
              <w:pStyle w:val="Table"/>
            </w:pP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bottom"/>
          </w:tcPr>
          <w:p w14:paraId="5BE22398" w14:textId="77777777" w:rsidR="00321C1F" w:rsidRDefault="00321C1F" w:rsidP="00321C1F">
            <w:pPr>
              <w:pStyle w:val="Table"/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bottom"/>
          </w:tcPr>
          <w:p w14:paraId="0D7C7894" w14:textId="77777777" w:rsidR="00321C1F" w:rsidRDefault="00321C1F" w:rsidP="00321C1F">
            <w:pPr>
              <w:pStyle w:val="Table"/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bottom"/>
          </w:tcPr>
          <w:p w14:paraId="7B2A90FE" w14:textId="77777777" w:rsidR="00321C1F" w:rsidRDefault="00321C1F" w:rsidP="00321C1F">
            <w:pPr>
              <w:pStyle w:val="Table"/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vAlign w:val="bottom"/>
          </w:tcPr>
          <w:p w14:paraId="2B094833" w14:textId="77777777" w:rsidR="00321C1F" w:rsidRDefault="00321C1F" w:rsidP="00321C1F">
            <w:pPr>
              <w:pStyle w:val="Table"/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vAlign w:val="bottom"/>
          </w:tcPr>
          <w:p w14:paraId="1E23A3F9" w14:textId="77777777" w:rsidR="00321C1F" w:rsidRDefault="00321C1F" w:rsidP="00321C1F">
            <w:pPr>
              <w:pStyle w:val="Table"/>
            </w:pPr>
          </w:p>
        </w:tc>
      </w:tr>
      <w:tr w:rsidR="00321C1F" w:rsidRPr="002451EA" w14:paraId="2392A132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EFA562C" w14:textId="77777777" w:rsidR="00321C1F" w:rsidRPr="002451EA" w:rsidRDefault="00321C1F" w:rsidP="00321C1F">
            <w:pPr>
              <w:pStyle w:val="Table"/>
              <w:ind w:left="174"/>
              <w:jc w:val="left"/>
            </w:pPr>
            <w:r>
              <w:t>Baseli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8E4F2" w14:textId="77777777" w:rsidR="00321C1F" w:rsidRPr="002451EA" w:rsidRDefault="00321C1F" w:rsidP="00321C1F">
            <w:pPr>
              <w:pStyle w:val="Table"/>
            </w:pPr>
            <w:r>
              <w:t>116 (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407A3" w14:textId="77777777" w:rsidR="00321C1F" w:rsidRPr="00FE3C69" w:rsidRDefault="00321C1F" w:rsidP="00321C1F">
            <w:pPr>
              <w:pStyle w:val="Table"/>
            </w:pPr>
            <w:r>
              <w:t>117 (1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5A505" w14:textId="77777777" w:rsidR="00321C1F" w:rsidRPr="002451EA" w:rsidRDefault="00321C1F" w:rsidP="00321C1F">
            <w:pPr>
              <w:pStyle w:val="Table"/>
            </w:pPr>
            <w:r>
              <w:t>119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A27C" w14:textId="77777777" w:rsidR="00321C1F" w:rsidRPr="002451EA" w:rsidRDefault="00321C1F" w:rsidP="00321C1F">
            <w:pPr>
              <w:pStyle w:val="Table"/>
            </w:pPr>
            <w:r>
              <w:t>125 (1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E3794" w14:textId="77777777" w:rsidR="00321C1F" w:rsidRPr="002451EA" w:rsidRDefault="00321C1F" w:rsidP="00321C1F">
            <w:pPr>
              <w:pStyle w:val="Table"/>
            </w:pPr>
            <w:r>
              <w:t>117 (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6FC03" w14:textId="77777777" w:rsidR="00321C1F" w:rsidRPr="002451EA" w:rsidRDefault="00321C1F" w:rsidP="00321C1F">
            <w:pPr>
              <w:pStyle w:val="Table"/>
            </w:pPr>
            <w:r>
              <w:t>116 (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ED15C" w14:textId="77777777" w:rsidR="00321C1F" w:rsidRPr="002451EA" w:rsidRDefault="00321C1F" w:rsidP="00321C1F">
            <w:pPr>
              <w:pStyle w:val="Table"/>
            </w:pPr>
            <w:r>
              <w:t>122 (14)</w:t>
            </w:r>
          </w:p>
        </w:tc>
      </w:tr>
      <w:tr w:rsidR="00321C1F" w:rsidRPr="002451EA" w14:paraId="21B3768B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B3ECEDC" w14:textId="77777777" w:rsidR="00321C1F" w:rsidRPr="002451EA" w:rsidRDefault="00321C1F" w:rsidP="00321C1F">
            <w:pPr>
              <w:pStyle w:val="Table"/>
              <w:ind w:left="174"/>
              <w:jc w:val="left"/>
            </w:pPr>
            <w:r>
              <w:t>0.5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2A3A4" w14:textId="77777777" w:rsidR="00321C1F" w:rsidRPr="002451EA" w:rsidRDefault="00321C1F" w:rsidP="00321C1F">
            <w:pPr>
              <w:pStyle w:val="Table"/>
            </w:pPr>
            <w:r>
              <w:t>118 (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C9C9F" w14:textId="77777777" w:rsidR="00321C1F" w:rsidRPr="002451EA" w:rsidRDefault="00321C1F" w:rsidP="00321C1F">
            <w:pPr>
              <w:pStyle w:val="Table"/>
            </w:pPr>
            <w:r>
              <w:t>116 (1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17BFD" w14:textId="77777777" w:rsidR="00321C1F" w:rsidRPr="002451EA" w:rsidRDefault="00321C1F" w:rsidP="00321C1F">
            <w:pPr>
              <w:pStyle w:val="Table"/>
            </w:pPr>
            <w:r>
              <w:t>115 (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E9F67" w14:textId="77777777" w:rsidR="00321C1F" w:rsidRPr="002451EA" w:rsidRDefault="00321C1F" w:rsidP="00321C1F">
            <w:pPr>
              <w:pStyle w:val="Table"/>
            </w:pPr>
            <w:r>
              <w:t>122 (1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6346C" w14:textId="77777777" w:rsidR="00321C1F" w:rsidRPr="002451EA" w:rsidRDefault="00321C1F" w:rsidP="00321C1F">
            <w:pPr>
              <w:pStyle w:val="Table"/>
            </w:pPr>
            <w:r>
              <w:t>113 (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CC67" w14:textId="77777777" w:rsidR="00321C1F" w:rsidRPr="002451EA" w:rsidRDefault="00321C1F" w:rsidP="00321C1F">
            <w:pPr>
              <w:pStyle w:val="Table"/>
            </w:pPr>
            <w:r>
              <w:t>116 (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F7BF6" w14:textId="77777777" w:rsidR="00321C1F" w:rsidRPr="002451EA" w:rsidRDefault="00321C1F" w:rsidP="00321C1F">
            <w:pPr>
              <w:pStyle w:val="Table"/>
            </w:pPr>
            <w:r>
              <w:t>121 (15)</w:t>
            </w:r>
          </w:p>
        </w:tc>
      </w:tr>
      <w:tr w:rsidR="00321C1F" w:rsidRPr="002451EA" w14:paraId="6A5CFCF9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CD774CE" w14:textId="77777777" w:rsidR="00321C1F" w:rsidRDefault="00321C1F" w:rsidP="00321C1F">
            <w:pPr>
              <w:pStyle w:val="Table"/>
              <w:ind w:left="174"/>
              <w:jc w:val="left"/>
            </w:pPr>
            <w:r>
              <w:t>1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8F985" w14:textId="77777777" w:rsidR="00321C1F" w:rsidRPr="002451EA" w:rsidRDefault="00321C1F" w:rsidP="00321C1F">
            <w:pPr>
              <w:pStyle w:val="Table"/>
            </w:pPr>
            <w:r>
              <w:t>118 (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958BB" w14:textId="77777777" w:rsidR="00321C1F" w:rsidRPr="002451EA" w:rsidRDefault="00321C1F" w:rsidP="00321C1F">
            <w:pPr>
              <w:pStyle w:val="Table"/>
            </w:pPr>
            <w:r>
              <w:t>114 (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DC9AF" w14:textId="77777777" w:rsidR="00321C1F" w:rsidRPr="002451EA" w:rsidRDefault="00321C1F" w:rsidP="00321C1F">
            <w:pPr>
              <w:pStyle w:val="Table"/>
            </w:pPr>
            <w:r>
              <w:t>115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F30EA" w14:textId="77777777" w:rsidR="00321C1F" w:rsidRPr="002451EA" w:rsidRDefault="00321C1F" w:rsidP="00321C1F">
            <w:pPr>
              <w:pStyle w:val="Table"/>
            </w:pPr>
            <w:r>
              <w:t>125 (1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461E5" w14:textId="77777777" w:rsidR="00321C1F" w:rsidRPr="002451EA" w:rsidRDefault="00321C1F" w:rsidP="00321C1F">
            <w:pPr>
              <w:pStyle w:val="Table"/>
            </w:pPr>
            <w:r>
              <w:t>110 (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C3C58" w14:textId="77777777" w:rsidR="00321C1F" w:rsidRPr="002451EA" w:rsidRDefault="00321C1F" w:rsidP="00321C1F">
            <w:pPr>
              <w:pStyle w:val="Table"/>
            </w:pPr>
            <w:r>
              <w:t>114 (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3F7FB" w14:textId="77777777" w:rsidR="00321C1F" w:rsidRPr="002451EA" w:rsidRDefault="00321C1F" w:rsidP="00321C1F">
            <w:pPr>
              <w:pStyle w:val="Table"/>
            </w:pPr>
            <w:r>
              <w:t>122 (16)</w:t>
            </w:r>
          </w:p>
        </w:tc>
      </w:tr>
      <w:tr w:rsidR="00321C1F" w:rsidRPr="002451EA" w14:paraId="4C003068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C61BD6C" w14:textId="77777777" w:rsidR="00321C1F" w:rsidRDefault="00321C1F" w:rsidP="00321C1F">
            <w:pPr>
              <w:pStyle w:val="Table"/>
              <w:ind w:left="174"/>
              <w:jc w:val="left"/>
            </w:pPr>
            <w:r>
              <w:t>2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C7E00" w14:textId="77777777" w:rsidR="00321C1F" w:rsidRPr="002451EA" w:rsidRDefault="00321C1F" w:rsidP="00321C1F">
            <w:pPr>
              <w:pStyle w:val="Table"/>
            </w:pPr>
            <w:r>
              <w:t>117 (1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A8E75" w14:textId="77777777" w:rsidR="00321C1F" w:rsidRPr="002451EA" w:rsidRDefault="00321C1F" w:rsidP="00321C1F">
            <w:pPr>
              <w:pStyle w:val="Table"/>
            </w:pPr>
            <w:r>
              <w:t>119 (10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7EAC8" w14:textId="77777777" w:rsidR="00321C1F" w:rsidRPr="002451EA" w:rsidRDefault="00321C1F" w:rsidP="00321C1F">
            <w:pPr>
              <w:pStyle w:val="Table"/>
            </w:pPr>
            <w:r>
              <w:t>113 (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6D10D" w14:textId="77777777" w:rsidR="00321C1F" w:rsidRPr="002451EA" w:rsidRDefault="00321C1F" w:rsidP="00321C1F">
            <w:pPr>
              <w:pStyle w:val="Table"/>
            </w:pPr>
            <w:r>
              <w:t>122 (1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EA3C3" w14:textId="77777777" w:rsidR="00321C1F" w:rsidRPr="002451EA" w:rsidRDefault="00321C1F" w:rsidP="00321C1F">
            <w:pPr>
              <w:pStyle w:val="Table"/>
            </w:pPr>
            <w:r>
              <w:t>113 (1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D209F" w14:textId="77777777" w:rsidR="00321C1F" w:rsidRPr="002451EA" w:rsidRDefault="00321C1F" w:rsidP="00321C1F">
            <w:pPr>
              <w:pStyle w:val="Table"/>
            </w:pPr>
            <w:r>
              <w:t>114 (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930C1" w14:textId="77777777" w:rsidR="00321C1F" w:rsidRPr="002451EA" w:rsidRDefault="00321C1F" w:rsidP="00321C1F">
            <w:pPr>
              <w:pStyle w:val="Table"/>
            </w:pPr>
            <w:r>
              <w:t>120 (12)</w:t>
            </w:r>
          </w:p>
        </w:tc>
      </w:tr>
      <w:tr w:rsidR="00271CF9" w:rsidRPr="002451EA" w14:paraId="6AA6D1FE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629C97F" w14:textId="66D2221D" w:rsidR="00271CF9" w:rsidRDefault="001A027B" w:rsidP="00271CF9">
            <w:pPr>
              <w:pStyle w:val="Table"/>
              <w:ind w:left="174"/>
              <w:jc w:val="left"/>
            </w:pPr>
            <w:r>
              <w:t>3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3EB3F" w14:textId="22C21BF1" w:rsidR="00271CF9" w:rsidRDefault="00271CF9" w:rsidP="00271CF9">
            <w:pPr>
              <w:pStyle w:val="Table"/>
            </w:pPr>
            <w:r>
              <w:t>117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4AF20" w14:textId="0BB6A6D9" w:rsidR="00271CF9" w:rsidRDefault="00271CF9" w:rsidP="00271CF9">
            <w:pPr>
              <w:pStyle w:val="Table"/>
            </w:pPr>
            <w:r>
              <w:t>119 (1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F0CEE" w14:textId="792B9271" w:rsidR="00271CF9" w:rsidRDefault="00271CF9" w:rsidP="00271CF9">
            <w:pPr>
              <w:pStyle w:val="Table"/>
            </w:pPr>
            <w:r>
              <w:t>112 (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EA0B" w14:textId="179E016C" w:rsidR="00271CF9" w:rsidRDefault="00271CF9" w:rsidP="00271CF9">
            <w:pPr>
              <w:pStyle w:val="Table"/>
            </w:pPr>
            <w:r>
              <w:t>120 (1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26AD6" w14:textId="23A95631" w:rsidR="00271CF9" w:rsidRDefault="00271CF9" w:rsidP="00271CF9">
            <w:pPr>
              <w:pStyle w:val="Table"/>
            </w:pPr>
            <w:r>
              <w:t>113 (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9481E" w14:textId="325C53FE" w:rsidR="00271CF9" w:rsidRDefault="00271CF9" w:rsidP="00271CF9">
            <w:pPr>
              <w:pStyle w:val="Table"/>
            </w:pPr>
            <w:r>
              <w:t>112 (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07F76" w14:textId="1B0F07F9" w:rsidR="00271CF9" w:rsidRDefault="00271CF9" w:rsidP="00271CF9">
            <w:pPr>
              <w:pStyle w:val="Table"/>
            </w:pPr>
            <w:r>
              <w:t>125 (13)</w:t>
            </w:r>
          </w:p>
        </w:tc>
      </w:tr>
      <w:tr w:rsidR="00271CF9" w:rsidRPr="002451EA" w14:paraId="33219949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E4DECE2" w14:textId="77777777" w:rsidR="00271CF9" w:rsidRDefault="00271CF9" w:rsidP="00271CF9">
            <w:pPr>
              <w:pStyle w:val="Table"/>
              <w:ind w:left="174"/>
              <w:jc w:val="left"/>
            </w:pPr>
            <w:r>
              <w:t>4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5718B" w14:textId="2AB1A6FD" w:rsidR="00271CF9" w:rsidRPr="002451EA" w:rsidRDefault="00271CF9" w:rsidP="00271CF9">
            <w:pPr>
              <w:pStyle w:val="Table"/>
            </w:pPr>
            <w:r>
              <w:t>117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1BA5C" w14:textId="7C5FEEFB" w:rsidR="00271CF9" w:rsidRPr="002451EA" w:rsidRDefault="00271CF9" w:rsidP="00271CF9">
            <w:pPr>
              <w:pStyle w:val="Table"/>
            </w:pPr>
            <w:r>
              <w:t>118 (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74598" w14:textId="0760006F" w:rsidR="00271CF9" w:rsidRPr="002451EA" w:rsidRDefault="00271CF9" w:rsidP="00271CF9">
            <w:pPr>
              <w:pStyle w:val="Table"/>
            </w:pPr>
            <w:r>
              <w:t>113 (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5C0E6" w14:textId="08FD4F82" w:rsidR="00271CF9" w:rsidRPr="002451EA" w:rsidRDefault="00271CF9" w:rsidP="00271CF9">
            <w:pPr>
              <w:pStyle w:val="Table"/>
            </w:pPr>
            <w:r>
              <w:t>121 (1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5E197" w14:textId="78DFF601" w:rsidR="00271CF9" w:rsidRPr="002451EA" w:rsidRDefault="00271CF9" w:rsidP="00271CF9">
            <w:pPr>
              <w:pStyle w:val="Table"/>
            </w:pPr>
            <w:r>
              <w:t>116 (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C33DF" w14:textId="42ED8504" w:rsidR="00271CF9" w:rsidRPr="002451EA" w:rsidRDefault="00271CF9" w:rsidP="00271CF9">
            <w:pPr>
              <w:pStyle w:val="Table"/>
            </w:pPr>
            <w:r>
              <w:t>115 (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EDFEF" w14:textId="2D14BFA6" w:rsidR="00271CF9" w:rsidRPr="002451EA" w:rsidRDefault="00271CF9" w:rsidP="00271CF9">
            <w:pPr>
              <w:pStyle w:val="Table"/>
            </w:pPr>
            <w:r>
              <w:t>123 (17)</w:t>
            </w:r>
          </w:p>
        </w:tc>
      </w:tr>
      <w:tr w:rsidR="00271CF9" w:rsidRPr="002451EA" w14:paraId="1AF1CF60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2B02479C" w14:textId="77777777" w:rsidR="00271CF9" w:rsidRDefault="00271CF9" w:rsidP="00271CF9">
            <w:pPr>
              <w:pStyle w:val="Table"/>
              <w:ind w:left="174"/>
              <w:jc w:val="left"/>
            </w:pPr>
            <w:r>
              <w:t>6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1E718" w14:textId="10090AF0" w:rsidR="00271CF9" w:rsidRPr="002451EA" w:rsidRDefault="00271CF9" w:rsidP="00271CF9">
            <w:pPr>
              <w:pStyle w:val="Table"/>
            </w:pPr>
            <w:r>
              <w:t>116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B38C5" w14:textId="45F5658A" w:rsidR="00271CF9" w:rsidRPr="002451EA" w:rsidRDefault="00271CF9" w:rsidP="00271CF9">
            <w:pPr>
              <w:pStyle w:val="Table"/>
            </w:pPr>
            <w:r>
              <w:t>118 (1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DA81E" w14:textId="72453C7E" w:rsidR="00271CF9" w:rsidRPr="002451EA" w:rsidRDefault="00271CF9" w:rsidP="00271CF9">
            <w:pPr>
              <w:pStyle w:val="Table"/>
            </w:pPr>
            <w:r>
              <w:t>119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77CD6" w14:textId="652E940C" w:rsidR="00271CF9" w:rsidRPr="002451EA" w:rsidRDefault="00271CF9" w:rsidP="00271CF9">
            <w:pPr>
              <w:pStyle w:val="Table"/>
            </w:pPr>
            <w:r>
              <w:t>120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CF3D5" w14:textId="46F28E50" w:rsidR="00271CF9" w:rsidRPr="002451EA" w:rsidRDefault="00271CF9" w:rsidP="00271CF9">
            <w:pPr>
              <w:pStyle w:val="Table"/>
            </w:pPr>
            <w:r>
              <w:t>113 (1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32744" w14:textId="624A79DD" w:rsidR="00271CF9" w:rsidRPr="002451EA" w:rsidRDefault="00271CF9" w:rsidP="00271CF9">
            <w:pPr>
              <w:pStyle w:val="Table"/>
            </w:pPr>
            <w:r>
              <w:t>113 (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64355" w14:textId="5E31F537" w:rsidR="00271CF9" w:rsidRPr="002451EA" w:rsidRDefault="00271CF9" w:rsidP="00271CF9">
            <w:pPr>
              <w:pStyle w:val="Table"/>
            </w:pPr>
            <w:r>
              <w:t>120 (7)</w:t>
            </w:r>
          </w:p>
        </w:tc>
      </w:tr>
      <w:tr w:rsidR="00271CF9" w:rsidRPr="002451EA" w14:paraId="39922AFB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9AD51E4" w14:textId="77777777" w:rsidR="00271CF9" w:rsidRDefault="00271CF9" w:rsidP="00271CF9">
            <w:pPr>
              <w:pStyle w:val="Table"/>
              <w:ind w:left="174"/>
              <w:jc w:val="left"/>
            </w:pPr>
            <w:r>
              <w:t>8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B84A0" w14:textId="3D992855" w:rsidR="00271CF9" w:rsidRPr="002451EA" w:rsidRDefault="00271CF9" w:rsidP="00271CF9">
            <w:pPr>
              <w:pStyle w:val="Table"/>
            </w:pPr>
            <w:r>
              <w:t>118 (1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BE13" w14:textId="37AD0731" w:rsidR="00271CF9" w:rsidRPr="002451EA" w:rsidRDefault="00271CF9" w:rsidP="00271CF9">
            <w:pPr>
              <w:pStyle w:val="Table"/>
            </w:pPr>
            <w:r>
              <w:t>117 (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7B179" w14:textId="03F9B321" w:rsidR="00271CF9" w:rsidRPr="002451EA" w:rsidRDefault="00271CF9" w:rsidP="00271CF9">
            <w:pPr>
              <w:pStyle w:val="Table"/>
            </w:pPr>
            <w:r>
              <w:t>116 (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04F3E" w14:textId="1D59A1AD" w:rsidR="00271CF9" w:rsidRPr="002451EA" w:rsidRDefault="00271CF9" w:rsidP="00271CF9">
            <w:pPr>
              <w:pStyle w:val="Table"/>
            </w:pPr>
            <w:r>
              <w:t>116 (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CC0A9" w14:textId="129C3587" w:rsidR="00271CF9" w:rsidRPr="002451EA" w:rsidRDefault="00271CF9" w:rsidP="00271CF9">
            <w:pPr>
              <w:pStyle w:val="Table"/>
            </w:pPr>
            <w:r>
              <w:t>113 (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7E3A4" w14:textId="0DBE410E" w:rsidR="00271CF9" w:rsidRPr="002451EA" w:rsidRDefault="00271CF9" w:rsidP="00271CF9">
            <w:pPr>
              <w:pStyle w:val="Table"/>
            </w:pPr>
            <w:r>
              <w:t>113 (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4F905" w14:textId="56D274BA" w:rsidR="00271CF9" w:rsidRPr="002451EA" w:rsidRDefault="00271CF9" w:rsidP="00271CF9">
            <w:pPr>
              <w:pStyle w:val="Table"/>
            </w:pPr>
            <w:r>
              <w:t>121 (14)</w:t>
            </w:r>
          </w:p>
        </w:tc>
      </w:tr>
      <w:tr w:rsidR="00271CF9" w:rsidRPr="002451EA" w14:paraId="6B2D924D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787A3D2" w14:textId="77777777" w:rsidR="00271CF9" w:rsidRDefault="00271CF9" w:rsidP="00271CF9">
            <w:pPr>
              <w:pStyle w:val="Table"/>
              <w:ind w:left="174"/>
              <w:jc w:val="left"/>
            </w:pPr>
            <w:r>
              <w:t>12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47173" w14:textId="62D4D7B7" w:rsidR="00271CF9" w:rsidRPr="002451EA" w:rsidRDefault="00271CF9" w:rsidP="00271CF9">
            <w:pPr>
              <w:pStyle w:val="Table"/>
            </w:pPr>
            <w:r>
              <w:t>117 (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13186" w14:textId="1A6460A6" w:rsidR="00271CF9" w:rsidRPr="002451EA" w:rsidRDefault="00271CF9" w:rsidP="00271CF9">
            <w:pPr>
              <w:pStyle w:val="Table"/>
            </w:pPr>
            <w:r>
              <w:t>118 (1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5DF56" w14:textId="17DC79A1" w:rsidR="00271CF9" w:rsidRPr="002451EA" w:rsidRDefault="00271CF9" w:rsidP="00271CF9">
            <w:pPr>
              <w:pStyle w:val="Table"/>
            </w:pPr>
            <w:r>
              <w:t>119 (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5B12B" w14:textId="0032C73F" w:rsidR="00271CF9" w:rsidRPr="002451EA" w:rsidRDefault="00271CF9" w:rsidP="00271CF9">
            <w:pPr>
              <w:pStyle w:val="Table"/>
            </w:pPr>
            <w:r>
              <w:t>124 (1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AB10A" w14:textId="37126061" w:rsidR="00271CF9" w:rsidRPr="002451EA" w:rsidRDefault="00271CF9" w:rsidP="00271CF9">
            <w:pPr>
              <w:pStyle w:val="Table"/>
            </w:pPr>
            <w:r>
              <w:t>119 (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8E32" w14:textId="57082E53" w:rsidR="00271CF9" w:rsidRPr="002451EA" w:rsidRDefault="00271CF9" w:rsidP="00271CF9">
            <w:pPr>
              <w:pStyle w:val="Table"/>
            </w:pPr>
            <w:r>
              <w:t>114 (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9EB88" w14:textId="6FE5FA25" w:rsidR="00271CF9" w:rsidRPr="002451EA" w:rsidRDefault="00271CF9" w:rsidP="00271CF9">
            <w:pPr>
              <w:pStyle w:val="Table"/>
            </w:pPr>
            <w:r>
              <w:t>124 (8)</w:t>
            </w:r>
          </w:p>
        </w:tc>
      </w:tr>
      <w:tr w:rsidR="00271CF9" w:rsidRPr="002451EA" w14:paraId="0330CCF0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E528244" w14:textId="77777777" w:rsidR="00271CF9" w:rsidRDefault="00271CF9" w:rsidP="00271CF9">
            <w:pPr>
              <w:pStyle w:val="Table"/>
              <w:ind w:left="174"/>
              <w:jc w:val="left"/>
            </w:pPr>
            <w:r>
              <w:t>24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C52EE" w14:textId="64BA4F08" w:rsidR="00271CF9" w:rsidRPr="002451EA" w:rsidRDefault="00271CF9" w:rsidP="00271CF9">
            <w:pPr>
              <w:pStyle w:val="Table"/>
            </w:pPr>
            <w:r>
              <w:t>115 (1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4156" w14:textId="5A76CDD5" w:rsidR="00271CF9" w:rsidRPr="002451EA" w:rsidRDefault="00271CF9" w:rsidP="00271CF9">
            <w:pPr>
              <w:pStyle w:val="Table"/>
            </w:pPr>
            <w:r>
              <w:t>112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6805" w14:textId="1AC33BBF" w:rsidR="00271CF9" w:rsidRPr="002451EA" w:rsidRDefault="00271CF9" w:rsidP="00271CF9">
            <w:pPr>
              <w:pStyle w:val="Table"/>
            </w:pPr>
            <w:r>
              <w:t>113 (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4513E" w14:textId="4ED7E048" w:rsidR="00271CF9" w:rsidRPr="002451EA" w:rsidRDefault="00271CF9" w:rsidP="00271CF9">
            <w:pPr>
              <w:pStyle w:val="Table"/>
            </w:pPr>
            <w:r>
              <w:t>118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DB807" w14:textId="4AC41873" w:rsidR="00271CF9" w:rsidRPr="002451EA" w:rsidRDefault="00271CF9" w:rsidP="00271CF9">
            <w:pPr>
              <w:pStyle w:val="Table"/>
            </w:pPr>
            <w:r>
              <w:t>115 (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9ABCC" w14:textId="5FEADC00" w:rsidR="00271CF9" w:rsidRPr="002451EA" w:rsidRDefault="00271CF9" w:rsidP="00271CF9">
            <w:pPr>
              <w:pStyle w:val="Table"/>
            </w:pPr>
            <w:r>
              <w:t>113 (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0A758" w14:textId="5006DF3D" w:rsidR="00271CF9" w:rsidRPr="002451EA" w:rsidRDefault="00271CF9" w:rsidP="00271CF9">
            <w:pPr>
              <w:pStyle w:val="Table"/>
            </w:pPr>
            <w:r>
              <w:t>114 (9)</w:t>
            </w:r>
          </w:p>
        </w:tc>
      </w:tr>
      <w:tr w:rsidR="00271CF9" w:rsidRPr="002451EA" w14:paraId="57A5194E" w14:textId="77777777" w:rsidTr="00321C1F">
        <w:trPr>
          <w:trHeight w:val="60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232D14F" w14:textId="77777777" w:rsidR="00271CF9" w:rsidRDefault="00271CF9" w:rsidP="00271CF9">
            <w:pPr>
              <w:pStyle w:val="Table"/>
              <w:ind w:left="174"/>
              <w:jc w:val="left"/>
            </w:pPr>
            <w:r>
              <w:t>36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46711" w14:textId="32AF0EF0" w:rsidR="00271CF9" w:rsidRPr="002451EA" w:rsidRDefault="00271CF9" w:rsidP="00271CF9">
            <w:pPr>
              <w:pStyle w:val="Table"/>
            </w:pPr>
            <w:r>
              <w:t>118 (1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2DDD3" w14:textId="00DCD69F" w:rsidR="00271CF9" w:rsidRPr="002451EA" w:rsidRDefault="00271CF9" w:rsidP="00271CF9">
            <w:pPr>
              <w:pStyle w:val="Table"/>
            </w:pPr>
            <w:r>
              <w:t>119 (6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4B428" w14:textId="3322458A" w:rsidR="00271CF9" w:rsidRPr="002451EA" w:rsidRDefault="00271CF9" w:rsidP="00271CF9">
            <w:pPr>
              <w:pStyle w:val="Table"/>
            </w:pPr>
            <w:r>
              <w:t>118 (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2777" w14:textId="44D28651" w:rsidR="00271CF9" w:rsidRPr="002451EA" w:rsidRDefault="00271CF9" w:rsidP="00271CF9">
            <w:pPr>
              <w:pStyle w:val="Table"/>
            </w:pPr>
            <w:r>
              <w:t>121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6DE44" w14:textId="5B77A5D5" w:rsidR="00271CF9" w:rsidRPr="002451EA" w:rsidRDefault="00271CF9" w:rsidP="00271CF9">
            <w:pPr>
              <w:pStyle w:val="Table"/>
            </w:pPr>
            <w:r>
              <w:t>118 (1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9AEF8" w14:textId="1821BACB" w:rsidR="00271CF9" w:rsidRPr="002451EA" w:rsidRDefault="00271CF9" w:rsidP="00271CF9">
            <w:pPr>
              <w:pStyle w:val="Table"/>
            </w:pPr>
            <w:r>
              <w:t>118 (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A38E2" w14:textId="6107AC20" w:rsidR="00271CF9" w:rsidRPr="002451EA" w:rsidRDefault="00271CF9" w:rsidP="00271CF9">
            <w:pPr>
              <w:pStyle w:val="Table"/>
            </w:pPr>
            <w:r>
              <w:t>127 (9)</w:t>
            </w:r>
          </w:p>
        </w:tc>
      </w:tr>
      <w:tr w:rsidR="00271CF9" w:rsidRPr="002451EA" w14:paraId="777239E1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3C8B20E" w14:textId="77777777" w:rsidR="00271CF9" w:rsidRDefault="00271CF9" w:rsidP="00271CF9">
            <w:pPr>
              <w:pStyle w:val="Table"/>
              <w:ind w:left="174"/>
              <w:jc w:val="left"/>
            </w:pPr>
            <w:r>
              <w:t>48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3B26D" w14:textId="2CBB5A47" w:rsidR="00271CF9" w:rsidRPr="00271CF9" w:rsidRDefault="00271CF9" w:rsidP="00271CF9">
            <w:pPr>
              <w:pStyle w:val="Table"/>
            </w:pPr>
            <w:r w:rsidRPr="00271CF9">
              <w:t>116 (1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0FCCE" w14:textId="2A83231F" w:rsidR="00271CF9" w:rsidRPr="00271CF9" w:rsidRDefault="00271CF9" w:rsidP="00271CF9">
            <w:pPr>
              <w:pStyle w:val="Table"/>
            </w:pPr>
            <w:r w:rsidRPr="00271CF9">
              <w:t>116 (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F3264" w14:textId="03E72120" w:rsidR="00271CF9" w:rsidRPr="00271CF9" w:rsidRDefault="00271CF9" w:rsidP="00271CF9">
            <w:pPr>
              <w:pStyle w:val="Table"/>
            </w:pPr>
            <w:r w:rsidRPr="00271CF9">
              <w:t>114 (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D1212" w14:textId="54EE7954" w:rsidR="00271CF9" w:rsidRPr="00271CF9" w:rsidRDefault="00271CF9" w:rsidP="00271CF9">
            <w:pPr>
              <w:pStyle w:val="Table"/>
            </w:pPr>
            <w:r w:rsidRPr="00271CF9">
              <w:t>120 (1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B4462" w14:textId="5BB167E7" w:rsidR="00271CF9" w:rsidRPr="00271CF9" w:rsidRDefault="00271CF9" w:rsidP="00271CF9">
            <w:pPr>
              <w:pStyle w:val="Table"/>
            </w:pPr>
            <w:r w:rsidRPr="00271CF9">
              <w:t>114 (10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B4994" w14:textId="3FEBE155" w:rsidR="00271CF9" w:rsidRPr="00271CF9" w:rsidRDefault="00271CF9" w:rsidP="00271CF9">
            <w:pPr>
              <w:pStyle w:val="Table"/>
            </w:pPr>
            <w:r w:rsidRPr="00271CF9">
              <w:t>118 (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294C7" w14:textId="5730609B" w:rsidR="00271CF9" w:rsidRPr="00271CF9" w:rsidRDefault="00271CF9" w:rsidP="00271CF9">
            <w:pPr>
              <w:pStyle w:val="Table"/>
            </w:pPr>
            <w:r w:rsidRPr="00271CF9">
              <w:t>116 (7)</w:t>
            </w:r>
          </w:p>
        </w:tc>
      </w:tr>
      <w:tr w:rsidR="00271CF9" w14:paraId="181F1715" w14:textId="77777777" w:rsidTr="00321C1F"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14:paraId="742377A7" w14:textId="77777777" w:rsidR="00271CF9" w:rsidRDefault="00271CF9" w:rsidP="00271CF9">
            <w:pPr>
              <w:pStyle w:val="Table"/>
              <w:jc w:val="left"/>
            </w:pPr>
            <w:r>
              <w:t>DBP, mmHg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vAlign w:val="bottom"/>
          </w:tcPr>
          <w:p w14:paraId="0FB238E2" w14:textId="77777777" w:rsidR="00271CF9" w:rsidRDefault="00271CF9" w:rsidP="00271CF9">
            <w:pPr>
              <w:pStyle w:val="Table"/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bottom"/>
          </w:tcPr>
          <w:p w14:paraId="433CE947" w14:textId="77777777" w:rsidR="00271CF9" w:rsidRDefault="00271CF9" w:rsidP="00271CF9">
            <w:pPr>
              <w:pStyle w:val="Table"/>
            </w:pPr>
          </w:p>
        </w:tc>
        <w:tc>
          <w:tcPr>
            <w:tcW w:w="1021" w:type="dxa"/>
            <w:tcBorders>
              <w:left w:val="nil"/>
              <w:bottom w:val="nil"/>
              <w:right w:val="nil"/>
            </w:tcBorders>
            <w:vAlign w:val="bottom"/>
          </w:tcPr>
          <w:p w14:paraId="12CE24F5" w14:textId="77777777" w:rsidR="00271CF9" w:rsidRDefault="00271CF9" w:rsidP="00271CF9">
            <w:pPr>
              <w:pStyle w:val="Table"/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bottom"/>
          </w:tcPr>
          <w:p w14:paraId="096C8E85" w14:textId="77777777" w:rsidR="00271CF9" w:rsidRDefault="00271CF9" w:rsidP="00271CF9">
            <w:pPr>
              <w:pStyle w:val="Table"/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vAlign w:val="bottom"/>
          </w:tcPr>
          <w:p w14:paraId="24A42AAF" w14:textId="77777777" w:rsidR="00271CF9" w:rsidRDefault="00271CF9" w:rsidP="00271CF9">
            <w:pPr>
              <w:pStyle w:val="Table"/>
            </w:pP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  <w:vAlign w:val="bottom"/>
          </w:tcPr>
          <w:p w14:paraId="49062F0D" w14:textId="77777777" w:rsidR="00271CF9" w:rsidRDefault="00271CF9" w:rsidP="00271CF9">
            <w:pPr>
              <w:pStyle w:val="Table"/>
            </w:pP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vAlign w:val="bottom"/>
          </w:tcPr>
          <w:p w14:paraId="0D47D766" w14:textId="77777777" w:rsidR="00271CF9" w:rsidRDefault="00271CF9" w:rsidP="00271CF9">
            <w:pPr>
              <w:pStyle w:val="Table"/>
            </w:pPr>
          </w:p>
        </w:tc>
      </w:tr>
      <w:tr w:rsidR="00271CF9" w:rsidRPr="002451EA" w14:paraId="000B8763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BC54EDA" w14:textId="77777777" w:rsidR="00271CF9" w:rsidRPr="002451EA" w:rsidRDefault="00271CF9" w:rsidP="00271CF9">
            <w:pPr>
              <w:pStyle w:val="Table"/>
              <w:ind w:left="174"/>
              <w:jc w:val="left"/>
            </w:pPr>
            <w:r>
              <w:t>Baseli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EF34F" w14:textId="77777777" w:rsidR="00271CF9" w:rsidRPr="002451EA" w:rsidRDefault="00271CF9" w:rsidP="00271CF9">
            <w:pPr>
              <w:pStyle w:val="Table"/>
            </w:pPr>
            <w:r>
              <w:t>72 (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101D" w14:textId="77777777" w:rsidR="00271CF9" w:rsidRPr="00FE3C69" w:rsidRDefault="00271CF9" w:rsidP="00271CF9">
            <w:pPr>
              <w:pStyle w:val="Table"/>
            </w:pPr>
            <w:r>
              <w:t>71 (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C1063" w14:textId="77777777" w:rsidR="00271CF9" w:rsidRPr="002451EA" w:rsidRDefault="00271CF9" w:rsidP="00271CF9">
            <w:pPr>
              <w:pStyle w:val="Table"/>
            </w:pPr>
            <w:r>
              <w:t>68 (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D765D" w14:textId="77777777" w:rsidR="00271CF9" w:rsidRPr="002451EA" w:rsidRDefault="00271CF9" w:rsidP="00271CF9">
            <w:pPr>
              <w:pStyle w:val="Table"/>
            </w:pPr>
            <w:r>
              <w:t>73 (1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2A3CF" w14:textId="77777777" w:rsidR="00271CF9" w:rsidRPr="002451EA" w:rsidRDefault="00271CF9" w:rsidP="00271CF9">
            <w:pPr>
              <w:pStyle w:val="Table"/>
            </w:pPr>
            <w:r>
              <w:t>73 (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2DD65" w14:textId="77777777" w:rsidR="00271CF9" w:rsidRPr="002451EA" w:rsidRDefault="00271CF9" w:rsidP="00271CF9">
            <w:pPr>
              <w:pStyle w:val="Table"/>
            </w:pPr>
            <w:r>
              <w:t>70 (1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43114" w14:textId="77777777" w:rsidR="00271CF9" w:rsidRPr="002451EA" w:rsidRDefault="00271CF9" w:rsidP="00271CF9">
            <w:pPr>
              <w:pStyle w:val="Table"/>
            </w:pPr>
            <w:r>
              <w:t>73 (14)</w:t>
            </w:r>
          </w:p>
        </w:tc>
      </w:tr>
      <w:tr w:rsidR="00271CF9" w:rsidRPr="002451EA" w14:paraId="6B92990D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555A081" w14:textId="77777777" w:rsidR="00271CF9" w:rsidRPr="002451EA" w:rsidRDefault="00271CF9" w:rsidP="00271CF9">
            <w:pPr>
              <w:pStyle w:val="Table"/>
              <w:ind w:left="174"/>
              <w:jc w:val="left"/>
            </w:pPr>
            <w:r>
              <w:t>0.5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4FE7" w14:textId="77777777" w:rsidR="00271CF9" w:rsidRPr="002451EA" w:rsidRDefault="00271CF9" w:rsidP="00271CF9">
            <w:pPr>
              <w:pStyle w:val="Table"/>
            </w:pPr>
            <w:r>
              <w:t>74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52CA1" w14:textId="77777777" w:rsidR="00271CF9" w:rsidRPr="002451EA" w:rsidRDefault="00271CF9" w:rsidP="00271CF9">
            <w:pPr>
              <w:pStyle w:val="Table"/>
            </w:pPr>
            <w:r>
              <w:t>71 (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E02EB" w14:textId="77777777" w:rsidR="00271CF9" w:rsidRPr="002451EA" w:rsidRDefault="00271CF9" w:rsidP="00271CF9">
            <w:pPr>
              <w:pStyle w:val="Table"/>
            </w:pPr>
            <w:r>
              <w:t>68 (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2B076" w14:textId="77777777" w:rsidR="00271CF9" w:rsidRPr="002451EA" w:rsidRDefault="00271CF9" w:rsidP="00271CF9">
            <w:pPr>
              <w:pStyle w:val="Table"/>
            </w:pPr>
            <w:r>
              <w:t>73 (1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87676" w14:textId="77777777" w:rsidR="00271CF9" w:rsidRPr="002451EA" w:rsidRDefault="00271CF9" w:rsidP="00271CF9">
            <w:pPr>
              <w:pStyle w:val="Table"/>
            </w:pPr>
            <w:r>
              <w:t>69 (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54D4E" w14:textId="77777777" w:rsidR="00271CF9" w:rsidRPr="002451EA" w:rsidRDefault="00271CF9" w:rsidP="00271CF9">
            <w:pPr>
              <w:pStyle w:val="Table"/>
            </w:pPr>
            <w:r>
              <w:t>70 (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38B44" w14:textId="77777777" w:rsidR="00271CF9" w:rsidRPr="002451EA" w:rsidRDefault="00271CF9" w:rsidP="00271CF9">
            <w:pPr>
              <w:pStyle w:val="Table"/>
            </w:pPr>
            <w:r>
              <w:t>66 (16)</w:t>
            </w:r>
          </w:p>
        </w:tc>
      </w:tr>
      <w:tr w:rsidR="00271CF9" w:rsidRPr="002451EA" w14:paraId="4E77C32E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2067065" w14:textId="77777777" w:rsidR="00271CF9" w:rsidRDefault="00271CF9" w:rsidP="00271CF9">
            <w:pPr>
              <w:pStyle w:val="Table"/>
              <w:ind w:left="174"/>
              <w:jc w:val="left"/>
            </w:pPr>
            <w:r>
              <w:t>1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C973" w14:textId="77777777" w:rsidR="00271CF9" w:rsidRPr="002451EA" w:rsidRDefault="00271CF9" w:rsidP="00271CF9">
            <w:pPr>
              <w:pStyle w:val="Table"/>
            </w:pPr>
            <w:r>
              <w:t>73 (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73D3B" w14:textId="77777777" w:rsidR="00271CF9" w:rsidRPr="002451EA" w:rsidRDefault="00271CF9" w:rsidP="00271CF9">
            <w:pPr>
              <w:pStyle w:val="Table"/>
            </w:pPr>
            <w:r>
              <w:t>71 (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4F566" w14:textId="77777777" w:rsidR="00271CF9" w:rsidRPr="002451EA" w:rsidRDefault="00271CF9" w:rsidP="00271CF9">
            <w:pPr>
              <w:pStyle w:val="Table"/>
            </w:pPr>
            <w:r>
              <w:t>67 (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125C" w14:textId="77777777" w:rsidR="00271CF9" w:rsidRPr="002451EA" w:rsidRDefault="00271CF9" w:rsidP="00271CF9">
            <w:pPr>
              <w:pStyle w:val="Table"/>
            </w:pPr>
            <w:r>
              <w:t>72 (1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8381F" w14:textId="77777777" w:rsidR="00271CF9" w:rsidRPr="002451EA" w:rsidRDefault="00271CF9" w:rsidP="00271CF9">
            <w:pPr>
              <w:pStyle w:val="Table"/>
            </w:pPr>
            <w:r>
              <w:t>70 (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E0242" w14:textId="77777777" w:rsidR="00271CF9" w:rsidRPr="002451EA" w:rsidRDefault="00271CF9" w:rsidP="00271CF9">
            <w:pPr>
              <w:pStyle w:val="Table"/>
            </w:pPr>
            <w:r>
              <w:t>69 (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987B3" w14:textId="77777777" w:rsidR="00271CF9" w:rsidRPr="002451EA" w:rsidRDefault="00271CF9" w:rsidP="00271CF9">
            <w:pPr>
              <w:pStyle w:val="Table"/>
            </w:pPr>
            <w:r>
              <w:t>65 (11)</w:t>
            </w:r>
          </w:p>
        </w:tc>
      </w:tr>
      <w:tr w:rsidR="00271CF9" w:rsidRPr="002451EA" w14:paraId="670141F4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3879DCA" w14:textId="77777777" w:rsidR="00271CF9" w:rsidRDefault="00271CF9" w:rsidP="00271CF9">
            <w:pPr>
              <w:pStyle w:val="Table"/>
              <w:ind w:left="174"/>
              <w:jc w:val="left"/>
            </w:pPr>
            <w:r>
              <w:t>2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D45AB" w14:textId="77777777" w:rsidR="00271CF9" w:rsidRPr="002451EA" w:rsidRDefault="00271CF9" w:rsidP="00271CF9">
            <w:pPr>
              <w:pStyle w:val="Table"/>
            </w:pPr>
            <w:r>
              <w:t>70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6918E" w14:textId="77777777" w:rsidR="00271CF9" w:rsidRPr="002451EA" w:rsidRDefault="00271CF9" w:rsidP="00271CF9">
            <w:pPr>
              <w:pStyle w:val="Table"/>
            </w:pPr>
            <w:r>
              <w:t>71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AC5A8" w14:textId="77777777" w:rsidR="00271CF9" w:rsidRPr="002451EA" w:rsidRDefault="00271CF9" w:rsidP="00271CF9">
            <w:pPr>
              <w:pStyle w:val="Table"/>
            </w:pPr>
            <w:r>
              <w:t>65 (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DAC66" w14:textId="77777777" w:rsidR="00271CF9" w:rsidRPr="002451EA" w:rsidRDefault="00271CF9" w:rsidP="00271CF9">
            <w:pPr>
              <w:pStyle w:val="Table"/>
            </w:pPr>
            <w:r>
              <w:t>69 (1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BB453" w14:textId="77777777" w:rsidR="00271CF9" w:rsidRPr="002451EA" w:rsidRDefault="00271CF9" w:rsidP="00271CF9">
            <w:pPr>
              <w:pStyle w:val="Table"/>
            </w:pPr>
            <w:r>
              <w:t>68 (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1A3F3" w14:textId="77777777" w:rsidR="00271CF9" w:rsidRPr="002451EA" w:rsidRDefault="00271CF9" w:rsidP="00271CF9">
            <w:pPr>
              <w:pStyle w:val="Table"/>
            </w:pPr>
            <w:r>
              <w:t>68 (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B8C46" w14:textId="77777777" w:rsidR="00271CF9" w:rsidRPr="002451EA" w:rsidRDefault="00271CF9" w:rsidP="00271CF9">
            <w:pPr>
              <w:pStyle w:val="Table"/>
            </w:pPr>
            <w:r>
              <w:t>66 (18)</w:t>
            </w:r>
          </w:p>
        </w:tc>
      </w:tr>
      <w:tr w:rsidR="001A027B" w:rsidRPr="002451EA" w14:paraId="6BEE5907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CCCE470" w14:textId="2B54BB73" w:rsidR="001A027B" w:rsidRDefault="001A027B" w:rsidP="001A027B">
            <w:pPr>
              <w:pStyle w:val="Table"/>
              <w:ind w:left="174"/>
              <w:jc w:val="left"/>
            </w:pPr>
            <w:r>
              <w:t>3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48FA0" w14:textId="71052727" w:rsidR="001A027B" w:rsidRDefault="001A027B" w:rsidP="001A027B">
            <w:pPr>
              <w:pStyle w:val="Table"/>
            </w:pPr>
            <w:r>
              <w:t>72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6DF8B" w14:textId="6DBC08D6" w:rsidR="001A027B" w:rsidRDefault="001A027B" w:rsidP="001A027B">
            <w:pPr>
              <w:pStyle w:val="Table"/>
            </w:pPr>
            <w:r>
              <w:t>72 (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A98FC" w14:textId="61ABFBBE" w:rsidR="001A027B" w:rsidRDefault="001A027B" w:rsidP="001A027B">
            <w:pPr>
              <w:pStyle w:val="Table"/>
            </w:pPr>
            <w:r>
              <w:t>65 (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BCBF2" w14:textId="1DE5878F" w:rsidR="001A027B" w:rsidRDefault="001A027B" w:rsidP="001A027B">
            <w:pPr>
              <w:pStyle w:val="Table"/>
            </w:pPr>
            <w:r>
              <w:t>70 (1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BD8EF" w14:textId="098E4322" w:rsidR="001A027B" w:rsidRDefault="001A027B" w:rsidP="001A027B">
            <w:pPr>
              <w:pStyle w:val="Table"/>
            </w:pPr>
            <w:r>
              <w:t>68 (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E1061" w14:textId="31B21C16" w:rsidR="001A027B" w:rsidRDefault="001A027B" w:rsidP="001A027B">
            <w:pPr>
              <w:pStyle w:val="Table"/>
            </w:pPr>
            <w:r>
              <w:t>67 (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744FD" w14:textId="18EC3C54" w:rsidR="001A027B" w:rsidRDefault="001A027B" w:rsidP="001A027B">
            <w:pPr>
              <w:pStyle w:val="Table"/>
            </w:pPr>
            <w:r>
              <w:t>69 (11)</w:t>
            </w:r>
          </w:p>
        </w:tc>
      </w:tr>
      <w:tr w:rsidR="001A027B" w:rsidRPr="002451EA" w14:paraId="2924E28D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64C1664" w14:textId="77777777" w:rsidR="001A027B" w:rsidRDefault="001A027B" w:rsidP="001A027B">
            <w:pPr>
              <w:pStyle w:val="Table"/>
              <w:ind w:left="174"/>
              <w:jc w:val="left"/>
            </w:pPr>
            <w:r>
              <w:t>4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3D19F" w14:textId="39D32F2B" w:rsidR="001A027B" w:rsidRPr="002451EA" w:rsidRDefault="001A027B" w:rsidP="001A027B">
            <w:pPr>
              <w:pStyle w:val="Table"/>
            </w:pPr>
            <w:r>
              <w:t>72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8BB1" w14:textId="75C5577D" w:rsidR="001A027B" w:rsidRPr="002451EA" w:rsidRDefault="001A027B" w:rsidP="001A027B">
            <w:pPr>
              <w:pStyle w:val="Table"/>
            </w:pPr>
            <w:r>
              <w:t>71 (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4D15A" w14:textId="2EBA5291" w:rsidR="001A027B" w:rsidRPr="002451EA" w:rsidRDefault="001A027B" w:rsidP="001A027B">
            <w:pPr>
              <w:pStyle w:val="Table"/>
            </w:pPr>
            <w:r>
              <w:t>66 (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0518B" w14:textId="3CFE5DC4" w:rsidR="001A027B" w:rsidRPr="002451EA" w:rsidRDefault="001A027B" w:rsidP="001A027B">
            <w:pPr>
              <w:pStyle w:val="Table"/>
            </w:pPr>
            <w:r>
              <w:t>69 (1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53843" w14:textId="056000EC" w:rsidR="001A027B" w:rsidRPr="002451EA" w:rsidRDefault="001A027B" w:rsidP="001A027B">
            <w:pPr>
              <w:pStyle w:val="Table"/>
            </w:pPr>
            <w:r>
              <w:t>69 (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C11FE" w14:textId="4F10139B" w:rsidR="001A027B" w:rsidRPr="002451EA" w:rsidRDefault="001A027B" w:rsidP="001A027B">
            <w:pPr>
              <w:pStyle w:val="Table"/>
            </w:pPr>
            <w:r>
              <w:t>69 (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B2B32" w14:textId="36CD1227" w:rsidR="001A027B" w:rsidRPr="002451EA" w:rsidRDefault="001A027B" w:rsidP="001A027B">
            <w:pPr>
              <w:pStyle w:val="Table"/>
            </w:pPr>
            <w:r>
              <w:t>67 (15)</w:t>
            </w:r>
          </w:p>
        </w:tc>
      </w:tr>
      <w:tr w:rsidR="001A027B" w:rsidRPr="002451EA" w14:paraId="1485CA95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713F658" w14:textId="77777777" w:rsidR="001A027B" w:rsidRDefault="001A027B" w:rsidP="001A027B">
            <w:pPr>
              <w:pStyle w:val="Table"/>
              <w:ind w:left="174"/>
              <w:jc w:val="left"/>
            </w:pPr>
            <w:r>
              <w:t>6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E4D83" w14:textId="743E2AC5" w:rsidR="001A027B" w:rsidRPr="002451EA" w:rsidRDefault="001A027B" w:rsidP="001A027B">
            <w:pPr>
              <w:pStyle w:val="Table"/>
            </w:pPr>
            <w:r>
              <w:t>69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4F44" w14:textId="0FFBC826" w:rsidR="001A027B" w:rsidRPr="002451EA" w:rsidRDefault="001A027B" w:rsidP="001A027B">
            <w:pPr>
              <w:pStyle w:val="Table"/>
            </w:pPr>
            <w:r>
              <w:t>69 (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DB1C6" w14:textId="493A0197" w:rsidR="001A027B" w:rsidRPr="002451EA" w:rsidRDefault="001A027B" w:rsidP="001A027B">
            <w:pPr>
              <w:pStyle w:val="Table"/>
            </w:pPr>
            <w:r>
              <w:t>65 (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A037A" w14:textId="515BE901" w:rsidR="001A027B" w:rsidRPr="002451EA" w:rsidRDefault="001A027B" w:rsidP="001A027B">
            <w:pPr>
              <w:pStyle w:val="Table"/>
            </w:pPr>
            <w:r>
              <w:t>66 (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40D41" w14:textId="4E069B76" w:rsidR="001A027B" w:rsidRPr="002451EA" w:rsidRDefault="001A027B" w:rsidP="001A027B">
            <w:pPr>
              <w:pStyle w:val="Table"/>
            </w:pPr>
            <w:r>
              <w:t>66 (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D375A" w14:textId="6E86DE5F" w:rsidR="001A027B" w:rsidRPr="002451EA" w:rsidRDefault="001A027B" w:rsidP="001A027B">
            <w:pPr>
              <w:pStyle w:val="Table"/>
            </w:pPr>
            <w:r>
              <w:t>66 (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14F22" w14:textId="470DE0EA" w:rsidR="001A027B" w:rsidRPr="002451EA" w:rsidRDefault="001A027B" w:rsidP="001A027B">
            <w:pPr>
              <w:pStyle w:val="Table"/>
            </w:pPr>
            <w:r>
              <w:t>70 (15)</w:t>
            </w:r>
          </w:p>
        </w:tc>
      </w:tr>
      <w:tr w:rsidR="001A027B" w:rsidRPr="002451EA" w14:paraId="03EF42F1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BB97A16" w14:textId="77777777" w:rsidR="001A027B" w:rsidRDefault="001A027B" w:rsidP="001A027B">
            <w:pPr>
              <w:pStyle w:val="Table"/>
              <w:ind w:left="174"/>
              <w:jc w:val="left"/>
            </w:pPr>
            <w:r>
              <w:t>8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D9487" w14:textId="7A7A5B54" w:rsidR="001A027B" w:rsidRPr="002451EA" w:rsidRDefault="001A027B" w:rsidP="001A027B">
            <w:pPr>
              <w:pStyle w:val="Table"/>
            </w:pPr>
            <w:r>
              <w:t>72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7E6AB" w14:textId="430E9C0D" w:rsidR="001A027B" w:rsidRPr="002451EA" w:rsidRDefault="001A027B" w:rsidP="001A027B">
            <w:pPr>
              <w:pStyle w:val="Table"/>
            </w:pPr>
            <w:r>
              <w:t>68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0FFA" w14:textId="2285865A" w:rsidR="001A027B" w:rsidRPr="002451EA" w:rsidRDefault="001A027B" w:rsidP="001A027B">
            <w:pPr>
              <w:pStyle w:val="Table"/>
            </w:pPr>
            <w:r>
              <w:t>64 (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6CC34" w14:textId="777FE62F" w:rsidR="001A027B" w:rsidRPr="002451EA" w:rsidRDefault="001A027B" w:rsidP="001A027B">
            <w:pPr>
              <w:pStyle w:val="Table"/>
            </w:pPr>
            <w:r>
              <w:t>68 (1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4AD66" w14:textId="00AEA1D3" w:rsidR="001A027B" w:rsidRPr="002451EA" w:rsidRDefault="001A027B" w:rsidP="001A027B">
            <w:pPr>
              <w:pStyle w:val="Table"/>
            </w:pPr>
            <w:r>
              <w:t>70 (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CF8FA" w14:textId="4682BBCC" w:rsidR="001A027B" w:rsidRPr="002451EA" w:rsidRDefault="001A027B" w:rsidP="001A027B">
            <w:pPr>
              <w:pStyle w:val="Table"/>
            </w:pPr>
            <w:r>
              <w:t>67 (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836E9" w14:textId="206B5808" w:rsidR="001A027B" w:rsidRPr="002451EA" w:rsidRDefault="001A027B" w:rsidP="001A027B">
            <w:pPr>
              <w:pStyle w:val="Table"/>
            </w:pPr>
            <w:r>
              <w:t>71 (17)</w:t>
            </w:r>
          </w:p>
        </w:tc>
      </w:tr>
      <w:tr w:rsidR="001A027B" w:rsidRPr="002451EA" w14:paraId="08E5C605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CE7D72B" w14:textId="77777777" w:rsidR="001A027B" w:rsidRDefault="001A027B" w:rsidP="001A027B">
            <w:pPr>
              <w:pStyle w:val="Table"/>
              <w:ind w:left="174"/>
              <w:jc w:val="left"/>
            </w:pPr>
            <w:r>
              <w:t>12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64844" w14:textId="511CDE75" w:rsidR="001A027B" w:rsidRPr="002451EA" w:rsidRDefault="001A027B" w:rsidP="001A027B">
            <w:pPr>
              <w:pStyle w:val="Table"/>
            </w:pPr>
            <w:r>
              <w:t>68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F22A7" w14:textId="5B8F0725" w:rsidR="001A027B" w:rsidRPr="002451EA" w:rsidRDefault="001A027B" w:rsidP="001A027B">
            <w:pPr>
              <w:pStyle w:val="Table"/>
            </w:pPr>
            <w:r>
              <w:t>69 (9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6B95" w14:textId="1911EBB6" w:rsidR="001A027B" w:rsidRPr="002451EA" w:rsidRDefault="001A027B" w:rsidP="001A027B">
            <w:pPr>
              <w:pStyle w:val="Table"/>
            </w:pPr>
            <w:r>
              <w:t>64 (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92A57" w14:textId="5F8C73B7" w:rsidR="001A027B" w:rsidRPr="002451EA" w:rsidRDefault="001A027B" w:rsidP="001A027B">
            <w:pPr>
              <w:pStyle w:val="Table"/>
            </w:pPr>
            <w:r>
              <w:t>68 (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A2526" w14:textId="2A402214" w:rsidR="001A027B" w:rsidRPr="002451EA" w:rsidRDefault="001A027B" w:rsidP="001A027B">
            <w:pPr>
              <w:pStyle w:val="Table"/>
            </w:pPr>
            <w:r>
              <w:t>69 (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FD89B" w14:textId="796810A2" w:rsidR="001A027B" w:rsidRPr="002451EA" w:rsidRDefault="001A027B" w:rsidP="001A027B">
            <w:pPr>
              <w:pStyle w:val="Table"/>
            </w:pPr>
            <w:r>
              <w:t>67 (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575D3" w14:textId="28531FF9" w:rsidR="001A027B" w:rsidRPr="002451EA" w:rsidRDefault="001A027B" w:rsidP="001A027B">
            <w:pPr>
              <w:pStyle w:val="Table"/>
            </w:pPr>
            <w:r>
              <w:t>69 (15)</w:t>
            </w:r>
          </w:p>
        </w:tc>
      </w:tr>
      <w:tr w:rsidR="001A027B" w:rsidRPr="002451EA" w14:paraId="32C5BCE7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1EA614A" w14:textId="77777777" w:rsidR="001A027B" w:rsidRDefault="001A027B" w:rsidP="001A027B">
            <w:pPr>
              <w:pStyle w:val="Table"/>
              <w:ind w:left="174"/>
              <w:jc w:val="left"/>
            </w:pPr>
            <w:r>
              <w:t>24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34BEB" w14:textId="17FE5685" w:rsidR="001A027B" w:rsidRPr="002451EA" w:rsidRDefault="001A027B" w:rsidP="001A027B">
            <w:pPr>
              <w:pStyle w:val="Table"/>
            </w:pPr>
            <w:r>
              <w:t>69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44FE9" w14:textId="1349F599" w:rsidR="001A027B" w:rsidRPr="002451EA" w:rsidRDefault="001A027B" w:rsidP="001A027B">
            <w:pPr>
              <w:pStyle w:val="Table"/>
            </w:pPr>
            <w:r>
              <w:t>69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A79CE" w14:textId="175FBAC9" w:rsidR="001A027B" w:rsidRPr="002451EA" w:rsidRDefault="001A027B" w:rsidP="001A027B">
            <w:pPr>
              <w:pStyle w:val="Table"/>
            </w:pPr>
            <w:r>
              <w:t>67 (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FBDB6" w14:textId="4E8D8071" w:rsidR="001A027B" w:rsidRPr="002451EA" w:rsidRDefault="001A027B" w:rsidP="001A027B">
            <w:pPr>
              <w:pStyle w:val="Table"/>
            </w:pPr>
            <w:r>
              <w:t>71 (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BBD9" w14:textId="25855D92" w:rsidR="001A027B" w:rsidRPr="002451EA" w:rsidRDefault="001A027B" w:rsidP="001A027B">
            <w:pPr>
              <w:pStyle w:val="Table"/>
            </w:pPr>
            <w:r>
              <w:t>69 (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C274F" w14:textId="086380CF" w:rsidR="001A027B" w:rsidRPr="002451EA" w:rsidRDefault="001A027B" w:rsidP="001A027B">
            <w:pPr>
              <w:pStyle w:val="Table"/>
            </w:pPr>
            <w:r>
              <w:t>71 (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CD35F" w14:textId="6C5145B6" w:rsidR="001A027B" w:rsidRPr="002451EA" w:rsidRDefault="001A027B" w:rsidP="001A027B">
            <w:pPr>
              <w:pStyle w:val="Table"/>
            </w:pPr>
            <w:r>
              <w:t>69 (12)</w:t>
            </w:r>
          </w:p>
        </w:tc>
      </w:tr>
      <w:tr w:rsidR="001A027B" w:rsidRPr="002451EA" w14:paraId="2896E70C" w14:textId="77777777" w:rsidTr="00321C1F">
        <w:trPr>
          <w:trHeight w:val="60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6ECB824" w14:textId="77777777" w:rsidR="001A027B" w:rsidRDefault="001A027B" w:rsidP="001A027B">
            <w:pPr>
              <w:pStyle w:val="Table"/>
              <w:ind w:left="174"/>
              <w:jc w:val="left"/>
            </w:pPr>
            <w:r>
              <w:t>36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12F32" w14:textId="04EC4005" w:rsidR="001A027B" w:rsidRPr="002451EA" w:rsidRDefault="001A027B" w:rsidP="001A027B">
            <w:pPr>
              <w:pStyle w:val="Table"/>
            </w:pPr>
            <w:r>
              <w:t>68 (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C5D25" w14:textId="7660BEAE" w:rsidR="001A027B" w:rsidRPr="002451EA" w:rsidRDefault="001A027B" w:rsidP="001A027B">
            <w:pPr>
              <w:pStyle w:val="Table"/>
            </w:pPr>
            <w:r>
              <w:t>69 (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E0EF6" w14:textId="78800242" w:rsidR="001A027B" w:rsidRPr="002451EA" w:rsidRDefault="001A027B" w:rsidP="001A027B">
            <w:pPr>
              <w:pStyle w:val="Table"/>
            </w:pPr>
            <w:r>
              <w:t>63 (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0C7E2" w14:textId="61E3914A" w:rsidR="001A027B" w:rsidRPr="002451EA" w:rsidRDefault="001A027B" w:rsidP="001A027B">
            <w:pPr>
              <w:pStyle w:val="Table"/>
            </w:pPr>
            <w:r>
              <w:t>66 (1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1251D" w14:textId="7249B2B3" w:rsidR="001A027B" w:rsidRPr="002451EA" w:rsidRDefault="001A027B" w:rsidP="001A027B">
            <w:pPr>
              <w:pStyle w:val="Table"/>
            </w:pPr>
            <w:r>
              <w:t>67 (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96E53" w14:textId="10596FAC" w:rsidR="001A027B" w:rsidRPr="002451EA" w:rsidRDefault="001A027B" w:rsidP="001A027B">
            <w:pPr>
              <w:pStyle w:val="Table"/>
            </w:pPr>
            <w:r>
              <w:t>68 (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471C" w14:textId="521DC9AA" w:rsidR="001A027B" w:rsidRPr="002451EA" w:rsidRDefault="001A027B" w:rsidP="001A027B">
            <w:pPr>
              <w:pStyle w:val="Table"/>
            </w:pPr>
            <w:r>
              <w:t>71 (15)</w:t>
            </w:r>
          </w:p>
        </w:tc>
      </w:tr>
      <w:tr w:rsidR="001A027B" w:rsidRPr="002451EA" w14:paraId="338D06F4" w14:textId="77777777" w:rsidTr="00321C1F"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A8416" w14:textId="77777777" w:rsidR="001A027B" w:rsidRDefault="001A027B" w:rsidP="001A027B">
            <w:pPr>
              <w:pStyle w:val="Table"/>
              <w:ind w:left="174"/>
              <w:jc w:val="left"/>
            </w:pPr>
            <w:r>
              <w:t>48 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1A19D5" w14:textId="14794D47" w:rsidR="001A027B" w:rsidRPr="001A027B" w:rsidRDefault="001A027B" w:rsidP="001A027B">
            <w:pPr>
              <w:pStyle w:val="Table"/>
            </w:pPr>
            <w:r w:rsidRPr="001A027B">
              <w:t>69 (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5DD20E" w14:textId="0C9656B7" w:rsidR="001A027B" w:rsidRPr="001A027B" w:rsidRDefault="001A027B" w:rsidP="001A027B">
            <w:pPr>
              <w:pStyle w:val="Table"/>
            </w:pPr>
            <w:r w:rsidRPr="001A027B">
              <w:t>70 (4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50161D" w14:textId="7E896D9D" w:rsidR="001A027B" w:rsidRPr="001A027B" w:rsidRDefault="001A027B" w:rsidP="001A027B">
            <w:pPr>
              <w:pStyle w:val="Table"/>
            </w:pPr>
            <w:r w:rsidRPr="001A027B">
              <w:t>66 (5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6D24C3" w14:textId="793F16A5" w:rsidR="001A027B" w:rsidRPr="001A027B" w:rsidRDefault="001A027B" w:rsidP="001A027B">
            <w:pPr>
              <w:pStyle w:val="Table"/>
            </w:pPr>
            <w:r w:rsidRPr="001A027B">
              <w:t>69 (1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281898" w14:textId="0454A677" w:rsidR="001A027B" w:rsidRPr="001A027B" w:rsidRDefault="001A027B" w:rsidP="001A027B">
            <w:pPr>
              <w:pStyle w:val="Table"/>
            </w:pPr>
            <w:r w:rsidRPr="001A027B">
              <w:t>71 (5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444B31" w14:textId="3E82D3B6" w:rsidR="001A027B" w:rsidRPr="001A027B" w:rsidRDefault="001A027B" w:rsidP="001A027B">
            <w:pPr>
              <w:pStyle w:val="Table"/>
            </w:pPr>
            <w:r w:rsidRPr="001A027B">
              <w:t>71 (7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059E0C" w14:textId="3C00B499" w:rsidR="001A027B" w:rsidRPr="001A027B" w:rsidRDefault="001A027B" w:rsidP="001A027B">
            <w:pPr>
              <w:pStyle w:val="Table"/>
            </w:pPr>
            <w:r w:rsidRPr="001A027B">
              <w:t>73 (13)</w:t>
            </w:r>
          </w:p>
        </w:tc>
      </w:tr>
      <w:tr w:rsidR="001A027B" w:rsidRPr="002451EA" w14:paraId="5292A84C" w14:textId="77777777" w:rsidTr="00321C1F"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09B41" w14:textId="77777777" w:rsidR="001A027B" w:rsidRDefault="001A027B" w:rsidP="001A027B">
            <w:pPr>
              <w:pStyle w:val="Table"/>
              <w:jc w:val="left"/>
            </w:pPr>
            <w:r>
              <w:t>Pulse, bpm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60D392" w14:textId="77777777" w:rsidR="001A027B" w:rsidRPr="002451EA" w:rsidRDefault="001A027B" w:rsidP="001A027B">
            <w:pPr>
              <w:pStyle w:val="Table"/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A16268" w14:textId="77777777" w:rsidR="001A027B" w:rsidRPr="002451EA" w:rsidRDefault="001A027B" w:rsidP="001A027B">
            <w:pPr>
              <w:pStyle w:val="Table"/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48E582" w14:textId="77777777" w:rsidR="001A027B" w:rsidRPr="002451EA" w:rsidRDefault="001A027B" w:rsidP="001A027B">
            <w:pPr>
              <w:pStyle w:val="Table"/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9968C5" w14:textId="77777777" w:rsidR="001A027B" w:rsidRPr="002451EA" w:rsidRDefault="001A027B" w:rsidP="001A027B">
            <w:pPr>
              <w:pStyle w:val="Table"/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551E6B" w14:textId="77777777" w:rsidR="001A027B" w:rsidRPr="002451EA" w:rsidRDefault="001A027B" w:rsidP="001A027B">
            <w:pPr>
              <w:pStyle w:val="Table"/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7CA1F9" w14:textId="77777777" w:rsidR="001A027B" w:rsidRPr="002451EA" w:rsidRDefault="001A027B" w:rsidP="001A027B">
            <w:pPr>
              <w:pStyle w:val="Table"/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5EA2A7" w14:textId="77777777" w:rsidR="001A027B" w:rsidRPr="002451EA" w:rsidRDefault="001A027B" w:rsidP="001A027B">
            <w:pPr>
              <w:pStyle w:val="Table"/>
            </w:pPr>
          </w:p>
        </w:tc>
      </w:tr>
      <w:tr w:rsidR="001A027B" w:rsidRPr="002451EA" w14:paraId="5ED5C4FC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F4F5E53" w14:textId="77777777" w:rsidR="001A027B" w:rsidRPr="002451EA" w:rsidRDefault="001A027B" w:rsidP="001A027B">
            <w:pPr>
              <w:pStyle w:val="Table"/>
              <w:ind w:left="174"/>
              <w:jc w:val="left"/>
            </w:pPr>
            <w:r>
              <w:t>Baselin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27384" w14:textId="77777777" w:rsidR="001A027B" w:rsidRPr="002451EA" w:rsidRDefault="001A027B" w:rsidP="001A027B">
            <w:pPr>
              <w:pStyle w:val="Table"/>
            </w:pPr>
            <w:r>
              <w:t>54 (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64EDE" w14:textId="77777777" w:rsidR="001A027B" w:rsidRPr="002451EA" w:rsidRDefault="001A027B" w:rsidP="001A027B">
            <w:pPr>
              <w:pStyle w:val="Table"/>
            </w:pPr>
            <w:r>
              <w:t>61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C722C" w14:textId="77777777" w:rsidR="001A027B" w:rsidRPr="002451EA" w:rsidRDefault="001A027B" w:rsidP="001A027B">
            <w:pPr>
              <w:pStyle w:val="Table"/>
            </w:pPr>
            <w:r>
              <w:t>61 (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4AC19" w14:textId="77777777" w:rsidR="001A027B" w:rsidRPr="002451EA" w:rsidRDefault="001A027B" w:rsidP="001A027B">
            <w:pPr>
              <w:pStyle w:val="Table"/>
            </w:pPr>
            <w:r>
              <w:t>59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AF1B5" w14:textId="77777777" w:rsidR="001A027B" w:rsidRPr="002451EA" w:rsidRDefault="001A027B" w:rsidP="001A027B">
            <w:pPr>
              <w:pStyle w:val="Table"/>
            </w:pPr>
            <w:r>
              <w:t>60 (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77030" w14:textId="77777777" w:rsidR="001A027B" w:rsidRPr="002451EA" w:rsidRDefault="001A027B" w:rsidP="001A027B">
            <w:pPr>
              <w:pStyle w:val="Table"/>
            </w:pPr>
            <w:r>
              <w:t>56 (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7CD90" w14:textId="77777777" w:rsidR="001A027B" w:rsidRPr="002451EA" w:rsidRDefault="001A027B" w:rsidP="001A027B">
            <w:pPr>
              <w:pStyle w:val="Table"/>
            </w:pPr>
            <w:r>
              <w:t>55 (6)</w:t>
            </w:r>
          </w:p>
        </w:tc>
      </w:tr>
      <w:tr w:rsidR="001A027B" w:rsidRPr="002451EA" w14:paraId="0F66B86C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49F2CFD0" w14:textId="77777777" w:rsidR="001A027B" w:rsidRPr="002451EA" w:rsidRDefault="001A027B" w:rsidP="001A027B">
            <w:pPr>
              <w:pStyle w:val="Table"/>
              <w:ind w:left="174"/>
              <w:jc w:val="left"/>
            </w:pPr>
            <w:r>
              <w:t>0.5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B375B" w14:textId="77777777" w:rsidR="001A027B" w:rsidRPr="002451EA" w:rsidRDefault="001A027B" w:rsidP="001A027B">
            <w:pPr>
              <w:pStyle w:val="Table"/>
            </w:pPr>
            <w:r>
              <w:t>55 (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75AE6" w14:textId="77777777" w:rsidR="001A027B" w:rsidRPr="002451EA" w:rsidRDefault="001A027B" w:rsidP="001A027B">
            <w:pPr>
              <w:pStyle w:val="Table"/>
            </w:pPr>
            <w:r>
              <w:t>61 (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71647" w14:textId="77777777" w:rsidR="001A027B" w:rsidRPr="002451EA" w:rsidRDefault="001A027B" w:rsidP="001A027B">
            <w:pPr>
              <w:pStyle w:val="Table"/>
            </w:pPr>
            <w:r>
              <w:t>58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81C7" w14:textId="77777777" w:rsidR="001A027B" w:rsidRPr="002451EA" w:rsidRDefault="001A027B" w:rsidP="001A027B">
            <w:pPr>
              <w:pStyle w:val="Table"/>
            </w:pPr>
            <w:r>
              <w:t>59 (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57CFF" w14:textId="77777777" w:rsidR="001A027B" w:rsidRPr="002451EA" w:rsidRDefault="001A027B" w:rsidP="001A027B">
            <w:pPr>
              <w:pStyle w:val="Table"/>
            </w:pPr>
            <w:r>
              <w:t>59 (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903FA" w14:textId="77777777" w:rsidR="001A027B" w:rsidRPr="002451EA" w:rsidRDefault="001A027B" w:rsidP="001A027B">
            <w:pPr>
              <w:pStyle w:val="Table"/>
            </w:pPr>
            <w:r>
              <w:t>61 (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A5049" w14:textId="77777777" w:rsidR="001A027B" w:rsidRPr="002451EA" w:rsidRDefault="001A027B" w:rsidP="001A027B">
            <w:pPr>
              <w:pStyle w:val="Table"/>
            </w:pPr>
            <w:r>
              <w:t>63 (6)</w:t>
            </w:r>
          </w:p>
        </w:tc>
      </w:tr>
      <w:tr w:rsidR="001A027B" w:rsidRPr="002451EA" w14:paraId="1917A57D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2BDB32D" w14:textId="77777777" w:rsidR="001A027B" w:rsidRPr="002451EA" w:rsidRDefault="001A027B" w:rsidP="001A027B">
            <w:pPr>
              <w:pStyle w:val="Table"/>
              <w:ind w:left="174"/>
              <w:jc w:val="left"/>
            </w:pPr>
            <w:r>
              <w:t>1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FC6C9" w14:textId="77777777" w:rsidR="001A027B" w:rsidRPr="002451EA" w:rsidRDefault="001A027B" w:rsidP="001A027B">
            <w:pPr>
              <w:pStyle w:val="Table"/>
            </w:pPr>
            <w:r>
              <w:t>55 (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9F1CD" w14:textId="77777777" w:rsidR="001A027B" w:rsidRPr="002451EA" w:rsidRDefault="001A027B" w:rsidP="001A027B">
            <w:pPr>
              <w:pStyle w:val="Table"/>
            </w:pPr>
            <w:r>
              <w:t>61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E04CA" w14:textId="77777777" w:rsidR="001A027B" w:rsidRPr="002451EA" w:rsidRDefault="001A027B" w:rsidP="001A027B">
            <w:pPr>
              <w:pStyle w:val="Table"/>
            </w:pPr>
            <w:r>
              <w:t>61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A7F85" w14:textId="77777777" w:rsidR="001A027B" w:rsidRPr="002451EA" w:rsidRDefault="001A027B" w:rsidP="001A027B">
            <w:pPr>
              <w:pStyle w:val="Table"/>
            </w:pPr>
            <w:r>
              <w:t>57 (1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AC564" w14:textId="77777777" w:rsidR="001A027B" w:rsidRPr="002451EA" w:rsidRDefault="001A027B" w:rsidP="001A027B">
            <w:pPr>
              <w:pStyle w:val="Table"/>
            </w:pPr>
            <w:r>
              <w:t>61 (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37063" w14:textId="77777777" w:rsidR="001A027B" w:rsidRPr="002451EA" w:rsidRDefault="001A027B" w:rsidP="001A027B">
            <w:pPr>
              <w:pStyle w:val="Table"/>
            </w:pPr>
            <w:r>
              <w:t>61 (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B5564" w14:textId="77777777" w:rsidR="001A027B" w:rsidRPr="002451EA" w:rsidRDefault="001A027B" w:rsidP="001A027B">
            <w:pPr>
              <w:pStyle w:val="Table"/>
            </w:pPr>
            <w:r>
              <w:t>66 (11)</w:t>
            </w:r>
          </w:p>
        </w:tc>
      </w:tr>
      <w:tr w:rsidR="001A027B" w:rsidRPr="002451EA" w14:paraId="46ECCC7A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B345CD1" w14:textId="77777777" w:rsidR="001A027B" w:rsidRPr="002451EA" w:rsidRDefault="001A027B" w:rsidP="001A027B">
            <w:pPr>
              <w:pStyle w:val="Table"/>
              <w:ind w:left="174"/>
              <w:jc w:val="left"/>
            </w:pPr>
            <w:r>
              <w:t>2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97E70" w14:textId="77777777" w:rsidR="001A027B" w:rsidRPr="002451EA" w:rsidRDefault="001A027B" w:rsidP="001A027B">
            <w:pPr>
              <w:pStyle w:val="Table"/>
            </w:pPr>
            <w:r>
              <w:t>56 (1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47796" w14:textId="77777777" w:rsidR="001A027B" w:rsidRPr="002451EA" w:rsidRDefault="001A027B" w:rsidP="001A027B">
            <w:pPr>
              <w:pStyle w:val="Table"/>
            </w:pPr>
            <w:r>
              <w:t>60 (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C9AB9" w14:textId="77777777" w:rsidR="001A027B" w:rsidRPr="002451EA" w:rsidRDefault="001A027B" w:rsidP="001A027B">
            <w:pPr>
              <w:pStyle w:val="Table"/>
            </w:pPr>
            <w:r>
              <w:t>58 (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86DE5" w14:textId="77777777" w:rsidR="001A027B" w:rsidRPr="002451EA" w:rsidRDefault="001A027B" w:rsidP="001A027B">
            <w:pPr>
              <w:pStyle w:val="Table"/>
            </w:pPr>
            <w:r>
              <w:t>59 (1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CB6FE" w14:textId="77777777" w:rsidR="001A027B" w:rsidRPr="002451EA" w:rsidRDefault="001A027B" w:rsidP="001A027B">
            <w:pPr>
              <w:pStyle w:val="Table"/>
            </w:pPr>
            <w:r>
              <w:t>59 (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50F16" w14:textId="77777777" w:rsidR="001A027B" w:rsidRPr="002451EA" w:rsidRDefault="001A027B" w:rsidP="001A027B">
            <w:pPr>
              <w:pStyle w:val="Table"/>
            </w:pPr>
            <w:r>
              <w:t>58 (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0662E" w14:textId="77777777" w:rsidR="001A027B" w:rsidRPr="002451EA" w:rsidRDefault="001A027B" w:rsidP="001A027B">
            <w:pPr>
              <w:pStyle w:val="Table"/>
            </w:pPr>
            <w:r>
              <w:t>64 (9)</w:t>
            </w:r>
          </w:p>
        </w:tc>
      </w:tr>
      <w:tr w:rsidR="001A027B" w:rsidRPr="002451EA" w14:paraId="3768E10D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170A873" w14:textId="7281D1E2" w:rsidR="001A027B" w:rsidRDefault="001A027B" w:rsidP="001A027B">
            <w:pPr>
              <w:pStyle w:val="Table"/>
              <w:ind w:left="174"/>
              <w:jc w:val="left"/>
            </w:pPr>
            <w:r>
              <w:t>3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087D" w14:textId="410876B8" w:rsidR="001A027B" w:rsidRDefault="001A027B" w:rsidP="001A027B">
            <w:pPr>
              <w:pStyle w:val="Table"/>
            </w:pPr>
            <w:r>
              <w:t>57 (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16C8B" w14:textId="7CBF3673" w:rsidR="001A027B" w:rsidRDefault="001A027B" w:rsidP="001A027B">
            <w:pPr>
              <w:pStyle w:val="Table"/>
            </w:pPr>
            <w:r>
              <w:t>60 (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DCEC2" w14:textId="4E98D02A" w:rsidR="001A027B" w:rsidRDefault="001A027B" w:rsidP="001A027B">
            <w:pPr>
              <w:pStyle w:val="Table"/>
            </w:pPr>
            <w:r>
              <w:t>58 (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1E683" w14:textId="5776B4CC" w:rsidR="001A027B" w:rsidRDefault="001A027B" w:rsidP="001A027B">
            <w:pPr>
              <w:pStyle w:val="Table"/>
            </w:pPr>
            <w:r>
              <w:t>60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4D0A1" w14:textId="0002D247" w:rsidR="001A027B" w:rsidRDefault="001A027B" w:rsidP="001A027B">
            <w:pPr>
              <w:pStyle w:val="Table"/>
            </w:pPr>
            <w:r>
              <w:t>59 (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4B4AA" w14:textId="07498AF2" w:rsidR="001A027B" w:rsidRDefault="001A027B" w:rsidP="001A027B">
            <w:pPr>
              <w:pStyle w:val="Table"/>
            </w:pPr>
            <w:r>
              <w:t>57 (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3A11F" w14:textId="2B640C48" w:rsidR="001A027B" w:rsidRDefault="001A027B" w:rsidP="001A027B">
            <w:pPr>
              <w:pStyle w:val="Table"/>
            </w:pPr>
            <w:r>
              <w:t>64 (9)</w:t>
            </w:r>
          </w:p>
        </w:tc>
      </w:tr>
      <w:tr w:rsidR="001A027B" w:rsidRPr="002451EA" w14:paraId="5F60C17A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056D3A87" w14:textId="77777777" w:rsidR="001A027B" w:rsidRPr="002451EA" w:rsidRDefault="001A027B" w:rsidP="001A027B">
            <w:pPr>
              <w:pStyle w:val="Table"/>
              <w:ind w:left="174"/>
              <w:jc w:val="left"/>
            </w:pPr>
            <w:r>
              <w:t>4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B12E0" w14:textId="3837E777" w:rsidR="001A027B" w:rsidRPr="002451EA" w:rsidRDefault="001A027B" w:rsidP="001A027B">
            <w:pPr>
              <w:pStyle w:val="Table"/>
            </w:pPr>
            <w:r>
              <w:t>58 (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0004F" w14:textId="53B7A1A3" w:rsidR="001A027B" w:rsidRPr="002451EA" w:rsidRDefault="001A027B" w:rsidP="001A027B">
            <w:pPr>
              <w:pStyle w:val="Table"/>
            </w:pPr>
            <w:r>
              <w:t>64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87D83" w14:textId="46C0C926" w:rsidR="001A027B" w:rsidRPr="002451EA" w:rsidRDefault="001A027B" w:rsidP="001A027B">
            <w:pPr>
              <w:pStyle w:val="Table"/>
            </w:pPr>
            <w:r>
              <w:t>59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3E7E0" w14:textId="6CF195F6" w:rsidR="001A027B" w:rsidRPr="002451EA" w:rsidRDefault="001A027B" w:rsidP="001A027B">
            <w:pPr>
              <w:pStyle w:val="Table"/>
            </w:pPr>
            <w:r>
              <w:t>58 (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35BB0" w14:textId="0B12F26F" w:rsidR="001A027B" w:rsidRPr="002451EA" w:rsidRDefault="001A027B" w:rsidP="001A027B">
            <w:pPr>
              <w:pStyle w:val="Table"/>
            </w:pPr>
            <w:r>
              <w:t>60 (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12436" w14:textId="70EB4DBC" w:rsidR="001A027B" w:rsidRPr="002451EA" w:rsidRDefault="001A027B" w:rsidP="001A027B">
            <w:pPr>
              <w:pStyle w:val="Table"/>
            </w:pPr>
            <w:r>
              <w:t>60 (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70B13" w14:textId="0E121518" w:rsidR="001A027B" w:rsidRPr="002451EA" w:rsidRDefault="001A027B" w:rsidP="001A027B">
            <w:pPr>
              <w:pStyle w:val="Table"/>
            </w:pPr>
            <w:r>
              <w:t>62 (10)</w:t>
            </w:r>
          </w:p>
        </w:tc>
      </w:tr>
      <w:tr w:rsidR="001A027B" w:rsidRPr="002451EA" w14:paraId="6C329015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1DEB3C9D" w14:textId="77777777" w:rsidR="001A027B" w:rsidRPr="002451EA" w:rsidRDefault="001A027B" w:rsidP="001A027B">
            <w:pPr>
              <w:pStyle w:val="Table"/>
              <w:ind w:left="174"/>
              <w:jc w:val="left"/>
            </w:pPr>
            <w:r>
              <w:t>6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11DF6" w14:textId="66BFED7E" w:rsidR="001A027B" w:rsidRPr="002451EA" w:rsidRDefault="001A027B" w:rsidP="001A027B">
            <w:pPr>
              <w:pStyle w:val="Table"/>
            </w:pPr>
            <w:r>
              <w:t>66 (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758C8" w14:textId="6C06E851" w:rsidR="001A027B" w:rsidRPr="002451EA" w:rsidRDefault="001A027B" w:rsidP="001A027B">
            <w:pPr>
              <w:pStyle w:val="Table"/>
            </w:pPr>
            <w:r>
              <w:t>68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5D882" w14:textId="600B5AB1" w:rsidR="001A027B" w:rsidRPr="002451EA" w:rsidRDefault="001A027B" w:rsidP="001A027B">
            <w:pPr>
              <w:pStyle w:val="Table"/>
            </w:pPr>
            <w:r>
              <w:t>68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C3A0" w14:textId="2EA32E77" w:rsidR="001A027B" w:rsidRPr="002451EA" w:rsidRDefault="001A027B" w:rsidP="001A027B">
            <w:pPr>
              <w:pStyle w:val="Table"/>
            </w:pPr>
            <w:r>
              <w:t>61 (1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0A725" w14:textId="453A4FDD" w:rsidR="001A027B" w:rsidRPr="002451EA" w:rsidRDefault="001A027B" w:rsidP="001A027B">
            <w:pPr>
              <w:pStyle w:val="Table"/>
            </w:pPr>
            <w:r>
              <w:t>67 (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8FDFF" w14:textId="6916B9CF" w:rsidR="001A027B" w:rsidRPr="002451EA" w:rsidRDefault="001A027B" w:rsidP="001A027B">
            <w:pPr>
              <w:pStyle w:val="Table"/>
            </w:pPr>
            <w:r>
              <w:t>63 (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50B63" w14:textId="27E322F3" w:rsidR="001A027B" w:rsidRPr="002451EA" w:rsidRDefault="001A027B" w:rsidP="001A027B">
            <w:pPr>
              <w:pStyle w:val="Table"/>
            </w:pPr>
            <w:r>
              <w:t>64 (8)</w:t>
            </w:r>
          </w:p>
        </w:tc>
      </w:tr>
      <w:tr w:rsidR="001A027B" w:rsidRPr="002451EA" w14:paraId="3052F33D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6ACE5B87" w14:textId="77777777" w:rsidR="001A027B" w:rsidRPr="002451EA" w:rsidRDefault="001A027B" w:rsidP="001A027B">
            <w:pPr>
              <w:pStyle w:val="Table"/>
              <w:ind w:left="174"/>
              <w:jc w:val="left"/>
            </w:pPr>
            <w:r>
              <w:t>8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A4B73" w14:textId="4FC09B91" w:rsidR="001A027B" w:rsidRPr="002451EA" w:rsidRDefault="001A027B" w:rsidP="001A027B">
            <w:pPr>
              <w:pStyle w:val="Table"/>
            </w:pPr>
            <w:r>
              <w:t>60 (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D2290" w14:textId="2B1CFAF8" w:rsidR="001A027B" w:rsidRPr="002451EA" w:rsidRDefault="001A027B" w:rsidP="001A027B">
            <w:pPr>
              <w:pStyle w:val="Table"/>
            </w:pPr>
            <w:r>
              <w:t>62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3D976" w14:textId="11D4C826" w:rsidR="001A027B" w:rsidRPr="002451EA" w:rsidRDefault="001A027B" w:rsidP="001A027B">
            <w:pPr>
              <w:pStyle w:val="Table"/>
            </w:pPr>
            <w:r>
              <w:t>63 (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A541D" w14:textId="2B0F1B4B" w:rsidR="001A027B" w:rsidRPr="002451EA" w:rsidRDefault="001A027B" w:rsidP="001A027B">
            <w:pPr>
              <w:pStyle w:val="Table"/>
            </w:pPr>
            <w:r>
              <w:t>59 (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CAFB" w14:textId="7D96DCA4" w:rsidR="001A027B" w:rsidRPr="002451EA" w:rsidRDefault="001A027B" w:rsidP="001A027B">
            <w:pPr>
              <w:pStyle w:val="Table"/>
            </w:pPr>
            <w:r>
              <w:t>62 (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CCEFB" w14:textId="1F9B7BF6" w:rsidR="001A027B" w:rsidRPr="002451EA" w:rsidRDefault="001A027B" w:rsidP="001A027B">
            <w:pPr>
              <w:pStyle w:val="Table"/>
            </w:pPr>
            <w:r>
              <w:t>59 (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D5E2E" w14:textId="2AEF53ED" w:rsidR="001A027B" w:rsidRPr="002451EA" w:rsidRDefault="001A027B" w:rsidP="001A027B">
            <w:pPr>
              <w:pStyle w:val="Table"/>
            </w:pPr>
            <w:r>
              <w:t>59 (9)</w:t>
            </w:r>
          </w:p>
        </w:tc>
      </w:tr>
      <w:tr w:rsidR="001A027B" w:rsidRPr="002451EA" w14:paraId="6B04C6A3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794A2D8B" w14:textId="77777777" w:rsidR="001A027B" w:rsidRDefault="001A027B" w:rsidP="001A027B">
            <w:pPr>
              <w:pStyle w:val="Table"/>
              <w:ind w:left="174"/>
              <w:jc w:val="left"/>
            </w:pPr>
            <w:r>
              <w:t>12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2B27" w14:textId="3A73707B" w:rsidR="001A027B" w:rsidRDefault="001A027B" w:rsidP="001A027B">
            <w:pPr>
              <w:pStyle w:val="Table"/>
            </w:pPr>
            <w:r>
              <w:t>66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E422D" w14:textId="79AF0029" w:rsidR="001A027B" w:rsidRDefault="001A027B" w:rsidP="001A027B">
            <w:pPr>
              <w:pStyle w:val="Table"/>
            </w:pPr>
            <w:r>
              <w:t>68 (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D6502" w14:textId="49A63129" w:rsidR="001A027B" w:rsidRDefault="001A027B" w:rsidP="001A027B">
            <w:pPr>
              <w:pStyle w:val="Table"/>
            </w:pPr>
            <w:r>
              <w:t>69 (1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8BB17" w14:textId="07B8CCF0" w:rsidR="001A027B" w:rsidRDefault="001A027B" w:rsidP="001A027B">
            <w:pPr>
              <w:pStyle w:val="Table"/>
            </w:pPr>
            <w:r>
              <w:t>63 (1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E587F" w14:textId="579ABAE6" w:rsidR="001A027B" w:rsidRDefault="001A027B" w:rsidP="001A027B">
            <w:pPr>
              <w:pStyle w:val="Table"/>
            </w:pPr>
            <w:r>
              <w:t>70 (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5AC6B" w14:textId="6600EDBB" w:rsidR="001A027B" w:rsidRDefault="001A027B" w:rsidP="001A027B">
            <w:pPr>
              <w:pStyle w:val="Table"/>
            </w:pPr>
            <w:r>
              <w:t>63 (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46C1F" w14:textId="4CAD1984" w:rsidR="001A027B" w:rsidRDefault="001A027B" w:rsidP="001A027B">
            <w:pPr>
              <w:pStyle w:val="Table"/>
            </w:pPr>
            <w:r>
              <w:t>63 (10)</w:t>
            </w:r>
          </w:p>
        </w:tc>
      </w:tr>
      <w:tr w:rsidR="001A027B" w:rsidRPr="002451EA" w14:paraId="7861E166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31455234" w14:textId="77777777" w:rsidR="001A027B" w:rsidRDefault="001A027B" w:rsidP="001A027B">
            <w:pPr>
              <w:pStyle w:val="Table"/>
              <w:ind w:left="174"/>
              <w:jc w:val="left"/>
            </w:pPr>
            <w:r>
              <w:t>24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F5973" w14:textId="27B8BD17" w:rsidR="001A027B" w:rsidRDefault="001A027B" w:rsidP="001A027B">
            <w:pPr>
              <w:pStyle w:val="Table"/>
            </w:pPr>
            <w:r>
              <w:t>58 (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77256" w14:textId="753AD08D" w:rsidR="001A027B" w:rsidRDefault="001A027B" w:rsidP="001A027B">
            <w:pPr>
              <w:pStyle w:val="Table"/>
            </w:pPr>
            <w:r>
              <w:t>59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A13C0" w14:textId="6C5FB013" w:rsidR="001A027B" w:rsidRDefault="001A027B" w:rsidP="001A027B">
            <w:pPr>
              <w:pStyle w:val="Table"/>
            </w:pPr>
            <w:r>
              <w:t>62 (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483AB" w14:textId="2DF2B6AC" w:rsidR="001A027B" w:rsidRDefault="001A027B" w:rsidP="001A027B">
            <w:pPr>
              <w:pStyle w:val="Table"/>
            </w:pPr>
            <w:r>
              <w:t>58 (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C0592" w14:textId="5356C25E" w:rsidR="001A027B" w:rsidRDefault="001A027B" w:rsidP="001A027B">
            <w:pPr>
              <w:pStyle w:val="Table"/>
            </w:pPr>
            <w:r>
              <w:t>65 (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E92B2" w14:textId="426B80D7" w:rsidR="001A027B" w:rsidRDefault="001A027B" w:rsidP="001A027B">
            <w:pPr>
              <w:pStyle w:val="Table"/>
            </w:pPr>
            <w:r>
              <w:t>60 (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E9CCB" w14:textId="313A9924" w:rsidR="001A027B" w:rsidRDefault="001A027B" w:rsidP="001A027B">
            <w:pPr>
              <w:pStyle w:val="Table"/>
            </w:pPr>
            <w:r>
              <w:t>57 (9)</w:t>
            </w:r>
          </w:p>
        </w:tc>
      </w:tr>
      <w:tr w:rsidR="001A027B" w:rsidRPr="002451EA" w14:paraId="584597F7" w14:textId="77777777" w:rsidTr="00321C1F"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14:paraId="5E10F519" w14:textId="77777777" w:rsidR="001A027B" w:rsidRDefault="001A027B" w:rsidP="001A027B">
            <w:pPr>
              <w:pStyle w:val="Table"/>
              <w:ind w:left="174"/>
              <w:jc w:val="left"/>
            </w:pPr>
            <w:r>
              <w:t>36 h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7A16A" w14:textId="3011B62C" w:rsidR="001A027B" w:rsidRDefault="001A027B" w:rsidP="001A027B">
            <w:pPr>
              <w:pStyle w:val="Table"/>
            </w:pPr>
            <w:r>
              <w:t>66 (1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8377A" w14:textId="32868363" w:rsidR="001A027B" w:rsidRDefault="001A027B" w:rsidP="001A027B">
            <w:pPr>
              <w:pStyle w:val="Table"/>
            </w:pPr>
            <w:r>
              <w:t>68 (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5003D" w14:textId="6D6B38CA" w:rsidR="001A027B" w:rsidRDefault="001A027B" w:rsidP="001A027B">
            <w:pPr>
              <w:pStyle w:val="Table"/>
            </w:pPr>
            <w:r>
              <w:t>73 (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6F17C" w14:textId="456E96B1" w:rsidR="001A027B" w:rsidRDefault="001A027B" w:rsidP="001A027B">
            <w:pPr>
              <w:pStyle w:val="Table"/>
            </w:pPr>
            <w:r>
              <w:t>66 (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B0D45" w14:textId="3E97E123" w:rsidR="001A027B" w:rsidRDefault="001A027B" w:rsidP="001A027B">
            <w:pPr>
              <w:pStyle w:val="Table"/>
            </w:pPr>
            <w:r>
              <w:t>73 (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8E736" w14:textId="63A4D793" w:rsidR="001A027B" w:rsidRDefault="001A027B" w:rsidP="001A027B">
            <w:pPr>
              <w:pStyle w:val="Table"/>
            </w:pPr>
            <w:r>
              <w:t>65 (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ABF9C" w14:textId="45EF16C4" w:rsidR="001A027B" w:rsidRDefault="001A027B" w:rsidP="001A027B">
            <w:pPr>
              <w:pStyle w:val="Table"/>
            </w:pPr>
            <w:r>
              <w:t>62 (9)</w:t>
            </w:r>
          </w:p>
        </w:tc>
      </w:tr>
      <w:tr w:rsidR="001A027B" w:rsidRPr="002451EA" w14:paraId="69234659" w14:textId="77777777" w:rsidTr="00321C1F"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3D379" w14:textId="77777777" w:rsidR="001A027B" w:rsidRDefault="001A027B" w:rsidP="001A027B">
            <w:pPr>
              <w:pStyle w:val="Table"/>
              <w:ind w:left="174"/>
              <w:jc w:val="left"/>
            </w:pPr>
            <w:r>
              <w:t>48 h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347C49" w14:textId="0D8F1217" w:rsidR="001A027B" w:rsidRPr="001A027B" w:rsidRDefault="001A027B" w:rsidP="001A027B">
            <w:pPr>
              <w:pStyle w:val="Table"/>
            </w:pPr>
            <w:r w:rsidRPr="001A027B">
              <w:t>58 (6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90C041" w14:textId="44B5B7EC" w:rsidR="001A027B" w:rsidRPr="001A027B" w:rsidRDefault="001A027B" w:rsidP="001A027B">
            <w:pPr>
              <w:pStyle w:val="Table"/>
            </w:pPr>
            <w:r w:rsidRPr="001A027B">
              <w:t>64 (9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2C6AB5" w14:textId="0A5DC216" w:rsidR="001A027B" w:rsidRPr="001A027B" w:rsidRDefault="001A027B" w:rsidP="001A027B">
            <w:pPr>
              <w:pStyle w:val="Table"/>
            </w:pPr>
            <w:r w:rsidRPr="001A027B">
              <w:t>65 (1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068D93" w14:textId="49EB884E" w:rsidR="001A027B" w:rsidRPr="001A027B" w:rsidRDefault="001A027B" w:rsidP="001A027B">
            <w:pPr>
              <w:pStyle w:val="Table"/>
            </w:pPr>
            <w:r w:rsidRPr="001A027B">
              <w:t>64 (13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7228DA" w14:textId="6BD8E8A8" w:rsidR="001A027B" w:rsidRPr="001A027B" w:rsidRDefault="001A027B" w:rsidP="001A027B">
            <w:pPr>
              <w:pStyle w:val="Table"/>
            </w:pPr>
            <w:r w:rsidRPr="001A027B">
              <w:t>67 (9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9614FB" w14:textId="7B626A71" w:rsidR="001A027B" w:rsidRPr="001A027B" w:rsidRDefault="001A027B" w:rsidP="001A027B">
            <w:pPr>
              <w:pStyle w:val="Table"/>
            </w:pPr>
            <w:r w:rsidRPr="001A027B">
              <w:t>65 (9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AF963C" w14:textId="099A632C" w:rsidR="001A027B" w:rsidRPr="001A027B" w:rsidRDefault="001A027B" w:rsidP="001A027B">
            <w:pPr>
              <w:pStyle w:val="Table"/>
            </w:pPr>
            <w:r w:rsidRPr="001A027B">
              <w:t>57 (4)</w:t>
            </w:r>
          </w:p>
        </w:tc>
      </w:tr>
    </w:tbl>
    <w:p w14:paraId="094EBA46" w14:textId="77777777" w:rsidR="00321C1F" w:rsidRDefault="00321C1F" w:rsidP="00321C1F">
      <w:pPr>
        <w:pStyle w:val="FootnoteText"/>
      </w:pPr>
      <w:r>
        <w:br/>
        <w:t>Data are mean (standard deviation)</w:t>
      </w:r>
    </w:p>
    <w:p w14:paraId="2C4CBF29" w14:textId="703FBDCD" w:rsidR="00321C1F" w:rsidRDefault="00321C1F" w:rsidP="007A28D7">
      <w:pPr>
        <w:pStyle w:val="FootnoteText"/>
      </w:pPr>
      <w:proofErr w:type="gramStart"/>
      <w:r>
        <w:t>bpm,</w:t>
      </w:r>
      <w:proofErr w:type="gramEnd"/>
      <w:r>
        <w:t xml:space="preserve"> beats per minute; DBP, diastolic blood pressure; SBP, systolic blood pressure.</w:t>
      </w:r>
    </w:p>
    <w:p w14:paraId="34A0FAFD" w14:textId="030AB7EA" w:rsidR="005B25B6" w:rsidRDefault="005B25B6" w:rsidP="001343E8">
      <w:pPr>
        <w:pStyle w:val="Heading4"/>
        <w:rPr>
          <w:sz w:val="20"/>
          <w:szCs w:val="20"/>
        </w:rPr>
      </w:pPr>
    </w:p>
    <w:sectPr w:rsidR="005B25B6" w:rsidSect="0024755E">
      <w:headerReference w:type="default" r:id="rId28"/>
      <w:footerReference w:type="default" r:id="rId29"/>
      <w:pgSz w:w="11906" w:h="16838" w:code="153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671EA3" w14:textId="77777777" w:rsidR="00D65FF5" w:rsidRDefault="00D65FF5" w:rsidP="00872BEF">
      <w:r>
        <w:separator/>
      </w:r>
    </w:p>
  </w:endnote>
  <w:endnote w:type="continuationSeparator" w:id="0">
    <w:p w14:paraId="35DB7CC6" w14:textId="77777777" w:rsidR="00D65FF5" w:rsidRDefault="00D65FF5" w:rsidP="00872BEF">
      <w:r>
        <w:continuationSeparator/>
      </w:r>
    </w:p>
  </w:endnote>
  <w:endnote w:type="continuationNotice" w:id="1">
    <w:p w14:paraId="224EF7D3" w14:textId="77777777" w:rsidR="00D65FF5" w:rsidRDefault="00D65FF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2001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45B476" w14:textId="77777777" w:rsidR="00D65FF5" w:rsidRDefault="00D65F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629092D" w14:textId="77777777" w:rsidR="00D65FF5" w:rsidRDefault="00D65FF5" w:rsidP="00872B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1996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C02C03" w14:textId="54EDCCF6" w:rsidR="00D65FF5" w:rsidRDefault="00D65F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E7F3946" w14:textId="0AF1F7E8" w:rsidR="00D65FF5" w:rsidRDefault="00D65FF5" w:rsidP="00872B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CC4C5" w14:textId="77777777" w:rsidR="00D65FF5" w:rsidRDefault="00D65FF5" w:rsidP="00872BEF">
      <w:r>
        <w:separator/>
      </w:r>
    </w:p>
  </w:footnote>
  <w:footnote w:type="continuationSeparator" w:id="0">
    <w:p w14:paraId="0C2DC957" w14:textId="77777777" w:rsidR="00D65FF5" w:rsidRDefault="00D65FF5" w:rsidP="00872BEF">
      <w:r>
        <w:continuationSeparator/>
      </w:r>
    </w:p>
  </w:footnote>
  <w:footnote w:type="continuationNotice" w:id="1">
    <w:p w14:paraId="1ABB26B3" w14:textId="77777777" w:rsidR="00D65FF5" w:rsidRDefault="00D65FF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6BA798" w14:textId="6B6A8633" w:rsidR="00D65FF5" w:rsidRDefault="00D65F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CDC138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5ECE2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C1CF48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754EB8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918CBE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00C59D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51CF2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E8A474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CB445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D33D0B"/>
    <w:multiLevelType w:val="hybridMultilevel"/>
    <w:tmpl w:val="24100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16D545A"/>
    <w:multiLevelType w:val="hybridMultilevel"/>
    <w:tmpl w:val="04DA8B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6995B11"/>
    <w:multiLevelType w:val="hybridMultilevel"/>
    <w:tmpl w:val="60D682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EE5F8E">
      <w:start w:val="1"/>
      <w:numFmt w:val="bullet"/>
      <w:lvlText w:val="–"/>
      <w:lvlJc w:val="left"/>
      <w:pPr>
        <w:ind w:left="108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C704AFF"/>
    <w:multiLevelType w:val="hybridMultilevel"/>
    <w:tmpl w:val="468A7190"/>
    <w:lvl w:ilvl="0" w:tplc="105863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0F23896"/>
    <w:multiLevelType w:val="hybridMultilevel"/>
    <w:tmpl w:val="05C0F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CE5C17"/>
    <w:multiLevelType w:val="multilevel"/>
    <w:tmpl w:val="FE8607D0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20" w15:restartNumberingAfterBreak="0">
    <w:nsid w:val="2B213B0A"/>
    <w:multiLevelType w:val="hybridMultilevel"/>
    <w:tmpl w:val="5F0016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8D2DD8"/>
    <w:multiLevelType w:val="hybridMultilevel"/>
    <w:tmpl w:val="614AE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23" w15:restartNumberingAfterBreak="0">
    <w:nsid w:val="42370B1E"/>
    <w:multiLevelType w:val="hybridMultilevel"/>
    <w:tmpl w:val="78B2C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145A84"/>
    <w:multiLevelType w:val="hybridMultilevel"/>
    <w:tmpl w:val="B8E6E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1D346D"/>
    <w:multiLevelType w:val="hybridMultilevel"/>
    <w:tmpl w:val="DD081184"/>
    <w:lvl w:ilvl="0" w:tplc="5EB6CB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3AE4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92E6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7C9F9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A453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EB064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B09CD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F80B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B439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9"/>
  </w:num>
  <w:num w:numId="13">
    <w:abstractNumId w:val="15"/>
  </w:num>
  <w:num w:numId="14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2"/>
  </w:num>
  <w:num w:numId="16">
    <w:abstractNumId w:val="18"/>
  </w:num>
  <w:num w:numId="17">
    <w:abstractNumId w:val="26"/>
  </w:num>
  <w:num w:numId="18">
    <w:abstractNumId w:val="16"/>
  </w:num>
  <w:num w:numId="19">
    <w:abstractNumId w:val="14"/>
  </w:num>
  <w:num w:numId="20">
    <w:abstractNumId w:val="17"/>
  </w:num>
  <w:num w:numId="21">
    <w:abstractNumId w:val="12"/>
  </w:num>
  <w:num w:numId="22">
    <w:abstractNumId w:val="20"/>
  </w:num>
  <w:num w:numId="23">
    <w:abstractNumId w:val="19"/>
  </w:num>
  <w:num w:numId="24">
    <w:abstractNumId w:val="19"/>
  </w:num>
  <w:num w:numId="25">
    <w:abstractNumId w:val="19"/>
  </w:num>
  <w:num w:numId="26">
    <w:abstractNumId w:val="25"/>
  </w:num>
  <w:num w:numId="27">
    <w:abstractNumId w:val="13"/>
  </w:num>
  <w:num w:numId="28">
    <w:abstractNumId w:val="10"/>
  </w:num>
  <w:num w:numId="29">
    <w:abstractNumId w:val="11"/>
  </w:num>
  <w:num w:numId="30">
    <w:abstractNumId w:val="24"/>
  </w:num>
  <w:num w:numId="31">
    <w:abstractNumId w:val="23"/>
  </w:num>
  <w:num w:numId="3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linical Phar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rarww2a0w208e2wd952xwt0w05px5vxd2v&quot;&gt;AZIM002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5B1B92"/>
    <w:rsid w:val="0000111D"/>
    <w:rsid w:val="0000140A"/>
    <w:rsid w:val="00002343"/>
    <w:rsid w:val="00002CBE"/>
    <w:rsid w:val="000031FD"/>
    <w:rsid w:val="00003CD0"/>
    <w:rsid w:val="00003DDE"/>
    <w:rsid w:val="000042AD"/>
    <w:rsid w:val="000046B3"/>
    <w:rsid w:val="00005569"/>
    <w:rsid w:val="00006FC4"/>
    <w:rsid w:val="00007AC1"/>
    <w:rsid w:val="0001147A"/>
    <w:rsid w:val="00011E2A"/>
    <w:rsid w:val="0001200A"/>
    <w:rsid w:val="00013810"/>
    <w:rsid w:val="0001386A"/>
    <w:rsid w:val="000143EA"/>
    <w:rsid w:val="000148CB"/>
    <w:rsid w:val="0001522D"/>
    <w:rsid w:val="000167F2"/>
    <w:rsid w:val="00016E58"/>
    <w:rsid w:val="000170AF"/>
    <w:rsid w:val="00017B35"/>
    <w:rsid w:val="00017D95"/>
    <w:rsid w:val="00020DFC"/>
    <w:rsid w:val="0002148A"/>
    <w:rsid w:val="00021B8F"/>
    <w:rsid w:val="000220BA"/>
    <w:rsid w:val="0002259D"/>
    <w:rsid w:val="000231A9"/>
    <w:rsid w:val="00023A65"/>
    <w:rsid w:val="0002427A"/>
    <w:rsid w:val="000247A8"/>
    <w:rsid w:val="00026C07"/>
    <w:rsid w:val="000275DC"/>
    <w:rsid w:val="00030C2C"/>
    <w:rsid w:val="00030D3D"/>
    <w:rsid w:val="00032D2E"/>
    <w:rsid w:val="00032F19"/>
    <w:rsid w:val="000330C5"/>
    <w:rsid w:val="0003319B"/>
    <w:rsid w:val="000331EC"/>
    <w:rsid w:val="0003389C"/>
    <w:rsid w:val="00033A28"/>
    <w:rsid w:val="00034E7B"/>
    <w:rsid w:val="00035786"/>
    <w:rsid w:val="00035D14"/>
    <w:rsid w:val="000369A7"/>
    <w:rsid w:val="00037EA0"/>
    <w:rsid w:val="000404CE"/>
    <w:rsid w:val="00040892"/>
    <w:rsid w:val="00041182"/>
    <w:rsid w:val="0004126E"/>
    <w:rsid w:val="00041514"/>
    <w:rsid w:val="00041566"/>
    <w:rsid w:val="00041CFB"/>
    <w:rsid w:val="00042BDB"/>
    <w:rsid w:val="00042DF4"/>
    <w:rsid w:val="00043A0A"/>
    <w:rsid w:val="00043EB5"/>
    <w:rsid w:val="000444EC"/>
    <w:rsid w:val="0004453F"/>
    <w:rsid w:val="000447AC"/>
    <w:rsid w:val="00044904"/>
    <w:rsid w:val="000458A5"/>
    <w:rsid w:val="000478F0"/>
    <w:rsid w:val="00047C9A"/>
    <w:rsid w:val="00047E06"/>
    <w:rsid w:val="0005005D"/>
    <w:rsid w:val="0005027A"/>
    <w:rsid w:val="000506FA"/>
    <w:rsid w:val="00050789"/>
    <w:rsid w:val="000511D5"/>
    <w:rsid w:val="000517B3"/>
    <w:rsid w:val="0005221C"/>
    <w:rsid w:val="00052539"/>
    <w:rsid w:val="0005269F"/>
    <w:rsid w:val="000527DF"/>
    <w:rsid w:val="00052D61"/>
    <w:rsid w:val="00053092"/>
    <w:rsid w:val="0005346F"/>
    <w:rsid w:val="00053FB2"/>
    <w:rsid w:val="00054C7E"/>
    <w:rsid w:val="000552CB"/>
    <w:rsid w:val="0005583C"/>
    <w:rsid w:val="00055D36"/>
    <w:rsid w:val="00057F1D"/>
    <w:rsid w:val="0006007C"/>
    <w:rsid w:val="00060179"/>
    <w:rsid w:val="000614BA"/>
    <w:rsid w:val="00061799"/>
    <w:rsid w:val="000620AC"/>
    <w:rsid w:val="0006212C"/>
    <w:rsid w:val="00062218"/>
    <w:rsid w:val="000624D0"/>
    <w:rsid w:val="00062A8F"/>
    <w:rsid w:val="00063BBB"/>
    <w:rsid w:val="00063FCC"/>
    <w:rsid w:val="000652AF"/>
    <w:rsid w:val="00065307"/>
    <w:rsid w:val="000654B9"/>
    <w:rsid w:val="0006575C"/>
    <w:rsid w:val="00065917"/>
    <w:rsid w:val="00065D32"/>
    <w:rsid w:val="00065E57"/>
    <w:rsid w:val="00066422"/>
    <w:rsid w:val="00067017"/>
    <w:rsid w:val="000671BC"/>
    <w:rsid w:val="0007017C"/>
    <w:rsid w:val="00070D26"/>
    <w:rsid w:val="000717C1"/>
    <w:rsid w:val="00074D0C"/>
    <w:rsid w:val="000750DC"/>
    <w:rsid w:val="000767C9"/>
    <w:rsid w:val="0007713D"/>
    <w:rsid w:val="000771F5"/>
    <w:rsid w:val="00077B9F"/>
    <w:rsid w:val="00077BA4"/>
    <w:rsid w:val="00077BC9"/>
    <w:rsid w:val="0008000E"/>
    <w:rsid w:val="00080CBD"/>
    <w:rsid w:val="000812D1"/>
    <w:rsid w:val="00081EE7"/>
    <w:rsid w:val="00084D35"/>
    <w:rsid w:val="000851AA"/>
    <w:rsid w:val="00085369"/>
    <w:rsid w:val="0008594B"/>
    <w:rsid w:val="00085B13"/>
    <w:rsid w:val="000868D0"/>
    <w:rsid w:val="00087020"/>
    <w:rsid w:val="0008739B"/>
    <w:rsid w:val="0008749B"/>
    <w:rsid w:val="0009094B"/>
    <w:rsid w:val="00090E0D"/>
    <w:rsid w:val="0009117B"/>
    <w:rsid w:val="000912D7"/>
    <w:rsid w:val="000923B0"/>
    <w:rsid w:val="0009246A"/>
    <w:rsid w:val="00093089"/>
    <w:rsid w:val="0009326F"/>
    <w:rsid w:val="000937B3"/>
    <w:rsid w:val="00093A6D"/>
    <w:rsid w:val="00093EC4"/>
    <w:rsid w:val="00094FEA"/>
    <w:rsid w:val="00095CF3"/>
    <w:rsid w:val="00095E01"/>
    <w:rsid w:val="00096057"/>
    <w:rsid w:val="00096424"/>
    <w:rsid w:val="000964B6"/>
    <w:rsid w:val="0009692F"/>
    <w:rsid w:val="000969EF"/>
    <w:rsid w:val="00096A9B"/>
    <w:rsid w:val="000A001A"/>
    <w:rsid w:val="000A03E3"/>
    <w:rsid w:val="000A0727"/>
    <w:rsid w:val="000A145C"/>
    <w:rsid w:val="000A19E6"/>
    <w:rsid w:val="000A1A57"/>
    <w:rsid w:val="000A2541"/>
    <w:rsid w:val="000A3109"/>
    <w:rsid w:val="000A412E"/>
    <w:rsid w:val="000A422E"/>
    <w:rsid w:val="000A44A1"/>
    <w:rsid w:val="000A44B9"/>
    <w:rsid w:val="000A5E3E"/>
    <w:rsid w:val="000A6A03"/>
    <w:rsid w:val="000A74E4"/>
    <w:rsid w:val="000A7E1D"/>
    <w:rsid w:val="000A7F4F"/>
    <w:rsid w:val="000B079F"/>
    <w:rsid w:val="000B197B"/>
    <w:rsid w:val="000B19FD"/>
    <w:rsid w:val="000B1BD6"/>
    <w:rsid w:val="000B3510"/>
    <w:rsid w:val="000B5864"/>
    <w:rsid w:val="000B60F8"/>
    <w:rsid w:val="000B6181"/>
    <w:rsid w:val="000B754D"/>
    <w:rsid w:val="000B7B64"/>
    <w:rsid w:val="000C004B"/>
    <w:rsid w:val="000C00E6"/>
    <w:rsid w:val="000C0332"/>
    <w:rsid w:val="000C052E"/>
    <w:rsid w:val="000C0A48"/>
    <w:rsid w:val="000C0C9F"/>
    <w:rsid w:val="000C1098"/>
    <w:rsid w:val="000C1339"/>
    <w:rsid w:val="000C14E4"/>
    <w:rsid w:val="000C16C1"/>
    <w:rsid w:val="000C2C07"/>
    <w:rsid w:val="000C30CD"/>
    <w:rsid w:val="000C3158"/>
    <w:rsid w:val="000C3356"/>
    <w:rsid w:val="000C3A0A"/>
    <w:rsid w:val="000C4574"/>
    <w:rsid w:val="000C4A10"/>
    <w:rsid w:val="000C56B7"/>
    <w:rsid w:val="000C6B25"/>
    <w:rsid w:val="000D121F"/>
    <w:rsid w:val="000D18C0"/>
    <w:rsid w:val="000D2DC3"/>
    <w:rsid w:val="000D2F1E"/>
    <w:rsid w:val="000D2F7B"/>
    <w:rsid w:val="000D31F5"/>
    <w:rsid w:val="000D3385"/>
    <w:rsid w:val="000D3EC1"/>
    <w:rsid w:val="000D455D"/>
    <w:rsid w:val="000D460B"/>
    <w:rsid w:val="000D46C1"/>
    <w:rsid w:val="000D4C4E"/>
    <w:rsid w:val="000D4E07"/>
    <w:rsid w:val="000D5EC0"/>
    <w:rsid w:val="000D5EF9"/>
    <w:rsid w:val="000D62D0"/>
    <w:rsid w:val="000D6972"/>
    <w:rsid w:val="000D76BE"/>
    <w:rsid w:val="000D79C3"/>
    <w:rsid w:val="000D7CDD"/>
    <w:rsid w:val="000E0A5C"/>
    <w:rsid w:val="000E0DFD"/>
    <w:rsid w:val="000E24D0"/>
    <w:rsid w:val="000E30EB"/>
    <w:rsid w:val="000E38E2"/>
    <w:rsid w:val="000E46F2"/>
    <w:rsid w:val="000E474F"/>
    <w:rsid w:val="000E51A8"/>
    <w:rsid w:val="000E64E0"/>
    <w:rsid w:val="000E74F9"/>
    <w:rsid w:val="000E7CEF"/>
    <w:rsid w:val="000F03DC"/>
    <w:rsid w:val="000F08BB"/>
    <w:rsid w:val="000F0C89"/>
    <w:rsid w:val="000F1802"/>
    <w:rsid w:val="000F22B3"/>
    <w:rsid w:val="000F29A3"/>
    <w:rsid w:val="000F301C"/>
    <w:rsid w:val="000F320C"/>
    <w:rsid w:val="000F3486"/>
    <w:rsid w:val="000F3761"/>
    <w:rsid w:val="000F3873"/>
    <w:rsid w:val="000F3A69"/>
    <w:rsid w:val="000F4ADA"/>
    <w:rsid w:val="000F4BAA"/>
    <w:rsid w:val="000F55F5"/>
    <w:rsid w:val="000F601B"/>
    <w:rsid w:val="000F6256"/>
    <w:rsid w:val="000F6B7E"/>
    <w:rsid w:val="000F7769"/>
    <w:rsid w:val="00100213"/>
    <w:rsid w:val="00100870"/>
    <w:rsid w:val="00100B15"/>
    <w:rsid w:val="00100C95"/>
    <w:rsid w:val="00100E86"/>
    <w:rsid w:val="00101292"/>
    <w:rsid w:val="00101DCA"/>
    <w:rsid w:val="00102EFA"/>
    <w:rsid w:val="00104ED4"/>
    <w:rsid w:val="0010751C"/>
    <w:rsid w:val="001076F2"/>
    <w:rsid w:val="00107CEA"/>
    <w:rsid w:val="0011033A"/>
    <w:rsid w:val="00110372"/>
    <w:rsid w:val="00111C7B"/>
    <w:rsid w:val="00111EF4"/>
    <w:rsid w:val="001123AC"/>
    <w:rsid w:val="0011288C"/>
    <w:rsid w:val="00112B19"/>
    <w:rsid w:val="00112DAA"/>
    <w:rsid w:val="001136DE"/>
    <w:rsid w:val="00113E97"/>
    <w:rsid w:val="00114EA4"/>
    <w:rsid w:val="00116689"/>
    <w:rsid w:val="00116F20"/>
    <w:rsid w:val="00117393"/>
    <w:rsid w:val="00117424"/>
    <w:rsid w:val="00117797"/>
    <w:rsid w:val="001178E1"/>
    <w:rsid w:val="00117BB8"/>
    <w:rsid w:val="001202CB"/>
    <w:rsid w:val="001204B1"/>
    <w:rsid w:val="00120836"/>
    <w:rsid w:val="001208E5"/>
    <w:rsid w:val="00120FEC"/>
    <w:rsid w:val="00121FB0"/>
    <w:rsid w:val="00122F0C"/>
    <w:rsid w:val="001240E2"/>
    <w:rsid w:val="00124600"/>
    <w:rsid w:val="0012483D"/>
    <w:rsid w:val="00124A1B"/>
    <w:rsid w:val="00124FF5"/>
    <w:rsid w:val="0012574C"/>
    <w:rsid w:val="00125CA1"/>
    <w:rsid w:val="0012658C"/>
    <w:rsid w:val="001273D4"/>
    <w:rsid w:val="00127A86"/>
    <w:rsid w:val="00127C2B"/>
    <w:rsid w:val="001302E4"/>
    <w:rsid w:val="0013041F"/>
    <w:rsid w:val="0013050E"/>
    <w:rsid w:val="00130871"/>
    <w:rsid w:val="00130A6B"/>
    <w:rsid w:val="0013194E"/>
    <w:rsid w:val="00131E78"/>
    <w:rsid w:val="00132D66"/>
    <w:rsid w:val="001343E8"/>
    <w:rsid w:val="00134B26"/>
    <w:rsid w:val="00135CF4"/>
    <w:rsid w:val="0013615A"/>
    <w:rsid w:val="001361EF"/>
    <w:rsid w:val="0013630A"/>
    <w:rsid w:val="0013640B"/>
    <w:rsid w:val="001364A8"/>
    <w:rsid w:val="00136692"/>
    <w:rsid w:val="001367A6"/>
    <w:rsid w:val="00137D48"/>
    <w:rsid w:val="00140587"/>
    <w:rsid w:val="001418C3"/>
    <w:rsid w:val="00141A6E"/>
    <w:rsid w:val="00141CA7"/>
    <w:rsid w:val="0014261F"/>
    <w:rsid w:val="00142803"/>
    <w:rsid w:val="00142A7F"/>
    <w:rsid w:val="00142ADE"/>
    <w:rsid w:val="00142E4C"/>
    <w:rsid w:val="001437F9"/>
    <w:rsid w:val="00143E6C"/>
    <w:rsid w:val="0014523E"/>
    <w:rsid w:val="00145C80"/>
    <w:rsid w:val="0014695D"/>
    <w:rsid w:val="00146CBE"/>
    <w:rsid w:val="00147C1C"/>
    <w:rsid w:val="00150076"/>
    <w:rsid w:val="00150225"/>
    <w:rsid w:val="001509D0"/>
    <w:rsid w:val="00150ADC"/>
    <w:rsid w:val="0015159C"/>
    <w:rsid w:val="001519E6"/>
    <w:rsid w:val="00151A1B"/>
    <w:rsid w:val="00152F77"/>
    <w:rsid w:val="00154214"/>
    <w:rsid w:val="001553EF"/>
    <w:rsid w:val="001555E4"/>
    <w:rsid w:val="001558F3"/>
    <w:rsid w:val="00156EB5"/>
    <w:rsid w:val="001571F2"/>
    <w:rsid w:val="001574A0"/>
    <w:rsid w:val="00157790"/>
    <w:rsid w:val="00157ACC"/>
    <w:rsid w:val="001606E4"/>
    <w:rsid w:val="00160B61"/>
    <w:rsid w:val="00161460"/>
    <w:rsid w:val="00162237"/>
    <w:rsid w:val="001628B2"/>
    <w:rsid w:val="00162CA0"/>
    <w:rsid w:val="0016342F"/>
    <w:rsid w:val="0016349C"/>
    <w:rsid w:val="00163917"/>
    <w:rsid w:val="00163C98"/>
    <w:rsid w:val="00163CD8"/>
    <w:rsid w:val="0016410A"/>
    <w:rsid w:val="00164537"/>
    <w:rsid w:val="0016481B"/>
    <w:rsid w:val="001654E5"/>
    <w:rsid w:val="001664FE"/>
    <w:rsid w:val="00166A05"/>
    <w:rsid w:val="00166DE9"/>
    <w:rsid w:val="00166FE5"/>
    <w:rsid w:val="00167367"/>
    <w:rsid w:val="00167F5B"/>
    <w:rsid w:val="00171542"/>
    <w:rsid w:val="00171D6E"/>
    <w:rsid w:val="00172FF0"/>
    <w:rsid w:val="001731AA"/>
    <w:rsid w:val="00173B1F"/>
    <w:rsid w:val="00173F27"/>
    <w:rsid w:val="001751F5"/>
    <w:rsid w:val="001754D7"/>
    <w:rsid w:val="00175679"/>
    <w:rsid w:val="001756DC"/>
    <w:rsid w:val="001756FD"/>
    <w:rsid w:val="00176494"/>
    <w:rsid w:val="0017657D"/>
    <w:rsid w:val="001765A8"/>
    <w:rsid w:val="001779BD"/>
    <w:rsid w:val="00177B5D"/>
    <w:rsid w:val="00177E39"/>
    <w:rsid w:val="00180306"/>
    <w:rsid w:val="0018043A"/>
    <w:rsid w:val="00181F44"/>
    <w:rsid w:val="001829C7"/>
    <w:rsid w:val="00182DB1"/>
    <w:rsid w:val="00182F38"/>
    <w:rsid w:val="0018366D"/>
    <w:rsid w:val="0018381E"/>
    <w:rsid w:val="00185A94"/>
    <w:rsid w:val="00185ABA"/>
    <w:rsid w:val="00185C7B"/>
    <w:rsid w:val="00185FEA"/>
    <w:rsid w:val="00185FFD"/>
    <w:rsid w:val="00186BE3"/>
    <w:rsid w:val="0018787B"/>
    <w:rsid w:val="00187B77"/>
    <w:rsid w:val="00187D7B"/>
    <w:rsid w:val="00187F1F"/>
    <w:rsid w:val="001903A2"/>
    <w:rsid w:val="00190775"/>
    <w:rsid w:val="001907A0"/>
    <w:rsid w:val="00190D6D"/>
    <w:rsid w:val="00190E23"/>
    <w:rsid w:val="00190EA0"/>
    <w:rsid w:val="00191992"/>
    <w:rsid w:val="00191F79"/>
    <w:rsid w:val="0019217A"/>
    <w:rsid w:val="00192AB4"/>
    <w:rsid w:val="00192BE1"/>
    <w:rsid w:val="001937F1"/>
    <w:rsid w:val="00193F18"/>
    <w:rsid w:val="00194005"/>
    <w:rsid w:val="00194812"/>
    <w:rsid w:val="00195CCE"/>
    <w:rsid w:val="001961AB"/>
    <w:rsid w:val="00196398"/>
    <w:rsid w:val="001A027B"/>
    <w:rsid w:val="001A0320"/>
    <w:rsid w:val="001A0B2C"/>
    <w:rsid w:val="001A0B9D"/>
    <w:rsid w:val="001A0D1B"/>
    <w:rsid w:val="001A20E8"/>
    <w:rsid w:val="001A23FB"/>
    <w:rsid w:val="001A28A1"/>
    <w:rsid w:val="001A2D7F"/>
    <w:rsid w:val="001A377F"/>
    <w:rsid w:val="001A3CFD"/>
    <w:rsid w:val="001A3D99"/>
    <w:rsid w:val="001A400A"/>
    <w:rsid w:val="001A4AAD"/>
    <w:rsid w:val="001A4D35"/>
    <w:rsid w:val="001A4D6C"/>
    <w:rsid w:val="001A59BE"/>
    <w:rsid w:val="001A6174"/>
    <w:rsid w:val="001A656B"/>
    <w:rsid w:val="001A66EA"/>
    <w:rsid w:val="001A6DAB"/>
    <w:rsid w:val="001A6FED"/>
    <w:rsid w:val="001A71AB"/>
    <w:rsid w:val="001A7536"/>
    <w:rsid w:val="001A7939"/>
    <w:rsid w:val="001A7E77"/>
    <w:rsid w:val="001B00CA"/>
    <w:rsid w:val="001B0476"/>
    <w:rsid w:val="001B06D6"/>
    <w:rsid w:val="001B0F07"/>
    <w:rsid w:val="001B17B5"/>
    <w:rsid w:val="001B1DD6"/>
    <w:rsid w:val="001B209C"/>
    <w:rsid w:val="001B27DD"/>
    <w:rsid w:val="001B29CB"/>
    <w:rsid w:val="001B3A9A"/>
    <w:rsid w:val="001B3CB0"/>
    <w:rsid w:val="001B4D48"/>
    <w:rsid w:val="001B4F79"/>
    <w:rsid w:val="001B52AF"/>
    <w:rsid w:val="001B56AD"/>
    <w:rsid w:val="001B571B"/>
    <w:rsid w:val="001B604E"/>
    <w:rsid w:val="001B6152"/>
    <w:rsid w:val="001B661D"/>
    <w:rsid w:val="001B6CFB"/>
    <w:rsid w:val="001B7091"/>
    <w:rsid w:val="001B7C6F"/>
    <w:rsid w:val="001B7C9E"/>
    <w:rsid w:val="001B7DEA"/>
    <w:rsid w:val="001B7F2D"/>
    <w:rsid w:val="001C0D34"/>
    <w:rsid w:val="001C0DF2"/>
    <w:rsid w:val="001C1F84"/>
    <w:rsid w:val="001C20FC"/>
    <w:rsid w:val="001C2351"/>
    <w:rsid w:val="001C2691"/>
    <w:rsid w:val="001C2D64"/>
    <w:rsid w:val="001C2D9E"/>
    <w:rsid w:val="001C3406"/>
    <w:rsid w:val="001C3422"/>
    <w:rsid w:val="001C4C1C"/>
    <w:rsid w:val="001C4D48"/>
    <w:rsid w:val="001C5BB7"/>
    <w:rsid w:val="001C5F33"/>
    <w:rsid w:val="001C6D7E"/>
    <w:rsid w:val="001C76F6"/>
    <w:rsid w:val="001C7E9B"/>
    <w:rsid w:val="001D07FA"/>
    <w:rsid w:val="001D093C"/>
    <w:rsid w:val="001D2646"/>
    <w:rsid w:val="001D3D47"/>
    <w:rsid w:val="001D3D51"/>
    <w:rsid w:val="001D49B4"/>
    <w:rsid w:val="001D4DCB"/>
    <w:rsid w:val="001D4E6C"/>
    <w:rsid w:val="001D5F11"/>
    <w:rsid w:val="001D60BB"/>
    <w:rsid w:val="001D73C7"/>
    <w:rsid w:val="001D7701"/>
    <w:rsid w:val="001D779E"/>
    <w:rsid w:val="001D7C45"/>
    <w:rsid w:val="001E0691"/>
    <w:rsid w:val="001E0B56"/>
    <w:rsid w:val="001E19F6"/>
    <w:rsid w:val="001E1E71"/>
    <w:rsid w:val="001E28B4"/>
    <w:rsid w:val="001E2DFB"/>
    <w:rsid w:val="001E3900"/>
    <w:rsid w:val="001E3AEC"/>
    <w:rsid w:val="001E42AA"/>
    <w:rsid w:val="001E5406"/>
    <w:rsid w:val="001E5C4C"/>
    <w:rsid w:val="001E5D15"/>
    <w:rsid w:val="001E5F2B"/>
    <w:rsid w:val="001E6253"/>
    <w:rsid w:val="001E6613"/>
    <w:rsid w:val="001E6E23"/>
    <w:rsid w:val="001E7072"/>
    <w:rsid w:val="001F01AA"/>
    <w:rsid w:val="001F0BE1"/>
    <w:rsid w:val="001F1683"/>
    <w:rsid w:val="001F2452"/>
    <w:rsid w:val="001F25CA"/>
    <w:rsid w:val="001F310C"/>
    <w:rsid w:val="001F31BA"/>
    <w:rsid w:val="001F3354"/>
    <w:rsid w:val="001F361F"/>
    <w:rsid w:val="001F3CD0"/>
    <w:rsid w:val="001F3E9F"/>
    <w:rsid w:val="001F43DF"/>
    <w:rsid w:val="001F48E2"/>
    <w:rsid w:val="001F4D21"/>
    <w:rsid w:val="001F4E5F"/>
    <w:rsid w:val="001F4F8C"/>
    <w:rsid w:val="001F4FEC"/>
    <w:rsid w:val="001F5E91"/>
    <w:rsid w:val="001F679B"/>
    <w:rsid w:val="001F706B"/>
    <w:rsid w:val="001F7188"/>
    <w:rsid w:val="001F7876"/>
    <w:rsid w:val="001F7B82"/>
    <w:rsid w:val="002003CC"/>
    <w:rsid w:val="00200EB2"/>
    <w:rsid w:val="0020108B"/>
    <w:rsid w:val="00201151"/>
    <w:rsid w:val="002014DC"/>
    <w:rsid w:val="00201632"/>
    <w:rsid w:val="00201D05"/>
    <w:rsid w:val="002021D3"/>
    <w:rsid w:val="00202734"/>
    <w:rsid w:val="00202C10"/>
    <w:rsid w:val="002034E1"/>
    <w:rsid w:val="002044D5"/>
    <w:rsid w:val="00204B41"/>
    <w:rsid w:val="00204B4F"/>
    <w:rsid w:val="00205490"/>
    <w:rsid w:val="002065B7"/>
    <w:rsid w:val="00206A75"/>
    <w:rsid w:val="00206E21"/>
    <w:rsid w:val="00207A87"/>
    <w:rsid w:val="00210364"/>
    <w:rsid w:val="002103F3"/>
    <w:rsid w:val="00210572"/>
    <w:rsid w:val="0021147A"/>
    <w:rsid w:val="002122DF"/>
    <w:rsid w:val="00212627"/>
    <w:rsid w:val="002127D1"/>
    <w:rsid w:val="00212A81"/>
    <w:rsid w:val="002136F2"/>
    <w:rsid w:val="00213975"/>
    <w:rsid w:val="00214702"/>
    <w:rsid w:val="00215682"/>
    <w:rsid w:val="002167F2"/>
    <w:rsid w:val="00216C1F"/>
    <w:rsid w:val="00216D9A"/>
    <w:rsid w:val="0022050C"/>
    <w:rsid w:val="0022074D"/>
    <w:rsid w:val="00221BCA"/>
    <w:rsid w:val="00222798"/>
    <w:rsid w:val="00222860"/>
    <w:rsid w:val="00222B7A"/>
    <w:rsid w:val="002248C6"/>
    <w:rsid w:val="00224D8E"/>
    <w:rsid w:val="00225013"/>
    <w:rsid w:val="002251F8"/>
    <w:rsid w:val="002254B2"/>
    <w:rsid w:val="00225501"/>
    <w:rsid w:val="002259B8"/>
    <w:rsid w:val="00225C1A"/>
    <w:rsid w:val="00225C97"/>
    <w:rsid w:val="00226FA6"/>
    <w:rsid w:val="00227E89"/>
    <w:rsid w:val="00231706"/>
    <w:rsid w:val="00232612"/>
    <w:rsid w:val="002328F6"/>
    <w:rsid w:val="002334C9"/>
    <w:rsid w:val="002334FF"/>
    <w:rsid w:val="00233F4F"/>
    <w:rsid w:val="00234114"/>
    <w:rsid w:val="002343F0"/>
    <w:rsid w:val="00235366"/>
    <w:rsid w:val="0023556A"/>
    <w:rsid w:val="002359CE"/>
    <w:rsid w:val="00235D8B"/>
    <w:rsid w:val="00237636"/>
    <w:rsid w:val="00237867"/>
    <w:rsid w:val="00241B35"/>
    <w:rsid w:val="00242151"/>
    <w:rsid w:val="002429E6"/>
    <w:rsid w:val="00243456"/>
    <w:rsid w:val="0024354C"/>
    <w:rsid w:val="002437DB"/>
    <w:rsid w:val="00243961"/>
    <w:rsid w:val="002449DA"/>
    <w:rsid w:val="00244E70"/>
    <w:rsid w:val="00245127"/>
    <w:rsid w:val="002451C4"/>
    <w:rsid w:val="002451EA"/>
    <w:rsid w:val="00245935"/>
    <w:rsid w:val="00245EEC"/>
    <w:rsid w:val="0024733A"/>
    <w:rsid w:val="0024755E"/>
    <w:rsid w:val="0024787E"/>
    <w:rsid w:val="00250222"/>
    <w:rsid w:val="00250E9D"/>
    <w:rsid w:val="00251374"/>
    <w:rsid w:val="002517D7"/>
    <w:rsid w:val="0025195A"/>
    <w:rsid w:val="0025244E"/>
    <w:rsid w:val="002527AC"/>
    <w:rsid w:val="002527B8"/>
    <w:rsid w:val="00253506"/>
    <w:rsid w:val="00253635"/>
    <w:rsid w:val="00254065"/>
    <w:rsid w:val="0025424E"/>
    <w:rsid w:val="00254314"/>
    <w:rsid w:val="00255A50"/>
    <w:rsid w:val="00255D49"/>
    <w:rsid w:val="00255E8C"/>
    <w:rsid w:val="002561A8"/>
    <w:rsid w:val="00256829"/>
    <w:rsid w:val="00257B20"/>
    <w:rsid w:val="00260C44"/>
    <w:rsid w:val="00261D7A"/>
    <w:rsid w:val="00261EB8"/>
    <w:rsid w:val="00262073"/>
    <w:rsid w:val="002622B0"/>
    <w:rsid w:val="00262757"/>
    <w:rsid w:val="00262B94"/>
    <w:rsid w:val="00262DEB"/>
    <w:rsid w:val="00264581"/>
    <w:rsid w:val="00264CDF"/>
    <w:rsid w:val="00266A6E"/>
    <w:rsid w:val="00267853"/>
    <w:rsid w:val="00270070"/>
    <w:rsid w:val="00271726"/>
    <w:rsid w:val="00271CF9"/>
    <w:rsid w:val="0027285D"/>
    <w:rsid w:val="002728FB"/>
    <w:rsid w:val="00272962"/>
    <w:rsid w:val="00273092"/>
    <w:rsid w:val="00273DE2"/>
    <w:rsid w:val="00273F2B"/>
    <w:rsid w:val="0027446F"/>
    <w:rsid w:val="002762FB"/>
    <w:rsid w:val="00276D37"/>
    <w:rsid w:val="00277290"/>
    <w:rsid w:val="0027773A"/>
    <w:rsid w:val="0028006D"/>
    <w:rsid w:val="00280511"/>
    <w:rsid w:val="00280B7E"/>
    <w:rsid w:val="00280CC8"/>
    <w:rsid w:val="0028144B"/>
    <w:rsid w:val="00282846"/>
    <w:rsid w:val="00282F31"/>
    <w:rsid w:val="00283183"/>
    <w:rsid w:val="00284B98"/>
    <w:rsid w:val="002857D6"/>
    <w:rsid w:val="00287C89"/>
    <w:rsid w:val="002922CC"/>
    <w:rsid w:val="002939DE"/>
    <w:rsid w:val="002941F4"/>
    <w:rsid w:val="00294220"/>
    <w:rsid w:val="002943D7"/>
    <w:rsid w:val="00295CE4"/>
    <w:rsid w:val="00295D23"/>
    <w:rsid w:val="00295F01"/>
    <w:rsid w:val="00295FF2"/>
    <w:rsid w:val="00296174"/>
    <w:rsid w:val="002964EF"/>
    <w:rsid w:val="00296906"/>
    <w:rsid w:val="002A0529"/>
    <w:rsid w:val="002A0A60"/>
    <w:rsid w:val="002A0EB0"/>
    <w:rsid w:val="002A13E7"/>
    <w:rsid w:val="002A2753"/>
    <w:rsid w:val="002A28F8"/>
    <w:rsid w:val="002A2C40"/>
    <w:rsid w:val="002A2D0E"/>
    <w:rsid w:val="002A362C"/>
    <w:rsid w:val="002A3CD3"/>
    <w:rsid w:val="002A45E7"/>
    <w:rsid w:val="002A4E9D"/>
    <w:rsid w:val="002A516B"/>
    <w:rsid w:val="002A51A2"/>
    <w:rsid w:val="002A5F0F"/>
    <w:rsid w:val="002A5F65"/>
    <w:rsid w:val="002A6002"/>
    <w:rsid w:val="002A647E"/>
    <w:rsid w:val="002A7335"/>
    <w:rsid w:val="002A73F1"/>
    <w:rsid w:val="002B0D2A"/>
    <w:rsid w:val="002B1759"/>
    <w:rsid w:val="002B1FF2"/>
    <w:rsid w:val="002B2E2E"/>
    <w:rsid w:val="002B2F59"/>
    <w:rsid w:val="002B35E1"/>
    <w:rsid w:val="002B36F1"/>
    <w:rsid w:val="002B406B"/>
    <w:rsid w:val="002B4281"/>
    <w:rsid w:val="002B43D1"/>
    <w:rsid w:val="002B4BBD"/>
    <w:rsid w:val="002B5479"/>
    <w:rsid w:val="002B5630"/>
    <w:rsid w:val="002B5D82"/>
    <w:rsid w:val="002B6E13"/>
    <w:rsid w:val="002B70E0"/>
    <w:rsid w:val="002C2393"/>
    <w:rsid w:val="002C38C3"/>
    <w:rsid w:val="002C38EE"/>
    <w:rsid w:val="002C445C"/>
    <w:rsid w:val="002C4626"/>
    <w:rsid w:val="002C496B"/>
    <w:rsid w:val="002C6E30"/>
    <w:rsid w:val="002C71FE"/>
    <w:rsid w:val="002C78D0"/>
    <w:rsid w:val="002C7A59"/>
    <w:rsid w:val="002C7CCF"/>
    <w:rsid w:val="002D0549"/>
    <w:rsid w:val="002D067B"/>
    <w:rsid w:val="002D06A9"/>
    <w:rsid w:val="002D0A89"/>
    <w:rsid w:val="002D1201"/>
    <w:rsid w:val="002D1FE1"/>
    <w:rsid w:val="002D2ACF"/>
    <w:rsid w:val="002D3DF5"/>
    <w:rsid w:val="002D405F"/>
    <w:rsid w:val="002D4414"/>
    <w:rsid w:val="002D4954"/>
    <w:rsid w:val="002D4EC1"/>
    <w:rsid w:val="002D4FD4"/>
    <w:rsid w:val="002D6C72"/>
    <w:rsid w:val="002D75B0"/>
    <w:rsid w:val="002D7C2E"/>
    <w:rsid w:val="002E1A66"/>
    <w:rsid w:val="002E1D18"/>
    <w:rsid w:val="002E2416"/>
    <w:rsid w:val="002E4152"/>
    <w:rsid w:val="002E4ADF"/>
    <w:rsid w:val="002E4DAA"/>
    <w:rsid w:val="002E4F19"/>
    <w:rsid w:val="002E569B"/>
    <w:rsid w:val="002E5ED6"/>
    <w:rsid w:val="002E6A0F"/>
    <w:rsid w:val="002E712A"/>
    <w:rsid w:val="002E714A"/>
    <w:rsid w:val="002E793E"/>
    <w:rsid w:val="002E7C88"/>
    <w:rsid w:val="002E7F1B"/>
    <w:rsid w:val="002F03CD"/>
    <w:rsid w:val="002F052C"/>
    <w:rsid w:val="002F06BE"/>
    <w:rsid w:val="002F0D06"/>
    <w:rsid w:val="002F2975"/>
    <w:rsid w:val="002F2A9B"/>
    <w:rsid w:val="002F32D8"/>
    <w:rsid w:val="002F4005"/>
    <w:rsid w:val="002F49C3"/>
    <w:rsid w:val="002F56D1"/>
    <w:rsid w:val="002F5801"/>
    <w:rsid w:val="002F6C6E"/>
    <w:rsid w:val="002F7793"/>
    <w:rsid w:val="003000FB"/>
    <w:rsid w:val="00300FD9"/>
    <w:rsid w:val="003020FC"/>
    <w:rsid w:val="00303C19"/>
    <w:rsid w:val="00304234"/>
    <w:rsid w:val="00304562"/>
    <w:rsid w:val="003049DD"/>
    <w:rsid w:val="00304DF7"/>
    <w:rsid w:val="00305096"/>
    <w:rsid w:val="003053E8"/>
    <w:rsid w:val="0030566F"/>
    <w:rsid w:val="0030581C"/>
    <w:rsid w:val="00305D6A"/>
    <w:rsid w:val="00305E6A"/>
    <w:rsid w:val="003068E9"/>
    <w:rsid w:val="00307026"/>
    <w:rsid w:val="00307981"/>
    <w:rsid w:val="003107BC"/>
    <w:rsid w:val="003117A1"/>
    <w:rsid w:val="00311B15"/>
    <w:rsid w:val="00311BFD"/>
    <w:rsid w:val="00311D77"/>
    <w:rsid w:val="00312747"/>
    <w:rsid w:val="00312FDA"/>
    <w:rsid w:val="003143D6"/>
    <w:rsid w:val="00315523"/>
    <w:rsid w:val="003161D2"/>
    <w:rsid w:val="0031706B"/>
    <w:rsid w:val="00317441"/>
    <w:rsid w:val="003174C1"/>
    <w:rsid w:val="0032017C"/>
    <w:rsid w:val="003201F7"/>
    <w:rsid w:val="00320FF1"/>
    <w:rsid w:val="00320FF3"/>
    <w:rsid w:val="00321303"/>
    <w:rsid w:val="0032177F"/>
    <w:rsid w:val="003217B4"/>
    <w:rsid w:val="00321A1F"/>
    <w:rsid w:val="00321C1F"/>
    <w:rsid w:val="00322337"/>
    <w:rsid w:val="003232FA"/>
    <w:rsid w:val="00323C4F"/>
    <w:rsid w:val="003240A3"/>
    <w:rsid w:val="00324A4B"/>
    <w:rsid w:val="00324CD4"/>
    <w:rsid w:val="0032514F"/>
    <w:rsid w:val="0032578A"/>
    <w:rsid w:val="0032602F"/>
    <w:rsid w:val="003260BE"/>
    <w:rsid w:val="00326A05"/>
    <w:rsid w:val="00326C2E"/>
    <w:rsid w:val="00331463"/>
    <w:rsid w:val="00331D1B"/>
    <w:rsid w:val="00332DDE"/>
    <w:rsid w:val="003334A4"/>
    <w:rsid w:val="00333694"/>
    <w:rsid w:val="003344C4"/>
    <w:rsid w:val="00334557"/>
    <w:rsid w:val="00336109"/>
    <w:rsid w:val="00336130"/>
    <w:rsid w:val="00336360"/>
    <w:rsid w:val="00337693"/>
    <w:rsid w:val="003402F7"/>
    <w:rsid w:val="00340BB6"/>
    <w:rsid w:val="0034298A"/>
    <w:rsid w:val="00343DBF"/>
    <w:rsid w:val="003443CE"/>
    <w:rsid w:val="00344428"/>
    <w:rsid w:val="00345A88"/>
    <w:rsid w:val="003463BA"/>
    <w:rsid w:val="00346542"/>
    <w:rsid w:val="00347049"/>
    <w:rsid w:val="003473CA"/>
    <w:rsid w:val="003475E8"/>
    <w:rsid w:val="00347607"/>
    <w:rsid w:val="00350048"/>
    <w:rsid w:val="0035011D"/>
    <w:rsid w:val="003507C0"/>
    <w:rsid w:val="003509AB"/>
    <w:rsid w:val="00350A1A"/>
    <w:rsid w:val="00350A83"/>
    <w:rsid w:val="00350DD3"/>
    <w:rsid w:val="00351507"/>
    <w:rsid w:val="00352788"/>
    <w:rsid w:val="00352CA7"/>
    <w:rsid w:val="00353537"/>
    <w:rsid w:val="003546A7"/>
    <w:rsid w:val="00354CC5"/>
    <w:rsid w:val="003550C6"/>
    <w:rsid w:val="003552DB"/>
    <w:rsid w:val="003552FF"/>
    <w:rsid w:val="003555C5"/>
    <w:rsid w:val="003563C1"/>
    <w:rsid w:val="00357677"/>
    <w:rsid w:val="00360395"/>
    <w:rsid w:val="00360CE4"/>
    <w:rsid w:val="00360F8A"/>
    <w:rsid w:val="003622FE"/>
    <w:rsid w:val="00362557"/>
    <w:rsid w:val="00362754"/>
    <w:rsid w:val="00362884"/>
    <w:rsid w:val="003638CD"/>
    <w:rsid w:val="00364AC5"/>
    <w:rsid w:val="0036570B"/>
    <w:rsid w:val="00366361"/>
    <w:rsid w:val="0036782F"/>
    <w:rsid w:val="00367B74"/>
    <w:rsid w:val="00370DC8"/>
    <w:rsid w:val="00370FE8"/>
    <w:rsid w:val="00371150"/>
    <w:rsid w:val="00371753"/>
    <w:rsid w:val="00371A4D"/>
    <w:rsid w:val="00371B93"/>
    <w:rsid w:val="00371BE9"/>
    <w:rsid w:val="00372609"/>
    <w:rsid w:val="003734DB"/>
    <w:rsid w:val="00373764"/>
    <w:rsid w:val="00373ED4"/>
    <w:rsid w:val="0037406E"/>
    <w:rsid w:val="003741E4"/>
    <w:rsid w:val="003742C6"/>
    <w:rsid w:val="0037486D"/>
    <w:rsid w:val="00374D22"/>
    <w:rsid w:val="003769EF"/>
    <w:rsid w:val="00376B78"/>
    <w:rsid w:val="00376F43"/>
    <w:rsid w:val="003770B1"/>
    <w:rsid w:val="00377609"/>
    <w:rsid w:val="003777A7"/>
    <w:rsid w:val="00377DB5"/>
    <w:rsid w:val="00380BB9"/>
    <w:rsid w:val="00381B84"/>
    <w:rsid w:val="00382622"/>
    <w:rsid w:val="00382693"/>
    <w:rsid w:val="003838E8"/>
    <w:rsid w:val="00383F2B"/>
    <w:rsid w:val="00383F88"/>
    <w:rsid w:val="0038481F"/>
    <w:rsid w:val="00384B3D"/>
    <w:rsid w:val="00386A2D"/>
    <w:rsid w:val="00387397"/>
    <w:rsid w:val="00387ECF"/>
    <w:rsid w:val="00390E05"/>
    <w:rsid w:val="00390E8F"/>
    <w:rsid w:val="00390F7D"/>
    <w:rsid w:val="0039172C"/>
    <w:rsid w:val="00392BDD"/>
    <w:rsid w:val="00392E79"/>
    <w:rsid w:val="00392F2E"/>
    <w:rsid w:val="0039319A"/>
    <w:rsid w:val="003932AB"/>
    <w:rsid w:val="00393BC9"/>
    <w:rsid w:val="003945BC"/>
    <w:rsid w:val="00394BEC"/>
    <w:rsid w:val="00395A18"/>
    <w:rsid w:val="0039640A"/>
    <w:rsid w:val="00396619"/>
    <w:rsid w:val="00396E1F"/>
    <w:rsid w:val="00397021"/>
    <w:rsid w:val="003976F9"/>
    <w:rsid w:val="003A09C7"/>
    <w:rsid w:val="003A09ED"/>
    <w:rsid w:val="003A0C33"/>
    <w:rsid w:val="003A0E0C"/>
    <w:rsid w:val="003A11BC"/>
    <w:rsid w:val="003A15A6"/>
    <w:rsid w:val="003A18CD"/>
    <w:rsid w:val="003A1E09"/>
    <w:rsid w:val="003A2CA1"/>
    <w:rsid w:val="003A316A"/>
    <w:rsid w:val="003A32CD"/>
    <w:rsid w:val="003A5455"/>
    <w:rsid w:val="003A56AA"/>
    <w:rsid w:val="003A5F04"/>
    <w:rsid w:val="003A5F1E"/>
    <w:rsid w:val="003A61DD"/>
    <w:rsid w:val="003A63FA"/>
    <w:rsid w:val="003A6477"/>
    <w:rsid w:val="003A7D44"/>
    <w:rsid w:val="003B0065"/>
    <w:rsid w:val="003B03F3"/>
    <w:rsid w:val="003B052C"/>
    <w:rsid w:val="003B10F7"/>
    <w:rsid w:val="003B14B2"/>
    <w:rsid w:val="003B1644"/>
    <w:rsid w:val="003B2047"/>
    <w:rsid w:val="003B214E"/>
    <w:rsid w:val="003B30E4"/>
    <w:rsid w:val="003B3284"/>
    <w:rsid w:val="003B34A2"/>
    <w:rsid w:val="003B3E24"/>
    <w:rsid w:val="003B3E88"/>
    <w:rsid w:val="003B40F8"/>
    <w:rsid w:val="003B45F4"/>
    <w:rsid w:val="003B47B4"/>
    <w:rsid w:val="003B4829"/>
    <w:rsid w:val="003B4C9B"/>
    <w:rsid w:val="003B51A3"/>
    <w:rsid w:val="003B54CD"/>
    <w:rsid w:val="003B5759"/>
    <w:rsid w:val="003B5912"/>
    <w:rsid w:val="003B59DE"/>
    <w:rsid w:val="003B5D98"/>
    <w:rsid w:val="003B6265"/>
    <w:rsid w:val="003B65D5"/>
    <w:rsid w:val="003B6F81"/>
    <w:rsid w:val="003C14BE"/>
    <w:rsid w:val="003C232E"/>
    <w:rsid w:val="003C2C08"/>
    <w:rsid w:val="003C2D94"/>
    <w:rsid w:val="003C3202"/>
    <w:rsid w:val="003C3227"/>
    <w:rsid w:val="003C387E"/>
    <w:rsid w:val="003C3CD0"/>
    <w:rsid w:val="003C5049"/>
    <w:rsid w:val="003C5B9C"/>
    <w:rsid w:val="003C5ECA"/>
    <w:rsid w:val="003C686E"/>
    <w:rsid w:val="003D0BBC"/>
    <w:rsid w:val="003D1083"/>
    <w:rsid w:val="003D39FB"/>
    <w:rsid w:val="003D3A8A"/>
    <w:rsid w:val="003D3CBB"/>
    <w:rsid w:val="003D55E3"/>
    <w:rsid w:val="003D6718"/>
    <w:rsid w:val="003D7B9E"/>
    <w:rsid w:val="003D7E65"/>
    <w:rsid w:val="003E0570"/>
    <w:rsid w:val="003E1931"/>
    <w:rsid w:val="003E1F79"/>
    <w:rsid w:val="003E269B"/>
    <w:rsid w:val="003E29BC"/>
    <w:rsid w:val="003E2F6B"/>
    <w:rsid w:val="003E4112"/>
    <w:rsid w:val="003E446E"/>
    <w:rsid w:val="003E446F"/>
    <w:rsid w:val="003E55C8"/>
    <w:rsid w:val="003E5F95"/>
    <w:rsid w:val="003E650F"/>
    <w:rsid w:val="003E65E9"/>
    <w:rsid w:val="003E73FD"/>
    <w:rsid w:val="003F0ACC"/>
    <w:rsid w:val="003F0EA7"/>
    <w:rsid w:val="003F0F22"/>
    <w:rsid w:val="003F0F3D"/>
    <w:rsid w:val="003F11C7"/>
    <w:rsid w:val="003F1850"/>
    <w:rsid w:val="003F197C"/>
    <w:rsid w:val="003F1FBA"/>
    <w:rsid w:val="003F20F0"/>
    <w:rsid w:val="003F20F8"/>
    <w:rsid w:val="003F24F7"/>
    <w:rsid w:val="003F2529"/>
    <w:rsid w:val="003F2956"/>
    <w:rsid w:val="003F2CF9"/>
    <w:rsid w:val="003F30DA"/>
    <w:rsid w:val="003F377F"/>
    <w:rsid w:val="003F40D7"/>
    <w:rsid w:val="003F4A8E"/>
    <w:rsid w:val="003F56F7"/>
    <w:rsid w:val="003F5AEE"/>
    <w:rsid w:val="003F63B6"/>
    <w:rsid w:val="003F6877"/>
    <w:rsid w:val="003F6DAB"/>
    <w:rsid w:val="003F7134"/>
    <w:rsid w:val="003F7742"/>
    <w:rsid w:val="003F7A45"/>
    <w:rsid w:val="0040045D"/>
    <w:rsid w:val="00400D2F"/>
    <w:rsid w:val="00401E56"/>
    <w:rsid w:val="00401FAD"/>
    <w:rsid w:val="004027E5"/>
    <w:rsid w:val="00402B06"/>
    <w:rsid w:val="00402B56"/>
    <w:rsid w:val="004058B8"/>
    <w:rsid w:val="00405A3D"/>
    <w:rsid w:val="00406558"/>
    <w:rsid w:val="0040668D"/>
    <w:rsid w:val="00406857"/>
    <w:rsid w:val="004068AF"/>
    <w:rsid w:val="00406C77"/>
    <w:rsid w:val="004078C7"/>
    <w:rsid w:val="00407D71"/>
    <w:rsid w:val="0041049B"/>
    <w:rsid w:val="00410962"/>
    <w:rsid w:val="00410B12"/>
    <w:rsid w:val="00410E7C"/>
    <w:rsid w:val="00411531"/>
    <w:rsid w:val="004116F9"/>
    <w:rsid w:val="00412813"/>
    <w:rsid w:val="00412F5F"/>
    <w:rsid w:val="004130C2"/>
    <w:rsid w:val="004139C3"/>
    <w:rsid w:val="00413E94"/>
    <w:rsid w:val="00414008"/>
    <w:rsid w:val="00415F5E"/>
    <w:rsid w:val="004166C5"/>
    <w:rsid w:val="00416EA7"/>
    <w:rsid w:val="0041700A"/>
    <w:rsid w:val="0041715E"/>
    <w:rsid w:val="004174AA"/>
    <w:rsid w:val="00417995"/>
    <w:rsid w:val="00417CC1"/>
    <w:rsid w:val="00417CEA"/>
    <w:rsid w:val="0042043D"/>
    <w:rsid w:val="00420C64"/>
    <w:rsid w:val="00420EDE"/>
    <w:rsid w:val="00420F08"/>
    <w:rsid w:val="0042151B"/>
    <w:rsid w:val="00421A31"/>
    <w:rsid w:val="00421B90"/>
    <w:rsid w:val="00421F47"/>
    <w:rsid w:val="00422541"/>
    <w:rsid w:val="00422874"/>
    <w:rsid w:val="00422A05"/>
    <w:rsid w:val="0042328E"/>
    <w:rsid w:val="004233DB"/>
    <w:rsid w:val="00423E13"/>
    <w:rsid w:val="0042616A"/>
    <w:rsid w:val="0042744C"/>
    <w:rsid w:val="00427CB4"/>
    <w:rsid w:val="00427D36"/>
    <w:rsid w:val="00427F1B"/>
    <w:rsid w:val="00430246"/>
    <w:rsid w:val="00430547"/>
    <w:rsid w:val="004308F0"/>
    <w:rsid w:val="00430BC4"/>
    <w:rsid w:val="0043164B"/>
    <w:rsid w:val="004326BD"/>
    <w:rsid w:val="00432C56"/>
    <w:rsid w:val="004346C3"/>
    <w:rsid w:val="00434EDE"/>
    <w:rsid w:val="00435A91"/>
    <w:rsid w:val="004360F2"/>
    <w:rsid w:val="00436399"/>
    <w:rsid w:val="00436985"/>
    <w:rsid w:val="00436BAB"/>
    <w:rsid w:val="00440055"/>
    <w:rsid w:val="00440CEC"/>
    <w:rsid w:val="00441387"/>
    <w:rsid w:val="00441D79"/>
    <w:rsid w:val="00442721"/>
    <w:rsid w:val="0044453E"/>
    <w:rsid w:val="004450A9"/>
    <w:rsid w:val="004457F1"/>
    <w:rsid w:val="00445AB0"/>
    <w:rsid w:val="004460DD"/>
    <w:rsid w:val="00446330"/>
    <w:rsid w:val="00446347"/>
    <w:rsid w:val="0044667E"/>
    <w:rsid w:val="00446D53"/>
    <w:rsid w:val="004476CB"/>
    <w:rsid w:val="0044790A"/>
    <w:rsid w:val="00450634"/>
    <w:rsid w:val="0045136E"/>
    <w:rsid w:val="00452160"/>
    <w:rsid w:val="004521AA"/>
    <w:rsid w:val="00453870"/>
    <w:rsid w:val="00453FDD"/>
    <w:rsid w:val="004555A0"/>
    <w:rsid w:val="004561B2"/>
    <w:rsid w:val="0045650C"/>
    <w:rsid w:val="0045711D"/>
    <w:rsid w:val="004573FA"/>
    <w:rsid w:val="004575F3"/>
    <w:rsid w:val="004579B1"/>
    <w:rsid w:val="00457FD6"/>
    <w:rsid w:val="00460A43"/>
    <w:rsid w:val="00460B6D"/>
    <w:rsid w:val="004622D1"/>
    <w:rsid w:val="004630C6"/>
    <w:rsid w:val="00463787"/>
    <w:rsid w:val="004637AD"/>
    <w:rsid w:val="00463E7E"/>
    <w:rsid w:val="00464A92"/>
    <w:rsid w:val="004658FD"/>
    <w:rsid w:val="00465B46"/>
    <w:rsid w:val="00465CF9"/>
    <w:rsid w:val="00465DAE"/>
    <w:rsid w:val="004670F0"/>
    <w:rsid w:val="004677F4"/>
    <w:rsid w:val="00467A45"/>
    <w:rsid w:val="00467EF0"/>
    <w:rsid w:val="00470221"/>
    <w:rsid w:val="00470715"/>
    <w:rsid w:val="00470B1E"/>
    <w:rsid w:val="004711D7"/>
    <w:rsid w:val="00471480"/>
    <w:rsid w:val="00471950"/>
    <w:rsid w:val="00471A83"/>
    <w:rsid w:val="0047219E"/>
    <w:rsid w:val="004739B7"/>
    <w:rsid w:val="00473EDE"/>
    <w:rsid w:val="00474443"/>
    <w:rsid w:val="004749A8"/>
    <w:rsid w:val="00475D4A"/>
    <w:rsid w:val="004762CE"/>
    <w:rsid w:val="0048086B"/>
    <w:rsid w:val="0048113C"/>
    <w:rsid w:val="0048155B"/>
    <w:rsid w:val="004819E0"/>
    <w:rsid w:val="004828C7"/>
    <w:rsid w:val="004833D7"/>
    <w:rsid w:val="00483742"/>
    <w:rsid w:val="00483884"/>
    <w:rsid w:val="00484D67"/>
    <w:rsid w:val="0048540E"/>
    <w:rsid w:val="0048559E"/>
    <w:rsid w:val="00485C47"/>
    <w:rsid w:val="0048672A"/>
    <w:rsid w:val="00486BF1"/>
    <w:rsid w:val="0048725B"/>
    <w:rsid w:val="0049095B"/>
    <w:rsid w:val="00490969"/>
    <w:rsid w:val="00490CF6"/>
    <w:rsid w:val="004911F3"/>
    <w:rsid w:val="0049122A"/>
    <w:rsid w:val="0049273F"/>
    <w:rsid w:val="0049289F"/>
    <w:rsid w:val="00492D51"/>
    <w:rsid w:val="004930B1"/>
    <w:rsid w:val="004931BE"/>
    <w:rsid w:val="004931FF"/>
    <w:rsid w:val="00493207"/>
    <w:rsid w:val="00493999"/>
    <w:rsid w:val="00493F42"/>
    <w:rsid w:val="004942D8"/>
    <w:rsid w:val="00494585"/>
    <w:rsid w:val="004952F1"/>
    <w:rsid w:val="0049559C"/>
    <w:rsid w:val="004964AB"/>
    <w:rsid w:val="0049683D"/>
    <w:rsid w:val="00497FCF"/>
    <w:rsid w:val="004A18DD"/>
    <w:rsid w:val="004A1BD3"/>
    <w:rsid w:val="004A2AF1"/>
    <w:rsid w:val="004A3E37"/>
    <w:rsid w:val="004A4532"/>
    <w:rsid w:val="004A4A92"/>
    <w:rsid w:val="004A5D30"/>
    <w:rsid w:val="004A6AA7"/>
    <w:rsid w:val="004A6BCE"/>
    <w:rsid w:val="004A6BEF"/>
    <w:rsid w:val="004B043A"/>
    <w:rsid w:val="004B04A3"/>
    <w:rsid w:val="004B1ACD"/>
    <w:rsid w:val="004B1CED"/>
    <w:rsid w:val="004B1D1B"/>
    <w:rsid w:val="004B240F"/>
    <w:rsid w:val="004B2498"/>
    <w:rsid w:val="004B2609"/>
    <w:rsid w:val="004B2C8D"/>
    <w:rsid w:val="004B3B46"/>
    <w:rsid w:val="004B3E78"/>
    <w:rsid w:val="004B4021"/>
    <w:rsid w:val="004B4686"/>
    <w:rsid w:val="004B5697"/>
    <w:rsid w:val="004B5704"/>
    <w:rsid w:val="004B5FD1"/>
    <w:rsid w:val="004B6043"/>
    <w:rsid w:val="004B67F2"/>
    <w:rsid w:val="004B77FF"/>
    <w:rsid w:val="004B7E6F"/>
    <w:rsid w:val="004C0BE5"/>
    <w:rsid w:val="004C0DF7"/>
    <w:rsid w:val="004C1191"/>
    <w:rsid w:val="004C1938"/>
    <w:rsid w:val="004C1AC7"/>
    <w:rsid w:val="004C3066"/>
    <w:rsid w:val="004C3B28"/>
    <w:rsid w:val="004C3E48"/>
    <w:rsid w:val="004C459E"/>
    <w:rsid w:val="004C65CE"/>
    <w:rsid w:val="004C67A2"/>
    <w:rsid w:val="004C71AC"/>
    <w:rsid w:val="004D02E6"/>
    <w:rsid w:val="004D131A"/>
    <w:rsid w:val="004D27E9"/>
    <w:rsid w:val="004D2866"/>
    <w:rsid w:val="004D3EA8"/>
    <w:rsid w:val="004D41DC"/>
    <w:rsid w:val="004D5977"/>
    <w:rsid w:val="004D5984"/>
    <w:rsid w:val="004D5FFF"/>
    <w:rsid w:val="004D6D16"/>
    <w:rsid w:val="004D6FF0"/>
    <w:rsid w:val="004D713E"/>
    <w:rsid w:val="004E0079"/>
    <w:rsid w:val="004E10A7"/>
    <w:rsid w:val="004E13C5"/>
    <w:rsid w:val="004E13EC"/>
    <w:rsid w:val="004E149D"/>
    <w:rsid w:val="004E14CA"/>
    <w:rsid w:val="004E1D24"/>
    <w:rsid w:val="004E2DA6"/>
    <w:rsid w:val="004E315D"/>
    <w:rsid w:val="004E3B2F"/>
    <w:rsid w:val="004E413E"/>
    <w:rsid w:val="004E4991"/>
    <w:rsid w:val="004E49C1"/>
    <w:rsid w:val="004E4B3F"/>
    <w:rsid w:val="004E4F8F"/>
    <w:rsid w:val="004E547E"/>
    <w:rsid w:val="004E5801"/>
    <w:rsid w:val="004E58DF"/>
    <w:rsid w:val="004E6090"/>
    <w:rsid w:val="004E637E"/>
    <w:rsid w:val="004E6A57"/>
    <w:rsid w:val="004E7092"/>
    <w:rsid w:val="004E7BB9"/>
    <w:rsid w:val="004F07AB"/>
    <w:rsid w:val="004F09B3"/>
    <w:rsid w:val="004F0BCF"/>
    <w:rsid w:val="004F0C6D"/>
    <w:rsid w:val="004F0E80"/>
    <w:rsid w:val="004F19CF"/>
    <w:rsid w:val="004F1B05"/>
    <w:rsid w:val="004F3855"/>
    <w:rsid w:val="004F4706"/>
    <w:rsid w:val="004F5081"/>
    <w:rsid w:val="004F549E"/>
    <w:rsid w:val="004F5701"/>
    <w:rsid w:val="004F5844"/>
    <w:rsid w:val="004F593E"/>
    <w:rsid w:val="004F5A52"/>
    <w:rsid w:val="004F639B"/>
    <w:rsid w:val="004F6907"/>
    <w:rsid w:val="004F7C85"/>
    <w:rsid w:val="004F7C86"/>
    <w:rsid w:val="00500E0B"/>
    <w:rsid w:val="00500E9C"/>
    <w:rsid w:val="00501004"/>
    <w:rsid w:val="005012BA"/>
    <w:rsid w:val="00502831"/>
    <w:rsid w:val="00503A43"/>
    <w:rsid w:val="00504581"/>
    <w:rsid w:val="00504603"/>
    <w:rsid w:val="00504D9B"/>
    <w:rsid w:val="005054AD"/>
    <w:rsid w:val="00506BBC"/>
    <w:rsid w:val="0050736B"/>
    <w:rsid w:val="005076AC"/>
    <w:rsid w:val="00507E7D"/>
    <w:rsid w:val="005106C6"/>
    <w:rsid w:val="00511889"/>
    <w:rsid w:val="00512776"/>
    <w:rsid w:val="00512D9B"/>
    <w:rsid w:val="00513315"/>
    <w:rsid w:val="005139A3"/>
    <w:rsid w:val="00513C21"/>
    <w:rsid w:val="00513CAB"/>
    <w:rsid w:val="00514340"/>
    <w:rsid w:val="005144AD"/>
    <w:rsid w:val="00514703"/>
    <w:rsid w:val="00515111"/>
    <w:rsid w:val="005157A0"/>
    <w:rsid w:val="00515EB6"/>
    <w:rsid w:val="0051627E"/>
    <w:rsid w:val="00516630"/>
    <w:rsid w:val="00516B93"/>
    <w:rsid w:val="0051799B"/>
    <w:rsid w:val="00520046"/>
    <w:rsid w:val="00521066"/>
    <w:rsid w:val="005219DF"/>
    <w:rsid w:val="00521C41"/>
    <w:rsid w:val="00521D6D"/>
    <w:rsid w:val="005228CB"/>
    <w:rsid w:val="00522AF8"/>
    <w:rsid w:val="005230BF"/>
    <w:rsid w:val="0052351E"/>
    <w:rsid w:val="005238EA"/>
    <w:rsid w:val="0052398A"/>
    <w:rsid w:val="00523BEB"/>
    <w:rsid w:val="00523F8D"/>
    <w:rsid w:val="0052419F"/>
    <w:rsid w:val="0052437A"/>
    <w:rsid w:val="00524FE3"/>
    <w:rsid w:val="0052555F"/>
    <w:rsid w:val="0052612B"/>
    <w:rsid w:val="005262E7"/>
    <w:rsid w:val="0052666A"/>
    <w:rsid w:val="00526C38"/>
    <w:rsid w:val="005278E6"/>
    <w:rsid w:val="00527DD0"/>
    <w:rsid w:val="00530A86"/>
    <w:rsid w:val="00530CC1"/>
    <w:rsid w:val="0053123E"/>
    <w:rsid w:val="005316FD"/>
    <w:rsid w:val="0053249A"/>
    <w:rsid w:val="0053285F"/>
    <w:rsid w:val="00533901"/>
    <w:rsid w:val="00533B41"/>
    <w:rsid w:val="00533C0D"/>
    <w:rsid w:val="00533CD7"/>
    <w:rsid w:val="00533F59"/>
    <w:rsid w:val="005340D0"/>
    <w:rsid w:val="00534660"/>
    <w:rsid w:val="00535EF4"/>
    <w:rsid w:val="005367F6"/>
    <w:rsid w:val="0053695F"/>
    <w:rsid w:val="005369DD"/>
    <w:rsid w:val="00537311"/>
    <w:rsid w:val="00537BA5"/>
    <w:rsid w:val="00537BCB"/>
    <w:rsid w:val="00537F16"/>
    <w:rsid w:val="005411D6"/>
    <w:rsid w:val="00541849"/>
    <w:rsid w:val="00542B6F"/>
    <w:rsid w:val="00542F93"/>
    <w:rsid w:val="0054395D"/>
    <w:rsid w:val="005443EC"/>
    <w:rsid w:val="00546145"/>
    <w:rsid w:val="00546C34"/>
    <w:rsid w:val="0054724A"/>
    <w:rsid w:val="00547491"/>
    <w:rsid w:val="00550231"/>
    <w:rsid w:val="0055083C"/>
    <w:rsid w:val="00550BB9"/>
    <w:rsid w:val="00550FD9"/>
    <w:rsid w:val="005528E6"/>
    <w:rsid w:val="0055312F"/>
    <w:rsid w:val="00553140"/>
    <w:rsid w:val="00554B27"/>
    <w:rsid w:val="00554B9E"/>
    <w:rsid w:val="00554E2C"/>
    <w:rsid w:val="00555F6B"/>
    <w:rsid w:val="00556FF0"/>
    <w:rsid w:val="00557330"/>
    <w:rsid w:val="0056031C"/>
    <w:rsid w:val="00560347"/>
    <w:rsid w:val="00560555"/>
    <w:rsid w:val="005608E1"/>
    <w:rsid w:val="00561937"/>
    <w:rsid w:val="00561A51"/>
    <w:rsid w:val="00561C0B"/>
    <w:rsid w:val="00561C2C"/>
    <w:rsid w:val="00562229"/>
    <w:rsid w:val="00562810"/>
    <w:rsid w:val="00562AEC"/>
    <w:rsid w:val="00562DFD"/>
    <w:rsid w:val="0056313A"/>
    <w:rsid w:val="0056394D"/>
    <w:rsid w:val="00563AAA"/>
    <w:rsid w:val="00564719"/>
    <w:rsid w:val="005652D1"/>
    <w:rsid w:val="0056549B"/>
    <w:rsid w:val="005655C5"/>
    <w:rsid w:val="005655E8"/>
    <w:rsid w:val="00565ABA"/>
    <w:rsid w:val="00566BD4"/>
    <w:rsid w:val="0056790A"/>
    <w:rsid w:val="005700D3"/>
    <w:rsid w:val="00570FD9"/>
    <w:rsid w:val="005718EB"/>
    <w:rsid w:val="00571AA3"/>
    <w:rsid w:val="00571DFB"/>
    <w:rsid w:val="00571EE9"/>
    <w:rsid w:val="00572044"/>
    <w:rsid w:val="00572579"/>
    <w:rsid w:val="005726D1"/>
    <w:rsid w:val="00572772"/>
    <w:rsid w:val="005728E3"/>
    <w:rsid w:val="00572A8D"/>
    <w:rsid w:val="00573C83"/>
    <w:rsid w:val="00573E34"/>
    <w:rsid w:val="00573E7B"/>
    <w:rsid w:val="0057426A"/>
    <w:rsid w:val="00574657"/>
    <w:rsid w:val="00575021"/>
    <w:rsid w:val="005767B0"/>
    <w:rsid w:val="0057693F"/>
    <w:rsid w:val="005775C1"/>
    <w:rsid w:val="00577AF2"/>
    <w:rsid w:val="00577C60"/>
    <w:rsid w:val="00581069"/>
    <w:rsid w:val="0058108B"/>
    <w:rsid w:val="00581DCE"/>
    <w:rsid w:val="005824F9"/>
    <w:rsid w:val="005830AB"/>
    <w:rsid w:val="0058322E"/>
    <w:rsid w:val="00583542"/>
    <w:rsid w:val="00583FDA"/>
    <w:rsid w:val="00584CBD"/>
    <w:rsid w:val="00584D12"/>
    <w:rsid w:val="00584DBF"/>
    <w:rsid w:val="0058574F"/>
    <w:rsid w:val="00585D32"/>
    <w:rsid w:val="00586563"/>
    <w:rsid w:val="00586C87"/>
    <w:rsid w:val="00586F0F"/>
    <w:rsid w:val="00587BDB"/>
    <w:rsid w:val="00587CAB"/>
    <w:rsid w:val="005905DC"/>
    <w:rsid w:val="0059197F"/>
    <w:rsid w:val="00592B10"/>
    <w:rsid w:val="00592CDE"/>
    <w:rsid w:val="005939CB"/>
    <w:rsid w:val="0059459B"/>
    <w:rsid w:val="00594953"/>
    <w:rsid w:val="00595042"/>
    <w:rsid w:val="0059578E"/>
    <w:rsid w:val="0059585B"/>
    <w:rsid w:val="005958C1"/>
    <w:rsid w:val="00596275"/>
    <w:rsid w:val="0059645F"/>
    <w:rsid w:val="0059696D"/>
    <w:rsid w:val="00597750"/>
    <w:rsid w:val="00597B10"/>
    <w:rsid w:val="005A0006"/>
    <w:rsid w:val="005A0504"/>
    <w:rsid w:val="005A14A4"/>
    <w:rsid w:val="005A1ADE"/>
    <w:rsid w:val="005A1BA4"/>
    <w:rsid w:val="005A22EC"/>
    <w:rsid w:val="005A280D"/>
    <w:rsid w:val="005A296B"/>
    <w:rsid w:val="005A3E88"/>
    <w:rsid w:val="005A3F11"/>
    <w:rsid w:val="005A4060"/>
    <w:rsid w:val="005A41CE"/>
    <w:rsid w:val="005A4C24"/>
    <w:rsid w:val="005A6C92"/>
    <w:rsid w:val="005A75D1"/>
    <w:rsid w:val="005A77B8"/>
    <w:rsid w:val="005B193E"/>
    <w:rsid w:val="005B1B92"/>
    <w:rsid w:val="005B1D9E"/>
    <w:rsid w:val="005B1E2C"/>
    <w:rsid w:val="005B1F36"/>
    <w:rsid w:val="005B25B6"/>
    <w:rsid w:val="005B2812"/>
    <w:rsid w:val="005B2D93"/>
    <w:rsid w:val="005B3318"/>
    <w:rsid w:val="005B3445"/>
    <w:rsid w:val="005B5391"/>
    <w:rsid w:val="005B62D1"/>
    <w:rsid w:val="005B656E"/>
    <w:rsid w:val="005B6663"/>
    <w:rsid w:val="005B682D"/>
    <w:rsid w:val="005B6986"/>
    <w:rsid w:val="005B706E"/>
    <w:rsid w:val="005B77A6"/>
    <w:rsid w:val="005B7F64"/>
    <w:rsid w:val="005C14FC"/>
    <w:rsid w:val="005C16EE"/>
    <w:rsid w:val="005C175D"/>
    <w:rsid w:val="005C266F"/>
    <w:rsid w:val="005C346D"/>
    <w:rsid w:val="005C34C9"/>
    <w:rsid w:val="005C3CD9"/>
    <w:rsid w:val="005C43C2"/>
    <w:rsid w:val="005C47BB"/>
    <w:rsid w:val="005C4A18"/>
    <w:rsid w:val="005C4B03"/>
    <w:rsid w:val="005C5BB0"/>
    <w:rsid w:val="005C5F13"/>
    <w:rsid w:val="005C68A1"/>
    <w:rsid w:val="005C68F6"/>
    <w:rsid w:val="005C716F"/>
    <w:rsid w:val="005C7F55"/>
    <w:rsid w:val="005D073B"/>
    <w:rsid w:val="005D0FFA"/>
    <w:rsid w:val="005D10E9"/>
    <w:rsid w:val="005D2065"/>
    <w:rsid w:val="005D248B"/>
    <w:rsid w:val="005D29AA"/>
    <w:rsid w:val="005D3046"/>
    <w:rsid w:val="005D387E"/>
    <w:rsid w:val="005D44F3"/>
    <w:rsid w:val="005D50C2"/>
    <w:rsid w:val="005D5587"/>
    <w:rsid w:val="005D5902"/>
    <w:rsid w:val="005D685A"/>
    <w:rsid w:val="005D7444"/>
    <w:rsid w:val="005E128C"/>
    <w:rsid w:val="005E14C8"/>
    <w:rsid w:val="005E181C"/>
    <w:rsid w:val="005E1AFC"/>
    <w:rsid w:val="005E1F81"/>
    <w:rsid w:val="005E202F"/>
    <w:rsid w:val="005E2377"/>
    <w:rsid w:val="005E2806"/>
    <w:rsid w:val="005E36F3"/>
    <w:rsid w:val="005E3CB7"/>
    <w:rsid w:val="005E3EC6"/>
    <w:rsid w:val="005E42B2"/>
    <w:rsid w:val="005E48BF"/>
    <w:rsid w:val="005E4D99"/>
    <w:rsid w:val="005E4F29"/>
    <w:rsid w:val="005E57E0"/>
    <w:rsid w:val="005E626F"/>
    <w:rsid w:val="005E628F"/>
    <w:rsid w:val="005E6DA9"/>
    <w:rsid w:val="005E729E"/>
    <w:rsid w:val="005E76A6"/>
    <w:rsid w:val="005E7C84"/>
    <w:rsid w:val="005F0DF3"/>
    <w:rsid w:val="005F0FCD"/>
    <w:rsid w:val="005F22D3"/>
    <w:rsid w:val="005F2557"/>
    <w:rsid w:val="005F3643"/>
    <w:rsid w:val="005F5E54"/>
    <w:rsid w:val="005F6A50"/>
    <w:rsid w:val="005F759D"/>
    <w:rsid w:val="0060009B"/>
    <w:rsid w:val="0060016C"/>
    <w:rsid w:val="006005B5"/>
    <w:rsid w:val="006008AE"/>
    <w:rsid w:val="00602011"/>
    <w:rsid w:val="0060290C"/>
    <w:rsid w:val="006030D8"/>
    <w:rsid w:val="006054B4"/>
    <w:rsid w:val="0060591C"/>
    <w:rsid w:val="00605C1B"/>
    <w:rsid w:val="00605CDE"/>
    <w:rsid w:val="00606434"/>
    <w:rsid w:val="00606BFF"/>
    <w:rsid w:val="00607082"/>
    <w:rsid w:val="006074AB"/>
    <w:rsid w:val="00607E44"/>
    <w:rsid w:val="006103C6"/>
    <w:rsid w:val="00610DB7"/>
    <w:rsid w:val="00610E5A"/>
    <w:rsid w:val="00611120"/>
    <w:rsid w:val="006117B1"/>
    <w:rsid w:val="00611A3E"/>
    <w:rsid w:val="00611E80"/>
    <w:rsid w:val="00612D38"/>
    <w:rsid w:val="00612DB0"/>
    <w:rsid w:val="006130F8"/>
    <w:rsid w:val="00613715"/>
    <w:rsid w:val="00613AD1"/>
    <w:rsid w:val="00613AFF"/>
    <w:rsid w:val="00613EE8"/>
    <w:rsid w:val="0061434D"/>
    <w:rsid w:val="006146B0"/>
    <w:rsid w:val="00614D5D"/>
    <w:rsid w:val="00617926"/>
    <w:rsid w:val="00620DD8"/>
    <w:rsid w:val="006210C4"/>
    <w:rsid w:val="00622FC4"/>
    <w:rsid w:val="00624667"/>
    <w:rsid w:val="006247CB"/>
    <w:rsid w:val="006256BC"/>
    <w:rsid w:val="00626021"/>
    <w:rsid w:val="00626A72"/>
    <w:rsid w:val="00626E49"/>
    <w:rsid w:val="006273CC"/>
    <w:rsid w:val="00627682"/>
    <w:rsid w:val="00632088"/>
    <w:rsid w:val="006333A2"/>
    <w:rsid w:val="00633AC7"/>
    <w:rsid w:val="006342E8"/>
    <w:rsid w:val="00634792"/>
    <w:rsid w:val="006349EE"/>
    <w:rsid w:val="0063543C"/>
    <w:rsid w:val="00635B8C"/>
    <w:rsid w:val="00635C19"/>
    <w:rsid w:val="00635E29"/>
    <w:rsid w:val="00636586"/>
    <w:rsid w:val="0063786E"/>
    <w:rsid w:val="00637C37"/>
    <w:rsid w:val="0064033A"/>
    <w:rsid w:val="006405C6"/>
    <w:rsid w:val="00640901"/>
    <w:rsid w:val="00640E43"/>
    <w:rsid w:val="00640EF3"/>
    <w:rsid w:val="00641B36"/>
    <w:rsid w:val="00641BC7"/>
    <w:rsid w:val="00642016"/>
    <w:rsid w:val="0064210E"/>
    <w:rsid w:val="00642AC1"/>
    <w:rsid w:val="00642E7C"/>
    <w:rsid w:val="006440E5"/>
    <w:rsid w:val="006442BA"/>
    <w:rsid w:val="00644574"/>
    <w:rsid w:val="00644BFA"/>
    <w:rsid w:val="00645CD1"/>
    <w:rsid w:val="00645F67"/>
    <w:rsid w:val="00646B06"/>
    <w:rsid w:val="00647237"/>
    <w:rsid w:val="00647654"/>
    <w:rsid w:val="00647DD9"/>
    <w:rsid w:val="006509C2"/>
    <w:rsid w:val="00651104"/>
    <w:rsid w:val="006517D9"/>
    <w:rsid w:val="00651F32"/>
    <w:rsid w:val="00654A1E"/>
    <w:rsid w:val="00654CDA"/>
    <w:rsid w:val="00654DCB"/>
    <w:rsid w:val="00654FFF"/>
    <w:rsid w:val="0065646F"/>
    <w:rsid w:val="00656707"/>
    <w:rsid w:val="0065761C"/>
    <w:rsid w:val="0066007C"/>
    <w:rsid w:val="00660134"/>
    <w:rsid w:val="006603EB"/>
    <w:rsid w:val="00661215"/>
    <w:rsid w:val="00663AA5"/>
    <w:rsid w:val="00663CF0"/>
    <w:rsid w:val="00664295"/>
    <w:rsid w:val="006648D3"/>
    <w:rsid w:val="00664B00"/>
    <w:rsid w:val="00665DBC"/>
    <w:rsid w:val="006674FD"/>
    <w:rsid w:val="006675FD"/>
    <w:rsid w:val="00667E2F"/>
    <w:rsid w:val="00667E3E"/>
    <w:rsid w:val="00667F6B"/>
    <w:rsid w:val="006707BD"/>
    <w:rsid w:val="00671C18"/>
    <w:rsid w:val="00672431"/>
    <w:rsid w:val="0067353A"/>
    <w:rsid w:val="006737DB"/>
    <w:rsid w:val="00673C15"/>
    <w:rsid w:val="00674905"/>
    <w:rsid w:val="00674CD2"/>
    <w:rsid w:val="00674D6A"/>
    <w:rsid w:val="00674DFD"/>
    <w:rsid w:val="00674EB4"/>
    <w:rsid w:val="00675C60"/>
    <w:rsid w:val="00675F07"/>
    <w:rsid w:val="006761C2"/>
    <w:rsid w:val="006767C1"/>
    <w:rsid w:val="00676F0D"/>
    <w:rsid w:val="00677879"/>
    <w:rsid w:val="00677883"/>
    <w:rsid w:val="00680702"/>
    <w:rsid w:val="00680892"/>
    <w:rsid w:val="00680D71"/>
    <w:rsid w:val="00680D89"/>
    <w:rsid w:val="00681313"/>
    <w:rsid w:val="006814AF"/>
    <w:rsid w:val="006815DA"/>
    <w:rsid w:val="00683286"/>
    <w:rsid w:val="00684B49"/>
    <w:rsid w:val="00684DF5"/>
    <w:rsid w:val="00685EC1"/>
    <w:rsid w:val="006862FA"/>
    <w:rsid w:val="00686729"/>
    <w:rsid w:val="0068739A"/>
    <w:rsid w:val="00687BCF"/>
    <w:rsid w:val="00687C18"/>
    <w:rsid w:val="00691264"/>
    <w:rsid w:val="00691591"/>
    <w:rsid w:val="006915CB"/>
    <w:rsid w:val="00691E73"/>
    <w:rsid w:val="00692752"/>
    <w:rsid w:val="00692CB9"/>
    <w:rsid w:val="00692CD4"/>
    <w:rsid w:val="0069312A"/>
    <w:rsid w:val="0069355A"/>
    <w:rsid w:val="00693760"/>
    <w:rsid w:val="0069395C"/>
    <w:rsid w:val="00694C89"/>
    <w:rsid w:val="00694CF7"/>
    <w:rsid w:val="0069589A"/>
    <w:rsid w:val="00695924"/>
    <w:rsid w:val="00695D00"/>
    <w:rsid w:val="00695D9B"/>
    <w:rsid w:val="00697601"/>
    <w:rsid w:val="00697A46"/>
    <w:rsid w:val="006A017F"/>
    <w:rsid w:val="006A29D5"/>
    <w:rsid w:val="006A3124"/>
    <w:rsid w:val="006A3175"/>
    <w:rsid w:val="006A3780"/>
    <w:rsid w:val="006A458F"/>
    <w:rsid w:val="006A499C"/>
    <w:rsid w:val="006A4CF3"/>
    <w:rsid w:val="006A4F48"/>
    <w:rsid w:val="006A508A"/>
    <w:rsid w:val="006A50F6"/>
    <w:rsid w:val="006A5343"/>
    <w:rsid w:val="006A5E0F"/>
    <w:rsid w:val="006A6019"/>
    <w:rsid w:val="006A7776"/>
    <w:rsid w:val="006B04D3"/>
    <w:rsid w:val="006B144B"/>
    <w:rsid w:val="006B28EC"/>
    <w:rsid w:val="006B32B6"/>
    <w:rsid w:val="006B3C7B"/>
    <w:rsid w:val="006B51A0"/>
    <w:rsid w:val="006B56F6"/>
    <w:rsid w:val="006B68D5"/>
    <w:rsid w:val="006B7206"/>
    <w:rsid w:val="006C0728"/>
    <w:rsid w:val="006C1360"/>
    <w:rsid w:val="006C15F8"/>
    <w:rsid w:val="006C1612"/>
    <w:rsid w:val="006C175E"/>
    <w:rsid w:val="006C18A0"/>
    <w:rsid w:val="006C2FFC"/>
    <w:rsid w:val="006C3503"/>
    <w:rsid w:val="006C3775"/>
    <w:rsid w:val="006C3BE3"/>
    <w:rsid w:val="006C40E6"/>
    <w:rsid w:val="006C46BB"/>
    <w:rsid w:val="006C4853"/>
    <w:rsid w:val="006C7965"/>
    <w:rsid w:val="006D0137"/>
    <w:rsid w:val="006D1B05"/>
    <w:rsid w:val="006D1D1D"/>
    <w:rsid w:val="006D1FB2"/>
    <w:rsid w:val="006D2096"/>
    <w:rsid w:val="006D215B"/>
    <w:rsid w:val="006D24FA"/>
    <w:rsid w:val="006D2E38"/>
    <w:rsid w:val="006D375B"/>
    <w:rsid w:val="006D3B98"/>
    <w:rsid w:val="006D4C99"/>
    <w:rsid w:val="006D5223"/>
    <w:rsid w:val="006D54DD"/>
    <w:rsid w:val="006D6809"/>
    <w:rsid w:val="006D71A7"/>
    <w:rsid w:val="006D72A2"/>
    <w:rsid w:val="006D7448"/>
    <w:rsid w:val="006D7A63"/>
    <w:rsid w:val="006D7C40"/>
    <w:rsid w:val="006E01B3"/>
    <w:rsid w:val="006E0675"/>
    <w:rsid w:val="006E19B1"/>
    <w:rsid w:val="006E215E"/>
    <w:rsid w:val="006E21B4"/>
    <w:rsid w:val="006E2578"/>
    <w:rsid w:val="006E26A1"/>
    <w:rsid w:val="006E2972"/>
    <w:rsid w:val="006E2A77"/>
    <w:rsid w:val="006E2B6F"/>
    <w:rsid w:val="006E2E87"/>
    <w:rsid w:val="006E5587"/>
    <w:rsid w:val="006E5860"/>
    <w:rsid w:val="006E5AC1"/>
    <w:rsid w:val="006E768C"/>
    <w:rsid w:val="006E7855"/>
    <w:rsid w:val="006F04A0"/>
    <w:rsid w:val="006F071C"/>
    <w:rsid w:val="006F1B14"/>
    <w:rsid w:val="006F238B"/>
    <w:rsid w:val="006F3703"/>
    <w:rsid w:val="006F420A"/>
    <w:rsid w:val="006F462A"/>
    <w:rsid w:val="006F4BCB"/>
    <w:rsid w:val="006F55DC"/>
    <w:rsid w:val="006F625C"/>
    <w:rsid w:val="006F654D"/>
    <w:rsid w:val="006F78E2"/>
    <w:rsid w:val="006F78F3"/>
    <w:rsid w:val="006F799E"/>
    <w:rsid w:val="00700BD2"/>
    <w:rsid w:val="00700CDF"/>
    <w:rsid w:val="00701F45"/>
    <w:rsid w:val="0070232F"/>
    <w:rsid w:val="007030A5"/>
    <w:rsid w:val="007037A6"/>
    <w:rsid w:val="007061CC"/>
    <w:rsid w:val="007061D7"/>
    <w:rsid w:val="0070670C"/>
    <w:rsid w:val="007076F8"/>
    <w:rsid w:val="00710CC5"/>
    <w:rsid w:val="007114E3"/>
    <w:rsid w:val="00711C03"/>
    <w:rsid w:val="00712AD5"/>
    <w:rsid w:val="007130C6"/>
    <w:rsid w:val="007134E7"/>
    <w:rsid w:val="00713EE6"/>
    <w:rsid w:val="007147D2"/>
    <w:rsid w:val="00715C47"/>
    <w:rsid w:val="0071747D"/>
    <w:rsid w:val="00717E15"/>
    <w:rsid w:val="00717F57"/>
    <w:rsid w:val="0072000F"/>
    <w:rsid w:val="0072001D"/>
    <w:rsid w:val="007204F0"/>
    <w:rsid w:val="0072102E"/>
    <w:rsid w:val="0072194A"/>
    <w:rsid w:val="00721D0A"/>
    <w:rsid w:val="007225F4"/>
    <w:rsid w:val="007229C0"/>
    <w:rsid w:val="00723430"/>
    <w:rsid w:val="0072351C"/>
    <w:rsid w:val="00723720"/>
    <w:rsid w:val="00723F28"/>
    <w:rsid w:val="00724144"/>
    <w:rsid w:val="00724B24"/>
    <w:rsid w:val="007255E6"/>
    <w:rsid w:val="00725672"/>
    <w:rsid w:val="00726EFC"/>
    <w:rsid w:val="00727324"/>
    <w:rsid w:val="00727804"/>
    <w:rsid w:val="00727ABE"/>
    <w:rsid w:val="00727BC0"/>
    <w:rsid w:val="00730C0F"/>
    <w:rsid w:val="0073106E"/>
    <w:rsid w:val="00731377"/>
    <w:rsid w:val="007313DA"/>
    <w:rsid w:val="0073210D"/>
    <w:rsid w:val="00732869"/>
    <w:rsid w:val="00732C37"/>
    <w:rsid w:val="00733299"/>
    <w:rsid w:val="007337ED"/>
    <w:rsid w:val="00733914"/>
    <w:rsid w:val="007339EE"/>
    <w:rsid w:val="00734187"/>
    <w:rsid w:val="007346BD"/>
    <w:rsid w:val="007353B9"/>
    <w:rsid w:val="007354A3"/>
    <w:rsid w:val="007357AF"/>
    <w:rsid w:val="007358BC"/>
    <w:rsid w:val="00735B8F"/>
    <w:rsid w:val="00736525"/>
    <w:rsid w:val="007367E8"/>
    <w:rsid w:val="00737538"/>
    <w:rsid w:val="00737588"/>
    <w:rsid w:val="007375EA"/>
    <w:rsid w:val="00740B75"/>
    <w:rsid w:val="00740BBD"/>
    <w:rsid w:val="0074118C"/>
    <w:rsid w:val="00741234"/>
    <w:rsid w:val="007412C9"/>
    <w:rsid w:val="007417B9"/>
    <w:rsid w:val="00742278"/>
    <w:rsid w:val="00742D63"/>
    <w:rsid w:val="0074328A"/>
    <w:rsid w:val="007438ED"/>
    <w:rsid w:val="00743A6E"/>
    <w:rsid w:val="00743F08"/>
    <w:rsid w:val="00744744"/>
    <w:rsid w:val="007449EA"/>
    <w:rsid w:val="007454C8"/>
    <w:rsid w:val="00745567"/>
    <w:rsid w:val="007461AC"/>
    <w:rsid w:val="007461DF"/>
    <w:rsid w:val="0074670F"/>
    <w:rsid w:val="00751D0E"/>
    <w:rsid w:val="007528A8"/>
    <w:rsid w:val="007529FD"/>
    <w:rsid w:val="00752DC4"/>
    <w:rsid w:val="007530BA"/>
    <w:rsid w:val="007533B8"/>
    <w:rsid w:val="0075379E"/>
    <w:rsid w:val="00753F2F"/>
    <w:rsid w:val="00754003"/>
    <w:rsid w:val="00754983"/>
    <w:rsid w:val="00754A49"/>
    <w:rsid w:val="00754B20"/>
    <w:rsid w:val="00754BA7"/>
    <w:rsid w:val="0075623E"/>
    <w:rsid w:val="00756384"/>
    <w:rsid w:val="00757DA3"/>
    <w:rsid w:val="00760364"/>
    <w:rsid w:val="007605AC"/>
    <w:rsid w:val="007621AA"/>
    <w:rsid w:val="007625D9"/>
    <w:rsid w:val="00762CCF"/>
    <w:rsid w:val="00763074"/>
    <w:rsid w:val="007631B9"/>
    <w:rsid w:val="007632F1"/>
    <w:rsid w:val="00763AF1"/>
    <w:rsid w:val="007645B9"/>
    <w:rsid w:val="007648A8"/>
    <w:rsid w:val="00764E47"/>
    <w:rsid w:val="007650AF"/>
    <w:rsid w:val="007652E1"/>
    <w:rsid w:val="007661B3"/>
    <w:rsid w:val="00767006"/>
    <w:rsid w:val="007672AD"/>
    <w:rsid w:val="007673D4"/>
    <w:rsid w:val="00767905"/>
    <w:rsid w:val="007705E3"/>
    <w:rsid w:val="00771769"/>
    <w:rsid w:val="00772A46"/>
    <w:rsid w:val="00772BC9"/>
    <w:rsid w:val="00773A93"/>
    <w:rsid w:val="00774601"/>
    <w:rsid w:val="007760F6"/>
    <w:rsid w:val="007766B6"/>
    <w:rsid w:val="007804B9"/>
    <w:rsid w:val="007810E0"/>
    <w:rsid w:val="00781ADC"/>
    <w:rsid w:val="00781B82"/>
    <w:rsid w:val="007825FF"/>
    <w:rsid w:val="00783105"/>
    <w:rsid w:val="00783169"/>
    <w:rsid w:val="00783269"/>
    <w:rsid w:val="007834D4"/>
    <w:rsid w:val="0078351F"/>
    <w:rsid w:val="007849FC"/>
    <w:rsid w:val="00784B4C"/>
    <w:rsid w:val="00784F52"/>
    <w:rsid w:val="0078506A"/>
    <w:rsid w:val="00785147"/>
    <w:rsid w:val="007856F5"/>
    <w:rsid w:val="00785954"/>
    <w:rsid w:val="00785A75"/>
    <w:rsid w:val="007860C3"/>
    <w:rsid w:val="00786D37"/>
    <w:rsid w:val="0078721C"/>
    <w:rsid w:val="007872DD"/>
    <w:rsid w:val="007878CA"/>
    <w:rsid w:val="007900F6"/>
    <w:rsid w:val="00791A62"/>
    <w:rsid w:val="00791F76"/>
    <w:rsid w:val="00792C59"/>
    <w:rsid w:val="00793E96"/>
    <w:rsid w:val="007946FD"/>
    <w:rsid w:val="00795025"/>
    <w:rsid w:val="00795999"/>
    <w:rsid w:val="00795CDB"/>
    <w:rsid w:val="007968C3"/>
    <w:rsid w:val="007974E2"/>
    <w:rsid w:val="007A17EC"/>
    <w:rsid w:val="007A1C0C"/>
    <w:rsid w:val="007A1F8A"/>
    <w:rsid w:val="007A2680"/>
    <w:rsid w:val="007A28D7"/>
    <w:rsid w:val="007A2D86"/>
    <w:rsid w:val="007A43FF"/>
    <w:rsid w:val="007A476D"/>
    <w:rsid w:val="007A5858"/>
    <w:rsid w:val="007A6AAA"/>
    <w:rsid w:val="007A6D25"/>
    <w:rsid w:val="007B0071"/>
    <w:rsid w:val="007B026B"/>
    <w:rsid w:val="007B0914"/>
    <w:rsid w:val="007B1208"/>
    <w:rsid w:val="007B257D"/>
    <w:rsid w:val="007B26D1"/>
    <w:rsid w:val="007B3132"/>
    <w:rsid w:val="007B382C"/>
    <w:rsid w:val="007B4694"/>
    <w:rsid w:val="007B4BB3"/>
    <w:rsid w:val="007B5174"/>
    <w:rsid w:val="007B5679"/>
    <w:rsid w:val="007B5738"/>
    <w:rsid w:val="007B5C8E"/>
    <w:rsid w:val="007B610C"/>
    <w:rsid w:val="007B6791"/>
    <w:rsid w:val="007B691A"/>
    <w:rsid w:val="007B6B76"/>
    <w:rsid w:val="007B76B0"/>
    <w:rsid w:val="007C10DC"/>
    <w:rsid w:val="007C197B"/>
    <w:rsid w:val="007C27B1"/>
    <w:rsid w:val="007C317A"/>
    <w:rsid w:val="007C3258"/>
    <w:rsid w:val="007C3988"/>
    <w:rsid w:val="007C39AE"/>
    <w:rsid w:val="007C3B60"/>
    <w:rsid w:val="007C4621"/>
    <w:rsid w:val="007C4CC1"/>
    <w:rsid w:val="007C5423"/>
    <w:rsid w:val="007C5AA4"/>
    <w:rsid w:val="007C644D"/>
    <w:rsid w:val="007C7577"/>
    <w:rsid w:val="007C78C7"/>
    <w:rsid w:val="007C792D"/>
    <w:rsid w:val="007D0AEB"/>
    <w:rsid w:val="007D1AA6"/>
    <w:rsid w:val="007D1EB5"/>
    <w:rsid w:val="007D282D"/>
    <w:rsid w:val="007D2D7A"/>
    <w:rsid w:val="007D3CCF"/>
    <w:rsid w:val="007D41F2"/>
    <w:rsid w:val="007D443B"/>
    <w:rsid w:val="007D4767"/>
    <w:rsid w:val="007D48B2"/>
    <w:rsid w:val="007D5E34"/>
    <w:rsid w:val="007D642B"/>
    <w:rsid w:val="007D7254"/>
    <w:rsid w:val="007E031E"/>
    <w:rsid w:val="007E1271"/>
    <w:rsid w:val="007E163E"/>
    <w:rsid w:val="007E1CA5"/>
    <w:rsid w:val="007E30D1"/>
    <w:rsid w:val="007E354E"/>
    <w:rsid w:val="007E4533"/>
    <w:rsid w:val="007E46D5"/>
    <w:rsid w:val="007E567A"/>
    <w:rsid w:val="007E579E"/>
    <w:rsid w:val="007E6A29"/>
    <w:rsid w:val="007F034D"/>
    <w:rsid w:val="007F1C46"/>
    <w:rsid w:val="007F273E"/>
    <w:rsid w:val="007F2ADB"/>
    <w:rsid w:val="007F2D0A"/>
    <w:rsid w:val="007F2E4B"/>
    <w:rsid w:val="007F2F79"/>
    <w:rsid w:val="007F3545"/>
    <w:rsid w:val="007F4966"/>
    <w:rsid w:val="007F4A04"/>
    <w:rsid w:val="007F4AEA"/>
    <w:rsid w:val="007F53F4"/>
    <w:rsid w:val="007F58F4"/>
    <w:rsid w:val="007F5B13"/>
    <w:rsid w:val="007F668F"/>
    <w:rsid w:val="007F678C"/>
    <w:rsid w:val="007F7462"/>
    <w:rsid w:val="00800582"/>
    <w:rsid w:val="008007AE"/>
    <w:rsid w:val="00800FF7"/>
    <w:rsid w:val="00801729"/>
    <w:rsid w:val="00802822"/>
    <w:rsid w:val="00803D56"/>
    <w:rsid w:val="00803D98"/>
    <w:rsid w:val="00804464"/>
    <w:rsid w:val="00804710"/>
    <w:rsid w:val="0080485D"/>
    <w:rsid w:val="00804A11"/>
    <w:rsid w:val="0080556A"/>
    <w:rsid w:val="008055A1"/>
    <w:rsid w:val="00805A42"/>
    <w:rsid w:val="00805A99"/>
    <w:rsid w:val="00805AB3"/>
    <w:rsid w:val="0080683B"/>
    <w:rsid w:val="008073C5"/>
    <w:rsid w:val="00807528"/>
    <w:rsid w:val="008078EB"/>
    <w:rsid w:val="00807EFF"/>
    <w:rsid w:val="00810677"/>
    <w:rsid w:val="00810ABA"/>
    <w:rsid w:val="008114FA"/>
    <w:rsid w:val="008118A0"/>
    <w:rsid w:val="00812540"/>
    <w:rsid w:val="00813065"/>
    <w:rsid w:val="008131BC"/>
    <w:rsid w:val="008133A6"/>
    <w:rsid w:val="008140B8"/>
    <w:rsid w:val="00814D76"/>
    <w:rsid w:val="00815162"/>
    <w:rsid w:val="0081553A"/>
    <w:rsid w:val="00817827"/>
    <w:rsid w:val="008179C4"/>
    <w:rsid w:val="00817D7C"/>
    <w:rsid w:val="0082252E"/>
    <w:rsid w:val="00822C43"/>
    <w:rsid w:val="00824013"/>
    <w:rsid w:val="008267FB"/>
    <w:rsid w:val="00827D53"/>
    <w:rsid w:val="0083036B"/>
    <w:rsid w:val="0083051B"/>
    <w:rsid w:val="00830B3A"/>
    <w:rsid w:val="00831DB1"/>
    <w:rsid w:val="00832786"/>
    <w:rsid w:val="00832993"/>
    <w:rsid w:val="00833434"/>
    <w:rsid w:val="00833615"/>
    <w:rsid w:val="00835628"/>
    <w:rsid w:val="00836448"/>
    <w:rsid w:val="00836754"/>
    <w:rsid w:val="00837182"/>
    <w:rsid w:val="0083740C"/>
    <w:rsid w:val="008402FE"/>
    <w:rsid w:val="008404B2"/>
    <w:rsid w:val="0084068E"/>
    <w:rsid w:val="00841694"/>
    <w:rsid w:val="008418C6"/>
    <w:rsid w:val="00841C6A"/>
    <w:rsid w:val="008421F7"/>
    <w:rsid w:val="008434C0"/>
    <w:rsid w:val="00843A19"/>
    <w:rsid w:val="00843AB0"/>
    <w:rsid w:val="00843B16"/>
    <w:rsid w:val="00844E71"/>
    <w:rsid w:val="00844EC8"/>
    <w:rsid w:val="0084579B"/>
    <w:rsid w:val="00845CA8"/>
    <w:rsid w:val="008461B9"/>
    <w:rsid w:val="00846688"/>
    <w:rsid w:val="008468AD"/>
    <w:rsid w:val="008470D4"/>
    <w:rsid w:val="00847DF1"/>
    <w:rsid w:val="0085307F"/>
    <w:rsid w:val="00853CA2"/>
    <w:rsid w:val="0085435B"/>
    <w:rsid w:val="00854453"/>
    <w:rsid w:val="008546BE"/>
    <w:rsid w:val="00854B97"/>
    <w:rsid w:val="00854D56"/>
    <w:rsid w:val="00855293"/>
    <w:rsid w:val="00855721"/>
    <w:rsid w:val="00856309"/>
    <w:rsid w:val="008567B6"/>
    <w:rsid w:val="0085744B"/>
    <w:rsid w:val="008575C9"/>
    <w:rsid w:val="00860337"/>
    <w:rsid w:val="00860628"/>
    <w:rsid w:val="00861042"/>
    <w:rsid w:val="00861141"/>
    <w:rsid w:val="00861327"/>
    <w:rsid w:val="008619FD"/>
    <w:rsid w:val="00861D82"/>
    <w:rsid w:val="0086222F"/>
    <w:rsid w:val="00862B1A"/>
    <w:rsid w:val="00862FAB"/>
    <w:rsid w:val="008630B0"/>
    <w:rsid w:val="00863755"/>
    <w:rsid w:val="00863F99"/>
    <w:rsid w:val="00864A3B"/>
    <w:rsid w:val="0086516C"/>
    <w:rsid w:val="0086567E"/>
    <w:rsid w:val="008663F5"/>
    <w:rsid w:val="00866EEB"/>
    <w:rsid w:val="00870B34"/>
    <w:rsid w:val="00870E34"/>
    <w:rsid w:val="00871458"/>
    <w:rsid w:val="0087165A"/>
    <w:rsid w:val="00871A01"/>
    <w:rsid w:val="00871C01"/>
    <w:rsid w:val="00871E04"/>
    <w:rsid w:val="0087222F"/>
    <w:rsid w:val="00872974"/>
    <w:rsid w:val="00872BEF"/>
    <w:rsid w:val="00873C36"/>
    <w:rsid w:val="0087414F"/>
    <w:rsid w:val="00874EC5"/>
    <w:rsid w:val="00875A46"/>
    <w:rsid w:val="00877606"/>
    <w:rsid w:val="00877D00"/>
    <w:rsid w:val="00880AE9"/>
    <w:rsid w:val="00881133"/>
    <w:rsid w:val="00881729"/>
    <w:rsid w:val="0088218D"/>
    <w:rsid w:val="00882CA7"/>
    <w:rsid w:val="008841CC"/>
    <w:rsid w:val="0088486E"/>
    <w:rsid w:val="008859B0"/>
    <w:rsid w:val="00885EB7"/>
    <w:rsid w:val="008874FB"/>
    <w:rsid w:val="00887A43"/>
    <w:rsid w:val="00887E37"/>
    <w:rsid w:val="008904C4"/>
    <w:rsid w:val="00890FC1"/>
    <w:rsid w:val="008913E7"/>
    <w:rsid w:val="00891A17"/>
    <w:rsid w:val="00892138"/>
    <w:rsid w:val="0089339F"/>
    <w:rsid w:val="0089389A"/>
    <w:rsid w:val="00893B15"/>
    <w:rsid w:val="00893BA0"/>
    <w:rsid w:val="00894296"/>
    <w:rsid w:val="00894BD2"/>
    <w:rsid w:val="0089580B"/>
    <w:rsid w:val="00895C6D"/>
    <w:rsid w:val="0089649B"/>
    <w:rsid w:val="00896AE8"/>
    <w:rsid w:val="00896ECF"/>
    <w:rsid w:val="00897046"/>
    <w:rsid w:val="008974F3"/>
    <w:rsid w:val="008975EF"/>
    <w:rsid w:val="008A0FD7"/>
    <w:rsid w:val="008A1F9F"/>
    <w:rsid w:val="008A20F2"/>
    <w:rsid w:val="008A2C4C"/>
    <w:rsid w:val="008A2D7D"/>
    <w:rsid w:val="008A418C"/>
    <w:rsid w:val="008A4ABC"/>
    <w:rsid w:val="008A4E1F"/>
    <w:rsid w:val="008A5424"/>
    <w:rsid w:val="008A6198"/>
    <w:rsid w:val="008A6A35"/>
    <w:rsid w:val="008A6FAD"/>
    <w:rsid w:val="008A71B1"/>
    <w:rsid w:val="008B09BA"/>
    <w:rsid w:val="008B0D50"/>
    <w:rsid w:val="008B0F85"/>
    <w:rsid w:val="008B1129"/>
    <w:rsid w:val="008B1BA2"/>
    <w:rsid w:val="008B30EE"/>
    <w:rsid w:val="008B3C2A"/>
    <w:rsid w:val="008B3D08"/>
    <w:rsid w:val="008B455F"/>
    <w:rsid w:val="008B4886"/>
    <w:rsid w:val="008B4EC4"/>
    <w:rsid w:val="008B5146"/>
    <w:rsid w:val="008B57EC"/>
    <w:rsid w:val="008B6293"/>
    <w:rsid w:val="008B73E7"/>
    <w:rsid w:val="008C0210"/>
    <w:rsid w:val="008C03A6"/>
    <w:rsid w:val="008C11FF"/>
    <w:rsid w:val="008C199C"/>
    <w:rsid w:val="008C1A5F"/>
    <w:rsid w:val="008C289E"/>
    <w:rsid w:val="008C2A5B"/>
    <w:rsid w:val="008C2C01"/>
    <w:rsid w:val="008C3052"/>
    <w:rsid w:val="008C371A"/>
    <w:rsid w:val="008C3DE6"/>
    <w:rsid w:val="008C4A26"/>
    <w:rsid w:val="008C4B8F"/>
    <w:rsid w:val="008C6C01"/>
    <w:rsid w:val="008C727E"/>
    <w:rsid w:val="008C732F"/>
    <w:rsid w:val="008D05A4"/>
    <w:rsid w:val="008D1067"/>
    <w:rsid w:val="008D1847"/>
    <w:rsid w:val="008D277D"/>
    <w:rsid w:val="008D292B"/>
    <w:rsid w:val="008D30C8"/>
    <w:rsid w:val="008D6023"/>
    <w:rsid w:val="008D6054"/>
    <w:rsid w:val="008D6256"/>
    <w:rsid w:val="008D6917"/>
    <w:rsid w:val="008D6B8A"/>
    <w:rsid w:val="008D6F2A"/>
    <w:rsid w:val="008D7961"/>
    <w:rsid w:val="008D7A44"/>
    <w:rsid w:val="008D7E00"/>
    <w:rsid w:val="008E0061"/>
    <w:rsid w:val="008E0470"/>
    <w:rsid w:val="008E05C9"/>
    <w:rsid w:val="008E0C98"/>
    <w:rsid w:val="008E1346"/>
    <w:rsid w:val="008E1A75"/>
    <w:rsid w:val="008E1E43"/>
    <w:rsid w:val="008E278B"/>
    <w:rsid w:val="008E2E71"/>
    <w:rsid w:val="008E3D46"/>
    <w:rsid w:val="008E3EDF"/>
    <w:rsid w:val="008E44C0"/>
    <w:rsid w:val="008E4B11"/>
    <w:rsid w:val="008E4C59"/>
    <w:rsid w:val="008E52E5"/>
    <w:rsid w:val="008E54FA"/>
    <w:rsid w:val="008E55E4"/>
    <w:rsid w:val="008E5BC0"/>
    <w:rsid w:val="008E6074"/>
    <w:rsid w:val="008E6375"/>
    <w:rsid w:val="008E671B"/>
    <w:rsid w:val="008E6D24"/>
    <w:rsid w:val="008F02C5"/>
    <w:rsid w:val="008F0DC7"/>
    <w:rsid w:val="008F12A7"/>
    <w:rsid w:val="008F1699"/>
    <w:rsid w:val="008F1736"/>
    <w:rsid w:val="008F1807"/>
    <w:rsid w:val="008F1EB0"/>
    <w:rsid w:val="008F2311"/>
    <w:rsid w:val="008F2668"/>
    <w:rsid w:val="008F2AFB"/>
    <w:rsid w:val="008F2FED"/>
    <w:rsid w:val="008F329D"/>
    <w:rsid w:val="008F373A"/>
    <w:rsid w:val="008F37B8"/>
    <w:rsid w:val="008F3A76"/>
    <w:rsid w:val="008F3AD1"/>
    <w:rsid w:val="008F3E3A"/>
    <w:rsid w:val="008F4ABD"/>
    <w:rsid w:val="008F62E9"/>
    <w:rsid w:val="008F6ECD"/>
    <w:rsid w:val="008F71C7"/>
    <w:rsid w:val="008F7500"/>
    <w:rsid w:val="008F7C7A"/>
    <w:rsid w:val="00901A1F"/>
    <w:rsid w:val="0090210D"/>
    <w:rsid w:val="00902348"/>
    <w:rsid w:val="009034F5"/>
    <w:rsid w:val="00903CE7"/>
    <w:rsid w:val="0090502D"/>
    <w:rsid w:val="009058CC"/>
    <w:rsid w:val="00905A06"/>
    <w:rsid w:val="0090732D"/>
    <w:rsid w:val="00907E3B"/>
    <w:rsid w:val="00907F67"/>
    <w:rsid w:val="00910804"/>
    <w:rsid w:val="0091126A"/>
    <w:rsid w:val="00911318"/>
    <w:rsid w:val="00912513"/>
    <w:rsid w:val="009129BE"/>
    <w:rsid w:val="009136AB"/>
    <w:rsid w:val="00913868"/>
    <w:rsid w:val="00913CBE"/>
    <w:rsid w:val="00917869"/>
    <w:rsid w:val="00920237"/>
    <w:rsid w:val="009209A3"/>
    <w:rsid w:val="00920B9C"/>
    <w:rsid w:val="00921021"/>
    <w:rsid w:val="00921263"/>
    <w:rsid w:val="00921C70"/>
    <w:rsid w:val="00921D18"/>
    <w:rsid w:val="00922259"/>
    <w:rsid w:val="009224B1"/>
    <w:rsid w:val="009226F8"/>
    <w:rsid w:val="009237D0"/>
    <w:rsid w:val="00923D10"/>
    <w:rsid w:val="00924623"/>
    <w:rsid w:val="009257C5"/>
    <w:rsid w:val="00925A9B"/>
    <w:rsid w:val="00926B6D"/>
    <w:rsid w:val="0092735F"/>
    <w:rsid w:val="00927A71"/>
    <w:rsid w:val="009301C3"/>
    <w:rsid w:val="00931ABB"/>
    <w:rsid w:val="00932544"/>
    <w:rsid w:val="00932F58"/>
    <w:rsid w:val="009331CC"/>
    <w:rsid w:val="0093343B"/>
    <w:rsid w:val="00933AE6"/>
    <w:rsid w:val="00935151"/>
    <w:rsid w:val="009351DD"/>
    <w:rsid w:val="00935623"/>
    <w:rsid w:val="00935F4E"/>
    <w:rsid w:val="00936368"/>
    <w:rsid w:val="009369A2"/>
    <w:rsid w:val="00936ECB"/>
    <w:rsid w:val="00937159"/>
    <w:rsid w:val="009375CB"/>
    <w:rsid w:val="00937842"/>
    <w:rsid w:val="009403F1"/>
    <w:rsid w:val="00940744"/>
    <w:rsid w:val="00940B77"/>
    <w:rsid w:val="00941240"/>
    <w:rsid w:val="009419DB"/>
    <w:rsid w:val="009423E7"/>
    <w:rsid w:val="009436B9"/>
    <w:rsid w:val="00944049"/>
    <w:rsid w:val="00945CD6"/>
    <w:rsid w:val="0094632E"/>
    <w:rsid w:val="00946586"/>
    <w:rsid w:val="009465C9"/>
    <w:rsid w:val="0094706B"/>
    <w:rsid w:val="00947119"/>
    <w:rsid w:val="00947A11"/>
    <w:rsid w:val="00947AB7"/>
    <w:rsid w:val="00950320"/>
    <w:rsid w:val="00950A73"/>
    <w:rsid w:val="00951683"/>
    <w:rsid w:val="00951C81"/>
    <w:rsid w:val="0095206A"/>
    <w:rsid w:val="009522C0"/>
    <w:rsid w:val="00952C9F"/>
    <w:rsid w:val="00952CA2"/>
    <w:rsid w:val="00953632"/>
    <w:rsid w:val="00953DF8"/>
    <w:rsid w:val="00953E97"/>
    <w:rsid w:val="009541B7"/>
    <w:rsid w:val="00954E24"/>
    <w:rsid w:val="009551BA"/>
    <w:rsid w:val="00955B9D"/>
    <w:rsid w:val="009569ED"/>
    <w:rsid w:val="00956D26"/>
    <w:rsid w:val="00957EF3"/>
    <w:rsid w:val="0096018B"/>
    <w:rsid w:val="009605C6"/>
    <w:rsid w:val="00960919"/>
    <w:rsid w:val="00960E3E"/>
    <w:rsid w:val="009617ED"/>
    <w:rsid w:val="00961B98"/>
    <w:rsid w:val="00961D79"/>
    <w:rsid w:val="0096267A"/>
    <w:rsid w:val="00962D36"/>
    <w:rsid w:val="009637A1"/>
    <w:rsid w:val="00963A87"/>
    <w:rsid w:val="009649D8"/>
    <w:rsid w:val="00964D18"/>
    <w:rsid w:val="00966748"/>
    <w:rsid w:val="009668A7"/>
    <w:rsid w:val="0096763B"/>
    <w:rsid w:val="00970BD8"/>
    <w:rsid w:val="00971A02"/>
    <w:rsid w:val="00971E76"/>
    <w:rsid w:val="009721CB"/>
    <w:rsid w:val="0097258A"/>
    <w:rsid w:val="0097288F"/>
    <w:rsid w:val="00972F16"/>
    <w:rsid w:val="00973DE3"/>
    <w:rsid w:val="00975106"/>
    <w:rsid w:val="009758D5"/>
    <w:rsid w:val="00975B22"/>
    <w:rsid w:val="00975E40"/>
    <w:rsid w:val="0097674B"/>
    <w:rsid w:val="009768CE"/>
    <w:rsid w:val="00976D82"/>
    <w:rsid w:val="009775DD"/>
    <w:rsid w:val="00977E41"/>
    <w:rsid w:val="00981AD0"/>
    <w:rsid w:val="00981BF1"/>
    <w:rsid w:val="0098273B"/>
    <w:rsid w:val="0098342F"/>
    <w:rsid w:val="00984012"/>
    <w:rsid w:val="009843EC"/>
    <w:rsid w:val="00984658"/>
    <w:rsid w:val="009854E1"/>
    <w:rsid w:val="00985E25"/>
    <w:rsid w:val="009861B2"/>
    <w:rsid w:val="00986F5E"/>
    <w:rsid w:val="009870D3"/>
    <w:rsid w:val="009873A3"/>
    <w:rsid w:val="009874BC"/>
    <w:rsid w:val="009877AF"/>
    <w:rsid w:val="00987AF4"/>
    <w:rsid w:val="00990410"/>
    <w:rsid w:val="0099055D"/>
    <w:rsid w:val="00990B1A"/>
    <w:rsid w:val="00991431"/>
    <w:rsid w:val="009918D9"/>
    <w:rsid w:val="00991A94"/>
    <w:rsid w:val="009927B1"/>
    <w:rsid w:val="00992EBF"/>
    <w:rsid w:val="009933B0"/>
    <w:rsid w:val="00993505"/>
    <w:rsid w:val="00994216"/>
    <w:rsid w:val="00994677"/>
    <w:rsid w:val="00994AE1"/>
    <w:rsid w:val="009953DF"/>
    <w:rsid w:val="00995DD9"/>
    <w:rsid w:val="00995FE9"/>
    <w:rsid w:val="009970DA"/>
    <w:rsid w:val="009973CD"/>
    <w:rsid w:val="00997C70"/>
    <w:rsid w:val="009A0572"/>
    <w:rsid w:val="009A06CD"/>
    <w:rsid w:val="009A1045"/>
    <w:rsid w:val="009A1F0F"/>
    <w:rsid w:val="009A2131"/>
    <w:rsid w:val="009A22D2"/>
    <w:rsid w:val="009A2B36"/>
    <w:rsid w:val="009A2D95"/>
    <w:rsid w:val="009A3FC5"/>
    <w:rsid w:val="009A4152"/>
    <w:rsid w:val="009A41FE"/>
    <w:rsid w:val="009A4223"/>
    <w:rsid w:val="009A49BA"/>
    <w:rsid w:val="009A5897"/>
    <w:rsid w:val="009A666F"/>
    <w:rsid w:val="009A686E"/>
    <w:rsid w:val="009A7634"/>
    <w:rsid w:val="009B0044"/>
    <w:rsid w:val="009B08FC"/>
    <w:rsid w:val="009B0CB6"/>
    <w:rsid w:val="009B17A4"/>
    <w:rsid w:val="009B2BF3"/>
    <w:rsid w:val="009B33B4"/>
    <w:rsid w:val="009B3482"/>
    <w:rsid w:val="009B3E22"/>
    <w:rsid w:val="009B3E6D"/>
    <w:rsid w:val="009B4B0A"/>
    <w:rsid w:val="009B504C"/>
    <w:rsid w:val="009B513B"/>
    <w:rsid w:val="009B52F6"/>
    <w:rsid w:val="009B5806"/>
    <w:rsid w:val="009B5EDC"/>
    <w:rsid w:val="009B7265"/>
    <w:rsid w:val="009B756B"/>
    <w:rsid w:val="009B7C1B"/>
    <w:rsid w:val="009C0072"/>
    <w:rsid w:val="009C021A"/>
    <w:rsid w:val="009C097F"/>
    <w:rsid w:val="009C108C"/>
    <w:rsid w:val="009C24E4"/>
    <w:rsid w:val="009C253E"/>
    <w:rsid w:val="009C27E1"/>
    <w:rsid w:val="009C2A4F"/>
    <w:rsid w:val="009C2E71"/>
    <w:rsid w:val="009C3028"/>
    <w:rsid w:val="009C46CA"/>
    <w:rsid w:val="009C4989"/>
    <w:rsid w:val="009C4CA6"/>
    <w:rsid w:val="009C57CB"/>
    <w:rsid w:val="009C6969"/>
    <w:rsid w:val="009C6D23"/>
    <w:rsid w:val="009C6E68"/>
    <w:rsid w:val="009C708F"/>
    <w:rsid w:val="009C7407"/>
    <w:rsid w:val="009C744E"/>
    <w:rsid w:val="009C7B1F"/>
    <w:rsid w:val="009D02DB"/>
    <w:rsid w:val="009D0D72"/>
    <w:rsid w:val="009D111C"/>
    <w:rsid w:val="009D20C7"/>
    <w:rsid w:val="009D23D4"/>
    <w:rsid w:val="009D2A70"/>
    <w:rsid w:val="009D2B6C"/>
    <w:rsid w:val="009D3346"/>
    <w:rsid w:val="009D3542"/>
    <w:rsid w:val="009D374B"/>
    <w:rsid w:val="009D39AB"/>
    <w:rsid w:val="009D3C9F"/>
    <w:rsid w:val="009D5FD8"/>
    <w:rsid w:val="009D68FC"/>
    <w:rsid w:val="009D6CCD"/>
    <w:rsid w:val="009E000E"/>
    <w:rsid w:val="009E05ED"/>
    <w:rsid w:val="009E0937"/>
    <w:rsid w:val="009E1DC0"/>
    <w:rsid w:val="009E269C"/>
    <w:rsid w:val="009E3120"/>
    <w:rsid w:val="009E3363"/>
    <w:rsid w:val="009E4199"/>
    <w:rsid w:val="009E49B0"/>
    <w:rsid w:val="009E519A"/>
    <w:rsid w:val="009E524F"/>
    <w:rsid w:val="009E63A8"/>
    <w:rsid w:val="009E64F4"/>
    <w:rsid w:val="009E71C8"/>
    <w:rsid w:val="009E727D"/>
    <w:rsid w:val="009E7538"/>
    <w:rsid w:val="009E7755"/>
    <w:rsid w:val="009E7CBA"/>
    <w:rsid w:val="009F006B"/>
    <w:rsid w:val="009F0765"/>
    <w:rsid w:val="009F1238"/>
    <w:rsid w:val="009F16D0"/>
    <w:rsid w:val="009F2C26"/>
    <w:rsid w:val="009F34A6"/>
    <w:rsid w:val="009F36CC"/>
    <w:rsid w:val="009F39B3"/>
    <w:rsid w:val="009F3C1F"/>
    <w:rsid w:val="009F3D9C"/>
    <w:rsid w:val="009F430E"/>
    <w:rsid w:val="009F4A9B"/>
    <w:rsid w:val="009F5214"/>
    <w:rsid w:val="009F5503"/>
    <w:rsid w:val="009F5978"/>
    <w:rsid w:val="009F5BB1"/>
    <w:rsid w:val="009F6536"/>
    <w:rsid w:val="009F65BE"/>
    <w:rsid w:val="009F6DAC"/>
    <w:rsid w:val="009F71FE"/>
    <w:rsid w:val="009F7BB5"/>
    <w:rsid w:val="009F7EB2"/>
    <w:rsid w:val="00A0063D"/>
    <w:rsid w:val="00A00DAA"/>
    <w:rsid w:val="00A0213D"/>
    <w:rsid w:val="00A02BBC"/>
    <w:rsid w:val="00A037FC"/>
    <w:rsid w:val="00A03C9F"/>
    <w:rsid w:val="00A04850"/>
    <w:rsid w:val="00A04F21"/>
    <w:rsid w:val="00A05434"/>
    <w:rsid w:val="00A057F0"/>
    <w:rsid w:val="00A0588B"/>
    <w:rsid w:val="00A06113"/>
    <w:rsid w:val="00A061AF"/>
    <w:rsid w:val="00A078AA"/>
    <w:rsid w:val="00A1069E"/>
    <w:rsid w:val="00A106F8"/>
    <w:rsid w:val="00A109D6"/>
    <w:rsid w:val="00A117D2"/>
    <w:rsid w:val="00A12064"/>
    <w:rsid w:val="00A1514A"/>
    <w:rsid w:val="00A151A5"/>
    <w:rsid w:val="00A15518"/>
    <w:rsid w:val="00A161AC"/>
    <w:rsid w:val="00A16302"/>
    <w:rsid w:val="00A16374"/>
    <w:rsid w:val="00A167CC"/>
    <w:rsid w:val="00A16B85"/>
    <w:rsid w:val="00A16F9C"/>
    <w:rsid w:val="00A17406"/>
    <w:rsid w:val="00A2067F"/>
    <w:rsid w:val="00A210A0"/>
    <w:rsid w:val="00A21D84"/>
    <w:rsid w:val="00A21FAE"/>
    <w:rsid w:val="00A2289E"/>
    <w:rsid w:val="00A22E25"/>
    <w:rsid w:val="00A2345F"/>
    <w:rsid w:val="00A23766"/>
    <w:rsid w:val="00A23972"/>
    <w:rsid w:val="00A23C74"/>
    <w:rsid w:val="00A2477A"/>
    <w:rsid w:val="00A24DE6"/>
    <w:rsid w:val="00A25CB6"/>
    <w:rsid w:val="00A25E36"/>
    <w:rsid w:val="00A26730"/>
    <w:rsid w:val="00A272D4"/>
    <w:rsid w:val="00A27315"/>
    <w:rsid w:val="00A30E03"/>
    <w:rsid w:val="00A3206D"/>
    <w:rsid w:val="00A320BA"/>
    <w:rsid w:val="00A32929"/>
    <w:rsid w:val="00A32CA0"/>
    <w:rsid w:val="00A3369F"/>
    <w:rsid w:val="00A33847"/>
    <w:rsid w:val="00A34A18"/>
    <w:rsid w:val="00A34C76"/>
    <w:rsid w:val="00A34F93"/>
    <w:rsid w:val="00A34FA2"/>
    <w:rsid w:val="00A35621"/>
    <w:rsid w:val="00A35898"/>
    <w:rsid w:val="00A35B26"/>
    <w:rsid w:val="00A3675E"/>
    <w:rsid w:val="00A37301"/>
    <w:rsid w:val="00A3752A"/>
    <w:rsid w:val="00A37EC3"/>
    <w:rsid w:val="00A40148"/>
    <w:rsid w:val="00A4050A"/>
    <w:rsid w:val="00A4065F"/>
    <w:rsid w:val="00A407F0"/>
    <w:rsid w:val="00A40C44"/>
    <w:rsid w:val="00A40FD5"/>
    <w:rsid w:val="00A41415"/>
    <w:rsid w:val="00A41526"/>
    <w:rsid w:val="00A415DE"/>
    <w:rsid w:val="00A425B5"/>
    <w:rsid w:val="00A428E9"/>
    <w:rsid w:val="00A429CF"/>
    <w:rsid w:val="00A43FE2"/>
    <w:rsid w:val="00A4451E"/>
    <w:rsid w:val="00A446D6"/>
    <w:rsid w:val="00A44B2E"/>
    <w:rsid w:val="00A45B21"/>
    <w:rsid w:val="00A47A9E"/>
    <w:rsid w:val="00A50568"/>
    <w:rsid w:val="00A50599"/>
    <w:rsid w:val="00A50AE7"/>
    <w:rsid w:val="00A51253"/>
    <w:rsid w:val="00A518E3"/>
    <w:rsid w:val="00A51E43"/>
    <w:rsid w:val="00A52A8E"/>
    <w:rsid w:val="00A535E5"/>
    <w:rsid w:val="00A53791"/>
    <w:rsid w:val="00A53E55"/>
    <w:rsid w:val="00A53EAC"/>
    <w:rsid w:val="00A54310"/>
    <w:rsid w:val="00A544C0"/>
    <w:rsid w:val="00A54576"/>
    <w:rsid w:val="00A5496C"/>
    <w:rsid w:val="00A5581F"/>
    <w:rsid w:val="00A56375"/>
    <w:rsid w:val="00A567AA"/>
    <w:rsid w:val="00A56EB5"/>
    <w:rsid w:val="00A57B9C"/>
    <w:rsid w:val="00A6037B"/>
    <w:rsid w:val="00A61468"/>
    <w:rsid w:val="00A619A7"/>
    <w:rsid w:val="00A61F5B"/>
    <w:rsid w:val="00A62595"/>
    <w:rsid w:val="00A62770"/>
    <w:rsid w:val="00A62EE5"/>
    <w:rsid w:val="00A62EFE"/>
    <w:rsid w:val="00A630B3"/>
    <w:rsid w:val="00A63ADF"/>
    <w:rsid w:val="00A64E7B"/>
    <w:rsid w:val="00A65535"/>
    <w:rsid w:val="00A6611B"/>
    <w:rsid w:val="00A66BF5"/>
    <w:rsid w:val="00A66FC4"/>
    <w:rsid w:val="00A67D90"/>
    <w:rsid w:val="00A703F9"/>
    <w:rsid w:val="00A70471"/>
    <w:rsid w:val="00A71017"/>
    <w:rsid w:val="00A716DA"/>
    <w:rsid w:val="00A71DB9"/>
    <w:rsid w:val="00A73323"/>
    <w:rsid w:val="00A73BBD"/>
    <w:rsid w:val="00A7408D"/>
    <w:rsid w:val="00A74A6F"/>
    <w:rsid w:val="00A74C45"/>
    <w:rsid w:val="00A75C3B"/>
    <w:rsid w:val="00A75E82"/>
    <w:rsid w:val="00A761DC"/>
    <w:rsid w:val="00A76921"/>
    <w:rsid w:val="00A77451"/>
    <w:rsid w:val="00A77BCB"/>
    <w:rsid w:val="00A77DAD"/>
    <w:rsid w:val="00A8045E"/>
    <w:rsid w:val="00A805F2"/>
    <w:rsid w:val="00A80CD1"/>
    <w:rsid w:val="00A813C2"/>
    <w:rsid w:val="00A81738"/>
    <w:rsid w:val="00A819C2"/>
    <w:rsid w:val="00A819F4"/>
    <w:rsid w:val="00A82721"/>
    <w:rsid w:val="00A82FE3"/>
    <w:rsid w:val="00A83267"/>
    <w:rsid w:val="00A84674"/>
    <w:rsid w:val="00A863CC"/>
    <w:rsid w:val="00A86E8B"/>
    <w:rsid w:val="00A9012C"/>
    <w:rsid w:val="00A902B6"/>
    <w:rsid w:val="00A9091C"/>
    <w:rsid w:val="00A9182D"/>
    <w:rsid w:val="00A9366C"/>
    <w:rsid w:val="00A94925"/>
    <w:rsid w:val="00A94FC7"/>
    <w:rsid w:val="00A9531B"/>
    <w:rsid w:val="00A9538E"/>
    <w:rsid w:val="00A96F51"/>
    <w:rsid w:val="00A97039"/>
    <w:rsid w:val="00A97447"/>
    <w:rsid w:val="00A9752D"/>
    <w:rsid w:val="00AA0464"/>
    <w:rsid w:val="00AA1630"/>
    <w:rsid w:val="00AA2571"/>
    <w:rsid w:val="00AA282D"/>
    <w:rsid w:val="00AA3707"/>
    <w:rsid w:val="00AA4442"/>
    <w:rsid w:val="00AA4818"/>
    <w:rsid w:val="00AA4A2D"/>
    <w:rsid w:val="00AA5674"/>
    <w:rsid w:val="00AA5A9F"/>
    <w:rsid w:val="00AA5DD0"/>
    <w:rsid w:val="00AA64E9"/>
    <w:rsid w:val="00AA6738"/>
    <w:rsid w:val="00AA69AF"/>
    <w:rsid w:val="00AA69DF"/>
    <w:rsid w:val="00AA6AB3"/>
    <w:rsid w:val="00AA6B6C"/>
    <w:rsid w:val="00AB118E"/>
    <w:rsid w:val="00AB1AAF"/>
    <w:rsid w:val="00AB1D54"/>
    <w:rsid w:val="00AB1F08"/>
    <w:rsid w:val="00AB2D09"/>
    <w:rsid w:val="00AB42C2"/>
    <w:rsid w:val="00AB595E"/>
    <w:rsid w:val="00AB6011"/>
    <w:rsid w:val="00AB6641"/>
    <w:rsid w:val="00AB7870"/>
    <w:rsid w:val="00AB78BC"/>
    <w:rsid w:val="00AC2464"/>
    <w:rsid w:val="00AC4313"/>
    <w:rsid w:val="00AC4AFE"/>
    <w:rsid w:val="00AC6409"/>
    <w:rsid w:val="00AC646D"/>
    <w:rsid w:val="00AC6747"/>
    <w:rsid w:val="00AC6A4D"/>
    <w:rsid w:val="00AC6E98"/>
    <w:rsid w:val="00AC704E"/>
    <w:rsid w:val="00AC7CCD"/>
    <w:rsid w:val="00AD0F74"/>
    <w:rsid w:val="00AD14C6"/>
    <w:rsid w:val="00AD1B6B"/>
    <w:rsid w:val="00AD2378"/>
    <w:rsid w:val="00AD2D6D"/>
    <w:rsid w:val="00AD3AFD"/>
    <w:rsid w:val="00AD48A2"/>
    <w:rsid w:val="00AD4ABD"/>
    <w:rsid w:val="00AD5651"/>
    <w:rsid w:val="00AD57D3"/>
    <w:rsid w:val="00AD6586"/>
    <w:rsid w:val="00AD7446"/>
    <w:rsid w:val="00AE1502"/>
    <w:rsid w:val="00AE1A5B"/>
    <w:rsid w:val="00AE1BE1"/>
    <w:rsid w:val="00AE2042"/>
    <w:rsid w:val="00AE2487"/>
    <w:rsid w:val="00AE33F5"/>
    <w:rsid w:val="00AE3569"/>
    <w:rsid w:val="00AE3E80"/>
    <w:rsid w:val="00AE466D"/>
    <w:rsid w:val="00AE4877"/>
    <w:rsid w:val="00AE5152"/>
    <w:rsid w:val="00AE6021"/>
    <w:rsid w:val="00AE6D5E"/>
    <w:rsid w:val="00AE7A11"/>
    <w:rsid w:val="00AF03D9"/>
    <w:rsid w:val="00AF067B"/>
    <w:rsid w:val="00AF10E9"/>
    <w:rsid w:val="00AF19C4"/>
    <w:rsid w:val="00AF21E9"/>
    <w:rsid w:val="00AF21F7"/>
    <w:rsid w:val="00AF287C"/>
    <w:rsid w:val="00AF36D4"/>
    <w:rsid w:val="00AF396F"/>
    <w:rsid w:val="00AF3E7F"/>
    <w:rsid w:val="00AF4FE6"/>
    <w:rsid w:val="00AF579E"/>
    <w:rsid w:val="00AF5CF6"/>
    <w:rsid w:val="00AF608E"/>
    <w:rsid w:val="00AF665E"/>
    <w:rsid w:val="00AF6D26"/>
    <w:rsid w:val="00AF72E5"/>
    <w:rsid w:val="00AF7344"/>
    <w:rsid w:val="00AF7F36"/>
    <w:rsid w:val="00B03491"/>
    <w:rsid w:val="00B039C5"/>
    <w:rsid w:val="00B03A2B"/>
    <w:rsid w:val="00B03AB7"/>
    <w:rsid w:val="00B03BF0"/>
    <w:rsid w:val="00B03DEB"/>
    <w:rsid w:val="00B0428F"/>
    <w:rsid w:val="00B0519E"/>
    <w:rsid w:val="00B05844"/>
    <w:rsid w:val="00B06037"/>
    <w:rsid w:val="00B0607F"/>
    <w:rsid w:val="00B066F6"/>
    <w:rsid w:val="00B06DCA"/>
    <w:rsid w:val="00B0742B"/>
    <w:rsid w:val="00B07589"/>
    <w:rsid w:val="00B07F5D"/>
    <w:rsid w:val="00B10D0A"/>
    <w:rsid w:val="00B117FE"/>
    <w:rsid w:val="00B11DC1"/>
    <w:rsid w:val="00B11FF5"/>
    <w:rsid w:val="00B13831"/>
    <w:rsid w:val="00B14143"/>
    <w:rsid w:val="00B14504"/>
    <w:rsid w:val="00B14AD9"/>
    <w:rsid w:val="00B150CF"/>
    <w:rsid w:val="00B15184"/>
    <w:rsid w:val="00B15295"/>
    <w:rsid w:val="00B15A8F"/>
    <w:rsid w:val="00B15D2D"/>
    <w:rsid w:val="00B15DEB"/>
    <w:rsid w:val="00B163CE"/>
    <w:rsid w:val="00B20006"/>
    <w:rsid w:val="00B2021E"/>
    <w:rsid w:val="00B2064A"/>
    <w:rsid w:val="00B211B9"/>
    <w:rsid w:val="00B21C14"/>
    <w:rsid w:val="00B22407"/>
    <w:rsid w:val="00B22D03"/>
    <w:rsid w:val="00B22D3A"/>
    <w:rsid w:val="00B23A4B"/>
    <w:rsid w:val="00B23B5B"/>
    <w:rsid w:val="00B240A2"/>
    <w:rsid w:val="00B246BF"/>
    <w:rsid w:val="00B24714"/>
    <w:rsid w:val="00B24880"/>
    <w:rsid w:val="00B24E0E"/>
    <w:rsid w:val="00B24EDD"/>
    <w:rsid w:val="00B25425"/>
    <w:rsid w:val="00B258E3"/>
    <w:rsid w:val="00B273ED"/>
    <w:rsid w:val="00B304C0"/>
    <w:rsid w:val="00B3059F"/>
    <w:rsid w:val="00B31451"/>
    <w:rsid w:val="00B31F84"/>
    <w:rsid w:val="00B32049"/>
    <w:rsid w:val="00B3209B"/>
    <w:rsid w:val="00B32294"/>
    <w:rsid w:val="00B32952"/>
    <w:rsid w:val="00B3304D"/>
    <w:rsid w:val="00B33272"/>
    <w:rsid w:val="00B333C8"/>
    <w:rsid w:val="00B336B8"/>
    <w:rsid w:val="00B3512F"/>
    <w:rsid w:val="00B35190"/>
    <w:rsid w:val="00B36094"/>
    <w:rsid w:val="00B3609C"/>
    <w:rsid w:val="00B36772"/>
    <w:rsid w:val="00B37422"/>
    <w:rsid w:val="00B37702"/>
    <w:rsid w:val="00B378AB"/>
    <w:rsid w:val="00B4089C"/>
    <w:rsid w:val="00B40FE8"/>
    <w:rsid w:val="00B41098"/>
    <w:rsid w:val="00B41B02"/>
    <w:rsid w:val="00B436AB"/>
    <w:rsid w:val="00B4406A"/>
    <w:rsid w:val="00B45396"/>
    <w:rsid w:val="00B46C3E"/>
    <w:rsid w:val="00B46D01"/>
    <w:rsid w:val="00B4793B"/>
    <w:rsid w:val="00B479BB"/>
    <w:rsid w:val="00B47D66"/>
    <w:rsid w:val="00B47E0F"/>
    <w:rsid w:val="00B504C4"/>
    <w:rsid w:val="00B50F9F"/>
    <w:rsid w:val="00B5185E"/>
    <w:rsid w:val="00B51DCB"/>
    <w:rsid w:val="00B51DDB"/>
    <w:rsid w:val="00B52D9E"/>
    <w:rsid w:val="00B52F4C"/>
    <w:rsid w:val="00B53AB6"/>
    <w:rsid w:val="00B53FBC"/>
    <w:rsid w:val="00B5406C"/>
    <w:rsid w:val="00B5408B"/>
    <w:rsid w:val="00B54B1B"/>
    <w:rsid w:val="00B54B71"/>
    <w:rsid w:val="00B5529D"/>
    <w:rsid w:val="00B55649"/>
    <w:rsid w:val="00B55886"/>
    <w:rsid w:val="00B55D67"/>
    <w:rsid w:val="00B564ED"/>
    <w:rsid w:val="00B565AD"/>
    <w:rsid w:val="00B56A37"/>
    <w:rsid w:val="00B56A95"/>
    <w:rsid w:val="00B571CA"/>
    <w:rsid w:val="00B578D3"/>
    <w:rsid w:val="00B57D7C"/>
    <w:rsid w:val="00B607FD"/>
    <w:rsid w:val="00B60919"/>
    <w:rsid w:val="00B623ED"/>
    <w:rsid w:val="00B638E9"/>
    <w:rsid w:val="00B639D7"/>
    <w:rsid w:val="00B63CAA"/>
    <w:rsid w:val="00B64299"/>
    <w:rsid w:val="00B65A79"/>
    <w:rsid w:val="00B66714"/>
    <w:rsid w:val="00B6683F"/>
    <w:rsid w:val="00B67418"/>
    <w:rsid w:val="00B67697"/>
    <w:rsid w:val="00B676F5"/>
    <w:rsid w:val="00B70071"/>
    <w:rsid w:val="00B70595"/>
    <w:rsid w:val="00B70790"/>
    <w:rsid w:val="00B708AD"/>
    <w:rsid w:val="00B71160"/>
    <w:rsid w:val="00B71171"/>
    <w:rsid w:val="00B71C05"/>
    <w:rsid w:val="00B71CE7"/>
    <w:rsid w:val="00B72283"/>
    <w:rsid w:val="00B723EE"/>
    <w:rsid w:val="00B72908"/>
    <w:rsid w:val="00B729E7"/>
    <w:rsid w:val="00B72FA9"/>
    <w:rsid w:val="00B731CA"/>
    <w:rsid w:val="00B74302"/>
    <w:rsid w:val="00B74C12"/>
    <w:rsid w:val="00B75CD2"/>
    <w:rsid w:val="00B76800"/>
    <w:rsid w:val="00B76BCA"/>
    <w:rsid w:val="00B76FDA"/>
    <w:rsid w:val="00B80F77"/>
    <w:rsid w:val="00B81865"/>
    <w:rsid w:val="00B81EF2"/>
    <w:rsid w:val="00B822B0"/>
    <w:rsid w:val="00B838C0"/>
    <w:rsid w:val="00B83C78"/>
    <w:rsid w:val="00B83D06"/>
    <w:rsid w:val="00B83E8C"/>
    <w:rsid w:val="00B840D1"/>
    <w:rsid w:val="00B84336"/>
    <w:rsid w:val="00B84DEB"/>
    <w:rsid w:val="00B852C3"/>
    <w:rsid w:val="00B85651"/>
    <w:rsid w:val="00B8708A"/>
    <w:rsid w:val="00B876CD"/>
    <w:rsid w:val="00B8783A"/>
    <w:rsid w:val="00B879F0"/>
    <w:rsid w:val="00B9025F"/>
    <w:rsid w:val="00B902C2"/>
    <w:rsid w:val="00B90309"/>
    <w:rsid w:val="00B90AF0"/>
    <w:rsid w:val="00B90F80"/>
    <w:rsid w:val="00B922FA"/>
    <w:rsid w:val="00B934EC"/>
    <w:rsid w:val="00B93A30"/>
    <w:rsid w:val="00B95B37"/>
    <w:rsid w:val="00B95F24"/>
    <w:rsid w:val="00B966F5"/>
    <w:rsid w:val="00B967F1"/>
    <w:rsid w:val="00BA07BE"/>
    <w:rsid w:val="00BA0D02"/>
    <w:rsid w:val="00BA1B85"/>
    <w:rsid w:val="00BA210B"/>
    <w:rsid w:val="00BA34BA"/>
    <w:rsid w:val="00BA36A5"/>
    <w:rsid w:val="00BA38CC"/>
    <w:rsid w:val="00BA3AFA"/>
    <w:rsid w:val="00BA41F7"/>
    <w:rsid w:val="00BA4AA5"/>
    <w:rsid w:val="00BA50D5"/>
    <w:rsid w:val="00BA59A8"/>
    <w:rsid w:val="00BA5D1A"/>
    <w:rsid w:val="00BA60C8"/>
    <w:rsid w:val="00BA65B4"/>
    <w:rsid w:val="00BA7580"/>
    <w:rsid w:val="00BA76C6"/>
    <w:rsid w:val="00BA7D75"/>
    <w:rsid w:val="00BA7EBD"/>
    <w:rsid w:val="00BB01DA"/>
    <w:rsid w:val="00BB1299"/>
    <w:rsid w:val="00BB186B"/>
    <w:rsid w:val="00BB220D"/>
    <w:rsid w:val="00BB27FF"/>
    <w:rsid w:val="00BB2857"/>
    <w:rsid w:val="00BB2DA6"/>
    <w:rsid w:val="00BB3DB5"/>
    <w:rsid w:val="00BB4E65"/>
    <w:rsid w:val="00BB567D"/>
    <w:rsid w:val="00BB5685"/>
    <w:rsid w:val="00BB5EE2"/>
    <w:rsid w:val="00BB61B0"/>
    <w:rsid w:val="00BB74F9"/>
    <w:rsid w:val="00BB75C9"/>
    <w:rsid w:val="00BB7885"/>
    <w:rsid w:val="00BC0A68"/>
    <w:rsid w:val="00BC10F2"/>
    <w:rsid w:val="00BC191C"/>
    <w:rsid w:val="00BC2B35"/>
    <w:rsid w:val="00BC2B8F"/>
    <w:rsid w:val="00BC30CF"/>
    <w:rsid w:val="00BC322A"/>
    <w:rsid w:val="00BC35D7"/>
    <w:rsid w:val="00BC35E9"/>
    <w:rsid w:val="00BC4C93"/>
    <w:rsid w:val="00BC5436"/>
    <w:rsid w:val="00BC64DB"/>
    <w:rsid w:val="00BC6556"/>
    <w:rsid w:val="00BD01F3"/>
    <w:rsid w:val="00BD03DF"/>
    <w:rsid w:val="00BD0DF7"/>
    <w:rsid w:val="00BD1E51"/>
    <w:rsid w:val="00BD272D"/>
    <w:rsid w:val="00BD2856"/>
    <w:rsid w:val="00BD2CD0"/>
    <w:rsid w:val="00BD3027"/>
    <w:rsid w:val="00BD3061"/>
    <w:rsid w:val="00BD32F8"/>
    <w:rsid w:val="00BD5175"/>
    <w:rsid w:val="00BD5600"/>
    <w:rsid w:val="00BD67E0"/>
    <w:rsid w:val="00BE00D2"/>
    <w:rsid w:val="00BE0751"/>
    <w:rsid w:val="00BE1DEC"/>
    <w:rsid w:val="00BE2DE4"/>
    <w:rsid w:val="00BE2E2B"/>
    <w:rsid w:val="00BE3647"/>
    <w:rsid w:val="00BE40D7"/>
    <w:rsid w:val="00BE4925"/>
    <w:rsid w:val="00BE4960"/>
    <w:rsid w:val="00BE574B"/>
    <w:rsid w:val="00BE66CE"/>
    <w:rsid w:val="00BE729C"/>
    <w:rsid w:val="00BF08C6"/>
    <w:rsid w:val="00BF1110"/>
    <w:rsid w:val="00BF12C9"/>
    <w:rsid w:val="00BF188A"/>
    <w:rsid w:val="00BF1D13"/>
    <w:rsid w:val="00BF2DA7"/>
    <w:rsid w:val="00BF4796"/>
    <w:rsid w:val="00BF51E2"/>
    <w:rsid w:val="00BF520B"/>
    <w:rsid w:val="00BF5622"/>
    <w:rsid w:val="00BF5AC6"/>
    <w:rsid w:val="00BF5DEA"/>
    <w:rsid w:val="00BF6662"/>
    <w:rsid w:val="00BF669A"/>
    <w:rsid w:val="00BF6E1B"/>
    <w:rsid w:val="00BF6E5E"/>
    <w:rsid w:val="00C00294"/>
    <w:rsid w:val="00C00445"/>
    <w:rsid w:val="00C01867"/>
    <w:rsid w:val="00C01871"/>
    <w:rsid w:val="00C01CB7"/>
    <w:rsid w:val="00C02170"/>
    <w:rsid w:val="00C024F2"/>
    <w:rsid w:val="00C02547"/>
    <w:rsid w:val="00C03DB0"/>
    <w:rsid w:val="00C03DF8"/>
    <w:rsid w:val="00C04787"/>
    <w:rsid w:val="00C04822"/>
    <w:rsid w:val="00C0504E"/>
    <w:rsid w:val="00C05EA9"/>
    <w:rsid w:val="00C06123"/>
    <w:rsid w:val="00C061E1"/>
    <w:rsid w:val="00C06942"/>
    <w:rsid w:val="00C06A6C"/>
    <w:rsid w:val="00C07A65"/>
    <w:rsid w:val="00C121A5"/>
    <w:rsid w:val="00C1222D"/>
    <w:rsid w:val="00C12389"/>
    <w:rsid w:val="00C12868"/>
    <w:rsid w:val="00C12FEC"/>
    <w:rsid w:val="00C13336"/>
    <w:rsid w:val="00C13716"/>
    <w:rsid w:val="00C13BDB"/>
    <w:rsid w:val="00C14998"/>
    <w:rsid w:val="00C1548A"/>
    <w:rsid w:val="00C15850"/>
    <w:rsid w:val="00C175D3"/>
    <w:rsid w:val="00C20298"/>
    <w:rsid w:val="00C208EE"/>
    <w:rsid w:val="00C219B3"/>
    <w:rsid w:val="00C21FD3"/>
    <w:rsid w:val="00C225AB"/>
    <w:rsid w:val="00C2263E"/>
    <w:rsid w:val="00C22E05"/>
    <w:rsid w:val="00C23237"/>
    <w:rsid w:val="00C234B6"/>
    <w:rsid w:val="00C26266"/>
    <w:rsid w:val="00C27D56"/>
    <w:rsid w:val="00C301A7"/>
    <w:rsid w:val="00C316C0"/>
    <w:rsid w:val="00C327B4"/>
    <w:rsid w:val="00C327D5"/>
    <w:rsid w:val="00C33EB1"/>
    <w:rsid w:val="00C3423B"/>
    <w:rsid w:val="00C34F51"/>
    <w:rsid w:val="00C35CAF"/>
    <w:rsid w:val="00C3641F"/>
    <w:rsid w:val="00C36540"/>
    <w:rsid w:val="00C368A0"/>
    <w:rsid w:val="00C36CCE"/>
    <w:rsid w:val="00C37CAF"/>
    <w:rsid w:val="00C37E47"/>
    <w:rsid w:val="00C40DBA"/>
    <w:rsid w:val="00C41538"/>
    <w:rsid w:val="00C42D6C"/>
    <w:rsid w:val="00C42F15"/>
    <w:rsid w:val="00C4312F"/>
    <w:rsid w:val="00C439B7"/>
    <w:rsid w:val="00C44211"/>
    <w:rsid w:val="00C471E7"/>
    <w:rsid w:val="00C47967"/>
    <w:rsid w:val="00C47D12"/>
    <w:rsid w:val="00C47F20"/>
    <w:rsid w:val="00C508D1"/>
    <w:rsid w:val="00C50B9D"/>
    <w:rsid w:val="00C50CFD"/>
    <w:rsid w:val="00C50F10"/>
    <w:rsid w:val="00C51CC9"/>
    <w:rsid w:val="00C51F1C"/>
    <w:rsid w:val="00C52804"/>
    <w:rsid w:val="00C52A3A"/>
    <w:rsid w:val="00C52F79"/>
    <w:rsid w:val="00C5328D"/>
    <w:rsid w:val="00C53F6A"/>
    <w:rsid w:val="00C540DA"/>
    <w:rsid w:val="00C54154"/>
    <w:rsid w:val="00C549F2"/>
    <w:rsid w:val="00C54A52"/>
    <w:rsid w:val="00C5612A"/>
    <w:rsid w:val="00C571AC"/>
    <w:rsid w:val="00C60572"/>
    <w:rsid w:val="00C60B07"/>
    <w:rsid w:val="00C60E83"/>
    <w:rsid w:val="00C61FF5"/>
    <w:rsid w:val="00C62AC0"/>
    <w:rsid w:val="00C62B04"/>
    <w:rsid w:val="00C643D9"/>
    <w:rsid w:val="00C6495C"/>
    <w:rsid w:val="00C64D23"/>
    <w:rsid w:val="00C656D0"/>
    <w:rsid w:val="00C65798"/>
    <w:rsid w:val="00C65A52"/>
    <w:rsid w:val="00C6687A"/>
    <w:rsid w:val="00C67412"/>
    <w:rsid w:val="00C679E2"/>
    <w:rsid w:val="00C706CA"/>
    <w:rsid w:val="00C7165E"/>
    <w:rsid w:val="00C717EF"/>
    <w:rsid w:val="00C72C1B"/>
    <w:rsid w:val="00C749A3"/>
    <w:rsid w:val="00C75072"/>
    <w:rsid w:val="00C750A6"/>
    <w:rsid w:val="00C75328"/>
    <w:rsid w:val="00C7580C"/>
    <w:rsid w:val="00C75A05"/>
    <w:rsid w:val="00C75D3C"/>
    <w:rsid w:val="00C760CF"/>
    <w:rsid w:val="00C76AA8"/>
    <w:rsid w:val="00C77483"/>
    <w:rsid w:val="00C803B0"/>
    <w:rsid w:val="00C803BF"/>
    <w:rsid w:val="00C80E2A"/>
    <w:rsid w:val="00C8106B"/>
    <w:rsid w:val="00C82930"/>
    <w:rsid w:val="00C85537"/>
    <w:rsid w:val="00C8570B"/>
    <w:rsid w:val="00C85FBA"/>
    <w:rsid w:val="00C860EE"/>
    <w:rsid w:val="00C86ECB"/>
    <w:rsid w:val="00C87CCE"/>
    <w:rsid w:val="00C90803"/>
    <w:rsid w:val="00C90EB6"/>
    <w:rsid w:val="00C91482"/>
    <w:rsid w:val="00C91A00"/>
    <w:rsid w:val="00C91E68"/>
    <w:rsid w:val="00C91F6D"/>
    <w:rsid w:val="00C9218F"/>
    <w:rsid w:val="00C923A5"/>
    <w:rsid w:val="00C92783"/>
    <w:rsid w:val="00C93C61"/>
    <w:rsid w:val="00C9456A"/>
    <w:rsid w:val="00C94FF1"/>
    <w:rsid w:val="00C9547B"/>
    <w:rsid w:val="00C954B1"/>
    <w:rsid w:val="00C96056"/>
    <w:rsid w:val="00C96D24"/>
    <w:rsid w:val="00C96FB0"/>
    <w:rsid w:val="00C97109"/>
    <w:rsid w:val="00C974AD"/>
    <w:rsid w:val="00CA0622"/>
    <w:rsid w:val="00CA08E5"/>
    <w:rsid w:val="00CA14EB"/>
    <w:rsid w:val="00CA1C97"/>
    <w:rsid w:val="00CA200F"/>
    <w:rsid w:val="00CA2E32"/>
    <w:rsid w:val="00CA36C0"/>
    <w:rsid w:val="00CA3759"/>
    <w:rsid w:val="00CA3DD5"/>
    <w:rsid w:val="00CA47B9"/>
    <w:rsid w:val="00CA4D41"/>
    <w:rsid w:val="00CA4EB0"/>
    <w:rsid w:val="00CA4F40"/>
    <w:rsid w:val="00CA52E0"/>
    <w:rsid w:val="00CA55ED"/>
    <w:rsid w:val="00CA5979"/>
    <w:rsid w:val="00CA64A7"/>
    <w:rsid w:val="00CA64D1"/>
    <w:rsid w:val="00CA6848"/>
    <w:rsid w:val="00CA7B4B"/>
    <w:rsid w:val="00CA7CBD"/>
    <w:rsid w:val="00CA7F86"/>
    <w:rsid w:val="00CB0071"/>
    <w:rsid w:val="00CB018F"/>
    <w:rsid w:val="00CB1979"/>
    <w:rsid w:val="00CB1A1C"/>
    <w:rsid w:val="00CB1FD1"/>
    <w:rsid w:val="00CB20A5"/>
    <w:rsid w:val="00CB2CA5"/>
    <w:rsid w:val="00CB38EA"/>
    <w:rsid w:val="00CB3CB5"/>
    <w:rsid w:val="00CB4F66"/>
    <w:rsid w:val="00CB5461"/>
    <w:rsid w:val="00CB5589"/>
    <w:rsid w:val="00CB5C49"/>
    <w:rsid w:val="00CC0526"/>
    <w:rsid w:val="00CC0BEC"/>
    <w:rsid w:val="00CC0F9E"/>
    <w:rsid w:val="00CC1415"/>
    <w:rsid w:val="00CC1A3B"/>
    <w:rsid w:val="00CC277E"/>
    <w:rsid w:val="00CC31E8"/>
    <w:rsid w:val="00CC3641"/>
    <w:rsid w:val="00CC36B4"/>
    <w:rsid w:val="00CC36D0"/>
    <w:rsid w:val="00CC3F2D"/>
    <w:rsid w:val="00CC4503"/>
    <w:rsid w:val="00CC45C2"/>
    <w:rsid w:val="00CC4B19"/>
    <w:rsid w:val="00CC5248"/>
    <w:rsid w:val="00CC53D6"/>
    <w:rsid w:val="00CC6DE5"/>
    <w:rsid w:val="00CC6E56"/>
    <w:rsid w:val="00CC6ED5"/>
    <w:rsid w:val="00CC7214"/>
    <w:rsid w:val="00CD0AD5"/>
    <w:rsid w:val="00CD1720"/>
    <w:rsid w:val="00CD374E"/>
    <w:rsid w:val="00CD4010"/>
    <w:rsid w:val="00CD43B8"/>
    <w:rsid w:val="00CD47E0"/>
    <w:rsid w:val="00CD4A6C"/>
    <w:rsid w:val="00CD4E20"/>
    <w:rsid w:val="00CD4EE0"/>
    <w:rsid w:val="00CD5386"/>
    <w:rsid w:val="00CD56C3"/>
    <w:rsid w:val="00CD5709"/>
    <w:rsid w:val="00CD5C17"/>
    <w:rsid w:val="00CD61F6"/>
    <w:rsid w:val="00CD64CE"/>
    <w:rsid w:val="00CD6E11"/>
    <w:rsid w:val="00CD7681"/>
    <w:rsid w:val="00CD7AB8"/>
    <w:rsid w:val="00CE02EC"/>
    <w:rsid w:val="00CE0308"/>
    <w:rsid w:val="00CE0C7E"/>
    <w:rsid w:val="00CE0EC2"/>
    <w:rsid w:val="00CE1355"/>
    <w:rsid w:val="00CE1E4D"/>
    <w:rsid w:val="00CE21CE"/>
    <w:rsid w:val="00CE2314"/>
    <w:rsid w:val="00CE25A7"/>
    <w:rsid w:val="00CE3860"/>
    <w:rsid w:val="00CE3B67"/>
    <w:rsid w:val="00CE3B98"/>
    <w:rsid w:val="00CE4055"/>
    <w:rsid w:val="00CE423A"/>
    <w:rsid w:val="00CE520A"/>
    <w:rsid w:val="00CE523F"/>
    <w:rsid w:val="00CE52C1"/>
    <w:rsid w:val="00CE535E"/>
    <w:rsid w:val="00CE53F8"/>
    <w:rsid w:val="00CE5994"/>
    <w:rsid w:val="00CE728C"/>
    <w:rsid w:val="00CE7A94"/>
    <w:rsid w:val="00CF0F85"/>
    <w:rsid w:val="00CF11E1"/>
    <w:rsid w:val="00CF11EC"/>
    <w:rsid w:val="00CF1A9B"/>
    <w:rsid w:val="00CF2C0D"/>
    <w:rsid w:val="00CF2C5E"/>
    <w:rsid w:val="00CF42F1"/>
    <w:rsid w:val="00CF4EEC"/>
    <w:rsid w:val="00CF5A04"/>
    <w:rsid w:val="00CF5D55"/>
    <w:rsid w:val="00CF5DA5"/>
    <w:rsid w:val="00CF6834"/>
    <w:rsid w:val="00CF6D15"/>
    <w:rsid w:val="00CF6DC2"/>
    <w:rsid w:val="00CF71FF"/>
    <w:rsid w:val="00CF75C4"/>
    <w:rsid w:val="00CF766B"/>
    <w:rsid w:val="00CF7687"/>
    <w:rsid w:val="00CF7E53"/>
    <w:rsid w:val="00D0148E"/>
    <w:rsid w:val="00D0150E"/>
    <w:rsid w:val="00D01A95"/>
    <w:rsid w:val="00D01B28"/>
    <w:rsid w:val="00D02694"/>
    <w:rsid w:val="00D02A8A"/>
    <w:rsid w:val="00D04B6E"/>
    <w:rsid w:val="00D05325"/>
    <w:rsid w:val="00D06319"/>
    <w:rsid w:val="00D0661D"/>
    <w:rsid w:val="00D06868"/>
    <w:rsid w:val="00D06B67"/>
    <w:rsid w:val="00D06CCE"/>
    <w:rsid w:val="00D07B92"/>
    <w:rsid w:val="00D07C5E"/>
    <w:rsid w:val="00D105D3"/>
    <w:rsid w:val="00D10999"/>
    <w:rsid w:val="00D11223"/>
    <w:rsid w:val="00D1134E"/>
    <w:rsid w:val="00D11867"/>
    <w:rsid w:val="00D11B3B"/>
    <w:rsid w:val="00D12100"/>
    <w:rsid w:val="00D136F9"/>
    <w:rsid w:val="00D13D1E"/>
    <w:rsid w:val="00D148AD"/>
    <w:rsid w:val="00D14DB9"/>
    <w:rsid w:val="00D1648E"/>
    <w:rsid w:val="00D1688C"/>
    <w:rsid w:val="00D16B56"/>
    <w:rsid w:val="00D16C8E"/>
    <w:rsid w:val="00D16D5E"/>
    <w:rsid w:val="00D16E7E"/>
    <w:rsid w:val="00D17E18"/>
    <w:rsid w:val="00D212BF"/>
    <w:rsid w:val="00D214EE"/>
    <w:rsid w:val="00D215B3"/>
    <w:rsid w:val="00D2442A"/>
    <w:rsid w:val="00D25110"/>
    <w:rsid w:val="00D25DC9"/>
    <w:rsid w:val="00D26642"/>
    <w:rsid w:val="00D2709C"/>
    <w:rsid w:val="00D27538"/>
    <w:rsid w:val="00D278C2"/>
    <w:rsid w:val="00D27F06"/>
    <w:rsid w:val="00D30296"/>
    <w:rsid w:val="00D302DA"/>
    <w:rsid w:val="00D312AA"/>
    <w:rsid w:val="00D31C57"/>
    <w:rsid w:val="00D32308"/>
    <w:rsid w:val="00D32446"/>
    <w:rsid w:val="00D32C1B"/>
    <w:rsid w:val="00D331D4"/>
    <w:rsid w:val="00D34349"/>
    <w:rsid w:val="00D34952"/>
    <w:rsid w:val="00D34B78"/>
    <w:rsid w:val="00D34CE5"/>
    <w:rsid w:val="00D35D82"/>
    <w:rsid w:val="00D37378"/>
    <w:rsid w:val="00D3738F"/>
    <w:rsid w:val="00D37A27"/>
    <w:rsid w:val="00D4058F"/>
    <w:rsid w:val="00D40D3E"/>
    <w:rsid w:val="00D40E52"/>
    <w:rsid w:val="00D41228"/>
    <w:rsid w:val="00D41A0B"/>
    <w:rsid w:val="00D43356"/>
    <w:rsid w:val="00D446D2"/>
    <w:rsid w:val="00D4504E"/>
    <w:rsid w:val="00D45608"/>
    <w:rsid w:val="00D4614E"/>
    <w:rsid w:val="00D462B6"/>
    <w:rsid w:val="00D46871"/>
    <w:rsid w:val="00D46880"/>
    <w:rsid w:val="00D46BF4"/>
    <w:rsid w:val="00D47555"/>
    <w:rsid w:val="00D477C4"/>
    <w:rsid w:val="00D50479"/>
    <w:rsid w:val="00D50668"/>
    <w:rsid w:val="00D50A5C"/>
    <w:rsid w:val="00D5102E"/>
    <w:rsid w:val="00D516C2"/>
    <w:rsid w:val="00D51A98"/>
    <w:rsid w:val="00D51CCE"/>
    <w:rsid w:val="00D53EFB"/>
    <w:rsid w:val="00D54A52"/>
    <w:rsid w:val="00D556AE"/>
    <w:rsid w:val="00D567BD"/>
    <w:rsid w:val="00D573B2"/>
    <w:rsid w:val="00D6076B"/>
    <w:rsid w:val="00D610DF"/>
    <w:rsid w:val="00D61107"/>
    <w:rsid w:val="00D61166"/>
    <w:rsid w:val="00D6186C"/>
    <w:rsid w:val="00D61E5E"/>
    <w:rsid w:val="00D61F08"/>
    <w:rsid w:val="00D6213A"/>
    <w:rsid w:val="00D63C49"/>
    <w:rsid w:val="00D63D8E"/>
    <w:rsid w:val="00D6402D"/>
    <w:rsid w:val="00D643AD"/>
    <w:rsid w:val="00D651B5"/>
    <w:rsid w:val="00D65810"/>
    <w:rsid w:val="00D65FF5"/>
    <w:rsid w:val="00D6609C"/>
    <w:rsid w:val="00D66683"/>
    <w:rsid w:val="00D66A7B"/>
    <w:rsid w:val="00D66CE9"/>
    <w:rsid w:val="00D675D0"/>
    <w:rsid w:val="00D678E8"/>
    <w:rsid w:val="00D71A7D"/>
    <w:rsid w:val="00D71B6D"/>
    <w:rsid w:val="00D729F8"/>
    <w:rsid w:val="00D730FD"/>
    <w:rsid w:val="00D73252"/>
    <w:rsid w:val="00D7330D"/>
    <w:rsid w:val="00D7382C"/>
    <w:rsid w:val="00D73B74"/>
    <w:rsid w:val="00D73FB2"/>
    <w:rsid w:val="00D7404A"/>
    <w:rsid w:val="00D743F3"/>
    <w:rsid w:val="00D74A41"/>
    <w:rsid w:val="00D74F5B"/>
    <w:rsid w:val="00D74F8F"/>
    <w:rsid w:val="00D74FDD"/>
    <w:rsid w:val="00D75147"/>
    <w:rsid w:val="00D75297"/>
    <w:rsid w:val="00D752A9"/>
    <w:rsid w:val="00D76A64"/>
    <w:rsid w:val="00D76F8A"/>
    <w:rsid w:val="00D7744D"/>
    <w:rsid w:val="00D801C6"/>
    <w:rsid w:val="00D81377"/>
    <w:rsid w:val="00D8312F"/>
    <w:rsid w:val="00D83926"/>
    <w:rsid w:val="00D8393A"/>
    <w:rsid w:val="00D83D37"/>
    <w:rsid w:val="00D83D8B"/>
    <w:rsid w:val="00D8587E"/>
    <w:rsid w:val="00D867D5"/>
    <w:rsid w:val="00D86948"/>
    <w:rsid w:val="00D87847"/>
    <w:rsid w:val="00D908BB"/>
    <w:rsid w:val="00D90B98"/>
    <w:rsid w:val="00D90C12"/>
    <w:rsid w:val="00D9161B"/>
    <w:rsid w:val="00D919B6"/>
    <w:rsid w:val="00D91F1B"/>
    <w:rsid w:val="00D92AC2"/>
    <w:rsid w:val="00D92FA2"/>
    <w:rsid w:val="00D93678"/>
    <w:rsid w:val="00D94065"/>
    <w:rsid w:val="00D940D8"/>
    <w:rsid w:val="00D945FB"/>
    <w:rsid w:val="00D94B74"/>
    <w:rsid w:val="00D94FAD"/>
    <w:rsid w:val="00D94FB8"/>
    <w:rsid w:val="00D9535B"/>
    <w:rsid w:val="00D955D8"/>
    <w:rsid w:val="00D958AB"/>
    <w:rsid w:val="00D95CEB"/>
    <w:rsid w:val="00D96B99"/>
    <w:rsid w:val="00D97407"/>
    <w:rsid w:val="00DA0115"/>
    <w:rsid w:val="00DA06D6"/>
    <w:rsid w:val="00DA0DD2"/>
    <w:rsid w:val="00DA1276"/>
    <w:rsid w:val="00DA1319"/>
    <w:rsid w:val="00DA1E91"/>
    <w:rsid w:val="00DA1F54"/>
    <w:rsid w:val="00DA2137"/>
    <w:rsid w:val="00DA27A3"/>
    <w:rsid w:val="00DA2F9B"/>
    <w:rsid w:val="00DA3A64"/>
    <w:rsid w:val="00DA59D4"/>
    <w:rsid w:val="00DA5DD7"/>
    <w:rsid w:val="00DA6527"/>
    <w:rsid w:val="00DB0302"/>
    <w:rsid w:val="00DB0808"/>
    <w:rsid w:val="00DB15CC"/>
    <w:rsid w:val="00DB1CE1"/>
    <w:rsid w:val="00DB3737"/>
    <w:rsid w:val="00DB3B4E"/>
    <w:rsid w:val="00DB3FAE"/>
    <w:rsid w:val="00DB43F0"/>
    <w:rsid w:val="00DB4640"/>
    <w:rsid w:val="00DB546C"/>
    <w:rsid w:val="00DB56BF"/>
    <w:rsid w:val="00DB5CBC"/>
    <w:rsid w:val="00DB611D"/>
    <w:rsid w:val="00DB625F"/>
    <w:rsid w:val="00DB62D0"/>
    <w:rsid w:val="00DB6E62"/>
    <w:rsid w:val="00DC03D7"/>
    <w:rsid w:val="00DC0BF8"/>
    <w:rsid w:val="00DC139D"/>
    <w:rsid w:val="00DC26B6"/>
    <w:rsid w:val="00DC2809"/>
    <w:rsid w:val="00DC3130"/>
    <w:rsid w:val="00DC3E0D"/>
    <w:rsid w:val="00DC4484"/>
    <w:rsid w:val="00DC49D5"/>
    <w:rsid w:val="00DC4E55"/>
    <w:rsid w:val="00DC5DA3"/>
    <w:rsid w:val="00DC60D2"/>
    <w:rsid w:val="00DC6A4C"/>
    <w:rsid w:val="00DC6B95"/>
    <w:rsid w:val="00DD03CB"/>
    <w:rsid w:val="00DD049E"/>
    <w:rsid w:val="00DD0BBF"/>
    <w:rsid w:val="00DD0E0D"/>
    <w:rsid w:val="00DD138C"/>
    <w:rsid w:val="00DD14D7"/>
    <w:rsid w:val="00DD1D2A"/>
    <w:rsid w:val="00DD399A"/>
    <w:rsid w:val="00DD4885"/>
    <w:rsid w:val="00DD53AD"/>
    <w:rsid w:val="00DD5553"/>
    <w:rsid w:val="00DD5FE7"/>
    <w:rsid w:val="00DD5FF1"/>
    <w:rsid w:val="00DD7304"/>
    <w:rsid w:val="00DD7B23"/>
    <w:rsid w:val="00DD7C96"/>
    <w:rsid w:val="00DD7DCF"/>
    <w:rsid w:val="00DE009C"/>
    <w:rsid w:val="00DE0D6B"/>
    <w:rsid w:val="00DE129E"/>
    <w:rsid w:val="00DE258F"/>
    <w:rsid w:val="00DE282B"/>
    <w:rsid w:val="00DE2E23"/>
    <w:rsid w:val="00DE43DB"/>
    <w:rsid w:val="00DE5EEA"/>
    <w:rsid w:val="00DE6455"/>
    <w:rsid w:val="00DE6916"/>
    <w:rsid w:val="00DE6D04"/>
    <w:rsid w:val="00DE6E2E"/>
    <w:rsid w:val="00DE7060"/>
    <w:rsid w:val="00DE78B6"/>
    <w:rsid w:val="00DE7964"/>
    <w:rsid w:val="00DE7DA6"/>
    <w:rsid w:val="00DE7FFB"/>
    <w:rsid w:val="00DF02CC"/>
    <w:rsid w:val="00DF050F"/>
    <w:rsid w:val="00DF2F18"/>
    <w:rsid w:val="00DF32B7"/>
    <w:rsid w:val="00DF365E"/>
    <w:rsid w:val="00DF37BB"/>
    <w:rsid w:val="00DF3AFE"/>
    <w:rsid w:val="00DF43E6"/>
    <w:rsid w:val="00DF54C7"/>
    <w:rsid w:val="00DF5953"/>
    <w:rsid w:val="00DF5E09"/>
    <w:rsid w:val="00DF60F0"/>
    <w:rsid w:val="00DF6152"/>
    <w:rsid w:val="00DF6FC8"/>
    <w:rsid w:val="00DF7ADF"/>
    <w:rsid w:val="00DF7C44"/>
    <w:rsid w:val="00E00334"/>
    <w:rsid w:val="00E00921"/>
    <w:rsid w:val="00E00E8C"/>
    <w:rsid w:val="00E01028"/>
    <w:rsid w:val="00E011CB"/>
    <w:rsid w:val="00E013D8"/>
    <w:rsid w:val="00E0197E"/>
    <w:rsid w:val="00E01E5A"/>
    <w:rsid w:val="00E02992"/>
    <w:rsid w:val="00E02FB0"/>
    <w:rsid w:val="00E0317C"/>
    <w:rsid w:val="00E03AE7"/>
    <w:rsid w:val="00E040BE"/>
    <w:rsid w:val="00E04774"/>
    <w:rsid w:val="00E04AB2"/>
    <w:rsid w:val="00E04E33"/>
    <w:rsid w:val="00E053BA"/>
    <w:rsid w:val="00E058F8"/>
    <w:rsid w:val="00E06BCB"/>
    <w:rsid w:val="00E06BF4"/>
    <w:rsid w:val="00E0703E"/>
    <w:rsid w:val="00E07A25"/>
    <w:rsid w:val="00E101F6"/>
    <w:rsid w:val="00E10630"/>
    <w:rsid w:val="00E10EC9"/>
    <w:rsid w:val="00E11599"/>
    <w:rsid w:val="00E11C95"/>
    <w:rsid w:val="00E11EA1"/>
    <w:rsid w:val="00E11FF0"/>
    <w:rsid w:val="00E120E4"/>
    <w:rsid w:val="00E122FA"/>
    <w:rsid w:val="00E1372D"/>
    <w:rsid w:val="00E14219"/>
    <w:rsid w:val="00E15ED6"/>
    <w:rsid w:val="00E16A88"/>
    <w:rsid w:val="00E16E72"/>
    <w:rsid w:val="00E17B98"/>
    <w:rsid w:val="00E17C71"/>
    <w:rsid w:val="00E21006"/>
    <w:rsid w:val="00E21205"/>
    <w:rsid w:val="00E214F6"/>
    <w:rsid w:val="00E21648"/>
    <w:rsid w:val="00E22887"/>
    <w:rsid w:val="00E22A7F"/>
    <w:rsid w:val="00E231F1"/>
    <w:rsid w:val="00E237FE"/>
    <w:rsid w:val="00E239E3"/>
    <w:rsid w:val="00E23B41"/>
    <w:rsid w:val="00E2440B"/>
    <w:rsid w:val="00E247F6"/>
    <w:rsid w:val="00E24CF3"/>
    <w:rsid w:val="00E2625C"/>
    <w:rsid w:val="00E26978"/>
    <w:rsid w:val="00E27777"/>
    <w:rsid w:val="00E31068"/>
    <w:rsid w:val="00E3108F"/>
    <w:rsid w:val="00E312E8"/>
    <w:rsid w:val="00E313AB"/>
    <w:rsid w:val="00E3147F"/>
    <w:rsid w:val="00E317DC"/>
    <w:rsid w:val="00E31918"/>
    <w:rsid w:val="00E31E1F"/>
    <w:rsid w:val="00E32851"/>
    <w:rsid w:val="00E330C6"/>
    <w:rsid w:val="00E33644"/>
    <w:rsid w:val="00E349C4"/>
    <w:rsid w:val="00E34EDB"/>
    <w:rsid w:val="00E34EE5"/>
    <w:rsid w:val="00E358A6"/>
    <w:rsid w:val="00E35D62"/>
    <w:rsid w:val="00E36063"/>
    <w:rsid w:val="00E36392"/>
    <w:rsid w:val="00E364C9"/>
    <w:rsid w:val="00E36B0A"/>
    <w:rsid w:val="00E3751E"/>
    <w:rsid w:val="00E37801"/>
    <w:rsid w:val="00E37DCF"/>
    <w:rsid w:val="00E408AB"/>
    <w:rsid w:val="00E4158B"/>
    <w:rsid w:val="00E41B2E"/>
    <w:rsid w:val="00E42697"/>
    <w:rsid w:val="00E435EF"/>
    <w:rsid w:val="00E43D94"/>
    <w:rsid w:val="00E43E14"/>
    <w:rsid w:val="00E45739"/>
    <w:rsid w:val="00E4594B"/>
    <w:rsid w:val="00E47235"/>
    <w:rsid w:val="00E477B5"/>
    <w:rsid w:val="00E47DC6"/>
    <w:rsid w:val="00E502EF"/>
    <w:rsid w:val="00E503AC"/>
    <w:rsid w:val="00E506C5"/>
    <w:rsid w:val="00E507C3"/>
    <w:rsid w:val="00E51D05"/>
    <w:rsid w:val="00E51D11"/>
    <w:rsid w:val="00E526E0"/>
    <w:rsid w:val="00E52F83"/>
    <w:rsid w:val="00E54514"/>
    <w:rsid w:val="00E546CD"/>
    <w:rsid w:val="00E54CCB"/>
    <w:rsid w:val="00E55ECD"/>
    <w:rsid w:val="00E561A1"/>
    <w:rsid w:val="00E5646F"/>
    <w:rsid w:val="00E56B41"/>
    <w:rsid w:val="00E57F67"/>
    <w:rsid w:val="00E61102"/>
    <w:rsid w:val="00E61B94"/>
    <w:rsid w:val="00E61BB1"/>
    <w:rsid w:val="00E61EE5"/>
    <w:rsid w:val="00E63061"/>
    <w:rsid w:val="00E6308B"/>
    <w:rsid w:val="00E63676"/>
    <w:rsid w:val="00E638F4"/>
    <w:rsid w:val="00E643BB"/>
    <w:rsid w:val="00E65D33"/>
    <w:rsid w:val="00E666DE"/>
    <w:rsid w:val="00E67BC6"/>
    <w:rsid w:val="00E701FA"/>
    <w:rsid w:val="00E70475"/>
    <w:rsid w:val="00E704FE"/>
    <w:rsid w:val="00E70B7F"/>
    <w:rsid w:val="00E722CB"/>
    <w:rsid w:val="00E722F3"/>
    <w:rsid w:val="00E72369"/>
    <w:rsid w:val="00E7245A"/>
    <w:rsid w:val="00E7280D"/>
    <w:rsid w:val="00E72B24"/>
    <w:rsid w:val="00E73128"/>
    <w:rsid w:val="00E740DF"/>
    <w:rsid w:val="00E74DB5"/>
    <w:rsid w:val="00E751ED"/>
    <w:rsid w:val="00E75206"/>
    <w:rsid w:val="00E754FE"/>
    <w:rsid w:val="00E75943"/>
    <w:rsid w:val="00E75B44"/>
    <w:rsid w:val="00E75D17"/>
    <w:rsid w:val="00E77BBE"/>
    <w:rsid w:val="00E803D7"/>
    <w:rsid w:val="00E80AAE"/>
    <w:rsid w:val="00E80C39"/>
    <w:rsid w:val="00E80C6C"/>
    <w:rsid w:val="00E80CB3"/>
    <w:rsid w:val="00E81A2C"/>
    <w:rsid w:val="00E8262C"/>
    <w:rsid w:val="00E83033"/>
    <w:rsid w:val="00E8499A"/>
    <w:rsid w:val="00E84A64"/>
    <w:rsid w:val="00E84AAA"/>
    <w:rsid w:val="00E86A8A"/>
    <w:rsid w:val="00E86AB3"/>
    <w:rsid w:val="00E86D07"/>
    <w:rsid w:val="00E8747F"/>
    <w:rsid w:val="00E87545"/>
    <w:rsid w:val="00E87723"/>
    <w:rsid w:val="00E87782"/>
    <w:rsid w:val="00E87F6A"/>
    <w:rsid w:val="00E906B8"/>
    <w:rsid w:val="00E9127D"/>
    <w:rsid w:val="00E915DB"/>
    <w:rsid w:val="00E91949"/>
    <w:rsid w:val="00E91B75"/>
    <w:rsid w:val="00E91D01"/>
    <w:rsid w:val="00E91DE3"/>
    <w:rsid w:val="00E91EB3"/>
    <w:rsid w:val="00E93743"/>
    <w:rsid w:val="00E944DB"/>
    <w:rsid w:val="00E954E6"/>
    <w:rsid w:val="00E963B4"/>
    <w:rsid w:val="00E96FDA"/>
    <w:rsid w:val="00E971E1"/>
    <w:rsid w:val="00E97C55"/>
    <w:rsid w:val="00EA0119"/>
    <w:rsid w:val="00EA1B50"/>
    <w:rsid w:val="00EA2121"/>
    <w:rsid w:val="00EA25FB"/>
    <w:rsid w:val="00EA2C03"/>
    <w:rsid w:val="00EA350C"/>
    <w:rsid w:val="00EA4604"/>
    <w:rsid w:val="00EA5E30"/>
    <w:rsid w:val="00EA5E51"/>
    <w:rsid w:val="00EA7291"/>
    <w:rsid w:val="00EA780E"/>
    <w:rsid w:val="00EA7AF9"/>
    <w:rsid w:val="00EA7C12"/>
    <w:rsid w:val="00EA7DF8"/>
    <w:rsid w:val="00EA7FC7"/>
    <w:rsid w:val="00EB04C2"/>
    <w:rsid w:val="00EB1530"/>
    <w:rsid w:val="00EB19D9"/>
    <w:rsid w:val="00EB1BB8"/>
    <w:rsid w:val="00EB21A6"/>
    <w:rsid w:val="00EB2CF1"/>
    <w:rsid w:val="00EB43D9"/>
    <w:rsid w:val="00EB44CC"/>
    <w:rsid w:val="00EB5009"/>
    <w:rsid w:val="00EB50D2"/>
    <w:rsid w:val="00EB5A6A"/>
    <w:rsid w:val="00EB5D20"/>
    <w:rsid w:val="00EC106B"/>
    <w:rsid w:val="00EC111E"/>
    <w:rsid w:val="00EC2FA2"/>
    <w:rsid w:val="00EC35F5"/>
    <w:rsid w:val="00EC3D4F"/>
    <w:rsid w:val="00EC4780"/>
    <w:rsid w:val="00EC4C3B"/>
    <w:rsid w:val="00EC5289"/>
    <w:rsid w:val="00EC60C1"/>
    <w:rsid w:val="00EC6A01"/>
    <w:rsid w:val="00EC7079"/>
    <w:rsid w:val="00EC77F0"/>
    <w:rsid w:val="00EC785F"/>
    <w:rsid w:val="00EC79BF"/>
    <w:rsid w:val="00ED0978"/>
    <w:rsid w:val="00ED1737"/>
    <w:rsid w:val="00ED1D6B"/>
    <w:rsid w:val="00ED2768"/>
    <w:rsid w:val="00ED4182"/>
    <w:rsid w:val="00ED4CE2"/>
    <w:rsid w:val="00ED5259"/>
    <w:rsid w:val="00ED5788"/>
    <w:rsid w:val="00ED5F06"/>
    <w:rsid w:val="00ED7A00"/>
    <w:rsid w:val="00EE06BE"/>
    <w:rsid w:val="00EE217A"/>
    <w:rsid w:val="00EE2250"/>
    <w:rsid w:val="00EE2829"/>
    <w:rsid w:val="00EE37A7"/>
    <w:rsid w:val="00EE42FB"/>
    <w:rsid w:val="00EE4AB4"/>
    <w:rsid w:val="00EE4DE8"/>
    <w:rsid w:val="00EE5274"/>
    <w:rsid w:val="00EE529D"/>
    <w:rsid w:val="00EE5753"/>
    <w:rsid w:val="00EE5C80"/>
    <w:rsid w:val="00EE6891"/>
    <w:rsid w:val="00EE6B76"/>
    <w:rsid w:val="00EE7BA5"/>
    <w:rsid w:val="00EE7C53"/>
    <w:rsid w:val="00EF08AB"/>
    <w:rsid w:val="00EF1148"/>
    <w:rsid w:val="00EF16F8"/>
    <w:rsid w:val="00EF4B79"/>
    <w:rsid w:val="00EF5474"/>
    <w:rsid w:val="00EF590F"/>
    <w:rsid w:val="00EF5BEF"/>
    <w:rsid w:val="00EF5D14"/>
    <w:rsid w:val="00EF6313"/>
    <w:rsid w:val="00EF6515"/>
    <w:rsid w:val="00F00A25"/>
    <w:rsid w:val="00F02B26"/>
    <w:rsid w:val="00F02B72"/>
    <w:rsid w:val="00F035D4"/>
    <w:rsid w:val="00F036C4"/>
    <w:rsid w:val="00F0389A"/>
    <w:rsid w:val="00F03A84"/>
    <w:rsid w:val="00F04230"/>
    <w:rsid w:val="00F0534D"/>
    <w:rsid w:val="00F054D7"/>
    <w:rsid w:val="00F05AAD"/>
    <w:rsid w:val="00F06665"/>
    <w:rsid w:val="00F06A25"/>
    <w:rsid w:val="00F06FED"/>
    <w:rsid w:val="00F072EC"/>
    <w:rsid w:val="00F07DD5"/>
    <w:rsid w:val="00F07DF3"/>
    <w:rsid w:val="00F104D2"/>
    <w:rsid w:val="00F10D9F"/>
    <w:rsid w:val="00F110D0"/>
    <w:rsid w:val="00F1184D"/>
    <w:rsid w:val="00F11EFE"/>
    <w:rsid w:val="00F12B91"/>
    <w:rsid w:val="00F1319F"/>
    <w:rsid w:val="00F13747"/>
    <w:rsid w:val="00F1395F"/>
    <w:rsid w:val="00F14578"/>
    <w:rsid w:val="00F15E1D"/>
    <w:rsid w:val="00F1636A"/>
    <w:rsid w:val="00F1641A"/>
    <w:rsid w:val="00F16A31"/>
    <w:rsid w:val="00F16AE1"/>
    <w:rsid w:val="00F16B42"/>
    <w:rsid w:val="00F207A9"/>
    <w:rsid w:val="00F21130"/>
    <w:rsid w:val="00F216E1"/>
    <w:rsid w:val="00F22D25"/>
    <w:rsid w:val="00F23717"/>
    <w:rsid w:val="00F2452F"/>
    <w:rsid w:val="00F2722B"/>
    <w:rsid w:val="00F27855"/>
    <w:rsid w:val="00F30745"/>
    <w:rsid w:val="00F30AFB"/>
    <w:rsid w:val="00F3146C"/>
    <w:rsid w:val="00F322A9"/>
    <w:rsid w:val="00F32A18"/>
    <w:rsid w:val="00F32BC8"/>
    <w:rsid w:val="00F337A1"/>
    <w:rsid w:val="00F33869"/>
    <w:rsid w:val="00F33AD4"/>
    <w:rsid w:val="00F340C9"/>
    <w:rsid w:val="00F3473A"/>
    <w:rsid w:val="00F354CE"/>
    <w:rsid w:val="00F354F0"/>
    <w:rsid w:val="00F35A66"/>
    <w:rsid w:val="00F35AC9"/>
    <w:rsid w:val="00F370AB"/>
    <w:rsid w:val="00F3777C"/>
    <w:rsid w:val="00F37ACA"/>
    <w:rsid w:val="00F4073F"/>
    <w:rsid w:val="00F40A54"/>
    <w:rsid w:val="00F40BEE"/>
    <w:rsid w:val="00F41499"/>
    <w:rsid w:val="00F414CF"/>
    <w:rsid w:val="00F42A59"/>
    <w:rsid w:val="00F42F1D"/>
    <w:rsid w:val="00F43186"/>
    <w:rsid w:val="00F43C10"/>
    <w:rsid w:val="00F44875"/>
    <w:rsid w:val="00F4548C"/>
    <w:rsid w:val="00F4594A"/>
    <w:rsid w:val="00F45CCD"/>
    <w:rsid w:val="00F45F50"/>
    <w:rsid w:val="00F46020"/>
    <w:rsid w:val="00F46956"/>
    <w:rsid w:val="00F47064"/>
    <w:rsid w:val="00F50015"/>
    <w:rsid w:val="00F50383"/>
    <w:rsid w:val="00F50428"/>
    <w:rsid w:val="00F5082F"/>
    <w:rsid w:val="00F50C5B"/>
    <w:rsid w:val="00F510F7"/>
    <w:rsid w:val="00F51EF1"/>
    <w:rsid w:val="00F536CE"/>
    <w:rsid w:val="00F53BB5"/>
    <w:rsid w:val="00F53F17"/>
    <w:rsid w:val="00F546B7"/>
    <w:rsid w:val="00F548FB"/>
    <w:rsid w:val="00F54C3D"/>
    <w:rsid w:val="00F55045"/>
    <w:rsid w:val="00F55074"/>
    <w:rsid w:val="00F556A3"/>
    <w:rsid w:val="00F55787"/>
    <w:rsid w:val="00F56B16"/>
    <w:rsid w:val="00F56F58"/>
    <w:rsid w:val="00F570FE"/>
    <w:rsid w:val="00F60005"/>
    <w:rsid w:val="00F6010D"/>
    <w:rsid w:val="00F605D8"/>
    <w:rsid w:val="00F615FE"/>
    <w:rsid w:val="00F61B13"/>
    <w:rsid w:val="00F61FF5"/>
    <w:rsid w:val="00F62699"/>
    <w:rsid w:val="00F628E8"/>
    <w:rsid w:val="00F62BB1"/>
    <w:rsid w:val="00F62D3F"/>
    <w:rsid w:val="00F62E07"/>
    <w:rsid w:val="00F62F02"/>
    <w:rsid w:val="00F63747"/>
    <w:rsid w:val="00F6399E"/>
    <w:rsid w:val="00F63FDF"/>
    <w:rsid w:val="00F63FEF"/>
    <w:rsid w:val="00F65631"/>
    <w:rsid w:val="00F6568A"/>
    <w:rsid w:val="00F660F0"/>
    <w:rsid w:val="00F66FB6"/>
    <w:rsid w:val="00F670F3"/>
    <w:rsid w:val="00F674BA"/>
    <w:rsid w:val="00F677E2"/>
    <w:rsid w:val="00F70189"/>
    <w:rsid w:val="00F7243B"/>
    <w:rsid w:val="00F73285"/>
    <w:rsid w:val="00F7349F"/>
    <w:rsid w:val="00F737C0"/>
    <w:rsid w:val="00F73873"/>
    <w:rsid w:val="00F73938"/>
    <w:rsid w:val="00F761DF"/>
    <w:rsid w:val="00F76C33"/>
    <w:rsid w:val="00F771CB"/>
    <w:rsid w:val="00F77CB2"/>
    <w:rsid w:val="00F805C2"/>
    <w:rsid w:val="00F81235"/>
    <w:rsid w:val="00F81D6A"/>
    <w:rsid w:val="00F82096"/>
    <w:rsid w:val="00F8272B"/>
    <w:rsid w:val="00F8345F"/>
    <w:rsid w:val="00F84474"/>
    <w:rsid w:val="00F85809"/>
    <w:rsid w:val="00F8653B"/>
    <w:rsid w:val="00F872BF"/>
    <w:rsid w:val="00F906B8"/>
    <w:rsid w:val="00F90BA3"/>
    <w:rsid w:val="00F91326"/>
    <w:rsid w:val="00F916A9"/>
    <w:rsid w:val="00F91BD8"/>
    <w:rsid w:val="00F9287E"/>
    <w:rsid w:val="00F950A9"/>
    <w:rsid w:val="00F95DD2"/>
    <w:rsid w:val="00F96B62"/>
    <w:rsid w:val="00F970DA"/>
    <w:rsid w:val="00F971C4"/>
    <w:rsid w:val="00F973E0"/>
    <w:rsid w:val="00F97690"/>
    <w:rsid w:val="00FA04ED"/>
    <w:rsid w:val="00FA0E55"/>
    <w:rsid w:val="00FA1106"/>
    <w:rsid w:val="00FA1121"/>
    <w:rsid w:val="00FA1532"/>
    <w:rsid w:val="00FA280E"/>
    <w:rsid w:val="00FA310D"/>
    <w:rsid w:val="00FA3367"/>
    <w:rsid w:val="00FA46BB"/>
    <w:rsid w:val="00FA4BE7"/>
    <w:rsid w:val="00FA4D9C"/>
    <w:rsid w:val="00FA5748"/>
    <w:rsid w:val="00FA5751"/>
    <w:rsid w:val="00FA5C7F"/>
    <w:rsid w:val="00FA65EF"/>
    <w:rsid w:val="00FA6957"/>
    <w:rsid w:val="00FA6A18"/>
    <w:rsid w:val="00FA6C5A"/>
    <w:rsid w:val="00FA782A"/>
    <w:rsid w:val="00FA7F88"/>
    <w:rsid w:val="00FB2713"/>
    <w:rsid w:val="00FB2E24"/>
    <w:rsid w:val="00FB2E5F"/>
    <w:rsid w:val="00FB4814"/>
    <w:rsid w:val="00FB4870"/>
    <w:rsid w:val="00FB4B3D"/>
    <w:rsid w:val="00FB50CE"/>
    <w:rsid w:val="00FB5B60"/>
    <w:rsid w:val="00FB5CE9"/>
    <w:rsid w:val="00FB5FFE"/>
    <w:rsid w:val="00FB68A5"/>
    <w:rsid w:val="00FC0441"/>
    <w:rsid w:val="00FC0FFB"/>
    <w:rsid w:val="00FC1E58"/>
    <w:rsid w:val="00FC1E5E"/>
    <w:rsid w:val="00FC2380"/>
    <w:rsid w:val="00FC2481"/>
    <w:rsid w:val="00FC248C"/>
    <w:rsid w:val="00FC2ABD"/>
    <w:rsid w:val="00FC2B56"/>
    <w:rsid w:val="00FC2F88"/>
    <w:rsid w:val="00FC4852"/>
    <w:rsid w:val="00FC5A7F"/>
    <w:rsid w:val="00FC5F1D"/>
    <w:rsid w:val="00FC69F4"/>
    <w:rsid w:val="00FC78C0"/>
    <w:rsid w:val="00FD02DA"/>
    <w:rsid w:val="00FD03C7"/>
    <w:rsid w:val="00FD0452"/>
    <w:rsid w:val="00FD0609"/>
    <w:rsid w:val="00FD0773"/>
    <w:rsid w:val="00FD15A4"/>
    <w:rsid w:val="00FD1778"/>
    <w:rsid w:val="00FD1ECC"/>
    <w:rsid w:val="00FD31FE"/>
    <w:rsid w:val="00FD3A16"/>
    <w:rsid w:val="00FD4413"/>
    <w:rsid w:val="00FD4690"/>
    <w:rsid w:val="00FD48C5"/>
    <w:rsid w:val="00FD51A8"/>
    <w:rsid w:val="00FD5407"/>
    <w:rsid w:val="00FD64A9"/>
    <w:rsid w:val="00FD6CBC"/>
    <w:rsid w:val="00FD6FF2"/>
    <w:rsid w:val="00FD738E"/>
    <w:rsid w:val="00FE0F83"/>
    <w:rsid w:val="00FE13A0"/>
    <w:rsid w:val="00FE23B7"/>
    <w:rsid w:val="00FE26AA"/>
    <w:rsid w:val="00FE3C69"/>
    <w:rsid w:val="00FE4788"/>
    <w:rsid w:val="00FE4923"/>
    <w:rsid w:val="00FE4B04"/>
    <w:rsid w:val="00FE4CC2"/>
    <w:rsid w:val="00FE4FE5"/>
    <w:rsid w:val="00FE5600"/>
    <w:rsid w:val="00FE6032"/>
    <w:rsid w:val="00FE66EE"/>
    <w:rsid w:val="00FE6D3A"/>
    <w:rsid w:val="00FE72DA"/>
    <w:rsid w:val="00FE7E65"/>
    <w:rsid w:val="00FF0707"/>
    <w:rsid w:val="00FF0FFB"/>
    <w:rsid w:val="00FF174B"/>
    <w:rsid w:val="00FF1776"/>
    <w:rsid w:val="00FF1B18"/>
    <w:rsid w:val="00FF1E47"/>
    <w:rsid w:val="00FF268A"/>
    <w:rsid w:val="00FF2AD3"/>
    <w:rsid w:val="00FF33B5"/>
    <w:rsid w:val="00FF3AAE"/>
    <w:rsid w:val="00FF3F8D"/>
    <w:rsid w:val="00FF5F85"/>
    <w:rsid w:val="00FF64B8"/>
    <w:rsid w:val="00FF6D3C"/>
    <w:rsid w:val="00FF7056"/>
    <w:rsid w:val="00FF7061"/>
    <w:rsid w:val="00F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33352FE4"/>
  <w15:docId w15:val="{0ACE64FD-67CD-48EF-9F46-133F8361E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E34"/>
    <w:pPr>
      <w:spacing w:after="240" w:line="360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90A"/>
    <w:pPr>
      <w:keepNext/>
      <w:spacing w:before="240"/>
      <w:outlineLvl w:val="0"/>
    </w:pPr>
    <w:rPr>
      <w:b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790A"/>
    <w:pPr>
      <w:keepNext/>
      <w:spacing w:before="24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790A"/>
    <w:pPr>
      <w:keepNext/>
      <w:spacing w:before="240"/>
      <w:outlineLvl w:val="2"/>
    </w:pPr>
    <w:rPr>
      <w:i/>
    </w:rPr>
  </w:style>
  <w:style w:type="paragraph" w:styleId="Heading4">
    <w:name w:val="heading 4"/>
    <w:basedOn w:val="Caption"/>
    <w:next w:val="Normal"/>
    <w:link w:val="Heading4Char"/>
    <w:uiPriority w:val="9"/>
    <w:unhideWhenUsed/>
    <w:qFormat/>
    <w:rsid w:val="003F7742"/>
    <w:pPr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A6957"/>
    <w:pPr>
      <w:spacing w:after="120"/>
    </w:pPr>
    <w:rPr>
      <w:b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A6957"/>
    <w:rPr>
      <w:b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6790A"/>
    <w:rPr>
      <w:b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790A"/>
    <w:rPr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6790A"/>
    <w:rPr>
      <w:i/>
      <w:szCs w:val="24"/>
    </w:rPr>
  </w:style>
  <w:style w:type="paragraph" w:customStyle="1" w:styleId="Callout">
    <w:name w:val="Call out"/>
    <w:basedOn w:val="Normal"/>
    <w:link w:val="CalloutChar"/>
    <w:qFormat/>
    <w:rsid w:val="00D16B56"/>
    <w:pPr>
      <w:pBdr>
        <w:top w:val="single" w:sz="4" w:space="1" w:color="auto"/>
        <w:bottom w:val="single" w:sz="4" w:space="1" w:color="auto"/>
      </w:pBdr>
      <w:spacing w:before="120" w:after="12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D16B56"/>
    <w:rPr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nhideWhenUsed/>
    <w:qFormat/>
    <w:rsid w:val="00EE7BA5"/>
    <w:pPr>
      <w:keepNext/>
      <w:spacing w:before="120" w:after="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B504C4"/>
    <w:pPr>
      <w:spacing w:after="40"/>
    </w:pPr>
    <w:rPr>
      <w:rFonts w:cstheme="minorHAns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04C4"/>
    <w:rPr>
      <w:rFonts w:cstheme="minorHAnsi"/>
      <w:sz w:val="20"/>
      <w:szCs w:val="20"/>
      <w:lang w:val="en-US"/>
    </w:rPr>
  </w:style>
  <w:style w:type="table" w:customStyle="1" w:styleId="LightShading1">
    <w:name w:val="Light Shading1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B1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1B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B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B92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B1B92"/>
    <w:pPr>
      <w:spacing w:after="200" w:line="240" w:lineRule="auto"/>
    </w:pPr>
    <w:rPr>
      <w:rFonts w:ascii="Times New Roman" w:eastAsia="Times New Roman" w:hAnsi="Times New Roman" w:cs="Times New Roman"/>
      <w:sz w:val="24"/>
      <w:szCs w:val="22"/>
      <w:lang w:eastAsia="en-US" w:bidi="en-US"/>
    </w:rPr>
  </w:style>
  <w:style w:type="character" w:customStyle="1" w:styleId="EndNoteBibliographyChar">
    <w:name w:val="EndNote Bibliography Char"/>
    <w:link w:val="EndNoteBibliography"/>
    <w:rsid w:val="005B1B92"/>
    <w:rPr>
      <w:rFonts w:ascii="Times New Roman" w:eastAsia="Times New Roman" w:hAnsi="Times New Roman" w:cs="Times New Roman"/>
      <w:sz w:val="24"/>
      <w:lang w:eastAsia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7652E1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652E1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906B8"/>
    <w:rPr>
      <w:color w:val="405AB0" w:themeColor="hyperlink"/>
      <w:u w:val="single"/>
    </w:rPr>
  </w:style>
  <w:style w:type="table" w:styleId="LightShading-Accent6">
    <w:name w:val="Light Shading Accent 6"/>
    <w:basedOn w:val="TableNormal"/>
    <w:uiPriority w:val="60"/>
    <w:rsid w:val="00861327"/>
    <w:pPr>
      <w:spacing w:after="0" w:line="240" w:lineRule="auto"/>
    </w:pPr>
    <w:rPr>
      <w:color w:val="616161" w:themeColor="accent6" w:themeShade="BF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8282" w:themeColor="accent6"/>
          <w:left w:val="nil"/>
          <w:bottom w:val="single" w:sz="8" w:space="0" w:color="82828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E0E0" w:themeFill="accent6" w:themeFillTint="3F"/>
      </w:tcPr>
    </w:tblStylePr>
  </w:style>
  <w:style w:type="paragraph" w:customStyle="1" w:styleId="Table">
    <w:name w:val="Table"/>
    <w:basedOn w:val="Normal"/>
    <w:qFormat/>
    <w:rsid w:val="00205490"/>
    <w:pPr>
      <w:spacing w:after="0" w:line="240" w:lineRule="auto"/>
      <w:jc w:val="center"/>
    </w:pPr>
    <w:rPr>
      <w:rFonts w:cstheme="minorHAnsi"/>
      <w:sz w:val="18"/>
      <w:szCs w:val="18"/>
    </w:rPr>
  </w:style>
  <w:style w:type="paragraph" w:styleId="Revision">
    <w:name w:val="Revision"/>
    <w:hidden/>
    <w:uiPriority w:val="99"/>
    <w:semiHidden/>
    <w:rsid w:val="003F0F22"/>
    <w:pPr>
      <w:spacing w:after="0" w:line="240" w:lineRule="auto"/>
    </w:pPr>
    <w:rPr>
      <w:sz w:val="24"/>
      <w:szCs w:val="24"/>
    </w:rPr>
  </w:style>
  <w:style w:type="table" w:styleId="LightShading">
    <w:name w:val="Light Shading"/>
    <w:basedOn w:val="TableNormal"/>
    <w:uiPriority w:val="60"/>
    <w:rsid w:val="00B571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B17B5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B17B5"/>
    <w:rPr>
      <w:rFonts w:ascii="Lucida Grande" w:hAnsi="Lucida Grande" w:cs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EE6B76"/>
  </w:style>
  <w:style w:type="table" w:styleId="LightList-Accent6">
    <w:name w:val="Light List Accent 6"/>
    <w:basedOn w:val="TableNormal"/>
    <w:uiPriority w:val="61"/>
    <w:rsid w:val="00611A3E"/>
    <w:pPr>
      <w:spacing w:after="0" w:line="240" w:lineRule="auto"/>
    </w:pPr>
    <w:tblPr>
      <w:tblStyleRowBandSize w:val="1"/>
      <w:tblStyleColBandSize w:val="1"/>
      <w:tblBorders>
        <w:top w:val="single" w:sz="8" w:space="0" w:color="828282" w:themeColor="accent6"/>
        <w:left w:val="single" w:sz="8" w:space="0" w:color="828282" w:themeColor="accent6"/>
        <w:bottom w:val="single" w:sz="8" w:space="0" w:color="828282" w:themeColor="accent6"/>
        <w:right w:val="single" w:sz="8" w:space="0" w:color="82828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828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  <w:tblStylePr w:type="band1Horz">
      <w:tblPr/>
      <w:tcPr>
        <w:tcBorders>
          <w:top w:val="single" w:sz="8" w:space="0" w:color="828282" w:themeColor="accent6"/>
          <w:left w:val="single" w:sz="8" w:space="0" w:color="828282" w:themeColor="accent6"/>
          <w:bottom w:val="single" w:sz="8" w:space="0" w:color="828282" w:themeColor="accent6"/>
          <w:right w:val="single" w:sz="8" w:space="0" w:color="828282" w:themeColor="accent6"/>
        </w:tcBorders>
      </w:tcPr>
    </w:tblStylePr>
  </w:style>
  <w:style w:type="table" w:styleId="MediumList1-Accent6">
    <w:name w:val="Medium List 1 Accent 6"/>
    <w:basedOn w:val="TableNormal"/>
    <w:uiPriority w:val="65"/>
    <w:rsid w:val="00611A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28282" w:themeColor="accent6"/>
        <w:bottom w:val="single" w:sz="8" w:space="0" w:color="82828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8282" w:themeColor="accent6"/>
        </w:tcBorders>
      </w:tcPr>
    </w:tblStylePr>
    <w:tblStylePr w:type="lastRow">
      <w:rPr>
        <w:b/>
        <w:bCs/>
        <w:color w:val="002395" w:themeColor="text2"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8282" w:themeColor="accent6"/>
          <w:bottom w:val="single" w:sz="8" w:space="0" w:color="828282" w:themeColor="accent6"/>
        </w:tcBorders>
      </w:tcPr>
    </w:tblStylePr>
    <w:tblStylePr w:type="band1Vert">
      <w:tblPr/>
      <w:tcPr>
        <w:shd w:val="clear" w:color="auto" w:fill="E0E0E0" w:themeFill="accent6" w:themeFillTint="3F"/>
      </w:tcPr>
    </w:tblStylePr>
    <w:tblStylePr w:type="band1Horz">
      <w:tblPr/>
      <w:tcPr>
        <w:shd w:val="clear" w:color="auto" w:fill="E0E0E0" w:themeFill="accent6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3F7742"/>
    <w:rPr>
      <w:b/>
      <w:bCs/>
      <w:szCs w:val="24"/>
    </w:rPr>
  </w:style>
  <w:style w:type="paragraph" w:styleId="NoSpacing">
    <w:name w:val="No Spacing"/>
    <w:uiPriority w:val="1"/>
    <w:qFormat/>
    <w:rsid w:val="00EC79BF"/>
    <w:pPr>
      <w:spacing w:after="0" w:line="240" w:lineRule="auto"/>
    </w:pPr>
    <w:rPr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1184D"/>
    <w:rPr>
      <w:color w:val="C3C3C3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1271"/>
    <w:rPr>
      <w:rFonts w:ascii="Times New Roman" w:hAnsi="Times New Roman" w:cs="Times New Roman"/>
      <w:sz w:val="24"/>
    </w:rPr>
  </w:style>
  <w:style w:type="table" w:styleId="LightList">
    <w:name w:val="Light List"/>
    <w:basedOn w:val="TableNormal"/>
    <w:uiPriority w:val="61"/>
    <w:rsid w:val="00FA04E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90E05"/>
    <w:rPr>
      <w:color w:val="808080"/>
    </w:rPr>
  </w:style>
  <w:style w:type="paragraph" w:customStyle="1" w:styleId="Default">
    <w:name w:val="Default"/>
    <w:rsid w:val="002E1A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1A66"/>
    <w:rPr>
      <w:color w:val="808080"/>
      <w:shd w:val="clear" w:color="auto" w:fill="E6E6E6"/>
    </w:rPr>
  </w:style>
  <w:style w:type="character" w:customStyle="1" w:styleId="hvr">
    <w:name w:val="hvr"/>
    <w:basedOn w:val="DefaultParagraphFont"/>
    <w:rsid w:val="00347049"/>
  </w:style>
  <w:style w:type="character" w:styleId="UnresolvedMention">
    <w:name w:val="Unresolved Mention"/>
    <w:basedOn w:val="DefaultParagraphFont"/>
    <w:uiPriority w:val="99"/>
    <w:semiHidden/>
    <w:unhideWhenUsed/>
    <w:rsid w:val="000A145C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3777C"/>
  </w:style>
  <w:style w:type="paragraph" w:styleId="PlainText">
    <w:name w:val="Plain Text"/>
    <w:basedOn w:val="Normal"/>
    <w:link w:val="PlainTextChar"/>
    <w:uiPriority w:val="99"/>
    <w:semiHidden/>
    <w:unhideWhenUsed/>
    <w:rsid w:val="00D65FF5"/>
    <w:pPr>
      <w:spacing w:after="0" w:line="240" w:lineRule="auto"/>
    </w:pPr>
    <w:rPr>
      <w:rFonts w:ascii="Arial" w:eastAsia="Times New Roman" w:hAnsi="Arial"/>
      <w:color w:val="002395"/>
      <w:sz w:val="20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65FF5"/>
    <w:rPr>
      <w:rFonts w:ascii="Arial" w:eastAsia="Times New Roman" w:hAnsi="Arial"/>
      <w:color w:val="002395"/>
      <w:sz w:val="20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949209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5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9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4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numbering" Target="numbering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settings" Target="settings.xml"/><Relationship Id="rId28" Type="http://schemas.openxmlformats.org/officeDocument/2006/relationships/header" Target="header1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styles" Target="styles.xml"/><Relationship Id="rId27" Type="http://schemas.openxmlformats.org/officeDocument/2006/relationships/footer" Target="footer1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2EB015-6D99-49EE-BB72-1F4CC2D2BA74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F4EB34F3-27EA-9543-A469-5C49AD01B9D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7C11EC6F-0216-4921-9356-5E5166FB4E7F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163B9AF-A4DA-4654-B504-D337B5DC92DD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0443626E-32BB-4DD7-90B2-478A29FC5C39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9937ABB0-E1EB-9448-8254-213C7E4E9F7A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DADC3168-68AC-5444-B2B8-19D663A18E86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8DEB5B8E-2372-48BF-BC97-E6E0FD775DD8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27085BEE-B03F-432C-805F-92242ACD6519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F97B00B3-50CB-F84A-A494-F1E8233D1886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53EF8206-CD2F-4E16-8914-61C463BB297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D38CB0-BDFC-4EF4-BF60-DA523B41A06F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24C93469-E3EF-4EE1-9AA9-78FDA330AE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CBC5D24-7CD8-441F-A3AF-BF9F3E03A5E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ED14B3A-2427-49F6-AC98-680F27C7DCE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3B0205D-C923-475A-80BD-BC13E0FF8C4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E6E466A-6031-4B80-A11C-DB31B63C446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34444B45-CC84-49EE-AEA7-F4725D2E2ECC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D2F99C8D-6822-434B-AD8E-4CC738A6E95F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1336DFC-D247-4235-B38B-74D7048BF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2246</Words>
  <Characters>1280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aham</dc:creator>
  <cp:keywords/>
  <cp:lastModifiedBy>Sarah Graham</cp:lastModifiedBy>
  <cp:revision>7</cp:revision>
  <cp:lastPrinted>2018-10-11T09:37:00Z</cp:lastPrinted>
  <dcterms:created xsi:type="dcterms:W3CDTF">2018-10-11T09:31:00Z</dcterms:created>
  <dcterms:modified xsi:type="dcterms:W3CDTF">2018-10-11T09:39:00Z</dcterms:modified>
</cp:coreProperties>
</file>